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7225C4" w14:textId="36426E10" w:rsidR="004D4AE9" w:rsidRPr="008C2CFE" w:rsidRDefault="00AB6B84" w:rsidP="002E2FCB">
      <w:pPr>
        <w:spacing w:line="480" w:lineRule="auto"/>
        <w:rPr>
          <w:rFonts w:ascii="NanumGothic" w:eastAsia="NanumGothic" w:hAnsi="NanumGothic" w:cs="Times New Roman"/>
          <w:b/>
          <w:bCs/>
          <w:color w:val="000000" w:themeColor="text1"/>
          <w:sz w:val="24"/>
          <w:szCs w:val="24"/>
        </w:rPr>
      </w:pPr>
      <w:r w:rsidRPr="008C2CFE">
        <w:rPr>
          <w:rFonts w:ascii="Times New Roman" w:hAnsi="Times New Roman" w:cs="Times New Roman"/>
          <w:b/>
          <w:bCs/>
          <w:color w:val="000000" w:themeColor="text1"/>
          <w:sz w:val="24"/>
          <w:szCs w:val="24"/>
          <w:lang w:val="en-GB"/>
        </w:rPr>
        <w:t>Supplementary</w:t>
      </w:r>
      <w:r w:rsidR="004D4AE9" w:rsidRPr="008C2CFE">
        <w:rPr>
          <w:rFonts w:ascii="Times New Roman" w:hAnsi="Times New Roman" w:cs="Times New Roman"/>
          <w:b/>
          <w:bCs/>
          <w:color w:val="000000" w:themeColor="text1"/>
          <w:sz w:val="24"/>
          <w:szCs w:val="24"/>
          <w:lang w:val="en-GB"/>
        </w:rPr>
        <w:t xml:space="preserve"> Method</w:t>
      </w:r>
    </w:p>
    <w:p w14:paraId="2F0C52AC" w14:textId="0EACD970" w:rsidR="00D819F3" w:rsidRPr="008C2CFE" w:rsidRDefault="00B80AF6" w:rsidP="00B80AF6">
      <w:pPr>
        <w:spacing w:line="480" w:lineRule="auto"/>
        <w:rPr>
          <w:rFonts w:ascii="Times New Roman" w:hAnsi="Times New Roman" w:cs="Times New Roman"/>
          <w:b/>
          <w:bCs/>
          <w:color w:val="000000" w:themeColor="text1"/>
          <w:sz w:val="24"/>
          <w:szCs w:val="24"/>
        </w:rPr>
      </w:pPr>
      <w:r w:rsidRPr="008C2CFE">
        <w:rPr>
          <w:rFonts w:ascii="Times New Roman" w:hAnsi="Times New Roman" w:cs="Times New Roman"/>
          <w:b/>
          <w:bCs/>
          <w:color w:val="000000" w:themeColor="text1"/>
          <w:sz w:val="24"/>
          <w:szCs w:val="24"/>
        </w:rPr>
        <w:t>Modified D</w:t>
      </w:r>
      <w:r w:rsidR="000366F3" w:rsidRPr="008C2CFE">
        <w:rPr>
          <w:rFonts w:ascii="Times New Roman" w:hAnsi="Times New Roman" w:cs="Times New Roman"/>
          <w:b/>
          <w:bCs/>
          <w:color w:val="000000" w:themeColor="text1"/>
          <w:sz w:val="24"/>
          <w:szCs w:val="24"/>
        </w:rPr>
        <w:t>NA extraction protocol</w:t>
      </w:r>
      <w:r w:rsidRPr="008C2CFE">
        <w:rPr>
          <w:rFonts w:ascii="Times New Roman" w:hAnsi="Times New Roman" w:cs="Times New Roman"/>
          <w:b/>
          <w:bCs/>
          <w:color w:val="000000" w:themeColor="text1"/>
          <w:sz w:val="24"/>
          <w:szCs w:val="24"/>
        </w:rPr>
        <w:t xml:space="preserve"> for</w:t>
      </w:r>
      <w:r w:rsidR="000366F3" w:rsidRPr="008C2CFE">
        <w:rPr>
          <w:rFonts w:ascii="Times New Roman" w:hAnsi="Times New Roman" w:cs="Times New Roman"/>
          <w:b/>
          <w:bCs/>
          <w:color w:val="000000" w:themeColor="text1"/>
          <w:sz w:val="24"/>
          <w:szCs w:val="24"/>
        </w:rPr>
        <w:t xml:space="preserve"> </w:t>
      </w:r>
      <w:proofErr w:type="spellStart"/>
      <w:r w:rsidR="000366F3" w:rsidRPr="008C2CFE">
        <w:rPr>
          <w:rFonts w:ascii="Times New Roman" w:hAnsi="Times New Roman" w:cs="Times New Roman"/>
          <w:b/>
          <w:bCs/>
          <w:color w:val="000000" w:themeColor="text1"/>
          <w:sz w:val="24"/>
          <w:szCs w:val="24"/>
        </w:rPr>
        <w:t>f</w:t>
      </w:r>
      <w:r w:rsidR="003B03E8" w:rsidRPr="008C2CFE">
        <w:rPr>
          <w:rFonts w:ascii="Times New Roman" w:hAnsi="Times New Roman" w:cs="Times New Roman"/>
          <w:b/>
          <w:bCs/>
          <w:color w:val="000000" w:themeColor="text1"/>
          <w:sz w:val="24"/>
          <w:szCs w:val="24"/>
        </w:rPr>
        <w:t>a</w:t>
      </w:r>
      <w:r w:rsidR="000366F3" w:rsidRPr="008C2CFE">
        <w:rPr>
          <w:rFonts w:ascii="Times New Roman" w:hAnsi="Times New Roman" w:cs="Times New Roman"/>
          <w:b/>
          <w:bCs/>
          <w:color w:val="000000" w:themeColor="text1"/>
          <w:sz w:val="24"/>
          <w:szCs w:val="24"/>
        </w:rPr>
        <w:t>ecal</w:t>
      </w:r>
      <w:proofErr w:type="spellEnd"/>
      <w:r w:rsidR="000366F3" w:rsidRPr="008C2CFE">
        <w:rPr>
          <w:rFonts w:ascii="Times New Roman" w:hAnsi="Times New Roman" w:cs="Times New Roman"/>
          <w:b/>
          <w:bCs/>
          <w:color w:val="000000" w:themeColor="text1"/>
          <w:sz w:val="24"/>
          <w:szCs w:val="24"/>
        </w:rPr>
        <w:t xml:space="preserve"> sample</w:t>
      </w:r>
      <w:r w:rsidR="007924D0" w:rsidRPr="008C2CFE">
        <w:rPr>
          <w:rFonts w:ascii="Times New Roman" w:hAnsi="Times New Roman" w:cs="Times New Roman"/>
          <w:b/>
          <w:bCs/>
          <w:color w:val="000000" w:themeColor="text1"/>
          <w:sz w:val="24"/>
          <w:szCs w:val="24"/>
        </w:rPr>
        <w:t>s of the grasshopper</w:t>
      </w:r>
    </w:p>
    <w:p w14:paraId="6E795C4D" w14:textId="0863D6B4" w:rsidR="001E6DBC" w:rsidRPr="008C2CFE" w:rsidRDefault="000366F3" w:rsidP="006C25DB">
      <w:pPr>
        <w:spacing w:line="480" w:lineRule="auto"/>
        <w:ind w:firstLine="800"/>
        <w:rPr>
          <w:rFonts w:ascii="Times New Roman" w:hAnsi="Times New Roman" w:cs="Times New Roman"/>
          <w:color w:val="000000" w:themeColor="text1"/>
          <w:sz w:val="24"/>
          <w:szCs w:val="24"/>
        </w:rPr>
      </w:pPr>
      <w:r w:rsidRPr="008C2CFE">
        <w:rPr>
          <w:rFonts w:ascii="Times New Roman" w:hAnsi="Times New Roman" w:cs="Times New Roman"/>
          <w:color w:val="000000" w:themeColor="text1"/>
          <w:sz w:val="24"/>
          <w:szCs w:val="24"/>
        </w:rPr>
        <w:t xml:space="preserve">400 mg of the </w:t>
      </w:r>
      <w:proofErr w:type="spellStart"/>
      <w:r w:rsidRPr="008C2CFE">
        <w:rPr>
          <w:rFonts w:ascii="Times New Roman" w:hAnsi="Times New Roman" w:cs="Times New Roman"/>
          <w:color w:val="000000" w:themeColor="text1"/>
          <w:sz w:val="24"/>
          <w:szCs w:val="24"/>
        </w:rPr>
        <w:t>f</w:t>
      </w:r>
      <w:r w:rsidR="003B03E8" w:rsidRPr="008C2CFE">
        <w:rPr>
          <w:rFonts w:ascii="Times New Roman" w:hAnsi="Times New Roman" w:cs="Times New Roman"/>
          <w:color w:val="000000" w:themeColor="text1"/>
          <w:sz w:val="24"/>
          <w:szCs w:val="24"/>
        </w:rPr>
        <w:t>a</w:t>
      </w:r>
      <w:r w:rsidRPr="008C2CFE">
        <w:rPr>
          <w:rFonts w:ascii="Times New Roman" w:hAnsi="Times New Roman" w:cs="Times New Roman"/>
          <w:color w:val="000000" w:themeColor="text1"/>
          <w:sz w:val="24"/>
          <w:szCs w:val="24"/>
        </w:rPr>
        <w:t>ecal</w:t>
      </w:r>
      <w:proofErr w:type="spellEnd"/>
      <w:r w:rsidRPr="008C2CFE">
        <w:rPr>
          <w:rFonts w:ascii="Times New Roman" w:hAnsi="Times New Roman" w:cs="Times New Roman"/>
          <w:color w:val="000000" w:themeColor="text1"/>
          <w:sz w:val="24"/>
          <w:szCs w:val="24"/>
        </w:rPr>
        <w:t xml:space="preserve"> sample </w:t>
      </w:r>
      <w:r w:rsidRPr="008C2CFE">
        <w:rPr>
          <w:rFonts w:ascii="Times New Roman" w:hAnsi="Times New Roman" w:cs="Times New Roman"/>
          <w:color w:val="000000" w:themeColor="text1"/>
          <w:sz w:val="24"/>
          <w:szCs w:val="24"/>
          <w:lang w:val="en-GB"/>
        </w:rPr>
        <w:t xml:space="preserve">from the same individual were divided into eight 1.5 ml microcentrifuge tubes of 50 mg each and placed on ice. 500 </w:t>
      </w:r>
      <w:r w:rsidRPr="008C2CFE">
        <w:rPr>
          <w:rFonts w:ascii="Times New Roman" w:hAnsi="Times New Roman" w:cs="Times New Roman"/>
          <w:color w:val="000000" w:themeColor="text1"/>
          <w:sz w:val="24"/>
          <w:szCs w:val="24"/>
          <w:lang w:val="en-GB"/>
        </w:rPr>
        <w:sym w:font="Symbol" w:char="F06D"/>
      </w:r>
      <w:r w:rsidRPr="008C2CFE">
        <w:rPr>
          <w:rFonts w:ascii="Times New Roman" w:hAnsi="Times New Roman" w:cs="Times New Roman"/>
          <w:color w:val="000000" w:themeColor="text1"/>
          <w:sz w:val="24"/>
          <w:szCs w:val="24"/>
          <w:lang w:val="en-GB"/>
        </w:rPr>
        <w:t xml:space="preserve">l of </w:t>
      </w:r>
      <w:proofErr w:type="spellStart"/>
      <w:r w:rsidRPr="008C2CFE">
        <w:rPr>
          <w:rFonts w:ascii="Times New Roman" w:hAnsi="Times New Roman" w:cs="Times New Roman"/>
          <w:color w:val="000000" w:themeColor="text1"/>
          <w:sz w:val="24"/>
          <w:szCs w:val="24"/>
          <w:lang w:val="en-GB"/>
        </w:rPr>
        <w:t>InhibitEX</w:t>
      </w:r>
      <w:proofErr w:type="spellEnd"/>
      <w:r w:rsidRPr="008C2CFE">
        <w:rPr>
          <w:rFonts w:ascii="Times New Roman" w:hAnsi="Times New Roman" w:cs="Times New Roman"/>
          <w:color w:val="000000" w:themeColor="text1"/>
          <w:sz w:val="24"/>
          <w:szCs w:val="24"/>
          <w:lang w:val="en-GB"/>
        </w:rPr>
        <w:t xml:space="preserve"> Buffer was added to each tube and vortex</w:t>
      </w:r>
      <w:r w:rsidR="00B80AF6" w:rsidRPr="008C2CFE">
        <w:rPr>
          <w:rFonts w:ascii="Times New Roman" w:hAnsi="Times New Roman" w:cs="Times New Roman"/>
          <w:color w:val="000000" w:themeColor="text1"/>
          <w:sz w:val="24"/>
          <w:szCs w:val="24"/>
          <w:lang w:val="en-GB"/>
        </w:rPr>
        <w:t>ed</w:t>
      </w:r>
      <w:r w:rsidRPr="008C2CFE">
        <w:rPr>
          <w:rFonts w:ascii="Times New Roman" w:hAnsi="Times New Roman" w:cs="Times New Roman"/>
          <w:color w:val="000000" w:themeColor="text1"/>
          <w:sz w:val="24"/>
          <w:szCs w:val="24"/>
          <w:lang w:val="en-GB"/>
        </w:rPr>
        <w:t xml:space="preserve"> vigorously for </w:t>
      </w:r>
      <w:r w:rsidR="00B80AF6" w:rsidRPr="008C2CFE">
        <w:rPr>
          <w:rFonts w:ascii="Times New Roman" w:hAnsi="Times New Roman" w:cs="Times New Roman"/>
          <w:color w:val="000000" w:themeColor="text1"/>
          <w:sz w:val="24"/>
          <w:szCs w:val="24"/>
          <w:lang w:val="en-GB"/>
        </w:rPr>
        <w:t>two</w:t>
      </w:r>
      <w:r w:rsidRPr="008C2CFE">
        <w:rPr>
          <w:rFonts w:ascii="Times New Roman" w:hAnsi="Times New Roman" w:cs="Times New Roman"/>
          <w:color w:val="000000" w:themeColor="text1"/>
          <w:sz w:val="24"/>
          <w:szCs w:val="24"/>
          <w:lang w:val="en-GB"/>
        </w:rPr>
        <w:t xml:space="preserve"> min</w:t>
      </w:r>
      <w:r w:rsidR="0022189F" w:rsidRPr="008C2CFE">
        <w:rPr>
          <w:rFonts w:ascii="Times New Roman" w:hAnsi="Times New Roman" w:cs="Times New Roman"/>
          <w:color w:val="000000" w:themeColor="text1"/>
          <w:sz w:val="24"/>
          <w:szCs w:val="24"/>
          <w:lang w:val="en-GB"/>
        </w:rPr>
        <w:t>ute</w:t>
      </w:r>
      <w:r w:rsidRPr="008C2CFE">
        <w:rPr>
          <w:rFonts w:ascii="Times New Roman" w:hAnsi="Times New Roman" w:cs="Times New Roman"/>
          <w:color w:val="000000" w:themeColor="text1"/>
          <w:sz w:val="24"/>
          <w:szCs w:val="24"/>
          <w:lang w:val="en-GB"/>
        </w:rPr>
        <w:t xml:space="preserve">s. All mixtures were </w:t>
      </w:r>
      <w:r w:rsidR="00B80AF6" w:rsidRPr="008C2CFE">
        <w:rPr>
          <w:rFonts w:ascii="Times New Roman" w:hAnsi="Times New Roman" w:cs="Times New Roman"/>
          <w:color w:val="000000" w:themeColor="text1"/>
          <w:sz w:val="24"/>
          <w:szCs w:val="24"/>
          <w:lang w:val="en-GB"/>
        </w:rPr>
        <w:t>incubated</w:t>
      </w:r>
      <w:r w:rsidRPr="008C2CFE">
        <w:rPr>
          <w:rFonts w:ascii="Times New Roman" w:hAnsi="Times New Roman" w:cs="Times New Roman"/>
          <w:color w:val="000000" w:themeColor="text1"/>
          <w:sz w:val="24"/>
          <w:szCs w:val="24"/>
          <w:lang w:val="en-GB"/>
        </w:rPr>
        <w:t xml:space="preserve"> for </w:t>
      </w:r>
      <w:r w:rsidR="00B80AF6" w:rsidRPr="008C2CFE">
        <w:rPr>
          <w:rFonts w:ascii="Times New Roman" w:hAnsi="Times New Roman" w:cs="Times New Roman"/>
          <w:color w:val="000000" w:themeColor="text1"/>
          <w:sz w:val="24"/>
          <w:szCs w:val="24"/>
          <w:lang w:val="en-GB"/>
        </w:rPr>
        <w:t>five</w:t>
      </w:r>
      <w:r w:rsidRPr="008C2CFE">
        <w:rPr>
          <w:rFonts w:ascii="Times New Roman" w:hAnsi="Times New Roman" w:cs="Times New Roman"/>
          <w:color w:val="000000" w:themeColor="text1"/>
          <w:sz w:val="24"/>
          <w:szCs w:val="24"/>
          <w:lang w:val="en-GB"/>
        </w:rPr>
        <w:t xml:space="preserve"> min at 70°C and vortex</w:t>
      </w:r>
      <w:r w:rsidR="00B80AF6" w:rsidRPr="008C2CFE">
        <w:rPr>
          <w:rFonts w:ascii="Times New Roman" w:hAnsi="Times New Roman" w:cs="Times New Roman"/>
          <w:color w:val="000000" w:themeColor="text1"/>
          <w:sz w:val="24"/>
          <w:szCs w:val="24"/>
          <w:lang w:val="en-GB"/>
        </w:rPr>
        <w:t>ed</w:t>
      </w:r>
      <w:r w:rsidRPr="008C2CFE">
        <w:rPr>
          <w:rFonts w:ascii="Times New Roman" w:hAnsi="Times New Roman" w:cs="Times New Roman"/>
          <w:color w:val="000000" w:themeColor="text1"/>
          <w:sz w:val="24"/>
          <w:szCs w:val="24"/>
          <w:lang w:val="en-GB"/>
        </w:rPr>
        <w:t xml:space="preserve"> for 15 sec. All mixtures were centrifuged at full speed (16,000 </w:t>
      </w:r>
      <w:r w:rsidRPr="008C2CFE">
        <w:rPr>
          <w:rFonts w:ascii="Times New Roman" w:hAnsi="Times New Roman" w:cs="Times New Roman"/>
          <w:color w:val="000000" w:themeColor="text1"/>
          <w:sz w:val="24"/>
          <w:szCs w:val="24"/>
        </w:rPr>
        <w:sym w:font="Symbol" w:char="F0B4"/>
      </w:r>
      <w:r w:rsidRPr="008C2CFE">
        <w:rPr>
          <w:rFonts w:ascii="Times New Roman" w:hAnsi="Times New Roman" w:cs="Times New Roman"/>
          <w:color w:val="000000" w:themeColor="text1"/>
          <w:sz w:val="24"/>
          <w:szCs w:val="24"/>
          <w:lang w:val="en-GB"/>
        </w:rPr>
        <w:t xml:space="preserve"> g) for 1 min. 30 </w:t>
      </w:r>
      <w:r w:rsidRPr="008C2CFE">
        <w:rPr>
          <w:rFonts w:ascii="Times New Roman" w:hAnsi="Times New Roman" w:cs="Times New Roman"/>
          <w:color w:val="000000" w:themeColor="text1"/>
          <w:sz w:val="24"/>
          <w:szCs w:val="24"/>
          <w:lang w:val="en-GB"/>
        </w:rPr>
        <w:sym w:font="Symbol" w:char="F06D"/>
      </w:r>
      <w:r w:rsidRPr="008C2CFE">
        <w:rPr>
          <w:rFonts w:ascii="Times New Roman" w:hAnsi="Times New Roman" w:cs="Times New Roman"/>
          <w:color w:val="000000" w:themeColor="text1"/>
          <w:sz w:val="24"/>
          <w:szCs w:val="24"/>
          <w:lang w:val="en-GB"/>
        </w:rPr>
        <w:t xml:space="preserve">l of Proteinase K was pipetted in two new 1.5 ml microcentrifuge tubes. 100 </w:t>
      </w:r>
      <w:r w:rsidRPr="008C2CFE">
        <w:rPr>
          <w:rFonts w:ascii="Times New Roman" w:hAnsi="Times New Roman" w:cs="Times New Roman"/>
          <w:color w:val="000000" w:themeColor="text1"/>
          <w:sz w:val="24"/>
          <w:szCs w:val="24"/>
          <w:lang w:val="en-GB"/>
        </w:rPr>
        <w:sym w:font="Symbol" w:char="F06D"/>
      </w:r>
      <w:r w:rsidRPr="008C2CFE">
        <w:rPr>
          <w:rFonts w:ascii="Times New Roman" w:hAnsi="Times New Roman" w:cs="Times New Roman"/>
          <w:color w:val="000000" w:themeColor="text1"/>
          <w:sz w:val="24"/>
          <w:szCs w:val="24"/>
          <w:lang w:val="en-GB"/>
        </w:rPr>
        <w:t xml:space="preserve">l of supernatant from each centrifuged 1.5 ml tube were pipetted into the 1.5 ml microcentrifuge tube containing Proteinase K until two new 1.5 ml tubes contained 400 </w:t>
      </w:r>
      <w:r w:rsidRPr="008C2CFE">
        <w:rPr>
          <w:rFonts w:ascii="Times New Roman" w:hAnsi="Times New Roman" w:cs="Times New Roman"/>
          <w:color w:val="000000" w:themeColor="text1"/>
          <w:sz w:val="24"/>
          <w:szCs w:val="24"/>
          <w:lang w:val="en-GB"/>
        </w:rPr>
        <w:sym w:font="Symbol" w:char="F06D"/>
      </w:r>
      <w:r w:rsidRPr="008C2CFE">
        <w:rPr>
          <w:rFonts w:ascii="Times New Roman" w:hAnsi="Times New Roman" w:cs="Times New Roman"/>
          <w:color w:val="000000" w:themeColor="text1"/>
          <w:sz w:val="24"/>
          <w:szCs w:val="24"/>
          <w:lang w:val="en-GB"/>
        </w:rPr>
        <w:t xml:space="preserve">l of supernatant each. 400 </w:t>
      </w:r>
      <w:r w:rsidRPr="008C2CFE">
        <w:rPr>
          <w:rFonts w:ascii="Times New Roman" w:hAnsi="Times New Roman" w:cs="Times New Roman"/>
          <w:color w:val="000000" w:themeColor="text1"/>
          <w:sz w:val="24"/>
          <w:szCs w:val="24"/>
          <w:lang w:val="en-GB"/>
        </w:rPr>
        <w:sym w:font="Symbol" w:char="F06D"/>
      </w:r>
      <w:r w:rsidRPr="008C2CFE">
        <w:rPr>
          <w:rFonts w:ascii="Times New Roman" w:hAnsi="Times New Roman" w:cs="Times New Roman"/>
          <w:color w:val="000000" w:themeColor="text1"/>
          <w:sz w:val="24"/>
          <w:szCs w:val="24"/>
          <w:lang w:val="en-GB"/>
        </w:rPr>
        <w:t xml:space="preserve">l of Buffer AL was added into the 1.5 ml tube containing 415 </w:t>
      </w:r>
      <w:r w:rsidRPr="008C2CFE">
        <w:rPr>
          <w:rFonts w:ascii="Times New Roman" w:hAnsi="Times New Roman" w:cs="Times New Roman"/>
          <w:color w:val="000000" w:themeColor="text1"/>
          <w:sz w:val="24"/>
          <w:szCs w:val="24"/>
          <w:lang w:val="en-GB"/>
        </w:rPr>
        <w:sym w:font="Symbol" w:char="F06D"/>
      </w:r>
      <w:r w:rsidRPr="008C2CFE">
        <w:rPr>
          <w:rFonts w:ascii="Times New Roman" w:hAnsi="Times New Roman" w:cs="Times New Roman"/>
          <w:color w:val="000000" w:themeColor="text1"/>
          <w:sz w:val="24"/>
          <w:szCs w:val="24"/>
          <w:lang w:val="en-GB"/>
        </w:rPr>
        <w:t>l of mixture and vortex</w:t>
      </w:r>
      <w:r w:rsidR="00B80AF6" w:rsidRPr="008C2CFE">
        <w:rPr>
          <w:rFonts w:ascii="Times New Roman" w:hAnsi="Times New Roman" w:cs="Times New Roman"/>
          <w:color w:val="000000" w:themeColor="text1"/>
          <w:sz w:val="24"/>
          <w:szCs w:val="24"/>
          <w:lang w:val="en-GB"/>
        </w:rPr>
        <w:t>ed</w:t>
      </w:r>
      <w:r w:rsidRPr="008C2CFE">
        <w:rPr>
          <w:rFonts w:ascii="Times New Roman" w:hAnsi="Times New Roman" w:cs="Times New Roman"/>
          <w:color w:val="000000" w:themeColor="text1"/>
          <w:sz w:val="24"/>
          <w:szCs w:val="24"/>
          <w:lang w:val="en-GB"/>
        </w:rPr>
        <w:t xml:space="preserve"> for 15 s. All mixtures were left for </w:t>
      </w:r>
      <w:r w:rsidR="00B80AF6" w:rsidRPr="008C2CFE">
        <w:rPr>
          <w:rFonts w:ascii="Times New Roman" w:hAnsi="Times New Roman" w:cs="Times New Roman"/>
          <w:color w:val="000000" w:themeColor="text1"/>
          <w:sz w:val="24"/>
          <w:szCs w:val="24"/>
          <w:lang w:val="en-GB"/>
        </w:rPr>
        <w:t>ten</w:t>
      </w:r>
      <w:r w:rsidRPr="008C2CFE">
        <w:rPr>
          <w:rFonts w:ascii="Times New Roman" w:hAnsi="Times New Roman" w:cs="Times New Roman"/>
          <w:color w:val="000000" w:themeColor="text1"/>
          <w:sz w:val="24"/>
          <w:szCs w:val="24"/>
          <w:lang w:val="en-GB"/>
        </w:rPr>
        <w:t xml:space="preserve"> min at 70°C and 400 </w:t>
      </w:r>
      <w:r w:rsidRPr="008C2CFE">
        <w:rPr>
          <w:rFonts w:ascii="Times New Roman" w:hAnsi="Times New Roman" w:cs="Times New Roman"/>
          <w:color w:val="000000" w:themeColor="text1"/>
          <w:sz w:val="24"/>
          <w:szCs w:val="24"/>
          <w:lang w:val="en-GB"/>
        </w:rPr>
        <w:sym w:font="Symbol" w:char="F06D"/>
      </w:r>
      <w:r w:rsidRPr="008C2CFE">
        <w:rPr>
          <w:rFonts w:ascii="Times New Roman" w:hAnsi="Times New Roman" w:cs="Times New Roman"/>
          <w:color w:val="000000" w:themeColor="text1"/>
          <w:sz w:val="24"/>
          <w:szCs w:val="24"/>
          <w:lang w:val="en-GB"/>
        </w:rPr>
        <w:t xml:space="preserve">l of ethanol (95%) was added into each tube. After </w:t>
      </w:r>
      <w:proofErr w:type="spellStart"/>
      <w:r w:rsidR="0022189F" w:rsidRPr="008C2CFE">
        <w:rPr>
          <w:rFonts w:ascii="Times New Roman" w:hAnsi="Times New Roman" w:cs="Times New Roman"/>
          <w:color w:val="000000" w:themeColor="text1"/>
          <w:sz w:val="24"/>
          <w:szCs w:val="24"/>
          <w:lang w:val="en-GB"/>
        </w:rPr>
        <w:t>vortexing</w:t>
      </w:r>
      <w:proofErr w:type="spellEnd"/>
      <w:r w:rsidR="0022189F" w:rsidRPr="008C2CFE">
        <w:rPr>
          <w:rFonts w:ascii="Times New Roman" w:hAnsi="Times New Roman" w:cs="Times New Roman"/>
          <w:color w:val="000000" w:themeColor="text1"/>
          <w:sz w:val="24"/>
          <w:szCs w:val="24"/>
          <w:lang w:val="en-GB"/>
        </w:rPr>
        <w:t xml:space="preserve"> </w:t>
      </w:r>
      <w:r w:rsidRPr="008C2CFE">
        <w:rPr>
          <w:rFonts w:ascii="Times New Roman" w:hAnsi="Times New Roman" w:cs="Times New Roman"/>
          <w:color w:val="000000" w:themeColor="text1"/>
          <w:sz w:val="24"/>
          <w:szCs w:val="24"/>
          <w:lang w:val="en-GB"/>
        </w:rPr>
        <w:t xml:space="preserve">for 15 s, 600 </w:t>
      </w:r>
      <w:r w:rsidRPr="008C2CFE">
        <w:rPr>
          <w:rFonts w:ascii="Times New Roman" w:hAnsi="Times New Roman" w:cs="Times New Roman"/>
          <w:color w:val="000000" w:themeColor="text1"/>
          <w:sz w:val="24"/>
          <w:szCs w:val="24"/>
          <w:lang w:val="en-GB"/>
        </w:rPr>
        <w:sym w:font="Symbol" w:char="F06D"/>
      </w:r>
      <w:r w:rsidRPr="008C2CFE">
        <w:rPr>
          <w:rFonts w:ascii="Times New Roman" w:hAnsi="Times New Roman" w:cs="Times New Roman"/>
          <w:color w:val="000000" w:themeColor="text1"/>
          <w:sz w:val="24"/>
          <w:szCs w:val="24"/>
          <w:lang w:val="en-GB"/>
        </w:rPr>
        <w:t xml:space="preserve">l of the mixture was carefully applied to the </w:t>
      </w:r>
      <w:proofErr w:type="spellStart"/>
      <w:r w:rsidRPr="008C2CFE">
        <w:rPr>
          <w:rFonts w:ascii="Times New Roman" w:hAnsi="Times New Roman" w:cs="Times New Roman"/>
          <w:color w:val="000000" w:themeColor="text1"/>
          <w:sz w:val="24"/>
          <w:szCs w:val="24"/>
          <w:lang w:val="en-GB"/>
        </w:rPr>
        <w:t>QIAamp</w:t>
      </w:r>
      <w:proofErr w:type="spellEnd"/>
      <w:r w:rsidRPr="008C2CFE">
        <w:rPr>
          <w:rFonts w:ascii="Times New Roman" w:hAnsi="Times New Roman" w:cs="Times New Roman"/>
          <w:color w:val="000000" w:themeColor="text1"/>
          <w:sz w:val="24"/>
          <w:szCs w:val="24"/>
          <w:lang w:val="en-GB"/>
        </w:rPr>
        <w:t xml:space="preserve"> spin column and centrifuged for </w:t>
      </w:r>
      <w:r w:rsidR="00B80AF6" w:rsidRPr="008C2CFE">
        <w:rPr>
          <w:rFonts w:ascii="Times New Roman" w:hAnsi="Times New Roman" w:cs="Times New Roman"/>
          <w:color w:val="000000" w:themeColor="text1"/>
          <w:sz w:val="24"/>
          <w:szCs w:val="24"/>
          <w:lang w:val="en-GB"/>
        </w:rPr>
        <w:t>one</w:t>
      </w:r>
      <w:r w:rsidRPr="008C2CFE">
        <w:rPr>
          <w:rFonts w:ascii="Times New Roman" w:hAnsi="Times New Roman" w:cs="Times New Roman"/>
          <w:color w:val="000000" w:themeColor="text1"/>
          <w:sz w:val="24"/>
          <w:szCs w:val="24"/>
          <w:lang w:val="en-GB"/>
        </w:rPr>
        <w:t xml:space="preserve"> min</w:t>
      </w:r>
      <w:r w:rsidR="0022189F" w:rsidRPr="008C2CFE">
        <w:rPr>
          <w:rFonts w:ascii="Times New Roman" w:hAnsi="Times New Roman" w:cs="Times New Roman"/>
          <w:color w:val="000000" w:themeColor="text1"/>
          <w:sz w:val="24"/>
          <w:szCs w:val="24"/>
          <w:lang w:val="en-GB"/>
        </w:rPr>
        <w:t>ute</w:t>
      </w:r>
      <w:r w:rsidRPr="008C2CFE">
        <w:rPr>
          <w:rFonts w:ascii="Times New Roman" w:hAnsi="Times New Roman" w:cs="Times New Roman"/>
          <w:color w:val="000000" w:themeColor="text1"/>
          <w:sz w:val="24"/>
          <w:szCs w:val="24"/>
          <w:lang w:val="en-GB"/>
        </w:rPr>
        <w:t xml:space="preserve">. After centrifuge, the </w:t>
      </w:r>
      <w:proofErr w:type="spellStart"/>
      <w:r w:rsidRPr="008C2CFE">
        <w:rPr>
          <w:rFonts w:ascii="Times New Roman" w:hAnsi="Times New Roman" w:cs="Times New Roman"/>
          <w:color w:val="000000" w:themeColor="text1"/>
          <w:sz w:val="24"/>
          <w:szCs w:val="24"/>
          <w:lang w:val="en-GB"/>
        </w:rPr>
        <w:t>QIAamp</w:t>
      </w:r>
      <w:proofErr w:type="spellEnd"/>
      <w:r w:rsidRPr="008C2CFE">
        <w:rPr>
          <w:rFonts w:ascii="Times New Roman" w:hAnsi="Times New Roman" w:cs="Times New Roman"/>
          <w:color w:val="000000" w:themeColor="text1"/>
          <w:sz w:val="24"/>
          <w:szCs w:val="24"/>
          <w:lang w:val="en-GB"/>
        </w:rPr>
        <w:t xml:space="preserve"> spin column was placed in a new 2 ml collection tube, and the tube containing the filtrate was discarded. These centrifuge steps were repeated until all the mixture was loaded with only one </w:t>
      </w:r>
      <w:proofErr w:type="spellStart"/>
      <w:r w:rsidRPr="008C2CFE">
        <w:rPr>
          <w:rFonts w:ascii="Times New Roman" w:hAnsi="Times New Roman" w:cs="Times New Roman"/>
          <w:color w:val="000000" w:themeColor="text1"/>
          <w:sz w:val="24"/>
          <w:szCs w:val="24"/>
          <w:lang w:val="en-GB"/>
        </w:rPr>
        <w:t>QIAamp</w:t>
      </w:r>
      <w:proofErr w:type="spellEnd"/>
      <w:r w:rsidRPr="008C2CFE">
        <w:rPr>
          <w:rFonts w:ascii="Times New Roman" w:hAnsi="Times New Roman" w:cs="Times New Roman"/>
          <w:color w:val="000000" w:themeColor="text1"/>
          <w:sz w:val="24"/>
          <w:szCs w:val="24"/>
          <w:lang w:val="en-GB"/>
        </w:rPr>
        <w:t xml:space="preserve"> spin column. The </w:t>
      </w:r>
      <w:proofErr w:type="spellStart"/>
      <w:r w:rsidRPr="008C2CFE">
        <w:rPr>
          <w:rFonts w:ascii="Times New Roman" w:hAnsi="Times New Roman" w:cs="Times New Roman"/>
          <w:color w:val="000000" w:themeColor="text1"/>
          <w:sz w:val="24"/>
          <w:szCs w:val="24"/>
          <w:lang w:val="en-GB"/>
        </w:rPr>
        <w:t>QIAamp</w:t>
      </w:r>
      <w:proofErr w:type="spellEnd"/>
      <w:r w:rsidRPr="008C2CFE">
        <w:rPr>
          <w:rFonts w:ascii="Times New Roman" w:hAnsi="Times New Roman" w:cs="Times New Roman"/>
          <w:color w:val="000000" w:themeColor="text1"/>
          <w:sz w:val="24"/>
          <w:szCs w:val="24"/>
          <w:lang w:val="en-GB"/>
        </w:rPr>
        <w:t xml:space="preserve"> column was washed with 500 </w:t>
      </w:r>
      <w:r w:rsidRPr="008C2CFE">
        <w:rPr>
          <w:rFonts w:ascii="Times New Roman" w:hAnsi="Times New Roman" w:cs="Times New Roman"/>
          <w:color w:val="000000" w:themeColor="text1"/>
          <w:sz w:val="24"/>
          <w:szCs w:val="24"/>
          <w:lang w:val="en-GB"/>
        </w:rPr>
        <w:sym w:font="Symbol" w:char="F06D"/>
      </w:r>
      <w:r w:rsidRPr="008C2CFE">
        <w:rPr>
          <w:rFonts w:ascii="Times New Roman" w:hAnsi="Times New Roman" w:cs="Times New Roman"/>
          <w:color w:val="000000" w:themeColor="text1"/>
          <w:sz w:val="24"/>
          <w:szCs w:val="24"/>
          <w:lang w:val="en-GB"/>
        </w:rPr>
        <w:t xml:space="preserve">l of Buffer AW1, and washed again with 500 </w:t>
      </w:r>
      <w:r w:rsidRPr="008C2CFE">
        <w:rPr>
          <w:rFonts w:ascii="Times New Roman" w:hAnsi="Times New Roman" w:cs="Times New Roman"/>
          <w:color w:val="000000" w:themeColor="text1"/>
          <w:sz w:val="24"/>
          <w:szCs w:val="24"/>
          <w:lang w:val="en-GB"/>
        </w:rPr>
        <w:sym w:font="Symbol" w:char="F06D"/>
      </w:r>
      <w:r w:rsidRPr="008C2CFE">
        <w:rPr>
          <w:rFonts w:ascii="Times New Roman" w:hAnsi="Times New Roman" w:cs="Times New Roman"/>
          <w:color w:val="000000" w:themeColor="text1"/>
          <w:sz w:val="24"/>
          <w:szCs w:val="24"/>
          <w:lang w:val="en-GB"/>
        </w:rPr>
        <w:t xml:space="preserve">l of Buffer AW2. After washing, the </w:t>
      </w:r>
      <w:proofErr w:type="spellStart"/>
      <w:r w:rsidRPr="008C2CFE">
        <w:rPr>
          <w:rFonts w:ascii="Times New Roman" w:hAnsi="Times New Roman" w:cs="Times New Roman"/>
          <w:color w:val="000000" w:themeColor="text1"/>
          <w:sz w:val="24"/>
          <w:szCs w:val="24"/>
          <w:lang w:val="en-GB"/>
        </w:rPr>
        <w:t>QIAamp</w:t>
      </w:r>
      <w:proofErr w:type="spellEnd"/>
      <w:r w:rsidRPr="008C2CFE">
        <w:rPr>
          <w:rFonts w:ascii="Times New Roman" w:hAnsi="Times New Roman" w:cs="Times New Roman"/>
          <w:color w:val="000000" w:themeColor="text1"/>
          <w:sz w:val="24"/>
          <w:szCs w:val="24"/>
          <w:lang w:val="en-GB"/>
        </w:rPr>
        <w:t xml:space="preserve"> column was plac</w:t>
      </w:r>
      <w:r w:rsidR="00D819F3" w:rsidRPr="008C2CFE">
        <w:rPr>
          <w:rFonts w:ascii="Times New Roman" w:hAnsi="Times New Roman" w:cs="Times New Roman"/>
          <w:color w:val="000000" w:themeColor="text1"/>
          <w:sz w:val="24"/>
          <w:szCs w:val="24"/>
          <w:lang w:val="en-GB"/>
        </w:rPr>
        <w:t xml:space="preserve">ed in a new </w:t>
      </w:r>
      <w:proofErr w:type="spellStart"/>
      <w:r w:rsidR="00D819F3" w:rsidRPr="008C2CFE">
        <w:rPr>
          <w:rFonts w:ascii="Times New Roman" w:hAnsi="Times New Roman" w:cs="Times New Roman"/>
          <w:color w:val="000000" w:themeColor="text1"/>
          <w:sz w:val="24"/>
          <w:szCs w:val="24"/>
          <w:lang w:val="en-GB"/>
        </w:rPr>
        <w:t>labeled</w:t>
      </w:r>
      <w:proofErr w:type="spellEnd"/>
      <w:r w:rsidR="00D819F3" w:rsidRPr="008C2CFE">
        <w:rPr>
          <w:rFonts w:ascii="Times New Roman" w:hAnsi="Times New Roman" w:cs="Times New Roman"/>
          <w:color w:val="000000" w:themeColor="text1"/>
          <w:sz w:val="24"/>
          <w:szCs w:val="24"/>
          <w:lang w:val="en-GB"/>
        </w:rPr>
        <w:t xml:space="preserve"> 1.5 ml microcentrifuge tube and 25-</w:t>
      </w:r>
      <w:r w:rsidRPr="008C2CFE">
        <w:rPr>
          <w:rFonts w:ascii="Times New Roman" w:hAnsi="Times New Roman" w:cs="Times New Roman"/>
          <w:color w:val="000000" w:themeColor="text1"/>
          <w:sz w:val="24"/>
          <w:szCs w:val="24"/>
          <w:lang w:val="en-GB"/>
        </w:rPr>
        <w:t xml:space="preserve">50 </w:t>
      </w:r>
      <w:r w:rsidRPr="008C2CFE">
        <w:rPr>
          <w:rFonts w:ascii="Times New Roman" w:hAnsi="Times New Roman" w:cs="Times New Roman"/>
          <w:color w:val="000000" w:themeColor="text1"/>
          <w:sz w:val="24"/>
          <w:szCs w:val="24"/>
          <w:lang w:val="en-GB"/>
        </w:rPr>
        <w:sym w:font="Symbol" w:char="F06D"/>
      </w:r>
      <w:r w:rsidRPr="008C2CFE">
        <w:rPr>
          <w:rFonts w:ascii="Times New Roman" w:hAnsi="Times New Roman" w:cs="Times New Roman"/>
          <w:color w:val="000000" w:themeColor="text1"/>
          <w:sz w:val="24"/>
          <w:szCs w:val="24"/>
          <w:lang w:val="en-GB"/>
        </w:rPr>
        <w:t xml:space="preserve">l of AE Buffer was directly applied onto the </w:t>
      </w:r>
      <w:proofErr w:type="spellStart"/>
      <w:r w:rsidRPr="008C2CFE">
        <w:rPr>
          <w:rFonts w:ascii="Times New Roman" w:hAnsi="Times New Roman" w:cs="Times New Roman"/>
          <w:color w:val="000000" w:themeColor="text1"/>
          <w:sz w:val="24"/>
          <w:szCs w:val="24"/>
          <w:lang w:val="en-GB"/>
        </w:rPr>
        <w:t>QIAamp</w:t>
      </w:r>
      <w:proofErr w:type="spellEnd"/>
      <w:r w:rsidRPr="008C2CFE">
        <w:rPr>
          <w:rFonts w:ascii="Times New Roman" w:hAnsi="Times New Roman" w:cs="Times New Roman"/>
          <w:color w:val="000000" w:themeColor="text1"/>
          <w:sz w:val="24"/>
          <w:szCs w:val="24"/>
          <w:lang w:val="en-GB"/>
        </w:rPr>
        <w:t xml:space="preserve"> membrane. A 1.5 ml spin column placed microcentrifuge tube was incubated for </w:t>
      </w:r>
      <w:r w:rsidR="00B80AF6" w:rsidRPr="008C2CFE">
        <w:rPr>
          <w:rFonts w:ascii="Times New Roman" w:hAnsi="Times New Roman" w:cs="Times New Roman"/>
          <w:color w:val="000000" w:themeColor="text1"/>
          <w:sz w:val="24"/>
          <w:szCs w:val="24"/>
          <w:lang w:val="en-GB"/>
        </w:rPr>
        <w:t>one</w:t>
      </w:r>
      <w:r w:rsidRPr="008C2CFE">
        <w:rPr>
          <w:rFonts w:ascii="Times New Roman" w:hAnsi="Times New Roman" w:cs="Times New Roman"/>
          <w:color w:val="000000" w:themeColor="text1"/>
          <w:sz w:val="24"/>
          <w:szCs w:val="24"/>
          <w:lang w:val="en-GB"/>
        </w:rPr>
        <w:t xml:space="preserve"> min</w:t>
      </w:r>
      <w:r w:rsidR="0022189F" w:rsidRPr="008C2CFE">
        <w:rPr>
          <w:rFonts w:ascii="Times New Roman" w:hAnsi="Times New Roman" w:cs="Times New Roman"/>
          <w:color w:val="000000" w:themeColor="text1"/>
          <w:sz w:val="24"/>
          <w:szCs w:val="24"/>
          <w:lang w:val="en-GB"/>
        </w:rPr>
        <w:t>ute</w:t>
      </w:r>
      <w:r w:rsidRPr="008C2CFE">
        <w:rPr>
          <w:rFonts w:ascii="Times New Roman" w:hAnsi="Times New Roman" w:cs="Times New Roman"/>
          <w:color w:val="000000" w:themeColor="text1"/>
          <w:sz w:val="24"/>
          <w:szCs w:val="24"/>
          <w:lang w:val="en-GB"/>
        </w:rPr>
        <w:t xml:space="preserve"> at room temperature, </w:t>
      </w:r>
      <w:r w:rsidR="0022189F" w:rsidRPr="008C2CFE">
        <w:rPr>
          <w:rFonts w:ascii="Times New Roman" w:hAnsi="Times New Roman" w:cs="Times New Roman"/>
          <w:color w:val="000000" w:themeColor="text1"/>
          <w:sz w:val="24"/>
          <w:szCs w:val="24"/>
          <w:lang w:val="en-GB"/>
        </w:rPr>
        <w:t xml:space="preserve">and </w:t>
      </w:r>
      <w:r w:rsidRPr="008C2CFE">
        <w:rPr>
          <w:rFonts w:ascii="Times New Roman" w:hAnsi="Times New Roman" w:cs="Times New Roman"/>
          <w:color w:val="000000" w:themeColor="text1"/>
          <w:sz w:val="24"/>
          <w:szCs w:val="24"/>
          <w:lang w:val="en-GB"/>
        </w:rPr>
        <w:t xml:space="preserve">then centrifuged for </w:t>
      </w:r>
      <w:r w:rsidR="00B80AF6" w:rsidRPr="008C2CFE">
        <w:rPr>
          <w:rFonts w:ascii="Times New Roman" w:hAnsi="Times New Roman" w:cs="Times New Roman"/>
          <w:color w:val="000000" w:themeColor="text1"/>
          <w:sz w:val="24"/>
          <w:szCs w:val="24"/>
          <w:lang w:val="en-GB"/>
        </w:rPr>
        <w:t>one</w:t>
      </w:r>
      <w:r w:rsidRPr="008C2CFE">
        <w:rPr>
          <w:rFonts w:ascii="Times New Roman" w:hAnsi="Times New Roman" w:cs="Times New Roman"/>
          <w:color w:val="000000" w:themeColor="text1"/>
          <w:sz w:val="24"/>
          <w:szCs w:val="24"/>
          <w:lang w:val="en-GB"/>
        </w:rPr>
        <w:t xml:space="preserve"> min</w:t>
      </w:r>
      <w:r w:rsidR="0022189F" w:rsidRPr="008C2CFE">
        <w:rPr>
          <w:rFonts w:ascii="Times New Roman" w:hAnsi="Times New Roman" w:cs="Times New Roman"/>
          <w:color w:val="000000" w:themeColor="text1"/>
          <w:sz w:val="24"/>
          <w:szCs w:val="24"/>
          <w:lang w:val="en-GB"/>
        </w:rPr>
        <w:t>ute</w:t>
      </w:r>
      <w:r w:rsidRPr="008C2CFE">
        <w:rPr>
          <w:rFonts w:ascii="Times New Roman" w:hAnsi="Times New Roman" w:cs="Times New Roman"/>
          <w:color w:val="000000" w:themeColor="text1"/>
          <w:sz w:val="24"/>
          <w:szCs w:val="24"/>
          <w:lang w:val="en-GB"/>
        </w:rPr>
        <w:t xml:space="preserve"> to elute DNA. </w:t>
      </w:r>
      <w:r w:rsidRPr="008C2CFE">
        <w:rPr>
          <w:rFonts w:ascii="Times New Roman" w:hAnsi="Times New Roman" w:cs="Times New Roman"/>
          <w:color w:val="000000" w:themeColor="text1"/>
          <w:sz w:val="24"/>
          <w:szCs w:val="24"/>
        </w:rPr>
        <w:t>DNA eluted solution</w:t>
      </w:r>
      <w:r w:rsidR="00B80AF6" w:rsidRPr="008C2CFE">
        <w:rPr>
          <w:rFonts w:ascii="Times New Roman" w:hAnsi="Times New Roman" w:cs="Times New Roman"/>
          <w:color w:val="000000" w:themeColor="text1"/>
          <w:sz w:val="24"/>
          <w:szCs w:val="24"/>
        </w:rPr>
        <w:t>s</w:t>
      </w:r>
      <w:r w:rsidRPr="008C2CFE">
        <w:rPr>
          <w:rFonts w:ascii="Times New Roman" w:hAnsi="Times New Roman" w:cs="Times New Roman"/>
          <w:color w:val="000000" w:themeColor="text1"/>
          <w:sz w:val="24"/>
          <w:szCs w:val="24"/>
        </w:rPr>
        <w:t xml:space="preserve"> </w:t>
      </w:r>
      <w:r w:rsidR="00B80AF6" w:rsidRPr="008C2CFE">
        <w:rPr>
          <w:rFonts w:ascii="Times New Roman" w:hAnsi="Times New Roman" w:cs="Times New Roman"/>
          <w:color w:val="000000" w:themeColor="text1"/>
          <w:sz w:val="24"/>
          <w:szCs w:val="24"/>
        </w:rPr>
        <w:t>were</w:t>
      </w:r>
      <w:r w:rsidRPr="008C2CFE">
        <w:rPr>
          <w:rFonts w:ascii="Times New Roman" w:hAnsi="Times New Roman" w:cs="Times New Roman"/>
          <w:color w:val="000000" w:themeColor="text1"/>
          <w:sz w:val="24"/>
          <w:szCs w:val="24"/>
        </w:rPr>
        <w:t xml:space="preserve"> </w:t>
      </w:r>
      <w:r w:rsidR="00B80AF6" w:rsidRPr="008C2CFE">
        <w:rPr>
          <w:rFonts w:ascii="Times New Roman" w:hAnsi="Times New Roman" w:cs="Times New Roman"/>
          <w:color w:val="000000" w:themeColor="text1"/>
          <w:sz w:val="24"/>
          <w:szCs w:val="24"/>
        </w:rPr>
        <w:t>kept at</w:t>
      </w:r>
      <w:r w:rsidRPr="008C2CFE">
        <w:rPr>
          <w:rFonts w:ascii="Times New Roman" w:hAnsi="Times New Roman" w:cs="Times New Roman"/>
          <w:color w:val="000000" w:themeColor="text1"/>
          <w:sz w:val="24"/>
          <w:szCs w:val="24"/>
        </w:rPr>
        <w:t xml:space="preserve"> -30</w:t>
      </w:r>
      <w:r w:rsidRPr="008C2CFE">
        <w:rPr>
          <w:rFonts w:ascii="Times New Roman" w:hAnsi="Times New Roman" w:cs="Times New Roman"/>
          <w:color w:val="000000" w:themeColor="text1"/>
          <w:sz w:val="24"/>
          <w:szCs w:val="24"/>
          <w:lang w:val="en-GB"/>
        </w:rPr>
        <w:t>°C</w:t>
      </w:r>
      <w:r w:rsidR="00B80AF6" w:rsidRPr="008C2CFE">
        <w:rPr>
          <w:rFonts w:ascii="Times New Roman" w:hAnsi="Times New Roman" w:cs="Times New Roman"/>
          <w:color w:val="000000" w:themeColor="text1"/>
          <w:sz w:val="24"/>
          <w:szCs w:val="24"/>
        </w:rPr>
        <w:t xml:space="preserve"> until the sequencing.</w:t>
      </w:r>
    </w:p>
    <w:p w14:paraId="2BF9851B" w14:textId="606A529E" w:rsidR="00FB4D1D" w:rsidRPr="008C2CFE" w:rsidRDefault="00FB4D1D" w:rsidP="004B476F">
      <w:pPr>
        <w:spacing w:line="480" w:lineRule="auto"/>
        <w:rPr>
          <w:rFonts w:ascii="Times New Roman" w:hAnsi="Times New Roman" w:cs="Times New Roman"/>
          <w:color w:val="000000" w:themeColor="text1"/>
          <w:sz w:val="24"/>
          <w:szCs w:val="24"/>
          <w:lang w:val="en-GB"/>
        </w:rPr>
      </w:pPr>
      <w:r w:rsidRPr="008C2CFE">
        <w:rPr>
          <w:rFonts w:ascii="Times New Roman" w:hAnsi="Times New Roman" w:cs="Times New Roman" w:hint="eastAsia"/>
          <w:b/>
          <w:bCs/>
          <w:color w:val="000000" w:themeColor="text1"/>
          <w:sz w:val="24"/>
          <w:szCs w:val="24"/>
          <w:lang w:eastAsia="ja-JP"/>
        </w:rPr>
        <w:t>M</w:t>
      </w:r>
      <w:r w:rsidRPr="008C2CFE">
        <w:rPr>
          <w:rFonts w:ascii="Times New Roman" w:hAnsi="Times New Roman" w:cs="Times New Roman"/>
          <w:b/>
          <w:bCs/>
          <w:color w:val="000000" w:themeColor="text1"/>
          <w:sz w:val="24"/>
          <w:szCs w:val="24"/>
          <w:lang w:eastAsia="ja-JP"/>
        </w:rPr>
        <w:t xml:space="preserve">odified </w:t>
      </w:r>
      <w:proofErr w:type="spellStart"/>
      <w:r w:rsidRPr="008C2CFE">
        <w:rPr>
          <w:rFonts w:ascii="Times New Roman" w:hAnsi="Times New Roman" w:cs="Times New Roman"/>
          <w:b/>
          <w:bCs/>
          <w:color w:val="000000" w:themeColor="text1"/>
          <w:sz w:val="24"/>
          <w:szCs w:val="24"/>
          <w:lang w:eastAsia="ja-JP"/>
        </w:rPr>
        <w:t>behavi</w:t>
      </w:r>
      <w:r w:rsidR="003B03E8" w:rsidRPr="008C2CFE">
        <w:rPr>
          <w:rFonts w:ascii="Times New Roman" w:hAnsi="Times New Roman" w:cs="Times New Roman"/>
          <w:b/>
          <w:bCs/>
          <w:color w:val="000000" w:themeColor="text1"/>
          <w:sz w:val="24"/>
          <w:szCs w:val="24"/>
          <w:lang w:eastAsia="ja-JP"/>
        </w:rPr>
        <w:t>ou</w:t>
      </w:r>
      <w:r w:rsidRPr="008C2CFE">
        <w:rPr>
          <w:rFonts w:ascii="Times New Roman" w:hAnsi="Times New Roman" w:cs="Times New Roman"/>
          <w:b/>
          <w:bCs/>
          <w:color w:val="000000" w:themeColor="text1"/>
          <w:sz w:val="24"/>
          <w:szCs w:val="24"/>
          <w:lang w:eastAsia="ja-JP"/>
        </w:rPr>
        <w:t>ral</w:t>
      </w:r>
      <w:proofErr w:type="spellEnd"/>
      <w:r w:rsidRPr="008C2CFE">
        <w:rPr>
          <w:rFonts w:ascii="Times New Roman" w:hAnsi="Times New Roman" w:cs="Times New Roman"/>
          <w:b/>
          <w:bCs/>
          <w:color w:val="000000" w:themeColor="text1"/>
          <w:sz w:val="24"/>
          <w:szCs w:val="24"/>
          <w:lang w:eastAsia="ja-JP"/>
        </w:rPr>
        <w:t xml:space="preserve"> analysis method to</w:t>
      </w:r>
      <w:r w:rsidRPr="008C2CFE">
        <w:rPr>
          <w:rFonts w:ascii="Times New Roman" w:hAnsi="Times New Roman" w:cs="Times New Roman" w:hint="eastAsia"/>
          <w:b/>
          <w:bCs/>
          <w:color w:val="000000" w:themeColor="text1"/>
          <w:sz w:val="24"/>
          <w:szCs w:val="24"/>
          <w:lang w:eastAsia="ja-JP"/>
        </w:rPr>
        <w:t xml:space="preserve"> </w:t>
      </w:r>
      <w:r w:rsidRPr="008C2CFE">
        <w:rPr>
          <w:rFonts w:ascii="Times New Roman" w:hAnsi="Times New Roman" w:cs="Times New Roman"/>
          <w:b/>
          <w:bCs/>
          <w:color w:val="000000" w:themeColor="text1"/>
          <w:sz w:val="24"/>
          <w:szCs w:val="24"/>
          <w:lang w:eastAsia="ja-JP"/>
        </w:rPr>
        <w:t xml:space="preserve">discriminate </w:t>
      </w:r>
      <w:proofErr w:type="spellStart"/>
      <w:r w:rsidRPr="008C2CFE">
        <w:rPr>
          <w:rFonts w:ascii="Times New Roman" w:hAnsi="Times New Roman" w:cs="Times New Roman"/>
          <w:b/>
          <w:bCs/>
          <w:color w:val="000000" w:themeColor="text1"/>
          <w:sz w:val="24"/>
          <w:szCs w:val="24"/>
          <w:lang w:eastAsia="ja-JP"/>
        </w:rPr>
        <w:t>behavio</w:t>
      </w:r>
      <w:r w:rsidR="003B03E8" w:rsidRPr="008C2CFE">
        <w:rPr>
          <w:rFonts w:ascii="Times New Roman" w:hAnsi="Times New Roman" w:cs="Times New Roman"/>
          <w:b/>
          <w:bCs/>
          <w:color w:val="000000" w:themeColor="text1"/>
          <w:sz w:val="24"/>
          <w:szCs w:val="24"/>
          <w:lang w:eastAsia="ja-JP"/>
        </w:rPr>
        <w:t>u</w:t>
      </w:r>
      <w:r w:rsidRPr="008C2CFE">
        <w:rPr>
          <w:rFonts w:ascii="Times New Roman" w:hAnsi="Times New Roman" w:cs="Times New Roman"/>
          <w:b/>
          <w:bCs/>
          <w:color w:val="000000" w:themeColor="text1"/>
          <w:sz w:val="24"/>
          <w:szCs w:val="24"/>
          <w:lang w:eastAsia="ja-JP"/>
        </w:rPr>
        <w:t>ral</w:t>
      </w:r>
      <w:proofErr w:type="spellEnd"/>
      <w:r w:rsidRPr="008C2CFE">
        <w:rPr>
          <w:rFonts w:ascii="Times New Roman" w:hAnsi="Times New Roman" w:cs="Times New Roman"/>
          <w:b/>
          <w:bCs/>
          <w:color w:val="000000" w:themeColor="text1"/>
          <w:sz w:val="24"/>
          <w:szCs w:val="24"/>
          <w:lang w:eastAsia="ja-JP"/>
        </w:rPr>
        <w:t xml:space="preserve"> phase of </w:t>
      </w:r>
      <w:r w:rsidRPr="008C2CFE">
        <w:rPr>
          <w:rFonts w:ascii="Times New Roman" w:hAnsi="Times New Roman" w:cs="Times New Roman"/>
          <w:b/>
          <w:bCs/>
          <w:i/>
          <w:iCs/>
          <w:color w:val="000000" w:themeColor="text1"/>
          <w:sz w:val="24"/>
          <w:szCs w:val="24"/>
          <w:lang w:eastAsia="ja-JP"/>
        </w:rPr>
        <w:t xml:space="preserve">L. </w:t>
      </w:r>
      <w:proofErr w:type="spellStart"/>
      <w:r w:rsidRPr="008C2CFE">
        <w:rPr>
          <w:rFonts w:ascii="Times New Roman" w:hAnsi="Times New Roman" w:cs="Times New Roman"/>
          <w:b/>
          <w:bCs/>
          <w:i/>
          <w:iCs/>
          <w:color w:val="000000" w:themeColor="text1"/>
          <w:sz w:val="24"/>
          <w:szCs w:val="24"/>
          <w:lang w:eastAsia="ja-JP"/>
        </w:rPr>
        <w:t>migratoria</w:t>
      </w:r>
      <w:proofErr w:type="spellEnd"/>
    </w:p>
    <w:p w14:paraId="716DC040" w14:textId="6FBCA9FC" w:rsidR="00E7235E" w:rsidRPr="008C2CFE" w:rsidRDefault="00E7235E" w:rsidP="006C25DB">
      <w:pPr>
        <w:spacing w:line="480" w:lineRule="auto"/>
        <w:ind w:firstLine="800"/>
        <w:rPr>
          <w:rFonts w:ascii="Times New Roman" w:hAnsi="Times New Roman" w:cs="Times New Roman"/>
          <w:color w:val="000000" w:themeColor="text1"/>
          <w:sz w:val="24"/>
          <w:szCs w:val="24"/>
        </w:rPr>
      </w:pPr>
      <w:r w:rsidRPr="008C2CFE">
        <w:rPr>
          <w:rFonts w:ascii="Times New Roman" w:hAnsi="Times New Roman" w:cs="Times New Roman"/>
          <w:color w:val="000000" w:themeColor="text1"/>
          <w:sz w:val="24"/>
          <w:szCs w:val="24"/>
          <w:lang w:val="en-GB"/>
        </w:rPr>
        <w:lastRenderedPageBreak/>
        <w:t>The behavio</w:t>
      </w:r>
      <w:r w:rsidR="003B03E8" w:rsidRPr="008C2CFE">
        <w:rPr>
          <w:rFonts w:ascii="Times New Roman" w:hAnsi="Times New Roman" w:cs="Times New Roman"/>
          <w:color w:val="000000" w:themeColor="text1"/>
          <w:sz w:val="24"/>
          <w:szCs w:val="24"/>
          <w:lang w:val="en-GB"/>
        </w:rPr>
        <w:t>u</w:t>
      </w:r>
      <w:r w:rsidRPr="008C2CFE">
        <w:rPr>
          <w:rFonts w:ascii="Times New Roman" w:hAnsi="Times New Roman" w:cs="Times New Roman"/>
          <w:color w:val="000000" w:themeColor="text1"/>
          <w:sz w:val="24"/>
          <w:szCs w:val="24"/>
          <w:lang w:val="en-GB"/>
        </w:rPr>
        <w:t xml:space="preserve">ral analysis method </w:t>
      </w:r>
      <w:r w:rsidRPr="008C2CFE">
        <w:rPr>
          <w:rFonts w:ascii="Times New Roman" w:hAnsi="Times New Roman" w:cs="Times New Roman"/>
          <w:color w:val="000000" w:themeColor="text1"/>
          <w:sz w:val="24"/>
          <w:szCs w:val="24"/>
        </w:rPr>
        <w:t xml:space="preserve">was used to distinguish the </w:t>
      </w:r>
      <w:proofErr w:type="spellStart"/>
      <w:r w:rsidRPr="008C2CFE">
        <w:rPr>
          <w:rFonts w:ascii="Times New Roman" w:hAnsi="Times New Roman" w:cs="Times New Roman"/>
          <w:color w:val="000000" w:themeColor="text1"/>
          <w:sz w:val="24"/>
          <w:szCs w:val="24"/>
        </w:rPr>
        <w:t>behavio</w:t>
      </w:r>
      <w:r w:rsidR="003B03E8" w:rsidRPr="008C2CFE">
        <w:rPr>
          <w:rFonts w:ascii="Times New Roman" w:hAnsi="Times New Roman" w:cs="Times New Roman"/>
          <w:color w:val="000000" w:themeColor="text1"/>
          <w:sz w:val="24"/>
          <w:szCs w:val="24"/>
        </w:rPr>
        <w:t>u</w:t>
      </w:r>
      <w:r w:rsidRPr="008C2CFE">
        <w:rPr>
          <w:rFonts w:ascii="Times New Roman" w:hAnsi="Times New Roman" w:cs="Times New Roman"/>
          <w:color w:val="000000" w:themeColor="text1"/>
          <w:sz w:val="24"/>
          <w:szCs w:val="24"/>
        </w:rPr>
        <w:t>ral</w:t>
      </w:r>
      <w:proofErr w:type="spellEnd"/>
      <w:r w:rsidRPr="008C2CFE">
        <w:rPr>
          <w:rFonts w:ascii="Times New Roman" w:hAnsi="Times New Roman" w:cs="Times New Roman"/>
          <w:color w:val="000000" w:themeColor="text1"/>
          <w:sz w:val="24"/>
          <w:szCs w:val="24"/>
        </w:rPr>
        <w:t xml:space="preserve"> phase of </w:t>
      </w:r>
      <w:r w:rsidRPr="008C2CFE">
        <w:rPr>
          <w:rFonts w:ascii="Times New Roman" w:hAnsi="Times New Roman" w:cs="Times New Roman"/>
          <w:i/>
          <w:iCs/>
          <w:color w:val="000000" w:themeColor="text1"/>
          <w:sz w:val="24"/>
          <w:szCs w:val="24"/>
        </w:rPr>
        <w:t xml:space="preserve">L. </w:t>
      </w:r>
      <w:proofErr w:type="spellStart"/>
      <w:r w:rsidRPr="008C2CFE">
        <w:rPr>
          <w:rFonts w:ascii="Times New Roman" w:hAnsi="Times New Roman" w:cs="Times New Roman"/>
          <w:i/>
          <w:iCs/>
          <w:color w:val="000000" w:themeColor="text1"/>
          <w:sz w:val="24"/>
          <w:szCs w:val="24"/>
        </w:rPr>
        <w:t>migratoria</w:t>
      </w:r>
      <w:proofErr w:type="spellEnd"/>
      <w:r w:rsidRPr="008C2CFE">
        <w:rPr>
          <w:rFonts w:ascii="Times New Roman" w:hAnsi="Times New Roman" w:cs="Times New Roman"/>
          <w:i/>
          <w:iCs/>
          <w:color w:val="000000" w:themeColor="text1"/>
          <w:sz w:val="24"/>
          <w:szCs w:val="24"/>
        </w:rPr>
        <w:t xml:space="preserve"> </w:t>
      </w:r>
      <w:r w:rsidRPr="008C2CFE">
        <w:rPr>
          <w:rFonts w:ascii="Times New Roman" w:hAnsi="Times New Roman" w:cs="Times New Roman"/>
          <w:color w:val="000000" w:themeColor="text1"/>
          <w:sz w:val="24"/>
          <w:szCs w:val="24"/>
        </w:rPr>
        <w:t>by referring to previously published studies</w:t>
      </w:r>
      <w:r w:rsidR="003B03E8" w:rsidRPr="008C2CFE">
        <w:rPr>
          <w:rFonts w:ascii="Times New Roman" w:hAnsi="Times New Roman" w:cs="Times New Roman"/>
          <w:color w:val="000000" w:themeColor="text1"/>
          <w:sz w:val="24"/>
          <w:szCs w:val="24"/>
        </w:rPr>
        <w:t xml:space="preserve"> [1-3].</w:t>
      </w:r>
      <w:r w:rsidRPr="008C2CFE">
        <w:rPr>
          <w:rFonts w:ascii="Times New Roman" w:hAnsi="Times New Roman" w:cs="Times New Roman"/>
          <w:color w:val="000000" w:themeColor="text1"/>
          <w:sz w:val="24"/>
          <w:szCs w:val="24"/>
        </w:rPr>
        <w:t xml:space="preserve"> The assay arena </w:t>
      </w:r>
      <w:r w:rsidRPr="008C2CFE">
        <w:rPr>
          <w:rFonts w:ascii="Times New Roman" w:hAnsi="Times New Roman" w:cs="Times New Roman" w:hint="eastAsia"/>
          <w:color w:val="000000" w:themeColor="text1"/>
          <w:sz w:val="24"/>
          <w:szCs w:val="24"/>
        </w:rPr>
        <w:t>(</w:t>
      </w:r>
      <w:r w:rsidRPr="008C2CFE">
        <w:rPr>
          <w:rFonts w:ascii="Times New Roman" w:hAnsi="Times New Roman" w:cs="Times New Roman"/>
          <w:color w:val="000000" w:themeColor="text1"/>
          <w:sz w:val="24"/>
          <w:szCs w:val="24"/>
        </w:rPr>
        <w:t xml:space="preserve">Supplementary </w:t>
      </w:r>
      <w:r w:rsidR="0022189F" w:rsidRPr="008C2CFE">
        <w:rPr>
          <w:rFonts w:ascii="Times New Roman" w:hAnsi="Times New Roman" w:cs="Times New Roman"/>
          <w:color w:val="000000" w:themeColor="text1"/>
          <w:sz w:val="24"/>
          <w:szCs w:val="24"/>
        </w:rPr>
        <w:t xml:space="preserve">Figure </w:t>
      </w:r>
      <w:r w:rsidRPr="008C2CFE">
        <w:rPr>
          <w:rFonts w:ascii="Times New Roman" w:hAnsi="Times New Roman" w:cs="Times New Roman"/>
          <w:color w:val="000000" w:themeColor="text1"/>
          <w:sz w:val="24"/>
          <w:szCs w:val="24"/>
        </w:rPr>
        <w:t xml:space="preserve">S1) was designed to statistically record </w:t>
      </w:r>
      <w:r w:rsidR="0022189F" w:rsidRPr="008C2CFE">
        <w:rPr>
          <w:rFonts w:ascii="Times New Roman" w:hAnsi="Times New Roman" w:cs="Times New Roman"/>
          <w:color w:val="000000" w:themeColor="text1"/>
          <w:sz w:val="24"/>
          <w:szCs w:val="24"/>
        </w:rPr>
        <w:t xml:space="preserve">the </w:t>
      </w:r>
      <w:proofErr w:type="spellStart"/>
      <w:r w:rsidRPr="008C2CFE">
        <w:rPr>
          <w:rFonts w:ascii="Times New Roman" w:hAnsi="Times New Roman" w:cs="Times New Roman"/>
          <w:color w:val="000000" w:themeColor="text1"/>
          <w:sz w:val="24"/>
          <w:szCs w:val="24"/>
        </w:rPr>
        <w:t>behavio</w:t>
      </w:r>
      <w:r w:rsidR="003B03E8" w:rsidRPr="008C2CFE">
        <w:rPr>
          <w:rFonts w:ascii="Times New Roman" w:hAnsi="Times New Roman" w:cs="Times New Roman"/>
          <w:color w:val="000000" w:themeColor="text1"/>
          <w:sz w:val="24"/>
          <w:szCs w:val="24"/>
        </w:rPr>
        <w:t>u</w:t>
      </w:r>
      <w:r w:rsidRPr="008C2CFE">
        <w:rPr>
          <w:rFonts w:ascii="Times New Roman" w:hAnsi="Times New Roman" w:cs="Times New Roman"/>
          <w:color w:val="000000" w:themeColor="text1"/>
          <w:sz w:val="24"/>
          <w:szCs w:val="24"/>
        </w:rPr>
        <w:t>ral</w:t>
      </w:r>
      <w:proofErr w:type="spellEnd"/>
      <w:r w:rsidRPr="008C2CFE">
        <w:rPr>
          <w:rFonts w:ascii="Times New Roman" w:hAnsi="Times New Roman" w:cs="Times New Roman"/>
          <w:color w:val="000000" w:themeColor="text1"/>
          <w:sz w:val="24"/>
          <w:szCs w:val="24"/>
        </w:rPr>
        <w:t xml:space="preserve"> characteristics of </w:t>
      </w:r>
      <w:r w:rsidRPr="008C2CFE">
        <w:rPr>
          <w:rFonts w:ascii="Times New Roman" w:hAnsi="Times New Roman" w:cs="Times New Roman"/>
          <w:i/>
          <w:iCs/>
          <w:color w:val="000000" w:themeColor="text1"/>
          <w:sz w:val="24"/>
          <w:szCs w:val="24"/>
        </w:rPr>
        <w:t xml:space="preserve">L. </w:t>
      </w:r>
      <w:proofErr w:type="spellStart"/>
      <w:r w:rsidRPr="008C2CFE">
        <w:rPr>
          <w:rFonts w:ascii="Times New Roman" w:hAnsi="Times New Roman" w:cs="Times New Roman"/>
          <w:i/>
          <w:iCs/>
          <w:color w:val="000000" w:themeColor="text1"/>
          <w:sz w:val="24"/>
          <w:szCs w:val="24"/>
        </w:rPr>
        <w:t>migratoria</w:t>
      </w:r>
      <w:proofErr w:type="spellEnd"/>
      <w:r w:rsidRPr="008C2CFE">
        <w:rPr>
          <w:rFonts w:ascii="Times New Roman" w:hAnsi="Times New Roman" w:cs="Times New Roman"/>
          <w:color w:val="000000" w:themeColor="text1"/>
          <w:sz w:val="24"/>
          <w:szCs w:val="24"/>
        </w:rPr>
        <w:t xml:space="preserve">. All parts of the assay arena were made with clear Perspex only except a white grid-marked filter paper floor. Each area was divided with a clear perforated Perspex partition so that individuals located on the main stage were able to see and smell the stimulation area and control area, and could avoid or approach them. The assay arena was located inside the blackout cotton enclosure so that the outside movement of an observer </w:t>
      </w:r>
      <w:r w:rsidR="0022189F" w:rsidRPr="008C2CFE">
        <w:rPr>
          <w:rFonts w:ascii="Times New Roman" w:hAnsi="Times New Roman" w:cs="Times New Roman"/>
          <w:color w:val="000000" w:themeColor="text1"/>
          <w:sz w:val="24"/>
          <w:szCs w:val="24"/>
        </w:rPr>
        <w:t xml:space="preserve">could not </w:t>
      </w:r>
      <w:r w:rsidRPr="008C2CFE">
        <w:rPr>
          <w:rFonts w:ascii="Times New Roman" w:hAnsi="Times New Roman" w:cs="Times New Roman"/>
          <w:color w:val="000000" w:themeColor="text1"/>
          <w:sz w:val="24"/>
          <w:szCs w:val="24"/>
        </w:rPr>
        <w:t xml:space="preserve">give any stimulus to the test individual. A camera was located on the observation slit to record all movements of the test individual. </w:t>
      </w:r>
    </w:p>
    <w:p w14:paraId="1F955948" w14:textId="4521010D" w:rsidR="00931546" w:rsidRPr="008C2CFE" w:rsidRDefault="00E7235E" w:rsidP="00795810">
      <w:pPr>
        <w:spacing w:line="480" w:lineRule="auto"/>
        <w:ind w:firstLine="800"/>
        <w:rPr>
          <w:rFonts w:ascii="Times New Roman" w:hAnsi="Times New Roman" w:cs="Times New Roman"/>
          <w:color w:val="000000" w:themeColor="text1"/>
          <w:sz w:val="24"/>
          <w:szCs w:val="24"/>
        </w:rPr>
      </w:pPr>
      <w:r w:rsidRPr="008C2CFE">
        <w:rPr>
          <w:rFonts w:ascii="Times New Roman" w:hAnsi="Times New Roman" w:cs="Times New Roman"/>
          <w:color w:val="000000" w:themeColor="text1"/>
          <w:sz w:val="24"/>
          <w:szCs w:val="24"/>
        </w:rPr>
        <w:t xml:space="preserve">Before the test, 35 individuals of </w:t>
      </w:r>
      <w:r w:rsidRPr="008C2CFE">
        <w:rPr>
          <w:rFonts w:ascii="Times New Roman" w:hAnsi="Times New Roman" w:cs="Times New Roman"/>
          <w:color w:val="000000" w:themeColor="text1"/>
          <w:sz w:val="24"/>
          <w:szCs w:val="24"/>
          <w:lang w:val="en-GB"/>
        </w:rPr>
        <w:t>high-density</w:t>
      </w:r>
      <w:r w:rsidRPr="008C2CFE">
        <w:rPr>
          <w:rFonts w:ascii="Times New Roman" w:hAnsi="Times New Roman" w:cs="Times New Roman"/>
          <w:color w:val="000000" w:themeColor="text1"/>
          <w:sz w:val="24"/>
          <w:szCs w:val="24"/>
          <w:lang w:eastAsia="ja-JP"/>
        </w:rPr>
        <w:t xml:space="preserve"> </w:t>
      </w:r>
      <w:r w:rsidRPr="008C2CFE">
        <w:rPr>
          <w:rFonts w:ascii="Times New Roman" w:hAnsi="Times New Roman" w:cs="Times New Roman"/>
          <w:color w:val="000000" w:themeColor="text1"/>
          <w:sz w:val="24"/>
          <w:szCs w:val="24"/>
        </w:rPr>
        <w:t xml:space="preserve">reared adult </w:t>
      </w:r>
      <w:r w:rsidRPr="008C2CFE">
        <w:rPr>
          <w:rFonts w:ascii="Times New Roman" w:hAnsi="Times New Roman" w:cs="Times New Roman"/>
          <w:i/>
          <w:iCs/>
          <w:color w:val="000000" w:themeColor="text1"/>
          <w:sz w:val="24"/>
          <w:szCs w:val="24"/>
        </w:rPr>
        <w:t xml:space="preserve">L. </w:t>
      </w:r>
      <w:proofErr w:type="spellStart"/>
      <w:r w:rsidRPr="008C2CFE">
        <w:rPr>
          <w:rFonts w:ascii="Times New Roman" w:hAnsi="Times New Roman" w:cs="Times New Roman"/>
          <w:i/>
          <w:iCs/>
          <w:color w:val="000000" w:themeColor="text1"/>
          <w:sz w:val="24"/>
          <w:szCs w:val="24"/>
        </w:rPr>
        <w:t>migratoria</w:t>
      </w:r>
      <w:proofErr w:type="spellEnd"/>
      <w:r w:rsidRPr="008C2CFE">
        <w:rPr>
          <w:rFonts w:ascii="Times New Roman" w:hAnsi="Times New Roman" w:cs="Times New Roman"/>
          <w:color w:val="000000" w:themeColor="text1"/>
          <w:sz w:val="24"/>
          <w:szCs w:val="24"/>
        </w:rPr>
        <w:t xml:space="preserve"> were placed in the stimulus arena with fresh silver grass leaves, while the control arena only contained fresh silver grass leaves. A test individual</w:t>
      </w:r>
      <w:r w:rsidRPr="008C2CFE">
        <w:rPr>
          <w:rFonts w:ascii="Times New Roman" w:hAnsi="Times New Roman" w:cs="Times New Roman"/>
          <w:color w:val="000000" w:themeColor="text1"/>
          <w:sz w:val="24"/>
          <w:szCs w:val="24"/>
          <w:lang w:eastAsia="ja-JP"/>
        </w:rPr>
        <w:t xml:space="preserve"> was </w:t>
      </w:r>
      <w:r w:rsidRPr="008C2CFE">
        <w:rPr>
          <w:rFonts w:ascii="Times New Roman" w:hAnsi="Times New Roman" w:cs="Times New Roman"/>
          <w:color w:val="000000" w:themeColor="text1"/>
          <w:sz w:val="24"/>
          <w:szCs w:val="24"/>
        </w:rPr>
        <w:t>placed and left in a blackened plastic syringe connected main area for 300 sec. After that, a test individual was introduced into the main arena by pushing the syringe. All movements of the test individuals were recorded by camera for 500 sec. All observation experiments were conducted between 10 a.m. to 4 p.m. in consideration</w:t>
      </w:r>
      <w:r w:rsidR="00B36D67" w:rsidRPr="008C2CFE">
        <w:rPr>
          <w:rFonts w:ascii="Times New Roman" w:hAnsi="Times New Roman" w:cs="Times New Roman" w:hint="eastAsia"/>
          <w:color w:val="000000" w:themeColor="text1"/>
          <w:sz w:val="24"/>
          <w:szCs w:val="24"/>
        </w:rPr>
        <w:t xml:space="preserve"> </w:t>
      </w:r>
      <w:r w:rsidR="00B36D67" w:rsidRPr="008C2CFE">
        <w:rPr>
          <w:rFonts w:ascii="Times New Roman" w:hAnsi="Times New Roman" w:cs="Times New Roman"/>
          <w:color w:val="000000" w:themeColor="text1"/>
          <w:sz w:val="24"/>
          <w:szCs w:val="24"/>
        </w:rPr>
        <w:t xml:space="preserve">that </w:t>
      </w:r>
      <w:r w:rsidRPr="008C2CFE">
        <w:rPr>
          <w:rFonts w:ascii="Times New Roman" w:hAnsi="Times New Roman" w:cs="Times New Roman"/>
          <w:i/>
          <w:iCs/>
          <w:color w:val="000000" w:themeColor="text1"/>
          <w:sz w:val="24"/>
          <w:szCs w:val="24"/>
        </w:rPr>
        <w:t xml:space="preserve">L. </w:t>
      </w:r>
      <w:proofErr w:type="spellStart"/>
      <w:r w:rsidRPr="008C2CFE">
        <w:rPr>
          <w:rFonts w:ascii="Times New Roman" w:hAnsi="Times New Roman" w:cs="Times New Roman"/>
          <w:i/>
          <w:iCs/>
          <w:color w:val="000000" w:themeColor="text1"/>
          <w:sz w:val="24"/>
          <w:szCs w:val="24"/>
        </w:rPr>
        <w:t>migratoria</w:t>
      </w:r>
      <w:proofErr w:type="spellEnd"/>
      <w:r w:rsidR="00B36D67" w:rsidRPr="008C2CFE">
        <w:rPr>
          <w:rFonts w:ascii="Times New Roman" w:hAnsi="Times New Roman" w:cs="Times New Roman"/>
          <w:i/>
          <w:iCs/>
          <w:color w:val="000000" w:themeColor="text1"/>
          <w:sz w:val="24"/>
          <w:szCs w:val="24"/>
        </w:rPr>
        <w:t xml:space="preserve"> </w:t>
      </w:r>
      <w:r w:rsidR="00B36D67" w:rsidRPr="008C2CFE">
        <w:rPr>
          <w:rFonts w:ascii="Times New Roman" w:hAnsi="Times New Roman" w:cs="Times New Roman"/>
          <w:color w:val="000000" w:themeColor="text1"/>
          <w:sz w:val="24"/>
          <w:szCs w:val="24"/>
        </w:rPr>
        <w:t>is a diurnal insect</w:t>
      </w:r>
      <w:r w:rsidRPr="008C2CFE">
        <w:rPr>
          <w:rFonts w:ascii="Times New Roman" w:hAnsi="Times New Roman" w:cs="Times New Roman"/>
          <w:color w:val="000000" w:themeColor="text1"/>
          <w:sz w:val="24"/>
          <w:szCs w:val="24"/>
        </w:rPr>
        <w:t xml:space="preserve">. </w:t>
      </w:r>
      <w:r w:rsidRPr="008C2CFE">
        <w:rPr>
          <w:rFonts w:ascii="Times New Roman" w:hAnsi="Times New Roman" w:cs="Times New Roman"/>
          <w:color w:val="000000" w:themeColor="text1"/>
          <w:sz w:val="24"/>
          <w:szCs w:val="24"/>
          <w:lang w:val="en-GB"/>
        </w:rPr>
        <w:t>Behavio</w:t>
      </w:r>
      <w:r w:rsidR="003B03E8" w:rsidRPr="008C2CFE">
        <w:rPr>
          <w:rFonts w:ascii="Times New Roman" w:hAnsi="Times New Roman" w:cs="Times New Roman"/>
          <w:color w:val="000000" w:themeColor="text1"/>
          <w:sz w:val="24"/>
          <w:szCs w:val="24"/>
          <w:lang w:val="en-GB"/>
        </w:rPr>
        <w:t>u</w:t>
      </w:r>
      <w:r w:rsidRPr="008C2CFE">
        <w:rPr>
          <w:rFonts w:ascii="Times New Roman" w:hAnsi="Times New Roman" w:cs="Times New Roman"/>
          <w:color w:val="000000" w:themeColor="text1"/>
          <w:sz w:val="24"/>
          <w:szCs w:val="24"/>
          <w:lang w:val="en-GB"/>
        </w:rPr>
        <w:t xml:space="preserve">ral </w:t>
      </w:r>
      <w:r w:rsidRPr="008C2CFE">
        <w:rPr>
          <w:rFonts w:ascii="Times New Roman" w:hAnsi="Times New Roman" w:cs="Times New Roman"/>
          <w:color w:val="000000" w:themeColor="text1"/>
          <w:sz w:val="24"/>
          <w:szCs w:val="24"/>
        </w:rPr>
        <w:t>parameters</w:t>
      </w:r>
      <w:r w:rsidRPr="008C2CFE">
        <w:rPr>
          <w:rFonts w:ascii="Times New Roman" w:hAnsi="Times New Roman" w:cs="Times New Roman"/>
          <w:color w:val="000000" w:themeColor="text1"/>
          <w:sz w:val="24"/>
          <w:szCs w:val="24"/>
          <w:lang w:val="en-GB"/>
        </w:rPr>
        <w:t xml:space="preserve"> used in </w:t>
      </w:r>
      <w:r w:rsidRPr="008C2CFE">
        <w:rPr>
          <w:rFonts w:ascii="Times New Roman" w:hAnsi="Times New Roman" w:cs="Times New Roman"/>
          <w:color w:val="000000" w:themeColor="text1"/>
          <w:sz w:val="24"/>
          <w:szCs w:val="24"/>
        </w:rPr>
        <w:t>previously published studies</w:t>
      </w:r>
      <w:r w:rsidR="003B03E8" w:rsidRPr="008C2CFE">
        <w:rPr>
          <w:rFonts w:ascii="Times New Roman" w:hAnsi="Times New Roman" w:cs="Times New Roman"/>
          <w:color w:val="000000" w:themeColor="text1"/>
          <w:sz w:val="24"/>
          <w:szCs w:val="24"/>
        </w:rPr>
        <w:t xml:space="preserve"> [1-3]</w:t>
      </w:r>
      <w:r w:rsidR="003B03E8" w:rsidRPr="008C2CFE">
        <w:rPr>
          <w:rFonts w:ascii="Times New Roman" w:hAnsi="Times New Roman" w:cs="Times New Roman"/>
          <w:color w:val="000000" w:themeColor="text1"/>
          <w:sz w:val="24"/>
          <w:szCs w:val="24"/>
          <w:lang w:val="en-GB"/>
        </w:rPr>
        <w:t xml:space="preserve"> </w:t>
      </w:r>
      <w:r w:rsidRPr="008C2CFE">
        <w:rPr>
          <w:rFonts w:ascii="Times New Roman" w:hAnsi="Times New Roman" w:cs="Times New Roman"/>
          <w:color w:val="000000" w:themeColor="text1"/>
          <w:sz w:val="24"/>
          <w:szCs w:val="24"/>
          <w:lang w:val="en-GB"/>
        </w:rPr>
        <w:t xml:space="preserve">were </w:t>
      </w:r>
      <w:r w:rsidRPr="008C2CFE">
        <w:rPr>
          <w:rFonts w:ascii="Times New Roman" w:hAnsi="Times New Roman" w:cs="Times New Roman"/>
          <w:color w:val="000000" w:themeColor="text1"/>
          <w:sz w:val="24"/>
          <w:szCs w:val="24"/>
        </w:rPr>
        <w:t>measured</w:t>
      </w:r>
      <w:r w:rsidRPr="008C2CFE">
        <w:rPr>
          <w:rFonts w:ascii="Times New Roman" w:hAnsi="Times New Roman" w:cs="Times New Roman"/>
          <w:color w:val="000000" w:themeColor="text1"/>
          <w:sz w:val="24"/>
          <w:szCs w:val="24"/>
          <w:lang w:val="en-GB"/>
        </w:rPr>
        <w:t>, namely: walking speed (cm/s), fraction of time spent motionless (motionless time/500), time spent in the 25% area of the main arena next to the stimulus area (s)</w:t>
      </w:r>
      <w:r w:rsidR="008923D9" w:rsidRPr="008C2CFE">
        <w:rPr>
          <w:rFonts w:ascii="Times New Roman" w:hAnsi="Times New Roman" w:cs="Times New Roman"/>
          <w:color w:val="000000" w:themeColor="text1"/>
          <w:sz w:val="24"/>
          <w:szCs w:val="24"/>
          <w:lang w:val="en-GB"/>
        </w:rPr>
        <w:t>,</w:t>
      </w:r>
      <w:r w:rsidRPr="008C2CFE">
        <w:rPr>
          <w:rFonts w:ascii="Times New Roman" w:hAnsi="Times New Roman" w:cs="Times New Roman"/>
          <w:color w:val="000000" w:themeColor="text1"/>
          <w:sz w:val="24"/>
          <w:szCs w:val="24"/>
          <w:lang w:val="en-GB"/>
        </w:rPr>
        <w:t xml:space="preserve"> frequency of grooming (grooming number/s)</w:t>
      </w:r>
      <w:r w:rsidR="008923D9" w:rsidRPr="008C2CFE">
        <w:rPr>
          <w:rFonts w:ascii="Times New Roman" w:hAnsi="Times New Roman" w:cs="Times New Roman"/>
          <w:color w:val="000000" w:themeColor="text1"/>
          <w:sz w:val="24"/>
          <w:szCs w:val="24"/>
          <w:lang w:val="en-GB"/>
        </w:rPr>
        <w:t>, Attraction index (total duration in stimulus area – total duration in the opposite of stimulus area), total distance moved (cm), and total duration of movement (s)</w:t>
      </w:r>
      <w:r w:rsidRPr="008C2CFE">
        <w:rPr>
          <w:rFonts w:ascii="Times New Roman" w:hAnsi="Times New Roman" w:cs="Times New Roman"/>
          <w:color w:val="000000" w:themeColor="text1"/>
          <w:sz w:val="24"/>
          <w:szCs w:val="24"/>
          <w:lang w:val="en-GB"/>
        </w:rPr>
        <w:t xml:space="preserve">. To </w:t>
      </w:r>
      <w:proofErr w:type="spellStart"/>
      <w:r w:rsidRPr="008C2CFE">
        <w:rPr>
          <w:rFonts w:ascii="Times New Roman" w:hAnsi="Times New Roman" w:cs="Times New Roman"/>
          <w:color w:val="000000" w:themeColor="text1"/>
          <w:sz w:val="24"/>
          <w:szCs w:val="24"/>
          <w:lang w:val="en-GB"/>
        </w:rPr>
        <w:t>analyze</w:t>
      </w:r>
      <w:proofErr w:type="spellEnd"/>
      <w:r w:rsidRPr="008C2CFE">
        <w:rPr>
          <w:rFonts w:ascii="Times New Roman" w:hAnsi="Times New Roman" w:cs="Times New Roman"/>
          <w:color w:val="000000" w:themeColor="text1"/>
          <w:sz w:val="24"/>
          <w:szCs w:val="24"/>
          <w:lang w:val="en-GB"/>
        </w:rPr>
        <w:t xml:space="preserve"> walking speed</w:t>
      </w:r>
      <w:r w:rsidR="008923D9" w:rsidRPr="008C2CFE">
        <w:rPr>
          <w:rFonts w:ascii="Times New Roman" w:hAnsi="Times New Roman" w:cs="Times New Roman"/>
          <w:color w:val="000000" w:themeColor="text1"/>
          <w:sz w:val="24"/>
          <w:szCs w:val="24"/>
          <w:lang w:val="en-GB"/>
        </w:rPr>
        <w:t xml:space="preserve"> and total distance moved</w:t>
      </w:r>
      <w:r w:rsidRPr="008C2CFE">
        <w:rPr>
          <w:rFonts w:ascii="Times New Roman" w:hAnsi="Times New Roman" w:cs="Times New Roman"/>
          <w:color w:val="000000" w:themeColor="text1"/>
          <w:sz w:val="24"/>
          <w:szCs w:val="24"/>
          <w:lang w:val="en-GB"/>
        </w:rPr>
        <w:t xml:space="preserve">, a video analysis program </w:t>
      </w:r>
      <w:proofErr w:type="spellStart"/>
      <w:r w:rsidRPr="008C2CFE">
        <w:rPr>
          <w:rFonts w:ascii="Times New Roman" w:hAnsi="Times New Roman" w:cs="Times New Roman"/>
          <w:color w:val="000000" w:themeColor="text1"/>
          <w:sz w:val="24"/>
          <w:szCs w:val="24"/>
          <w:lang w:val="en-GB"/>
        </w:rPr>
        <w:t>Duomouse</w:t>
      </w:r>
      <w:proofErr w:type="spellEnd"/>
      <w:r w:rsidRPr="008C2CFE">
        <w:rPr>
          <w:rFonts w:ascii="Times New Roman" w:hAnsi="Times New Roman" w:cs="Times New Roman"/>
          <w:color w:val="000000" w:themeColor="text1"/>
          <w:sz w:val="24"/>
          <w:szCs w:val="24"/>
          <w:lang w:val="en-GB"/>
        </w:rPr>
        <w:t xml:space="preserve"> (Arakawa et al. 2014)</w:t>
      </w:r>
      <w:r w:rsidR="003B03E8" w:rsidRPr="008C2CFE">
        <w:rPr>
          <w:rFonts w:ascii="Times New Roman" w:hAnsi="Times New Roman" w:cs="Times New Roman"/>
          <w:color w:val="000000" w:themeColor="text1"/>
          <w:sz w:val="24"/>
          <w:szCs w:val="24"/>
          <w:lang w:val="en-GB"/>
        </w:rPr>
        <w:t xml:space="preserve"> [4] </w:t>
      </w:r>
      <w:r w:rsidRPr="008C2CFE">
        <w:rPr>
          <w:rFonts w:ascii="Times New Roman" w:hAnsi="Times New Roman" w:cs="Times New Roman"/>
          <w:color w:val="000000" w:themeColor="text1"/>
          <w:sz w:val="24"/>
          <w:szCs w:val="24"/>
          <w:lang w:val="en-GB"/>
        </w:rPr>
        <w:t xml:space="preserve">was used, while other </w:t>
      </w:r>
      <w:r w:rsidRPr="008C2CFE">
        <w:rPr>
          <w:rFonts w:ascii="Times New Roman" w:hAnsi="Times New Roman" w:cs="Times New Roman"/>
          <w:color w:val="000000" w:themeColor="text1"/>
          <w:sz w:val="24"/>
          <w:szCs w:val="24"/>
        </w:rPr>
        <w:t>parameters</w:t>
      </w:r>
      <w:r w:rsidRPr="008C2CFE">
        <w:rPr>
          <w:rFonts w:ascii="Times New Roman" w:hAnsi="Times New Roman" w:cs="Times New Roman"/>
          <w:color w:val="000000" w:themeColor="text1"/>
          <w:sz w:val="24"/>
          <w:szCs w:val="24"/>
          <w:lang w:val="en-GB"/>
        </w:rPr>
        <w:t xml:space="preserve"> were </w:t>
      </w:r>
      <w:proofErr w:type="spellStart"/>
      <w:r w:rsidRPr="008C2CFE">
        <w:rPr>
          <w:rFonts w:ascii="Times New Roman" w:hAnsi="Times New Roman" w:cs="Times New Roman"/>
          <w:color w:val="000000" w:themeColor="text1"/>
          <w:sz w:val="24"/>
          <w:szCs w:val="24"/>
          <w:lang w:val="en-GB"/>
        </w:rPr>
        <w:t>analyzed</w:t>
      </w:r>
      <w:proofErr w:type="spellEnd"/>
      <w:r w:rsidRPr="008C2CFE">
        <w:rPr>
          <w:rFonts w:ascii="Times New Roman" w:hAnsi="Times New Roman" w:cs="Times New Roman"/>
          <w:color w:val="000000" w:themeColor="text1"/>
          <w:sz w:val="24"/>
          <w:szCs w:val="24"/>
          <w:lang w:val="en-GB"/>
        </w:rPr>
        <w:t xml:space="preserve"> manually.</w:t>
      </w:r>
      <w:r w:rsidRPr="008C2CFE">
        <w:rPr>
          <w:rFonts w:ascii="Times New Roman" w:hAnsi="Times New Roman" w:cs="Times New Roman"/>
          <w:color w:val="000000" w:themeColor="text1"/>
          <w:sz w:val="24"/>
          <w:szCs w:val="24"/>
        </w:rPr>
        <w:t xml:space="preserve"> </w:t>
      </w:r>
      <w:r w:rsidR="00AA690F" w:rsidRPr="008C2CFE">
        <w:rPr>
          <w:rFonts w:ascii="Times New Roman" w:hAnsi="Times New Roman" w:cs="Times New Roman"/>
          <w:color w:val="000000" w:themeColor="text1"/>
          <w:sz w:val="24"/>
          <w:szCs w:val="24"/>
        </w:rPr>
        <w:t xml:space="preserve"> </w:t>
      </w:r>
      <w:r w:rsidR="00931546" w:rsidRPr="008C2CFE">
        <w:rPr>
          <w:rFonts w:ascii="Times New Roman" w:hAnsi="Times New Roman" w:cs="Times New Roman"/>
          <w:color w:val="000000" w:themeColor="text1"/>
          <w:sz w:val="24"/>
          <w:szCs w:val="24"/>
          <w:lang w:val="en-GB"/>
        </w:rPr>
        <w:t>Behavio</w:t>
      </w:r>
      <w:r w:rsidR="003B03E8" w:rsidRPr="008C2CFE">
        <w:rPr>
          <w:rFonts w:ascii="Times New Roman" w:hAnsi="Times New Roman" w:cs="Times New Roman"/>
          <w:color w:val="000000" w:themeColor="text1"/>
          <w:sz w:val="24"/>
          <w:szCs w:val="24"/>
          <w:lang w:val="en-GB"/>
        </w:rPr>
        <w:t>u</w:t>
      </w:r>
      <w:r w:rsidR="00931546" w:rsidRPr="008C2CFE">
        <w:rPr>
          <w:rFonts w:ascii="Times New Roman" w:hAnsi="Times New Roman" w:cs="Times New Roman"/>
          <w:color w:val="000000" w:themeColor="text1"/>
          <w:sz w:val="24"/>
          <w:szCs w:val="24"/>
          <w:lang w:val="en-GB"/>
        </w:rPr>
        <w:t xml:space="preserve">ral covariates and </w:t>
      </w:r>
      <w:r w:rsidR="00931546" w:rsidRPr="008C2CFE">
        <w:rPr>
          <w:rFonts w:ascii="Times New Roman" w:hAnsi="Times New Roman" w:cs="Times New Roman"/>
          <w:color w:val="000000" w:themeColor="text1"/>
          <w:sz w:val="24"/>
          <w:szCs w:val="24"/>
        </w:rPr>
        <w:t xml:space="preserve">parameters were referred from a previous study of </w:t>
      </w:r>
      <w:r w:rsidR="00F64804" w:rsidRPr="008C2CFE">
        <w:rPr>
          <w:rFonts w:ascii="Times New Roman" w:hAnsi="Times New Roman" w:cs="Times New Roman"/>
          <w:i/>
          <w:iCs/>
          <w:color w:val="000000" w:themeColor="text1"/>
          <w:sz w:val="24"/>
          <w:szCs w:val="24"/>
        </w:rPr>
        <w:t xml:space="preserve">L. </w:t>
      </w:r>
      <w:proofErr w:type="spellStart"/>
      <w:r w:rsidR="00F64804" w:rsidRPr="008C2CFE">
        <w:rPr>
          <w:rFonts w:ascii="Times New Roman" w:hAnsi="Times New Roman" w:cs="Times New Roman"/>
          <w:i/>
          <w:iCs/>
          <w:color w:val="000000" w:themeColor="text1"/>
          <w:sz w:val="24"/>
          <w:szCs w:val="24"/>
        </w:rPr>
        <w:lastRenderedPageBreak/>
        <w:t>migratoria</w:t>
      </w:r>
      <w:proofErr w:type="spellEnd"/>
      <w:r w:rsidR="00F64804" w:rsidRPr="008C2CFE">
        <w:rPr>
          <w:rFonts w:ascii="Times New Roman" w:hAnsi="Times New Roman" w:cs="Times New Roman"/>
          <w:i/>
          <w:iCs/>
          <w:color w:val="000000" w:themeColor="text1"/>
          <w:sz w:val="24"/>
          <w:szCs w:val="24"/>
        </w:rPr>
        <w:t xml:space="preserve"> </w:t>
      </w:r>
      <w:r w:rsidR="00F64804" w:rsidRPr="008C2CFE">
        <w:rPr>
          <w:rFonts w:ascii="Times New Roman" w:hAnsi="Times New Roman" w:cs="Times New Roman"/>
          <w:color w:val="000000" w:themeColor="text1"/>
          <w:sz w:val="24"/>
          <w:szCs w:val="24"/>
        </w:rPr>
        <w:t>(</w:t>
      </w:r>
      <w:r w:rsidR="00931546" w:rsidRPr="008C2CFE">
        <w:rPr>
          <w:rFonts w:ascii="Times New Roman" w:hAnsi="Times New Roman" w:cs="Times New Roman"/>
          <w:color w:val="000000" w:themeColor="text1"/>
          <w:sz w:val="24"/>
          <w:szCs w:val="24"/>
        </w:rPr>
        <w:t>Le Kang et al</w:t>
      </w:r>
      <w:r w:rsidR="00F64804" w:rsidRPr="008C2CFE">
        <w:rPr>
          <w:rFonts w:ascii="Times New Roman" w:hAnsi="Times New Roman" w:cs="Times New Roman"/>
          <w:color w:val="000000" w:themeColor="text1"/>
          <w:sz w:val="24"/>
          <w:szCs w:val="24"/>
        </w:rPr>
        <w:t xml:space="preserve">. </w:t>
      </w:r>
      <w:r w:rsidR="00931546" w:rsidRPr="008C2CFE">
        <w:rPr>
          <w:rFonts w:ascii="Times New Roman" w:hAnsi="Times New Roman" w:cs="Times New Roman"/>
          <w:color w:val="000000" w:themeColor="text1"/>
          <w:sz w:val="24"/>
          <w:szCs w:val="24"/>
        </w:rPr>
        <w:t>2011)</w:t>
      </w:r>
      <w:r w:rsidR="003B03E8" w:rsidRPr="008C2CFE">
        <w:rPr>
          <w:rFonts w:ascii="Times New Roman" w:hAnsi="Times New Roman" w:cs="Times New Roman"/>
          <w:color w:val="000000" w:themeColor="text1"/>
          <w:sz w:val="24"/>
          <w:szCs w:val="24"/>
        </w:rPr>
        <w:t xml:space="preserve"> [3]. </w:t>
      </w:r>
      <w:proofErr w:type="spellStart"/>
      <w:r w:rsidR="00931546" w:rsidRPr="008C2CFE">
        <w:rPr>
          <w:rFonts w:ascii="Times New Roman" w:hAnsi="Times New Roman" w:cs="Times New Roman"/>
          <w:i/>
          <w:iCs/>
          <w:color w:val="000000" w:themeColor="text1"/>
          <w:sz w:val="24"/>
          <w:szCs w:val="24"/>
          <w:lang w:val="en-GB"/>
        </w:rPr>
        <w:t>P</w:t>
      </w:r>
      <w:r w:rsidR="00931546" w:rsidRPr="008C2CFE">
        <w:rPr>
          <w:rFonts w:ascii="Times New Roman" w:hAnsi="Times New Roman" w:cs="Times New Roman"/>
          <w:color w:val="000000" w:themeColor="text1"/>
          <w:sz w:val="24"/>
          <w:szCs w:val="24"/>
          <w:vertAlign w:val="subscript"/>
          <w:lang w:val="en-GB"/>
        </w:rPr>
        <w:t>greg</w:t>
      </w:r>
      <w:proofErr w:type="spellEnd"/>
      <w:r w:rsidR="00931546" w:rsidRPr="008C2CFE">
        <w:rPr>
          <w:rFonts w:ascii="Times New Roman" w:hAnsi="Times New Roman" w:cs="Times New Roman"/>
          <w:i/>
          <w:iCs/>
          <w:color w:val="000000" w:themeColor="text1"/>
          <w:sz w:val="24"/>
          <w:szCs w:val="24"/>
          <w:lang w:val="en-GB"/>
        </w:rPr>
        <w:t xml:space="preserve"> value </w:t>
      </w:r>
      <w:r w:rsidR="00931546" w:rsidRPr="008C2CFE">
        <w:rPr>
          <w:rFonts w:ascii="Times New Roman" w:hAnsi="Times New Roman" w:cs="Times New Roman"/>
          <w:color w:val="000000" w:themeColor="text1"/>
          <w:sz w:val="24"/>
          <w:szCs w:val="24"/>
          <w:lang w:val="en-GB"/>
        </w:rPr>
        <w:t xml:space="preserve">was calculated using a formula, </w:t>
      </w:r>
      <w:r w:rsidR="00931546" w:rsidRPr="008C2CFE">
        <w:rPr>
          <w:rFonts w:ascii="Cambria Math" w:hAnsi="Cambria Math" w:cs="Cambria Math"/>
          <w:color w:val="000000" w:themeColor="text1"/>
          <w:sz w:val="24"/>
          <w:szCs w:val="24"/>
          <w:lang w:val="en-GB"/>
        </w:rPr>
        <w:t>𝑃</w:t>
      </w:r>
      <w:proofErr w:type="spellStart"/>
      <w:r w:rsidR="00931546" w:rsidRPr="008C2CFE">
        <w:rPr>
          <w:rFonts w:ascii="Times New Roman" w:hAnsi="Times New Roman" w:cs="Times New Roman"/>
          <w:color w:val="000000" w:themeColor="text1"/>
          <w:sz w:val="24"/>
          <w:szCs w:val="24"/>
          <w:vertAlign w:val="subscript"/>
          <w:lang w:val="en-GB"/>
        </w:rPr>
        <w:t>greg</w:t>
      </w:r>
      <w:proofErr w:type="spellEnd"/>
      <w:r w:rsidR="00931546" w:rsidRPr="008C2CFE">
        <w:rPr>
          <w:rFonts w:ascii="Times New Roman" w:hAnsi="Times New Roman" w:cs="Times New Roman"/>
          <w:color w:val="000000" w:themeColor="text1"/>
          <w:sz w:val="24"/>
          <w:szCs w:val="24"/>
          <w:vertAlign w:val="subscript"/>
          <w:lang w:val="en-GB"/>
        </w:rPr>
        <w:t xml:space="preserve"> </w:t>
      </w:r>
      <w:r w:rsidR="00931546" w:rsidRPr="008C2CFE">
        <w:rPr>
          <w:rFonts w:ascii="Times New Roman" w:hAnsi="Times New Roman" w:cs="Times New Roman"/>
          <w:color w:val="000000" w:themeColor="text1"/>
          <w:sz w:val="24"/>
          <w:szCs w:val="24"/>
          <w:lang w:val="en-GB"/>
        </w:rPr>
        <w:t xml:space="preserve">= </w:t>
      </w:r>
      <w:r w:rsidR="00931546" w:rsidRPr="008C2CFE">
        <w:rPr>
          <w:rFonts w:ascii="Cambria Math" w:hAnsi="Cambria Math" w:cs="Cambria Math"/>
          <w:color w:val="000000" w:themeColor="text1"/>
          <w:sz w:val="24"/>
          <w:szCs w:val="24"/>
          <w:lang w:val="en-GB"/>
        </w:rPr>
        <w:t>𝑒</w:t>
      </w:r>
      <w:r w:rsidR="00931546" w:rsidRPr="008C2CFE">
        <w:rPr>
          <w:rFonts w:ascii="Times New Roman" w:hAnsi="Times New Roman" w:cs="Times New Roman"/>
          <w:color w:val="000000" w:themeColor="text1"/>
          <w:sz w:val="24"/>
          <w:szCs w:val="24"/>
          <w:vertAlign w:val="superscript"/>
          <w:lang w:val="en-GB"/>
        </w:rPr>
        <w:sym w:font="Symbol" w:char="F068"/>
      </w:r>
      <w:r w:rsidR="00931546" w:rsidRPr="008C2CFE">
        <w:rPr>
          <w:rFonts w:ascii="Times New Roman" w:hAnsi="Times New Roman" w:cs="Times New Roman"/>
          <w:color w:val="000000" w:themeColor="text1"/>
          <w:sz w:val="24"/>
          <w:szCs w:val="24"/>
          <w:lang w:val="en-GB"/>
        </w:rPr>
        <w:t xml:space="preserve">/(1+ </w:t>
      </w:r>
      <w:r w:rsidR="00931546" w:rsidRPr="008C2CFE">
        <w:rPr>
          <w:rFonts w:ascii="Cambria Math" w:hAnsi="Cambria Math" w:cs="Cambria Math"/>
          <w:color w:val="000000" w:themeColor="text1"/>
          <w:sz w:val="24"/>
          <w:szCs w:val="24"/>
          <w:lang w:val="en-GB"/>
        </w:rPr>
        <w:t>𝑒</w:t>
      </w:r>
      <w:r w:rsidR="00931546" w:rsidRPr="008C2CFE">
        <w:rPr>
          <w:rFonts w:ascii="Times New Roman" w:hAnsi="Times New Roman" w:cs="Times New Roman"/>
          <w:color w:val="000000" w:themeColor="text1"/>
          <w:sz w:val="24"/>
          <w:szCs w:val="24"/>
          <w:vertAlign w:val="superscript"/>
          <w:lang w:val="en-GB"/>
        </w:rPr>
        <w:sym w:font="Symbol" w:char="F068"/>
      </w:r>
      <w:r w:rsidR="00931546" w:rsidRPr="008C2CFE">
        <w:rPr>
          <w:rFonts w:ascii="Times New Roman" w:hAnsi="Times New Roman" w:cs="Times New Roman"/>
          <w:color w:val="000000" w:themeColor="text1"/>
          <w:sz w:val="24"/>
          <w:szCs w:val="24"/>
          <w:lang w:val="en-GB"/>
        </w:rPr>
        <w:t>), η =</w:t>
      </w:r>
      <w:r w:rsidR="00931546" w:rsidRPr="008C2CFE">
        <w:rPr>
          <w:rFonts w:ascii="Cambria Math" w:hAnsi="Cambria Math" w:cs="Cambria Math"/>
          <w:color w:val="000000" w:themeColor="text1"/>
          <w:sz w:val="24"/>
          <w:szCs w:val="24"/>
          <w:lang w:val="en-GB"/>
        </w:rPr>
        <w:t xml:space="preserve"> -2.11 </w:t>
      </w:r>
      <w:r w:rsidR="00931546" w:rsidRPr="008C2CFE">
        <w:rPr>
          <w:rFonts w:ascii="Times New Roman" w:hAnsi="Times New Roman" w:cs="Times New Roman"/>
          <w:color w:val="000000" w:themeColor="text1"/>
          <w:sz w:val="24"/>
          <w:szCs w:val="24"/>
          <w:lang w:val="en-GB"/>
        </w:rPr>
        <w:t xml:space="preserve">+ </w:t>
      </w:r>
      <w:r w:rsidR="00931546" w:rsidRPr="008C2CFE">
        <w:rPr>
          <w:rFonts w:ascii="Cambria Math" w:hAnsi="Cambria Math" w:cs="Cambria Math"/>
          <w:color w:val="000000" w:themeColor="text1"/>
          <w:sz w:val="24"/>
          <w:szCs w:val="24"/>
          <w:lang w:val="en-GB"/>
        </w:rPr>
        <w:t>0.</w:t>
      </w:r>
      <w:r w:rsidR="00931546" w:rsidRPr="008C2CFE">
        <w:rPr>
          <w:rFonts w:ascii="Times New Roman" w:hAnsi="Times New Roman" w:cs="Times New Roman"/>
          <w:color w:val="000000" w:themeColor="text1"/>
          <w:sz w:val="24"/>
          <w:szCs w:val="24"/>
          <w:lang w:val="en-GB"/>
        </w:rPr>
        <w:t>00</w:t>
      </w:r>
      <w:r w:rsidR="00F64804" w:rsidRPr="008C2CFE">
        <w:rPr>
          <w:rFonts w:ascii="Times New Roman" w:hAnsi="Times New Roman" w:cs="Times New Roman"/>
          <w:color w:val="000000" w:themeColor="text1"/>
          <w:sz w:val="24"/>
          <w:szCs w:val="24"/>
          <w:lang w:val="en-GB"/>
        </w:rPr>
        <w:t>5</w:t>
      </w:r>
      <w:r w:rsidR="00AA690F" w:rsidRPr="008C2CFE">
        <w:rPr>
          <w:rFonts w:ascii="Times New Roman" w:eastAsia="Apple SD Gothic Neo" w:hAnsi="Times New Roman" w:cs="Times New Roman"/>
          <w:color w:val="000000" w:themeColor="text1"/>
          <w:sz w:val="24"/>
          <w:szCs w:val="24"/>
          <w:lang w:val="en-GB"/>
        </w:rPr>
        <w:t xml:space="preserve"> </w:t>
      </w:r>
      <w:r w:rsidR="00AA690F" w:rsidRPr="008C2CFE">
        <w:rPr>
          <w:rFonts w:ascii="Times New Roman" w:eastAsia="Apple SD Gothic Neo" w:hAnsi="Times New Roman" w:cs="Times New Roman"/>
          <w:color w:val="000000" w:themeColor="text1"/>
          <w:sz w:val="24"/>
          <w:szCs w:val="24"/>
        </w:rPr>
        <w:t>×</w:t>
      </w:r>
      <w:r w:rsidR="00AA690F" w:rsidRPr="008C2CFE">
        <w:rPr>
          <w:rFonts w:ascii="Times New Roman" w:hAnsi="Times New Roman" w:cs="Times New Roman"/>
          <w:color w:val="000000" w:themeColor="text1"/>
          <w:sz w:val="24"/>
          <w:szCs w:val="24"/>
          <w:lang w:val="en-GB"/>
        </w:rPr>
        <w:t xml:space="preserve"> Attraction index </w:t>
      </w:r>
      <w:r w:rsidR="00931546" w:rsidRPr="008C2CFE">
        <w:rPr>
          <w:rFonts w:ascii="Times New Roman" w:hAnsi="Times New Roman" w:cs="Times New Roman"/>
          <w:color w:val="000000" w:themeColor="text1"/>
          <w:sz w:val="24"/>
          <w:szCs w:val="24"/>
          <w:lang w:val="en-GB"/>
        </w:rPr>
        <w:t>+</w:t>
      </w:r>
      <w:r w:rsidR="00AA690F" w:rsidRPr="008C2CFE">
        <w:rPr>
          <w:rFonts w:ascii="Times New Roman" w:hAnsi="Times New Roman" w:cs="Times New Roman" w:hint="eastAsia"/>
          <w:color w:val="000000" w:themeColor="text1"/>
          <w:sz w:val="24"/>
          <w:szCs w:val="24"/>
          <w:lang w:val="en-GB"/>
        </w:rPr>
        <w:t xml:space="preserve"> 0.012 </w:t>
      </w:r>
      <w:r w:rsidR="00AA690F" w:rsidRPr="008C2CFE">
        <w:rPr>
          <w:rFonts w:ascii="Times New Roman" w:eastAsia="Apple SD Gothic Neo" w:hAnsi="Times New Roman" w:cs="Times New Roman"/>
          <w:color w:val="000000" w:themeColor="text1"/>
          <w:sz w:val="24"/>
          <w:szCs w:val="24"/>
        </w:rPr>
        <w:t>× t</w:t>
      </w:r>
      <w:proofErr w:type="spellStart"/>
      <w:r w:rsidR="00AA690F" w:rsidRPr="008C2CFE">
        <w:rPr>
          <w:rFonts w:ascii="Times New Roman" w:hAnsi="Times New Roman" w:cs="Times New Roman"/>
          <w:color w:val="000000" w:themeColor="text1"/>
          <w:sz w:val="24"/>
          <w:szCs w:val="24"/>
          <w:lang w:val="en-GB"/>
        </w:rPr>
        <w:t>otal</w:t>
      </w:r>
      <w:proofErr w:type="spellEnd"/>
      <w:r w:rsidR="00AA690F" w:rsidRPr="008C2CFE">
        <w:rPr>
          <w:rFonts w:ascii="Times New Roman" w:hAnsi="Times New Roman" w:cs="Times New Roman"/>
          <w:color w:val="000000" w:themeColor="text1"/>
          <w:sz w:val="24"/>
          <w:szCs w:val="24"/>
          <w:lang w:val="en-GB"/>
        </w:rPr>
        <w:t xml:space="preserve"> distance moved </w:t>
      </w:r>
      <w:r w:rsidR="00931546" w:rsidRPr="008C2CFE">
        <w:rPr>
          <w:rFonts w:ascii="Times New Roman" w:hAnsi="Times New Roman" w:cs="Times New Roman"/>
          <w:color w:val="000000" w:themeColor="text1"/>
          <w:sz w:val="24"/>
          <w:szCs w:val="24"/>
          <w:lang w:val="en-GB"/>
        </w:rPr>
        <w:t xml:space="preserve">+ </w:t>
      </w:r>
      <w:r w:rsidR="00AA690F" w:rsidRPr="008C2CFE">
        <w:rPr>
          <w:rFonts w:ascii="Times New Roman" w:hAnsi="Times New Roman" w:cs="Times New Roman"/>
          <w:color w:val="000000" w:themeColor="text1"/>
          <w:sz w:val="24"/>
          <w:szCs w:val="24"/>
          <w:lang w:val="en-GB"/>
        </w:rPr>
        <w:t xml:space="preserve">0.015 </w:t>
      </w:r>
      <w:r w:rsidR="00AA690F" w:rsidRPr="008C2CFE">
        <w:rPr>
          <w:rFonts w:ascii="Times New Roman" w:eastAsia="Apple SD Gothic Neo" w:hAnsi="Times New Roman" w:cs="Times New Roman"/>
          <w:color w:val="000000" w:themeColor="text1"/>
          <w:sz w:val="24"/>
          <w:szCs w:val="24"/>
        </w:rPr>
        <w:t xml:space="preserve">× </w:t>
      </w:r>
      <w:r w:rsidR="00AA690F" w:rsidRPr="008C2CFE">
        <w:rPr>
          <w:rFonts w:ascii="Times New Roman" w:hAnsi="Times New Roman" w:cs="Times New Roman"/>
          <w:color w:val="000000" w:themeColor="text1"/>
          <w:sz w:val="24"/>
          <w:szCs w:val="24"/>
          <w:lang w:val="en-GB"/>
        </w:rPr>
        <w:t>total duration of movement</w:t>
      </w:r>
      <w:r w:rsidR="00AA690F" w:rsidRPr="008C2CFE">
        <w:rPr>
          <w:rFonts w:ascii="Cambria Math" w:hAnsi="Cambria Math" w:cs="Cambria Math"/>
          <w:color w:val="000000" w:themeColor="text1"/>
          <w:sz w:val="24"/>
          <w:szCs w:val="24"/>
          <w:lang w:val="en-GB"/>
        </w:rPr>
        <w:t>.</w:t>
      </w:r>
    </w:p>
    <w:p w14:paraId="5AB8A911" w14:textId="3B7BA03C" w:rsidR="00EC7FDC" w:rsidRPr="008C2CFE" w:rsidRDefault="00EC7FDC" w:rsidP="004B476F">
      <w:pPr>
        <w:spacing w:line="480" w:lineRule="auto"/>
        <w:rPr>
          <w:rFonts w:ascii="Times New Roman" w:hAnsi="Times New Roman" w:cs="Times New Roman"/>
          <w:b/>
          <w:bCs/>
          <w:color w:val="000000" w:themeColor="text1"/>
          <w:sz w:val="24"/>
          <w:szCs w:val="24"/>
        </w:rPr>
      </w:pPr>
      <w:r w:rsidRPr="008C2CFE">
        <w:rPr>
          <w:rFonts w:ascii="Times New Roman" w:hAnsi="Times New Roman" w:cs="Times New Roman"/>
          <w:b/>
          <w:bCs/>
          <w:color w:val="000000" w:themeColor="text1"/>
          <w:sz w:val="24"/>
          <w:szCs w:val="24"/>
        </w:rPr>
        <w:t>Sample ID</w:t>
      </w:r>
      <w:r w:rsidR="006936D4" w:rsidRPr="008C2CFE">
        <w:rPr>
          <w:rFonts w:ascii="Times New Roman" w:hAnsi="Times New Roman" w:cs="Times New Roman"/>
          <w:b/>
          <w:bCs/>
          <w:color w:val="000000" w:themeColor="text1"/>
          <w:sz w:val="24"/>
          <w:szCs w:val="24"/>
        </w:rPr>
        <w:t xml:space="preserve"> naming pattern</w:t>
      </w:r>
    </w:p>
    <w:p w14:paraId="37D38511" w14:textId="41D8A331" w:rsidR="00F26DBC" w:rsidRPr="008C2CFE" w:rsidRDefault="00090C4C">
      <w:pPr>
        <w:widowControl/>
        <w:wordWrap/>
        <w:autoSpaceDE/>
        <w:autoSpaceDN/>
        <w:spacing w:line="480" w:lineRule="auto"/>
        <w:ind w:firstLine="800"/>
        <w:rPr>
          <w:rFonts w:ascii="Times New Roman" w:hAnsi="Times New Roman" w:cs="Times New Roman"/>
          <w:color w:val="000000" w:themeColor="text1"/>
          <w:sz w:val="24"/>
          <w:szCs w:val="24"/>
          <w:lang w:eastAsia="ja-JP"/>
        </w:rPr>
      </w:pPr>
      <w:r w:rsidRPr="008C2CFE">
        <w:rPr>
          <w:rFonts w:ascii="Times New Roman" w:hAnsi="Times New Roman" w:cs="Times New Roman"/>
          <w:color w:val="000000" w:themeColor="text1"/>
          <w:sz w:val="24"/>
          <w:szCs w:val="24"/>
        </w:rPr>
        <w:t xml:space="preserve">Each </w:t>
      </w:r>
      <w:r w:rsidR="00FB38B5" w:rsidRPr="008C2CFE">
        <w:rPr>
          <w:rFonts w:ascii="Times New Roman" w:hAnsi="Times New Roman" w:cs="Times New Roman"/>
          <w:color w:val="000000" w:themeColor="text1"/>
          <w:sz w:val="24"/>
          <w:szCs w:val="24"/>
        </w:rPr>
        <w:t>individual</w:t>
      </w:r>
      <w:r w:rsidRPr="008C2CFE">
        <w:rPr>
          <w:rFonts w:ascii="Times New Roman" w:hAnsi="Times New Roman" w:cs="Times New Roman"/>
          <w:color w:val="000000" w:themeColor="text1"/>
          <w:sz w:val="24"/>
          <w:szCs w:val="24"/>
        </w:rPr>
        <w:t xml:space="preserve"> was assigned a unique sample ID </w:t>
      </w:r>
      <w:r w:rsidR="00474739" w:rsidRPr="008C2CFE">
        <w:rPr>
          <w:rFonts w:ascii="Times New Roman" w:hAnsi="Times New Roman" w:cs="Times New Roman"/>
          <w:color w:val="000000" w:themeColor="text1"/>
          <w:sz w:val="24"/>
          <w:szCs w:val="24"/>
          <w:lang w:eastAsia="ja-JP"/>
        </w:rPr>
        <w:t xml:space="preserve">consisting </w:t>
      </w:r>
      <w:r w:rsidRPr="008C2CFE">
        <w:rPr>
          <w:rFonts w:ascii="Times New Roman" w:hAnsi="Times New Roman" w:cs="Times New Roman" w:hint="eastAsia"/>
          <w:color w:val="000000" w:themeColor="text1"/>
          <w:sz w:val="24"/>
          <w:szCs w:val="24"/>
          <w:lang w:eastAsia="ja-JP"/>
        </w:rPr>
        <w:t>o</w:t>
      </w:r>
      <w:r w:rsidRPr="008C2CFE">
        <w:rPr>
          <w:rFonts w:ascii="Times New Roman" w:hAnsi="Times New Roman" w:cs="Times New Roman"/>
          <w:color w:val="000000" w:themeColor="text1"/>
          <w:sz w:val="24"/>
          <w:szCs w:val="24"/>
        </w:rPr>
        <w:t xml:space="preserve">f </w:t>
      </w:r>
      <w:r w:rsidR="00626505" w:rsidRPr="008C2CFE">
        <w:rPr>
          <w:rFonts w:ascii="Times New Roman" w:hAnsi="Times New Roman" w:cs="Times New Roman"/>
          <w:color w:val="000000" w:themeColor="text1"/>
          <w:sz w:val="24"/>
          <w:szCs w:val="24"/>
        </w:rPr>
        <w:t>six</w:t>
      </w:r>
      <w:r w:rsidRPr="008C2CFE">
        <w:rPr>
          <w:rFonts w:ascii="Times New Roman" w:hAnsi="Times New Roman" w:cs="Times New Roman"/>
          <w:color w:val="000000" w:themeColor="text1"/>
          <w:sz w:val="24"/>
          <w:szCs w:val="24"/>
        </w:rPr>
        <w:t xml:space="preserve"> </w:t>
      </w:r>
      <w:r w:rsidR="008E7064" w:rsidRPr="008C2CFE">
        <w:rPr>
          <w:rFonts w:ascii="Times New Roman" w:hAnsi="Times New Roman" w:cs="Times New Roman"/>
          <w:color w:val="000000" w:themeColor="text1"/>
          <w:sz w:val="24"/>
          <w:szCs w:val="24"/>
        </w:rPr>
        <w:t>components</w:t>
      </w:r>
      <w:r w:rsidRPr="008C2CFE">
        <w:rPr>
          <w:rFonts w:ascii="Times New Roman" w:hAnsi="Times New Roman" w:cs="Times New Roman"/>
          <w:color w:val="000000" w:themeColor="text1"/>
          <w:sz w:val="24"/>
          <w:szCs w:val="24"/>
        </w:rPr>
        <w:t>:</w:t>
      </w:r>
      <w:r w:rsidR="003F187B" w:rsidRPr="008C2CFE">
        <w:rPr>
          <w:rFonts w:ascii="Times New Roman" w:hAnsi="Times New Roman" w:cs="Times New Roman"/>
          <w:color w:val="000000" w:themeColor="text1"/>
          <w:sz w:val="24"/>
          <w:szCs w:val="24"/>
        </w:rPr>
        <w:t xml:space="preserve"> </w:t>
      </w:r>
      <w:r w:rsidR="00411E7C" w:rsidRPr="008C2CFE">
        <w:rPr>
          <w:rFonts w:ascii="Times New Roman" w:hAnsi="Times New Roman" w:cs="Times New Roman" w:hint="eastAsia"/>
          <w:color w:val="000000" w:themeColor="text1"/>
          <w:sz w:val="24"/>
          <w:szCs w:val="24"/>
        </w:rPr>
        <w:t>[</w:t>
      </w:r>
      <w:r w:rsidR="003F187B" w:rsidRPr="008C2CFE">
        <w:rPr>
          <w:rFonts w:ascii="Times New Roman" w:hAnsi="Times New Roman" w:cs="Times New Roman"/>
          <w:color w:val="000000" w:themeColor="text1"/>
          <w:sz w:val="24"/>
          <w:szCs w:val="24"/>
        </w:rPr>
        <w:t>environment code</w:t>
      </w:r>
      <w:r w:rsidR="00411E7C" w:rsidRPr="008C2CFE">
        <w:rPr>
          <w:rFonts w:ascii="Times New Roman" w:hAnsi="Times New Roman" w:cs="Times New Roman" w:hint="eastAsia"/>
          <w:color w:val="000000" w:themeColor="text1"/>
          <w:sz w:val="24"/>
          <w:szCs w:val="24"/>
        </w:rPr>
        <w:t>]</w:t>
      </w:r>
      <w:proofErr w:type="gramStart"/>
      <w:r w:rsidR="00411E7C" w:rsidRPr="008C2CFE">
        <w:rPr>
          <w:rFonts w:ascii="Times New Roman" w:hAnsi="Times New Roman" w:cs="Times New Roman" w:hint="eastAsia"/>
          <w:color w:val="000000" w:themeColor="text1"/>
          <w:sz w:val="24"/>
          <w:szCs w:val="24"/>
        </w:rPr>
        <w:t>-[</w:t>
      </w:r>
      <w:proofErr w:type="gramEnd"/>
      <w:r w:rsidR="003F187B" w:rsidRPr="008C2CFE">
        <w:rPr>
          <w:rFonts w:ascii="Times New Roman" w:hAnsi="Times New Roman" w:cs="Times New Roman"/>
          <w:color w:val="000000" w:themeColor="text1"/>
          <w:sz w:val="24"/>
          <w:szCs w:val="24"/>
        </w:rPr>
        <w:t>collect</w:t>
      </w:r>
      <w:r w:rsidR="009B36E6" w:rsidRPr="008C2CFE">
        <w:rPr>
          <w:rFonts w:ascii="Times New Roman" w:hAnsi="Times New Roman" w:cs="Times New Roman"/>
          <w:color w:val="000000" w:themeColor="text1"/>
          <w:sz w:val="24"/>
          <w:szCs w:val="24"/>
        </w:rPr>
        <w:t>ion</w:t>
      </w:r>
      <w:r w:rsidR="003F187B" w:rsidRPr="008C2CFE">
        <w:rPr>
          <w:rFonts w:ascii="Times New Roman" w:hAnsi="Times New Roman" w:cs="Times New Roman"/>
          <w:color w:val="000000" w:themeColor="text1"/>
          <w:sz w:val="24"/>
          <w:szCs w:val="24"/>
        </w:rPr>
        <w:t xml:space="preserve"> year</w:t>
      </w:r>
      <w:r w:rsidR="00411E7C" w:rsidRPr="008C2CFE">
        <w:rPr>
          <w:rFonts w:ascii="Times New Roman" w:hAnsi="Times New Roman" w:cs="Times New Roman" w:hint="eastAsia"/>
          <w:color w:val="000000" w:themeColor="text1"/>
          <w:sz w:val="24"/>
          <w:szCs w:val="24"/>
        </w:rPr>
        <w:t>]</w:t>
      </w:r>
      <w:proofErr w:type="gramStart"/>
      <w:r w:rsidR="00411E7C" w:rsidRPr="008C2CFE">
        <w:rPr>
          <w:rFonts w:ascii="Times New Roman" w:hAnsi="Times New Roman" w:cs="Times New Roman" w:hint="eastAsia"/>
          <w:color w:val="000000" w:themeColor="text1"/>
          <w:sz w:val="24"/>
          <w:szCs w:val="24"/>
        </w:rPr>
        <w:t>-[</w:t>
      </w:r>
      <w:proofErr w:type="gramEnd"/>
      <w:r w:rsidRPr="008C2CFE">
        <w:rPr>
          <w:rFonts w:ascii="Times New Roman" w:hAnsi="Times New Roman" w:cs="Times New Roman"/>
          <w:color w:val="000000" w:themeColor="text1"/>
          <w:sz w:val="24"/>
          <w:szCs w:val="24"/>
        </w:rPr>
        <w:t>sample type</w:t>
      </w:r>
      <w:r w:rsidR="003F187B" w:rsidRPr="008C2CFE">
        <w:rPr>
          <w:rFonts w:ascii="Times New Roman" w:hAnsi="Times New Roman" w:cs="Times New Roman"/>
          <w:color w:val="000000" w:themeColor="text1"/>
          <w:sz w:val="24"/>
          <w:szCs w:val="24"/>
        </w:rPr>
        <w:t xml:space="preserve"> code</w:t>
      </w:r>
      <w:r w:rsidR="00411E7C" w:rsidRPr="008C2CFE">
        <w:rPr>
          <w:rFonts w:ascii="Times New Roman" w:hAnsi="Times New Roman" w:cs="Times New Roman" w:hint="eastAsia"/>
          <w:color w:val="000000" w:themeColor="text1"/>
          <w:sz w:val="24"/>
          <w:szCs w:val="24"/>
        </w:rPr>
        <w:t>]</w:t>
      </w:r>
      <w:proofErr w:type="gramStart"/>
      <w:r w:rsidR="00411E7C" w:rsidRPr="008C2CFE">
        <w:rPr>
          <w:rFonts w:ascii="Times New Roman" w:hAnsi="Times New Roman" w:cs="Times New Roman" w:hint="eastAsia"/>
          <w:color w:val="000000" w:themeColor="text1"/>
          <w:sz w:val="24"/>
          <w:szCs w:val="24"/>
        </w:rPr>
        <w:t>-[</w:t>
      </w:r>
      <w:proofErr w:type="gramEnd"/>
      <w:r w:rsidRPr="008C2CFE">
        <w:rPr>
          <w:rFonts w:ascii="Times New Roman" w:hAnsi="Times New Roman" w:cs="Times New Roman"/>
          <w:color w:val="000000" w:themeColor="text1"/>
          <w:sz w:val="24"/>
          <w:szCs w:val="24"/>
        </w:rPr>
        <w:t>sex code</w:t>
      </w:r>
      <w:r w:rsidR="00411E7C" w:rsidRPr="008C2CFE">
        <w:rPr>
          <w:rFonts w:ascii="Times New Roman" w:hAnsi="Times New Roman" w:cs="Times New Roman" w:hint="eastAsia"/>
          <w:color w:val="000000" w:themeColor="text1"/>
          <w:sz w:val="24"/>
          <w:szCs w:val="24"/>
        </w:rPr>
        <w:t>]</w:t>
      </w:r>
      <w:proofErr w:type="gramStart"/>
      <w:r w:rsidR="00411E7C" w:rsidRPr="008C2CFE">
        <w:rPr>
          <w:rFonts w:ascii="Times New Roman" w:hAnsi="Times New Roman" w:cs="Times New Roman" w:hint="eastAsia"/>
          <w:color w:val="000000" w:themeColor="text1"/>
          <w:sz w:val="24"/>
          <w:szCs w:val="24"/>
        </w:rPr>
        <w:t>-[</w:t>
      </w:r>
      <w:proofErr w:type="gramEnd"/>
      <w:r w:rsidR="00411E7C" w:rsidRPr="008C2CFE">
        <w:rPr>
          <w:rFonts w:ascii="Times New Roman" w:hAnsi="Times New Roman" w:cs="Times New Roman" w:hint="eastAsia"/>
          <w:color w:val="000000" w:themeColor="text1"/>
          <w:sz w:val="24"/>
          <w:szCs w:val="24"/>
        </w:rPr>
        <w:t>s</w:t>
      </w:r>
      <w:r w:rsidRPr="008C2CFE">
        <w:rPr>
          <w:rFonts w:ascii="Times New Roman" w:hAnsi="Times New Roman" w:cs="Times New Roman"/>
          <w:color w:val="000000" w:themeColor="text1"/>
          <w:sz w:val="24"/>
          <w:szCs w:val="24"/>
        </w:rPr>
        <w:t>erial number</w:t>
      </w:r>
      <w:r w:rsidR="00411E7C" w:rsidRPr="008C2CFE">
        <w:rPr>
          <w:rFonts w:ascii="Times New Roman" w:hAnsi="Times New Roman" w:cs="Times New Roman"/>
          <w:color w:val="000000" w:themeColor="text1"/>
          <w:sz w:val="24"/>
          <w:szCs w:val="24"/>
        </w:rPr>
        <w:t>]</w:t>
      </w:r>
      <w:proofErr w:type="gramStart"/>
      <w:r w:rsidR="00626505" w:rsidRPr="008C2CFE">
        <w:rPr>
          <w:rFonts w:ascii="Times New Roman" w:hAnsi="Times New Roman" w:cs="Times New Roman"/>
          <w:color w:val="000000" w:themeColor="text1"/>
          <w:sz w:val="24"/>
          <w:szCs w:val="24"/>
        </w:rPr>
        <w:t>-[</w:t>
      </w:r>
      <w:proofErr w:type="gramEnd"/>
      <w:r w:rsidR="00626505" w:rsidRPr="008C2CFE">
        <w:rPr>
          <w:rFonts w:ascii="Times New Roman" w:hAnsi="Times New Roman" w:cs="Times New Roman"/>
          <w:color w:val="000000" w:themeColor="text1"/>
          <w:sz w:val="24"/>
          <w:szCs w:val="24"/>
        </w:rPr>
        <w:t>age code]</w:t>
      </w:r>
      <w:r w:rsidR="00FB38B5" w:rsidRPr="008C2CFE">
        <w:rPr>
          <w:rFonts w:ascii="Times New Roman" w:hAnsi="Times New Roman" w:cs="Times New Roman"/>
          <w:color w:val="000000" w:themeColor="text1"/>
          <w:sz w:val="24"/>
          <w:szCs w:val="24"/>
        </w:rPr>
        <w:t xml:space="preserve">. </w:t>
      </w:r>
      <w:r w:rsidR="00F26DBC" w:rsidRPr="008C2CFE">
        <w:rPr>
          <w:rFonts w:ascii="Times New Roman" w:hAnsi="Times New Roman" w:cs="Times New Roman"/>
          <w:color w:val="000000" w:themeColor="text1"/>
          <w:sz w:val="24"/>
          <w:szCs w:val="24"/>
        </w:rPr>
        <w:t>The purpose of this system was to systematically capture metadata about the origin and characteristics of each sample</w:t>
      </w:r>
      <w:r w:rsidR="00CB699C" w:rsidRPr="008C2CFE">
        <w:rPr>
          <w:rFonts w:ascii="Times New Roman" w:hAnsi="Times New Roman" w:cs="Times New Roman"/>
          <w:color w:val="000000" w:themeColor="text1"/>
          <w:sz w:val="24"/>
          <w:szCs w:val="24"/>
          <w:lang w:eastAsia="ja-JP"/>
        </w:rPr>
        <w:t xml:space="preserve">. </w:t>
      </w:r>
      <w:r w:rsidR="00F26DBC" w:rsidRPr="008C2CFE">
        <w:rPr>
          <w:rFonts w:ascii="Times New Roman" w:hAnsi="Times New Roman" w:cs="Times New Roman"/>
          <w:color w:val="000000" w:themeColor="text1"/>
          <w:sz w:val="24"/>
          <w:szCs w:val="24"/>
          <w:lang w:eastAsia="ja-JP"/>
        </w:rPr>
        <w:t>The definitions of each component are as follows:</w:t>
      </w:r>
    </w:p>
    <w:p w14:paraId="0449F17F" w14:textId="304757BA" w:rsidR="00FC6F40" w:rsidRPr="008C2CFE" w:rsidRDefault="00F26DBC" w:rsidP="00FC6F40">
      <w:pPr>
        <w:pStyle w:val="ListParagraph"/>
        <w:widowControl/>
        <w:numPr>
          <w:ilvl w:val="0"/>
          <w:numId w:val="5"/>
        </w:numPr>
        <w:wordWrap/>
        <w:autoSpaceDE/>
        <w:autoSpaceDN/>
        <w:spacing w:line="480" w:lineRule="auto"/>
        <w:rPr>
          <w:rFonts w:ascii="Times New Roman" w:hAnsi="Times New Roman" w:cs="Times New Roman"/>
          <w:color w:val="000000" w:themeColor="text1"/>
          <w:sz w:val="24"/>
          <w:szCs w:val="24"/>
          <w:lang w:eastAsia="ja-JP"/>
        </w:rPr>
      </w:pPr>
      <w:bookmarkStart w:id="0" w:name="OLE_LINK3"/>
      <w:r w:rsidRPr="008C2CFE">
        <w:rPr>
          <w:rFonts w:ascii="Times New Roman" w:hAnsi="Times New Roman" w:cs="Times New Roman"/>
          <w:color w:val="000000" w:themeColor="text1"/>
          <w:sz w:val="24"/>
          <w:szCs w:val="24"/>
          <w:lang w:eastAsia="ja-JP"/>
        </w:rPr>
        <w:t xml:space="preserve">Environment code: </w:t>
      </w:r>
      <w:r w:rsidR="00FC6F40" w:rsidRPr="008C2CFE">
        <w:rPr>
          <w:rFonts w:ascii="Times New Roman" w:hAnsi="Times New Roman" w:cs="Times New Roman"/>
          <w:color w:val="000000" w:themeColor="text1"/>
          <w:sz w:val="24"/>
          <w:szCs w:val="24"/>
          <w:lang w:eastAsia="ja-JP"/>
        </w:rPr>
        <w:t xml:space="preserve">Indicates the sampling environment. </w:t>
      </w:r>
      <w:r w:rsidR="00CB699C" w:rsidRPr="008C2CFE">
        <w:rPr>
          <w:rFonts w:ascii="Times New Roman" w:hAnsi="Times New Roman" w:cs="Times New Roman"/>
          <w:color w:val="000000" w:themeColor="text1"/>
          <w:sz w:val="24"/>
          <w:szCs w:val="24"/>
          <w:lang w:eastAsia="ja-JP"/>
        </w:rPr>
        <w:t>Two environments</w:t>
      </w:r>
      <w:r w:rsidR="00FC6F40" w:rsidRPr="008C2CFE">
        <w:rPr>
          <w:rFonts w:ascii="Times New Roman" w:hAnsi="Times New Roman" w:cs="Times New Roman"/>
          <w:color w:val="000000" w:themeColor="text1"/>
          <w:sz w:val="24"/>
          <w:szCs w:val="24"/>
          <w:lang w:eastAsia="ja-JP"/>
        </w:rPr>
        <w:t xml:space="preserve"> were </w:t>
      </w:r>
      <w:proofErr w:type="spellStart"/>
      <w:r w:rsidR="00FC6F40" w:rsidRPr="008C2CFE">
        <w:rPr>
          <w:rFonts w:ascii="Times New Roman" w:hAnsi="Times New Roman" w:cs="Times New Roman"/>
          <w:color w:val="000000" w:themeColor="text1"/>
          <w:sz w:val="24"/>
          <w:szCs w:val="24"/>
          <w:lang w:eastAsia="ja-JP"/>
        </w:rPr>
        <w:t>analysed</w:t>
      </w:r>
      <w:proofErr w:type="spellEnd"/>
      <w:r w:rsidR="00CB699C" w:rsidRPr="008C2CFE">
        <w:rPr>
          <w:rFonts w:ascii="Times New Roman" w:hAnsi="Times New Roman" w:cs="Times New Roman"/>
          <w:color w:val="000000" w:themeColor="text1"/>
          <w:sz w:val="24"/>
          <w:szCs w:val="24"/>
          <w:lang w:eastAsia="ja-JP"/>
        </w:rPr>
        <w:t xml:space="preserve">, </w:t>
      </w:r>
      <w:r w:rsidR="00B1074F" w:rsidRPr="008C2CFE">
        <w:rPr>
          <w:rFonts w:ascii="Times New Roman" w:hAnsi="Times New Roman" w:cs="Times New Roman"/>
          <w:color w:val="000000" w:themeColor="text1"/>
          <w:sz w:val="24"/>
          <w:szCs w:val="24"/>
          <w:lang w:eastAsia="ja-JP"/>
        </w:rPr>
        <w:t xml:space="preserve">the </w:t>
      </w:r>
      <w:r w:rsidR="00CB699C" w:rsidRPr="008C2CFE">
        <w:rPr>
          <w:rFonts w:ascii="Times New Roman" w:hAnsi="Times New Roman" w:cs="Times New Roman"/>
          <w:color w:val="000000" w:themeColor="text1"/>
          <w:sz w:val="24"/>
          <w:szCs w:val="24"/>
          <w:lang w:eastAsia="ja-JP"/>
        </w:rPr>
        <w:t>wild environment (</w:t>
      </w:r>
      <w:r w:rsidR="00FC6F40" w:rsidRPr="008C2CFE">
        <w:rPr>
          <w:rFonts w:ascii="Times New Roman" w:hAnsi="Times New Roman" w:cs="Times New Roman"/>
          <w:color w:val="000000" w:themeColor="text1"/>
          <w:sz w:val="24"/>
          <w:szCs w:val="24"/>
          <w:lang w:eastAsia="ja-JP"/>
        </w:rPr>
        <w:t>“</w:t>
      </w:r>
      <w:r w:rsidR="00CB699C" w:rsidRPr="008C2CFE">
        <w:rPr>
          <w:rFonts w:ascii="Times New Roman" w:hAnsi="Times New Roman" w:cs="Times New Roman"/>
          <w:color w:val="000000" w:themeColor="text1"/>
          <w:sz w:val="24"/>
          <w:szCs w:val="24"/>
          <w:lang w:eastAsia="ja-JP"/>
        </w:rPr>
        <w:t>Wild</w:t>
      </w:r>
      <w:r w:rsidR="00FC6F40" w:rsidRPr="008C2CFE">
        <w:rPr>
          <w:rFonts w:ascii="Times New Roman" w:hAnsi="Times New Roman" w:cs="Times New Roman"/>
          <w:color w:val="000000" w:themeColor="text1"/>
          <w:sz w:val="24"/>
          <w:szCs w:val="24"/>
          <w:lang w:eastAsia="ja-JP"/>
        </w:rPr>
        <w:t>”</w:t>
      </w:r>
      <w:r w:rsidR="00CB699C" w:rsidRPr="008C2CFE">
        <w:rPr>
          <w:rFonts w:ascii="Times New Roman" w:hAnsi="Times New Roman" w:cs="Times New Roman"/>
          <w:color w:val="000000" w:themeColor="text1"/>
          <w:sz w:val="24"/>
          <w:szCs w:val="24"/>
          <w:lang w:eastAsia="ja-JP"/>
        </w:rPr>
        <w:t xml:space="preserve">) and </w:t>
      </w:r>
      <w:r w:rsidR="00B1074F" w:rsidRPr="008C2CFE">
        <w:rPr>
          <w:rFonts w:ascii="Times New Roman" w:hAnsi="Times New Roman" w:cs="Times New Roman"/>
          <w:color w:val="000000" w:themeColor="text1"/>
          <w:sz w:val="24"/>
          <w:szCs w:val="24"/>
          <w:lang w:eastAsia="ja-JP"/>
        </w:rPr>
        <w:t xml:space="preserve">the </w:t>
      </w:r>
      <w:r w:rsidR="00CB699C" w:rsidRPr="008C2CFE">
        <w:rPr>
          <w:rFonts w:ascii="Times New Roman" w:hAnsi="Times New Roman" w:cs="Times New Roman"/>
          <w:color w:val="000000" w:themeColor="text1"/>
          <w:sz w:val="24"/>
          <w:szCs w:val="24"/>
          <w:lang w:eastAsia="ja-JP"/>
        </w:rPr>
        <w:t>laboratory environment (</w:t>
      </w:r>
      <w:r w:rsidR="00FC6F40" w:rsidRPr="008C2CFE">
        <w:rPr>
          <w:rFonts w:ascii="Times New Roman" w:hAnsi="Times New Roman" w:cs="Times New Roman"/>
          <w:color w:val="000000" w:themeColor="text1"/>
          <w:sz w:val="24"/>
          <w:szCs w:val="24"/>
          <w:lang w:eastAsia="ja-JP"/>
        </w:rPr>
        <w:t>“</w:t>
      </w:r>
      <w:r w:rsidR="00CB699C" w:rsidRPr="008C2CFE">
        <w:rPr>
          <w:rFonts w:ascii="Times New Roman" w:hAnsi="Times New Roman" w:cs="Times New Roman"/>
          <w:color w:val="000000" w:themeColor="text1"/>
          <w:sz w:val="24"/>
          <w:szCs w:val="24"/>
          <w:lang w:eastAsia="ja-JP"/>
        </w:rPr>
        <w:t>Lab</w:t>
      </w:r>
      <w:r w:rsidR="00FC6F40" w:rsidRPr="008C2CFE">
        <w:rPr>
          <w:rFonts w:ascii="Times New Roman" w:hAnsi="Times New Roman" w:cs="Times New Roman"/>
          <w:color w:val="000000" w:themeColor="text1"/>
          <w:sz w:val="24"/>
          <w:szCs w:val="24"/>
          <w:lang w:eastAsia="ja-JP"/>
        </w:rPr>
        <w:t>”</w:t>
      </w:r>
      <w:r w:rsidR="00CB699C" w:rsidRPr="008C2CFE">
        <w:rPr>
          <w:rFonts w:ascii="Times New Roman" w:hAnsi="Times New Roman" w:cs="Times New Roman"/>
          <w:color w:val="000000" w:themeColor="text1"/>
          <w:sz w:val="24"/>
          <w:szCs w:val="24"/>
          <w:lang w:eastAsia="ja-JP"/>
        </w:rPr>
        <w:t>).</w:t>
      </w:r>
    </w:p>
    <w:p w14:paraId="67ACF0F7" w14:textId="00A893B4" w:rsidR="00FC6F40" w:rsidRPr="008C2CFE" w:rsidRDefault="00FC6F40" w:rsidP="00FC6F40">
      <w:pPr>
        <w:pStyle w:val="ListParagraph"/>
        <w:widowControl/>
        <w:numPr>
          <w:ilvl w:val="0"/>
          <w:numId w:val="5"/>
        </w:numPr>
        <w:wordWrap/>
        <w:autoSpaceDE/>
        <w:autoSpaceDN/>
        <w:spacing w:line="480" w:lineRule="auto"/>
        <w:rPr>
          <w:rFonts w:ascii="Times New Roman" w:hAnsi="Times New Roman" w:cs="Times New Roman"/>
          <w:color w:val="000000" w:themeColor="text1"/>
          <w:sz w:val="24"/>
          <w:szCs w:val="24"/>
          <w:lang w:eastAsia="ja-JP"/>
        </w:rPr>
      </w:pPr>
      <w:r w:rsidRPr="008C2CFE">
        <w:rPr>
          <w:rFonts w:ascii="Times New Roman" w:hAnsi="Times New Roman" w:cs="Times New Roman"/>
          <w:color w:val="000000" w:themeColor="text1"/>
          <w:sz w:val="24"/>
          <w:szCs w:val="24"/>
          <w:lang w:eastAsia="ja-JP"/>
        </w:rPr>
        <w:t>Collection year:</w:t>
      </w:r>
      <w:r w:rsidR="00CB699C" w:rsidRPr="008C2CFE">
        <w:rPr>
          <w:rFonts w:ascii="Times New Roman" w:hAnsi="Times New Roman" w:cs="Times New Roman"/>
          <w:color w:val="000000" w:themeColor="text1"/>
          <w:sz w:val="24"/>
          <w:szCs w:val="24"/>
          <w:lang w:eastAsia="ja-JP"/>
        </w:rPr>
        <w:t xml:space="preserve"> The year </w:t>
      </w:r>
      <w:r w:rsidRPr="008C2CFE">
        <w:rPr>
          <w:rFonts w:ascii="Times New Roman" w:hAnsi="Times New Roman" w:cs="Times New Roman"/>
          <w:color w:val="000000" w:themeColor="text1"/>
          <w:sz w:val="24"/>
          <w:szCs w:val="24"/>
          <w:lang w:eastAsia="ja-JP"/>
        </w:rPr>
        <w:t xml:space="preserve">in which </w:t>
      </w:r>
      <w:r w:rsidR="00CB699C" w:rsidRPr="008C2CFE">
        <w:rPr>
          <w:rFonts w:ascii="Times New Roman" w:hAnsi="Times New Roman" w:cs="Times New Roman"/>
          <w:color w:val="000000" w:themeColor="text1"/>
          <w:sz w:val="24"/>
          <w:szCs w:val="24"/>
          <w:lang w:eastAsia="ja-JP"/>
        </w:rPr>
        <w:t xml:space="preserve">the sample </w:t>
      </w:r>
      <w:r w:rsidRPr="008C2CFE">
        <w:rPr>
          <w:rFonts w:ascii="Times New Roman" w:hAnsi="Times New Roman" w:cs="Times New Roman"/>
          <w:color w:val="000000" w:themeColor="text1"/>
          <w:sz w:val="24"/>
          <w:szCs w:val="24"/>
          <w:lang w:eastAsia="ja-JP"/>
        </w:rPr>
        <w:t xml:space="preserve">was </w:t>
      </w:r>
      <w:r w:rsidR="00CB699C" w:rsidRPr="008C2CFE">
        <w:rPr>
          <w:rFonts w:ascii="Times New Roman" w:hAnsi="Times New Roman" w:cs="Times New Roman"/>
          <w:color w:val="000000" w:themeColor="text1"/>
          <w:sz w:val="24"/>
          <w:szCs w:val="24"/>
          <w:lang w:eastAsia="ja-JP"/>
        </w:rPr>
        <w:t>collected</w:t>
      </w:r>
      <w:r w:rsidRPr="008C2CFE">
        <w:rPr>
          <w:rFonts w:ascii="Times New Roman" w:hAnsi="Times New Roman" w:cs="Times New Roman"/>
          <w:color w:val="000000" w:themeColor="text1"/>
          <w:sz w:val="24"/>
          <w:szCs w:val="24"/>
          <w:lang w:eastAsia="ja-JP"/>
        </w:rPr>
        <w:t xml:space="preserve"> (e.g., “23” for 2023).</w:t>
      </w:r>
    </w:p>
    <w:bookmarkEnd w:id="0"/>
    <w:p w14:paraId="53CAC57E" w14:textId="04C091B9" w:rsidR="00FC6F40" w:rsidRPr="008C2CFE" w:rsidRDefault="00FC6F40" w:rsidP="00FC6F40">
      <w:pPr>
        <w:pStyle w:val="ListParagraph"/>
        <w:widowControl/>
        <w:numPr>
          <w:ilvl w:val="0"/>
          <w:numId w:val="5"/>
        </w:numPr>
        <w:wordWrap/>
        <w:autoSpaceDE/>
        <w:autoSpaceDN/>
        <w:spacing w:line="480" w:lineRule="auto"/>
        <w:rPr>
          <w:rFonts w:ascii="Times New Roman" w:hAnsi="Times New Roman" w:cs="Times New Roman"/>
          <w:color w:val="000000" w:themeColor="text1"/>
          <w:sz w:val="24"/>
          <w:szCs w:val="24"/>
          <w:lang w:eastAsia="ja-JP"/>
        </w:rPr>
      </w:pPr>
      <w:r w:rsidRPr="008C2CFE">
        <w:rPr>
          <w:rFonts w:ascii="Times New Roman" w:hAnsi="Times New Roman" w:cs="Times New Roman"/>
          <w:color w:val="000000" w:themeColor="text1"/>
          <w:sz w:val="24"/>
          <w:szCs w:val="24"/>
          <w:lang w:eastAsia="ja-JP"/>
        </w:rPr>
        <w:t xml:space="preserve">Sample type code: Provides more </w:t>
      </w:r>
      <w:r w:rsidR="008F1A15" w:rsidRPr="008C2CFE">
        <w:rPr>
          <w:rFonts w:ascii="Times New Roman" w:hAnsi="Times New Roman" w:cs="Times New Roman"/>
          <w:color w:val="000000" w:themeColor="text1"/>
          <w:sz w:val="24"/>
          <w:szCs w:val="24"/>
          <w:lang w:eastAsia="ja-JP"/>
        </w:rPr>
        <w:t>specific information about sample</w:t>
      </w:r>
      <w:r w:rsidRPr="008C2CFE">
        <w:rPr>
          <w:rFonts w:ascii="Times New Roman" w:hAnsi="Times New Roman" w:cs="Times New Roman"/>
          <w:color w:val="000000" w:themeColor="text1"/>
          <w:sz w:val="24"/>
          <w:szCs w:val="24"/>
          <w:lang w:eastAsia="ja-JP"/>
        </w:rPr>
        <w:t>’</w:t>
      </w:r>
      <w:r w:rsidR="008F1A15" w:rsidRPr="008C2CFE">
        <w:rPr>
          <w:rFonts w:ascii="Times New Roman" w:hAnsi="Times New Roman" w:cs="Times New Roman"/>
          <w:color w:val="000000" w:themeColor="text1"/>
          <w:sz w:val="24"/>
          <w:szCs w:val="24"/>
          <w:lang w:eastAsia="ja-JP"/>
        </w:rPr>
        <w:t>s</w:t>
      </w:r>
      <w:r w:rsidRPr="008C2CFE">
        <w:rPr>
          <w:rFonts w:ascii="Times New Roman" w:hAnsi="Times New Roman" w:cs="Times New Roman"/>
          <w:color w:val="000000" w:themeColor="text1"/>
          <w:sz w:val="24"/>
          <w:szCs w:val="24"/>
          <w:lang w:eastAsia="ja-JP"/>
        </w:rPr>
        <w:t xml:space="preserve"> origin</w:t>
      </w:r>
      <w:r w:rsidR="008F1A15" w:rsidRPr="008C2CFE">
        <w:rPr>
          <w:rFonts w:ascii="Times New Roman" w:hAnsi="Times New Roman" w:cs="Times New Roman"/>
          <w:color w:val="000000" w:themeColor="text1"/>
          <w:sz w:val="24"/>
          <w:szCs w:val="24"/>
          <w:lang w:eastAsia="ja-JP"/>
        </w:rPr>
        <w:t xml:space="preserve">. </w:t>
      </w:r>
      <w:r w:rsidRPr="008C2CFE">
        <w:rPr>
          <w:rFonts w:ascii="Times New Roman" w:hAnsi="Times New Roman" w:cs="Times New Roman"/>
          <w:color w:val="000000" w:themeColor="text1"/>
          <w:sz w:val="24"/>
          <w:szCs w:val="24"/>
          <w:lang w:eastAsia="ja-JP"/>
        </w:rPr>
        <w:t>For</w:t>
      </w:r>
      <w:r w:rsidR="008F1A15" w:rsidRPr="008C2CFE">
        <w:rPr>
          <w:rFonts w:ascii="Times New Roman" w:hAnsi="Times New Roman" w:cs="Times New Roman"/>
          <w:color w:val="000000" w:themeColor="text1"/>
          <w:sz w:val="24"/>
          <w:szCs w:val="24"/>
          <w:lang w:eastAsia="ja-JP"/>
        </w:rPr>
        <w:t xml:space="preserve"> wild-type samples, th</w:t>
      </w:r>
      <w:r w:rsidRPr="008C2CFE">
        <w:rPr>
          <w:rFonts w:ascii="Times New Roman" w:hAnsi="Times New Roman" w:cs="Times New Roman"/>
          <w:color w:val="000000" w:themeColor="text1"/>
          <w:sz w:val="24"/>
          <w:szCs w:val="24"/>
          <w:lang w:eastAsia="ja-JP"/>
        </w:rPr>
        <w:t>is</w:t>
      </w:r>
      <w:r w:rsidR="008F1A15" w:rsidRPr="008C2CFE">
        <w:rPr>
          <w:rFonts w:ascii="Times New Roman" w:hAnsi="Times New Roman" w:cs="Times New Roman"/>
          <w:color w:val="000000" w:themeColor="text1"/>
          <w:sz w:val="24"/>
          <w:szCs w:val="24"/>
          <w:lang w:eastAsia="ja-JP"/>
        </w:rPr>
        <w:t xml:space="preserve"> code indicates the </w:t>
      </w:r>
      <w:r w:rsidRPr="008C2CFE">
        <w:rPr>
          <w:rFonts w:ascii="Times New Roman" w:hAnsi="Times New Roman" w:cs="Times New Roman"/>
          <w:color w:val="000000" w:themeColor="text1"/>
          <w:sz w:val="24"/>
          <w:szCs w:val="24"/>
          <w:lang w:eastAsia="ja-JP"/>
        </w:rPr>
        <w:t>sampling location</w:t>
      </w:r>
      <w:r w:rsidR="008F1A15" w:rsidRPr="008C2CFE">
        <w:rPr>
          <w:rFonts w:ascii="Times New Roman" w:hAnsi="Times New Roman" w:cs="Times New Roman"/>
          <w:color w:val="000000" w:themeColor="text1"/>
          <w:sz w:val="24"/>
          <w:szCs w:val="24"/>
          <w:lang w:eastAsia="ja-JP"/>
        </w:rPr>
        <w:t xml:space="preserve">: the </w:t>
      </w:r>
      <w:proofErr w:type="spellStart"/>
      <w:r w:rsidR="008F1A15" w:rsidRPr="008C2CFE">
        <w:rPr>
          <w:rFonts w:ascii="Times New Roman" w:hAnsi="Times New Roman" w:cs="Times New Roman"/>
          <w:color w:val="000000" w:themeColor="text1"/>
          <w:sz w:val="24"/>
          <w:szCs w:val="24"/>
          <w:lang w:eastAsia="ja-JP"/>
        </w:rPr>
        <w:t>Kisewaga</w:t>
      </w:r>
      <w:proofErr w:type="spellEnd"/>
      <w:r w:rsidR="008F1A15" w:rsidRPr="008C2CFE">
        <w:rPr>
          <w:rFonts w:ascii="Times New Roman" w:hAnsi="Times New Roman" w:cs="Times New Roman"/>
          <w:color w:val="000000" w:themeColor="text1"/>
          <w:sz w:val="24"/>
          <w:szCs w:val="24"/>
          <w:lang w:eastAsia="ja-JP"/>
        </w:rPr>
        <w:t xml:space="preserve"> area (</w:t>
      </w:r>
      <w:r w:rsidRPr="008C2CFE">
        <w:rPr>
          <w:rFonts w:ascii="Times New Roman" w:hAnsi="Times New Roman" w:cs="Times New Roman"/>
          <w:color w:val="000000" w:themeColor="text1"/>
          <w:sz w:val="24"/>
          <w:szCs w:val="24"/>
          <w:lang w:eastAsia="ja-JP"/>
        </w:rPr>
        <w:t>“</w:t>
      </w:r>
      <w:r w:rsidR="008F1A15" w:rsidRPr="008C2CFE">
        <w:rPr>
          <w:rFonts w:ascii="Times New Roman" w:hAnsi="Times New Roman" w:cs="Times New Roman"/>
          <w:color w:val="000000" w:themeColor="text1"/>
          <w:sz w:val="24"/>
          <w:szCs w:val="24"/>
          <w:lang w:eastAsia="ja-JP"/>
        </w:rPr>
        <w:t>Kise</w:t>
      </w:r>
      <w:r w:rsidRPr="008C2CFE">
        <w:rPr>
          <w:rFonts w:ascii="Times New Roman" w:hAnsi="Times New Roman" w:cs="Times New Roman"/>
          <w:color w:val="000000" w:themeColor="text1"/>
          <w:sz w:val="24"/>
          <w:szCs w:val="24"/>
          <w:lang w:eastAsia="ja-JP"/>
        </w:rPr>
        <w:t>”</w:t>
      </w:r>
      <w:r w:rsidR="008F1A15" w:rsidRPr="008C2CFE">
        <w:rPr>
          <w:rFonts w:ascii="Times New Roman" w:hAnsi="Times New Roman" w:cs="Times New Roman"/>
          <w:color w:val="000000" w:themeColor="text1"/>
          <w:sz w:val="24"/>
          <w:szCs w:val="24"/>
          <w:lang w:eastAsia="ja-JP"/>
        </w:rPr>
        <w:t>) and the Tamagawa area (</w:t>
      </w:r>
      <w:r w:rsidRPr="008C2CFE">
        <w:rPr>
          <w:rFonts w:ascii="Times New Roman" w:hAnsi="Times New Roman" w:cs="Times New Roman"/>
          <w:color w:val="000000" w:themeColor="text1"/>
          <w:sz w:val="24"/>
          <w:szCs w:val="24"/>
          <w:lang w:eastAsia="ja-JP"/>
        </w:rPr>
        <w:t>“</w:t>
      </w:r>
      <w:r w:rsidR="008F1A15" w:rsidRPr="008C2CFE">
        <w:rPr>
          <w:rFonts w:ascii="Times New Roman" w:hAnsi="Times New Roman" w:cs="Times New Roman"/>
          <w:color w:val="000000" w:themeColor="text1"/>
          <w:sz w:val="24"/>
          <w:szCs w:val="24"/>
          <w:lang w:eastAsia="ja-JP"/>
        </w:rPr>
        <w:t>Tama</w:t>
      </w:r>
      <w:r w:rsidRPr="008C2CFE">
        <w:rPr>
          <w:rFonts w:ascii="Times New Roman" w:hAnsi="Times New Roman" w:cs="Times New Roman"/>
          <w:color w:val="000000" w:themeColor="text1"/>
          <w:sz w:val="24"/>
          <w:szCs w:val="24"/>
          <w:lang w:eastAsia="ja-JP"/>
        </w:rPr>
        <w:t>”</w:t>
      </w:r>
      <w:r w:rsidR="008F1A15" w:rsidRPr="008C2CFE">
        <w:rPr>
          <w:rFonts w:ascii="Times New Roman" w:hAnsi="Times New Roman" w:cs="Times New Roman"/>
          <w:color w:val="000000" w:themeColor="text1"/>
          <w:sz w:val="24"/>
          <w:szCs w:val="24"/>
          <w:lang w:eastAsia="ja-JP"/>
        </w:rPr>
        <w:t xml:space="preserve">). </w:t>
      </w:r>
      <w:r w:rsidRPr="008C2CFE">
        <w:rPr>
          <w:rFonts w:ascii="Times New Roman" w:hAnsi="Times New Roman" w:cs="Times New Roman"/>
          <w:color w:val="000000" w:themeColor="text1"/>
          <w:sz w:val="24"/>
          <w:szCs w:val="24"/>
          <w:lang w:eastAsia="ja-JP"/>
        </w:rPr>
        <w:t>For</w:t>
      </w:r>
      <w:r w:rsidR="008F1A15" w:rsidRPr="008C2CFE">
        <w:rPr>
          <w:rFonts w:ascii="Times New Roman" w:hAnsi="Times New Roman" w:cs="Times New Roman"/>
          <w:color w:val="000000" w:themeColor="text1"/>
          <w:sz w:val="24"/>
          <w:szCs w:val="24"/>
          <w:lang w:eastAsia="ja-JP"/>
        </w:rPr>
        <w:t xml:space="preserve"> laboratory</w:t>
      </w:r>
      <w:r w:rsidRPr="008C2CFE">
        <w:rPr>
          <w:rFonts w:ascii="Times New Roman" w:hAnsi="Times New Roman" w:cs="Times New Roman"/>
          <w:color w:val="000000" w:themeColor="text1"/>
          <w:sz w:val="24"/>
          <w:szCs w:val="24"/>
          <w:lang w:eastAsia="ja-JP"/>
        </w:rPr>
        <w:t>-</w:t>
      </w:r>
      <w:proofErr w:type="spellStart"/>
      <w:r w:rsidR="008F1A15" w:rsidRPr="008C2CFE">
        <w:rPr>
          <w:rFonts w:ascii="Times New Roman" w:hAnsi="Times New Roman" w:cs="Times New Roman"/>
          <w:color w:val="000000" w:themeColor="text1"/>
          <w:sz w:val="24"/>
          <w:szCs w:val="24"/>
          <w:lang w:eastAsia="ja-JP"/>
        </w:rPr>
        <w:t>rared</w:t>
      </w:r>
      <w:proofErr w:type="spellEnd"/>
      <w:r w:rsidR="008F1A15" w:rsidRPr="008C2CFE">
        <w:rPr>
          <w:rFonts w:ascii="Times New Roman" w:hAnsi="Times New Roman" w:cs="Times New Roman"/>
          <w:color w:val="000000" w:themeColor="text1"/>
          <w:sz w:val="24"/>
          <w:szCs w:val="24"/>
          <w:lang w:eastAsia="ja-JP"/>
        </w:rPr>
        <w:t xml:space="preserve"> samples, th</w:t>
      </w:r>
      <w:r w:rsidRPr="008C2CFE">
        <w:rPr>
          <w:rFonts w:ascii="Times New Roman" w:hAnsi="Times New Roman" w:cs="Times New Roman"/>
          <w:color w:val="000000" w:themeColor="text1"/>
          <w:sz w:val="24"/>
          <w:szCs w:val="24"/>
          <w:lang w:eastAsia="ja-JP"/>
        </w:rPr>
        <w:t>is</w:t>
      </w:r>
      <w:r w:rsidR="008F1A15" w:rsidRPr="008C2CFE">
        <w:rPr>
          <w:rFonts w:ascii="Times New Roman" w:hAnsi="Times New Roman" w:cs="Times New Roman"/>
          <w:color w:val="000000" w:themeColor="text1"/>
          <w:sz w:val="24"/>
          <w:szCs w:val="24"/>
          <w:lang w:eastAsia="ja-JP"/>
        </w:rPr>
        <w:t xml:space="preserve"> code indicates the </w:t>
      </w:r>
      <w:proofErr w:type="spellStart"/>
      <w:r w:rsidR="008F1A15" w:rsidRPr="008C2CFE">
        <w:rPr>
          <w:rFonts w:ascii="Times New Roman" w:hAnsi="Times New Roman" w:cs="Times New Roman"/>
          <w:color w:val="000000" w:themeColor="text1"/>
          <w:sz w:val="24"/>
          <w:szCs w:val="24"/>
          <w:lang w:eastAsia="ja-JP"/>
        </w:rPr>
        <w:t>behavio</w:t>
      </w:r>
      <w:r w:rsidR="003B03E8" w:rsidRPr="008C2CFE">
        <w:rPr>
          <w:rFonts w:ascii="Times New Roman" w:hAnsi="Times New Roman" w:cs="Times New Roman"/>
          <w:color w:val="000000" w:themeColor="text1"/>
          <w:sz w:val="24"/>
          <w:szCs w:val="24"/>
          <w:lang w:eastAsia="ja-JP"/>
        </w:rPr>
        <w:t>u</w:t>
      </w:r>
      <w:r w:rsidR="008F1A15" w:rsidRPr="008C2CFE">
        <w:rPr>
          <w:rFonts w:ascii="Times New Roman" w:hAnsi="Times New Roman" w:cs="Times New Roman"/>
          <w:color w:val="000000" w:themeColor="text1"/>
          <w:sz w:val="24"/>
          <w:szCs w:val="24"/>
          <w:lang w:eastAsia="ja-JP"/>
        </w:rPr>
        <w:t>ral</w:t>
      </w:r>
      <w:proofErr w:type="spellEnd"/>
      <w:r w:rsidR="008F1A15" w:rsidRPr="008C2CFE">
        <w:rPr>
          <w:rFonts w:ascii="Times New Roman" w:hAnsi="Times New Roman" w:cs="Times New Roman"/>
          <w:color w:val="000000" w:themeColor="text1"/>
          <w:sz w:val="24"/>
          <w:szCs w:val="24"/>
          <w:lang w:eastAsia="ja-JP"/>
        </w:rPr>
        <w:t xml:space="preserve"> phase: the gregarious phase (</w:t>
      </w:r>
      <w:r w:rsidRPr="008C2CFE">
        <w:rPr>
          <w:rFonts w:ascii="Times New Roman" w:hAnsi="Times New Roman" w:cs="Times New Roman"/>
          <w:color w:val="000000" w:themeColor="text1"/>
          <w:sz w:val="24"/>
          <w:szCs w:val="24"/>
          <w:lang w:eastAsia="ja-JP"/>
        </w:rPr>
        <w:t>“</w:t>
      </w:r>
      <w:proofErr w:type="spellStart"/>
      <w:r w:rsidR="008F1A15" w:rsidRPr="008C2CFE">
        <w:rPr>
          <w:rFonts w:ascii="Times New Roman" w:hAnsi="Times New Roman" w:cs="Times New Roman"/>
          <w:color w:val="000000" w:themeColor="text1"/>
          <w:sz w:val="24"/>
          <w:szCs w:val="24"/>
          <w:lang w:eastAsia="ja-JP"/>
        </w:rPr>
        <w:t>Gre</w:t>
      </w:r>
      <w:proofErr w:type="spellEnd"/>
      <w:r w:rsidRPr="008C2CFE">
        <w:rPr>
          <w:rFonts w:ascii="Times New Roman" w:hAnsi="Times New Roman" w:cs="Times New Roman"/>
          <w:color w:val="000000" w:themeColor="text1"/>
          <w:sz w:val="24"/>
          <w:szCs w:val="24"/>
          <w:lang w:eastAsia="ja-JP"/>
        </w:rPr>
        <w:t>”</w:t>
      </w:r>
      <w:r w:rsidR="008F1A15" w:rsidRPr="008C2CFE">
        <w:rPr>
          <w:rFonts w:ascii="Times New Roman" w:hAnsi="Times New Roman" w:cs="Times New Roman"/>
          <w:color w:val="000000" w:themeColor="text1"/>
          <w:sz w:val="24"/>
          <w:szCs w:val="24"/>
          <w:lang w:eastAsia="ja-JP"/>
        </w:rPr>
        <w:t>) and the solitary phase (</w:t>
      </w:r>
      <w:r w:rsidRPr="008C2CFE">
        <w:rPr>
          <w:rFonts w:ascii="Times New Roman" w:hAnsi="Times New Roman" w:cs="Times New Roman"/>
          <w:color w:val="000000" w:themeColor="text1"/>
          <w:sz w:val="24"/>
          <w:szCs w:val="24"/>
          <w:lang w:eastAsia="ja-JP"/>
        </w:rPr>
        <w:t>“</w:t>
      </w:r>
      <w:r w:rsidR="008F1A15" w:rsidRPr="008C2CFE">
        <w:rPr>
          <w:rFonts w:ascii="Times New Roman" w:hAnsi="Times New Roman" w:cs="Times New Roman"/>
          <w:color w:val="000000" w:themeColor="text1"/>
          <w:sz w:val="24"/>
          <w:szCs w:val="24"/>
          <w:lang w:eastAsia="ja-JP"/>
        </w:rPr>
        <w:t>Sol</w:t>
      </w:r>
      <w:r w:rsidRPr="008C2CFE">
        <w:rPr>
          <w:rFonts w:ascii="Times New Roman" w:hAnsi="Times New Roman" w:cs="Times New Roman"/>
          <w:color w:val="000000" w:themeColor="text1"/>
          <w:sz w:val="24"/>
          <w:szCs w:val="24"/>
          <w:lang w:eastAsia="ja-JP"/>
        </w:rPr>
        <w:t>”</w:t>
      </w:r>
      <w:r w:rsidR="008F1A15" w:rsidRPr="008C2CFE">
        <w:rPr>
          <w:rFonts w:ascii="Times New Roman" w:hAnsi="Times New Roman" w:cs="Times New Roman"/>
          <w:color w:val="000000" w:themeColor="text1"/>
          <w:sz w:val="24"/>
          <w:szCs w:val="24"/>
          <w:lang w:eastAsia="ja-JP"/>
        </w:rPr>
        <w:t>).</w:t>
      </w:r>
    </w:p>
    <w:p w14:paraId="233AA9B5" w14:textId="7D0A97D4" w:rsidR="00B62491" w:rsidRPr="008C2CFE" w:rsidRDefault="00FC6F40" w:rsidP="00FC6F40">
      <w:pPr>
        <w:pStyle w:val="ListParagraph"/>
        <w:widowControl/>
        <w:numPr>
          <w:ilvl w:val="0"/>
          <w:numId w:val="5"/>
        </w:numPr>
        <w:wordWrap/>
        <w:autoSpaceDE/>
        <w:autoSpaceDN/>
        <w:spacing w:line="480" w:lineRule="auto"/>
        <w:rPr>
          <w:rFonts w:ascii="Times New Roman" w:hAnsi="Times New Roman" w:cs="Times New Roman"/>
          <w:color w:val="000000" w:themeColor="text1"/>
          <w:sz w:val="24"/>
          <w:szCs w:val="24"/>
          <w:lang w:eastAsia="ja-JP"/>
        </w:rPr>
      </w:pPr>
      <w:r w:rsidRPr="008C2CFE">
        <w:rPr>
          <w:rFonts w:ascii="Times New Roman" w:hAnsi="Times New Roman" w:cs="Times New Roman"/>
          <w:color w:val="000000" w:themeColor="text1"/>
          <w:sz w:val="24"/>
          <w:szCs w:val="24"/>
          <w:lang w:eastAsia="ja-JP"/>
        </w:rPr>
        <w:t>S</w:t>
      </w:r>
      <w:r w:rsidR="008F1A15" w:rsidRPr="008C2CFE">
        <w:rPr>
          <w:rFonts w:ascii="Times New Roman" w:hAnsi="Times New Roman" w:cs="Times New Roman"/>
          <w:color w:val="000000" w:themeColor="text1"/>
          <w:sz w:val="24"/>
          <w:szCs w:val="24"/>
          <w:lang w:eastAsia="ja-JP"/>
        </w:rPr>
        <w:t>ex code</w:t>
      </w:r>
      <w:r w:rsidRPr="008C2CFE">
        <w:rPr>
          <w:rFonts w:ascii="Times New Roman" w:hAnsi="Times New Roman" w:cs="Times New Roman"/>
          <w:color w:val="000000" w:themeColor="text1"/>
          <w:sz w:val="24"/>
          <w:szCs w:val="24"/>
          <w:lang w:eastAsia="ja-JP"/>
        </w:rPr>
        <w:t>:</w:t>
      </w:r>
      <w:r w:rsidR="008F1A15" w:rsidRPr="008C2CFE">
        <w:rPr>
          <w:rFonts w:ascii="Times New Roman" w:hAnsi="Times New Roman" w:cs="Times New Roman"/>
          <w:color w:val="000000" w:themeColor="text1"/>
          <w:sz w:val="24"/>
          <w:szCs w:val="24"/>
          <w:lang w:eastAsia="ja-JP"/>
        </w:rPr>
        <w:t xml:space="preserve"> </w:t>
      </w:r>
      <w:r w:rsidRPr="008C2CFE">
        <w:rPr>
          <w:rFonts w:ascii="Times New Roman" w:hAnsi="Times New Roman" w:cs="Times New Roman"/>
          <w:color w:val="000000" w:themeColor="text1"/>
          <w:sz w:val="24"/>
          <w:szCs w:val="24"/>
          <w:lang w:eastAsia="ja-JP"/>
        </w:rPr>
        <w:t>I</w:t>
      </w:r>
      <w:r w:rsidR="008F1A15" w:rsidRPr="008C2CFE">
        <w:rPr>
          <w:rFonts w:ascii="Times New Roman" w:hAnsi="Times New Roman" w:cs="Times New Roman"/>
          <w:color w:val="000000" w:themeColor="text1"/>
          <w:sz w:val="24"/>
          <w:szCs w:val="24"/>
          <w:lang w:eastAsia="ja-JP"/>
        </w:rPr>
        <w:t xml:space="preserve">ndicates the sex of the </w:t>
      </w:r>
      <w:r w:rsidRPr="008C2CFE">
        <w:rPr>
          <w:rFonts w:ascii="Times New Roman" w:hAnsi="Times New Roman" w:cs="Times New Roman"/>
          <w:color w:val="000000" w:themeColor="text1"/>
          <w:sz w:val="24"/>
          <w:szCs w:val="24"/>
          <w:lang w:eastAsia="ja-JP"/>
        </w:rPr>
        <w:t>individual</w:t>
      </w:r>
      <w:r w:rsidR="008F1A15" w:rsidRPr="008C2CFE">
        <w:rPr>
          <w:rFonts w:ascii="Times New Roman" w:hAnsi="Times New Roman" w:cs="Times New Roman"/>
          <w:color w:val="000000" w:themeColor="text1"/>
          <w:sz w:val="24"/>
          <w:szCs w:val="24"/>
          <w:lang w:eastAsia="ja-JP"/>
        </w:rPr>
        <w:t xml:space="preserve">: </w:t>
      </w:r>
      <w:r w:rsidRPr="008C2CFE">
        <w:rPr>
          <w:rFonts w:ascii="Times New Roman" w:hAnsi="Times New Roman" w:cs="Times New Roman"/>
          <w:color w:val="000000" w:themeColor="text1"/>
          <w:sz w:val="24"/>
          <w:szCs w:val="24"/>
          <w:lang w:eastAsia="ja-JP"/>
        </w:rPr>
        <w:t>“</w:t>
      </w:r>
      <w:r w:rsidR="008F1A15" w:rsidRPr="008C2CFE">
        <w:rPr>
          <w:rFonts w:ascii="Times New Roman" w:hAnsi="Times New Roman" w:cs="Times New Roman"/>
          <w:color w:val="000000" w:themeColor="text1"/>
          <w:sz w:val="24"/>
          <w:szCs w:val="24"/>
          <w:lang w:eastAsia="ja-JP"/>
        </w:rPr>
        <w:t>Female</w:t>
      </w:r>
      <w:r w:rsidRPr="008C2CFE">
        <w:rPr>
          <w:rFonts w:ascii="Times New Roman" w:hAnsi="Times New Roman" w:cs="Times New Roman"/>
          <w:color w:val="000000" w:themeColor="text1"/>
          <w:sz w:val="24"/>
          <w:szCs w:val="24"/>
          <w:lang w:eastAsia="ja-JP"/>
        </w:rPr>
        <w:t>”</w:t>
      </w:r>
      <w:r w:rsidR="008F1A15" w:rsidRPr="008C2CFE">
        <w:rPr>
          <w:rFonts w:ascii="Times New Roman" w:hAnsi="Times New Roman" w:cs="Times New Roman"/>
          <w:color w:val="000000" w:themeColor="text1"/>
          <w:sz w:val="24"/>
          <w:szCs w:val="24"/>
          <w:lang w:eastAsia="ja-JP"/>
        </w:rPr>
        <w:t xml:space="preserve"> </w:t>
      </w:r>
      <w:r w:rsidRPr="008C2CFE">
        <w:rPr>
          <w:rFonts w:ascii="Times New Roman" w:hAnsi="Times New Roman" w:cs="Times New Roman"/>
          <w:color w:val="000000" w:themeColor="text1"/>
          <w:sz w:val="24"/>
          <w:szCs w:val="24"/>
          <w:lang w:eastAsia="ja-JP"/>
        </w:rPr>
        <w:t>or “</w:t>
      </w:r>
      <w:r w:rsidR="008F1A15" w:rsidRPr="008C2CFE">
        <w:rPr>
          <w:rFonts w:ascii="Times New Roman" w:hAnsi="Times New Roman" w:cs="Times New Roman"/>
          <w:color w:val="000000" w:themeColor="text1"/>
          <w:sz w:val="24"/>
          <w:szCs w:val="24"/>
          <w:lang w:eastAsia="ja-JP"/>
        </w:rPr>
        <w:t>Male</w:t>
      </w:r>
      <w:r w:rsidRPr="008C2CFE">
        <w:rPr>
          <w:rFonts w:ascii="Times New Roman" w:hAnsi="Times New Roman" w:cs="Times New Roman"/>
          <w:color w:val="000000" w:themeColor="text1"/>
          <w:sz w:val="24"/>
          <w:szCs w:val="24"/>
          <w:lang w:eastAsia="ja-JP"/>
        </w:rPr>
        <w:t>”</w:t>
      </w:r>
      <w:r w:rsidR="008F1A15" w:rsidRPr="008C2CFE">
        <w:rPr>
          <w:rFonts w:ascii="Times New Roman" w:hAnsi="Times New Roman" w:cs="Times New Roman"/>
          <w:color w:val="000000" w:themeColor="text1"/>
          <w:sz w:val="24"/>
          <w:szCs w:val="24"/>
          <w:lang w:eastAsia="ja-JP"/>
        </w:rPr>
        <w:t>.</w:t>
      </w:r>
      <w:r w:rsidR="008F1A15" w:rsidRPr="008C2CFE">
        <w:rPr>
          <w:rFonts w:ascii="Times New Roman" w:hAnsi="Times New Roman" w:cs="Times New Roman"/>
          <w:color w:val="000000" w:themeColor="text1"/>
          <w:sz w:val="24"/>
          <w:szCs w:val="24"/>
        </w:rPr>
        <w:t xml:space="preserve"> </w:t>
      </w:r>
      <w:r w:rsidRPr="008C2CFE">
        <w:rPr>
          <w:rFonts w:ascii="Times New Roman" w:hAnsi="Times New Roman" w:cs="Times New Roman"/>
          <w:color w:val="000000" w:themeColor="text1"/>
          <w:sz w:val="24"/>
          <w:szCs w:val="24"/>
        </w:rPr>
        <w:t xml:space="preserve">For </w:t>
      </w:r>
      <w:r w:rsidR="003268BF" w:rsidRPr="008C2CFE">
        <w:rPr>
          <w:rFonts w:ascii="Times New Roman" w:hAnsi="Times New Roman" w:cs="Times New Roman"/>
          <w:color w:val="000000" w:themeColor="text1"/>
          <w:sz w:val="24"/>
          <w:szCs w:val="24"/>
        </w:rPr>
        <w:t>gregarious</w:t>
      </w:r>
      <w:r w:rsidRPr="008C2CFE">
        <w:rPr>
          <w:rFonts w:ascii="Times New Roman" w:hAnsi="Times New Roman" w:cs="Times New Roman"/>
          <w:color w:val="000000" w:themeColor="text1"/>
          <w:sz w:val="24"/>
          <w:szCs w:val="24"/>
        </w:rPr>
        <w:t>-</w:t>
      </w:r>
      <w:r w:rsidR="003268BF" w:rsidRPr="008C2CFE">
        <w:rPr>
          <w:rFonts w:ascii="Times New Roman" w:hAnsi="Times New Roman" w:cs="Times New Roman"/>
          <w:color w:val="000000" w:themeColor="text1"/>
          <w:sz w:val="24"/>
          <w:szCs w:val="24"/>
        </w:rPr>
        <w:t xml:space="preserve">phase </w:t>
      </w:r>
      <w:r w:rsidRPr="008C2CFE">
        <w:rPr>
          <w:rFonts w:ascii="Times New Roman" w:hAnsi="Times New Roman" w:cs="Times New Roman"/>
          <w:color w:val="000000" w:themeColor="text1"/>
          <w:sz w:val="24"/>
          <w:szCs w:val="24"/>
        </w:rPr>
        <w:t xml:space="preserve">nymphs </w:t>
      </w:r>
      <w:r w:rsidR="003268BF" w:rsidRPr="008C2CFE">
        <w:rPr>
          <w:rFonts w:ascii="Times New Roman" w:hAnsi="Times New Roman" w:cs="Times New Roman"/>
          <w:color w:val="000000" w:themeColor="text1"/>
          <w:sz w:val="24"/>
          <w:szCs w:val="24"/>
        </w:rPr>
        <w:t xml:space="preserve">collected </w:t>
      </w:r>
      <w:r w:rsidRPr="008C2CFE">
        <w:rPr>
          <w:rFonts w:ascii="Times New Roman" w:hAnsi="Times New Roman" w:cs="Times New Roman"/>
          <w:color w:val="000000" w:themeColor="text1"/>
          <w:sz w:val="24"/>
          <w:szCs w:val="24"/>
        </w:rPr>
        <w:t>as a group,</w:t>
      </w:r>
      <w:r w:rsidR="003268BF" w:rsidRPr="008C2CFE">
        <w:rPr>
          <w:rFonts w:ascii="Times New Roman" w:hAnsi="Times New Roman" w:cs="Times New Roman"/>
          <w:color w:val="000000" w:themeColor="text1"/>
          <w:sz w:val="24"/>
          <w:szCs w:val="24"/>
        </w:rPr>
        <w:t xml:space="preserve"> the sex code was </w:t>
      </w:r>
      <w:r w:rsidR="00B62491" w:rsidRPr="008C2CFE">
        <w:rPr>
          <w:rFonts w:ascii="Times New Roman" w:hAnsi="Times New Roman" w:cs="Times New Roman"/>
          <w:color w:val="000000" w:themeColor="text1"/>
          <w:sz w:val="24"/>
          <w:szCs w:val="24"/>
        </w:rPr>
        <w:t>described</w:t>
      </w:r>
      <w:r w:rsidR="003268BF" w:rsidRPr="008C2CFE">
        <w:rPr>
          <w:rFonts w:ascii="Times New Roman" w:hAnsi="Times New Roman" w:cs="Times New Roman"/>
          <w:color w:val="000000" w:themeColor="text1"/>
          <w:sz w:val="24"/>
          <w:szCs w:val="24"/>
        </w:rPr>
        <w:t xml:space="preserve"> as "Group"</w:t>
      </w:r>
      <w:r w:rsidR="00B62491" w:rsidRPr="008C2CFE">
        <w:rPr>
          <w:rFonts w:ascii="Times New Roman" w:hAnsi="Times New Roman" w:cs="Times New Roman"/>
          <w:color w:val="000000" w:themeColor="text1"/>
          <w:sz w:val="24"/>
          <w:szCs w:val="24"/>
        </w:rPr>
        <w:t>.</w:t>
      </w:r>
    </w:p>
    <w:p w14:paraId="602A9DA2" w14:textId="6FF7A7FA" w:rsidR="00F65860" w:rsidRPr="008C2CFE" w:rsidRDefault="00B62491" w:rsidP="00FC6F40">
      <w:pPr>
        <w:pStyle w:val="ListParagraph"/>
        <w:widowControl/>
        <w:numPr>
          <w:ilvl w:val="0"/>
          <w:numId w:val="5"/>
        </w:numPr>
        <w:wordWrap/>
        <w:autoSpaceDE/>
        <w:autoSpaceDN/>
        <w:spacing w:line="480" w:lineRule="auto"/>
        <w:rPr>
          <w:rFonts w:ascii="Times New Roman" w:hAnsi="Times New Roman" w:cs="Times New Roman"/>
          <w:color w:val="000000" w:themeColor="text1"/>
          <w:sz w:val="24"/>
          <w:szCs w:val="24"/>
          <w:lang w:eastAsia="ja-JP"/>
        </w:rPr>
      </w:pPr>
      <w:r w:rsidRPr="008C2CFE">
        <w:rPr>
          <w:rFonts w:ascii="Times New Roman" w:hAnsi="Times New Roman" w:cs="Times New Roman"/>
          <w:color w:val="000000" w:themeColor="text1"/>
          <w:sz w:val="24"/>
          <w:szCs w:val="24"/>
        </w:rPr>
        <w:t>S</w:t>
      </w:r>
      <w:r w:rsidR="00626505" w:rsidRPr="008C2CFE">
        <w:rPr>
          <w:rFonts w:ascii="Times New Roman" w:hAnsi="Times New Roman" w:cs="Times New Roman"/>
          <w:color w:val="000000" w:themeColor="text1"/>
          <w:sz w:val="24"/>
          <w:szCs w:val="24"/>
        </w:rPr>
        <w:t>erial number</w:t>
      </w:r>
      <w:r w:rsidRPr="008C2CFE">
        <w:rPr>
          <w:rFonts w:ascii="Times New Roman" w:hAnsi="Times New Roman" w:cs="Times New Roman"/>
          <w:color w:val="000000" w:themeColor="text1"/>
          <w:sz w:val="24"/>
          <w:szCs w:val="24"/>
        </w:rPr>
        <w:t>:</w:t>
      </w:r>
      <w:r w:rsidR="00626505" w:rsidRPr="008C2CFE">
        <w:rPr>
          <w:rFonts w:ascii="Times New Roman" w:hAnsi="Times New Roman" w:cs="Times New Roman"/>
          <w:color w:val="000000" w:themeColor="text1"/>
          <w:sz w:val="24"/>
          <w:szCs w:val="24"/>
        </w:rPr>
        <w:t xml:space="preserve"> </w:t>
      </w:r>
      <w:r w:rsidRPr="008C2CFE">
        <w:rPr>
          <w:rFonts w:ascii="Times New Roman" w:hAnsi="Times New Roman" w:cs="Times New Roman"/>
          <w:color w:val="000000" w:themeColor="text1"/>
          <w:sz w:val="24"/>
          <w:szCs w:val="24"/>
        </w:rPr>
        <w:t xml:space="preserve">A </w:t>
      </w:r>
      <w:r w:rsidR="00626505" w:rsidRPr="008C2CFE">
        <w:rPr>
          <w:rFonts w:ascii="Times New Roman" w:hAnsi="Times New Roman" w:cs="Times New Roman"/>
          <w:color w:val="000000" w:themeColor="text1"/>
          <w:sz w:val="24"/>
          <w:szCs w:val="24"/>
        </w:rPr>
        <w:t>num</w:t>
      </w:r>
      <w:r w:rsidRPr="008C2CFE">
        <w:rPr>
          <w:rFonts w:ascii="Times New Roman" w:hAnsi="Times New Roman" w:cs="Times New Roman"/>
          <w:color w:val="000000" w:themeColor="text1"/>
          <w:sz w:val="24"/>
          <w:szCs w:val="24"/>
        </w:rPr>
        <w:t>erical identifier</w:t>
      </w:r>
      <w:r w:rsidR="00626505" w:rsidRPr="008C2CFE">
        <w:rPr>
          <w:rFonts w:ascii="Times New Roman" w:hAnsi="Times New Roman" w:cs="Times New Roman"/>
          <w:color w:val="000000" w:themeColor="text1"/>
          <w:sz w:val="24"/>
          <w:szCs w:val="24"/>
        </w:rPr>
        <w:t xml:space="preserve"> </w:t>
      </w:r>
      <w:r w:rsidRPr="008C2CFE">
        <w:rPr>
          <w:rFonts w:ascii="Times New Roman" w:hAnsi="Times New Roman" w:cs="Times New Roman"/>
          <w:color w:val="000000" w:themeColor="text1"/>
          <w:sz w:val="24"/>
          <w:szCs w:val="24"/>
        </w:rPr>
        <w:t xml:space="preserve">to </w:t>
      </w:r>
      <w:r w:rsidR="00626505" w:rsidRPr="008C2CFE">
        <w:rPr>
          <w:rFonts w:ascii="Times New Roman" w:hAnsi="Times New Roman" w:cs="Times New Roman"/>
          <w:color w:val="000000" w:themeColor="text1"/>
          <w:sz w:val="24"/>
          <w:szCs w:val="24"/>
        </w:rPr>
        <w:t>distinguish individuals within the same category group.</w:t>
      </w:r>
      <w:r w:rsidR="00A01A97" w:rsidRPr="008C2CFE">
        <w:rPr>
          <w:rFonts w:ascii="Times New Roman" w:hAnsi="Times New Roman" w:cs="Times New Roman"/>
          <w:color w:val="000000" w:themeColor="text1"/>
          <w:sz w:val="24"/>
          <w:szCs w:val="24"/>
        </w:rPr>
        <w:t xml:space="preserve"> </w:t>
      </w:r>
      <w:r w:rsidR="00EE2EBF" w:rsidRPr="008C2CFE">
        <w:rPr>
          <w:rFonts w:ascii="Times New Roman" w:hAnsi="Times New Roman" w:cs="Times New Roman"/>
          <w:color w:val="000000" w:themeColor="text1"/>
          <w:sz w:val="24"/>
          <w:szCs w:val="24"/>
        </w:rPr>
        <w:t>For gregarious-phase nymph samples with “Group” in their sex code, this serial numbers indicate independent biological duplicates prepared under identical conditions. Therefore, two samples with a different serial number, "Group-1" and "Group-2", are theoretically same.</w:t>
      </w:r>
    </w:p>
    <w:p w14:paraId="740D532B" w14:textId="4DCF9000" w:rsidR="00723ADB" w:rsidRPr="008C2CFE" w:rsidRDefault="00F65860" w:rsidP="00723ADB">
      <w:pPr>
        <w:pStyle w:val="ListParagraph"/>
        <w:widowControl/>
        <w:numPr>
          <w:ilvl w:val="0"/>
          <w:numId w:val="5"/>
        </w:numPr>
        <w:wordWrap/>
        <w:autoSpaceDE/>
        <w:autoSpaceDN/>
        <w:spacing w:line="480" w:lineRule="auto"/>
        <w:rPr>
          <w:rFonts w:ascii="Times New Roman" w:hAnsi="Times New Roman" w:cs="Times New Roman"/>
          <w:color w:val="000000" w:themeColor="text1"/>
          <w:sz w:val="24"/>
          <w:szCs w:val="24"/>
          <w:lang w:eastAsia="ja-JP"/>
        </w:rPr>
      </w:pPr>
      <w:r w:rsidRPr="008C2CFE">
        <w:rPr>
          <w:rFonts w:ascii="Times New Roman" w:hAnsi="Times New Roman" w:cs="Times New Roman"/>
          <w:color w:val="000000" w:themeColor="text1"/>
          <w:sz w:val="24"/>
          <w:szCs w:val="24"/>
        </w:rPr>
        <w:lastRenderedPageBreak/>
        <w:t>A</w:t>
      </w:r>
      <w:r w:rsidR="00FB30B2" w:rsidRPr="008C2CFE">
        <w:rPr>
          <w:rFonts w:ascii="Times New Roman" w:hAnsi="Times New Roman" w:cs="Times New Roman"/>
          <w:color w:val="000000" w:themeColor="text1"/>
          <w:sz w:val="24"/>
          <w:szCs w:val="24"/>
          <w:lang w:eastAsia="ja-JP"/>
        </w:rPr>
        <w:t>ge code</w:t>
      </w:r>
      <w:r w:rsidRPr="008C2CFE">
        <w:rPr>
          <w:rFonts w:ascii="Times New Roman" w:hAnsi="Times New Roman" w:cs="Times New Roman"/>
          <w:color w:val="000000" w:themeColor="text1"/>
          <w:sz w:val="24"/>
          <w:szCs w:val="24"/>
          <w:lang w:eastAsia="ja-JP"/>
        </w:rPr>
        <w:t>:</w:t>
      </w:r>
      <w:r w:rsidR="00FB30B2" w:rsidRPr="008C2CFE">
        <w:rPr>
          <w:rFonts w:ascii="Times New Roman" w:hAnsi="Times New Roman" w:cs="Times New Roman"/>
          <w:color w:val="000000" w:themeColor="text1"/>
          <w:sz w:val="24"/>
          <w:szCs w:val="24"/>
          <w:lang w:eastAsia="ja-JP"/>
        </w:rPr>
        <w:t xml:space="preserve"> </w:t>
      </w:r>
      <w:r w:rsidRPr="008C2CFE">
        <w:rPr>
          <w:rFonts w:ascii="Times New Roman" w:hAnsi="Times New Roman" w:cs="Times New Roman"/>
          <w:color w:val="000000" w:themeColor="text1"/>
          <w:sz w:val="24"/>
          <w:szCs w:val="24"/>
          <w:lang w:eastAsia="ja-JP"/>
        </w:rPr>
        <w:t>Indicates the developmental stage. This</w:t>
      </w:r>
      <w:r w:rsidR="00FB30B2" w:rsidRPr="008C2CFE">
        <w:rPr>
          <w:rFonts w:ascii="Times New Roman" w:hAnsi="Times New Roman" w:cs="Times New Roman"/>
          <w:color w:val="000000" w:themeColor="text1"/>
          <w:sz w:val="24"/>
          <w:szCs w:val="24"/>
          <w:lang w:eastAsia="ja-JP"/>
        </w:rPr>
        <w:t xml:space="preserve"> code </w:t>
      </w:r>
      <w:r w:rsidRPr="008C2CFE">
        <w:rPr>
          <w:rFonts w:ascii="Times New Roman" w:hAnsi="Times New Roman" w:cs="Times New Roman"/>
          <w:color w:val="000000" w:themeColor="text1"/>
          <w:sz w:val="24"/>
          <w:szCs w:val="24"/>
          <w:lang w:eastAsia="ja-JP"/>
        </w:rPr>
        <w:t xml:space="preserve">was </w:t>
      </w:r>
      <w:r w:rsidR="00FB30B2" w:rsidRPr="008C2CFE">
        <w:rPr>
          <w:rFonts w:ascii="Times New Roman" w:hAnsi="Times New Roman" w:cs="Times New Roman"/>
          <w:color w:val="000000" w:themeColor="text1"/>
          <w:sz w:val="24"/>
          <w:szCs w:val="24"/>
          <w:lang w:eastAsia="ja-JP"/>
        </w:rPr>
        <w:t xml:space="preserve">omitted </w:t>
      </w:r>
      <w:r w:rsidRPr="008C2CFE">
        <w:rPr>
          <w:rFonts w:ascii="Times New Roman" w:hAnsi="Times New Roman" w:cs="Times New Roman"/>
          <w:color w:val="000000" w:themeColor="text1"/>
          <w:sz w:val="24"/>
          <w:szCs w:val="24"/>
          <w:lang w:eastAsia="ja-JP"/>
        </w:rPr>
        <w:t>for</w:t>
      </w:r>
      <w:r w:rsidR="00FB30B2" w:rsidRPr="008C2CFE">
        <w:rPr>
          <w:rFonts w:ascii="Times New Roman" w:hAnsi="Times New Roman" w:cs="Times New Roman"/>
          <w:color w:val="000000" w:themeColor="text1"/>
          <w:sz w:val="24"/>
          <w:szCs w:val="24"/>
          <w:lang w:eastAsia="ja-JP"/>
        </w:rPr>
        <w:t xml:space="preserve"> representative samples of </w:t>
      </w:r>
      <w:r w:rsidRPr="008C2CFE">
        <w:rPr>
          <w:rFonts w:ascii="Times New Roman" w:hAnsi="Times New Roman" w:cs="Times New Roman"/>
          <w:color w:val="000000" w:themeColor="text1"/>
          <w:sz w:val="24"/>
          <w:szCs w:val="24"/>
          <w:lang w:eastAsia="ja-JP"/>
        </w:rPr>
        <w:t xml:space="preserve">adults collected </w:t>
      </w:r>
      <w:r w:rsidR="00FB30B2" w:rsidRPr="008C2CFE">
        <w:rPr>
          <w:rFonts w:ascii="Times New Roman" w:hAnsi="Times New Roman" w:cs="Times New Roman"/>
          <w:color w:val="000000" w:themeColor="text1"/>
          <w:sz w:val="24"/>
          <w:szCs w:val="24"/>
          <w:lang w:eastAsia="ja-JP"/>
        </w:rPr>
        <w:t xml:space="preserve">three days </w:t>
      </w:r>
      <w:r w:rsidRPr="008C2CFE">
        <w:rPr>
          <w:rFonts w:ascii="Times New Roman" w:hAnsi="Times New Roman" w:cs="Times New Roman"/>
          <w:color w:val="000000" w:themeColor="text1"/>
          <w:sz w:val="24"/>
          <w:szCs w:val="24"/>
          <w:lang w:eastAsia="ja-JP"/>
        </w:rPr>
        <w:t xml:space="preserve">after </w:t>
      </w:r>
      <w:r w:rsidR="00FB30B2" w:rsidRPr="008C2CFE">
        <w:rPr>
          <w:rFonts w:ascii="Times New Roman" w:hAnsi="Times New Roman" w:cs="Times New Roman"/>
          <w:color w:val="000000" w:themeColor="text1"/>
          <w:sz w:val="24"/>
          <w:szCs w:val="24"/>
          <w:lang w:eastAsia="ja-JP"/>
        </w:rPr>
        <w:t xml:space="preserve">emergence or </w:t>
      </w:r>
      <w:r w:rsidRPr="008C2CFE">
        <w:rPr>
          <w:rFonts w:ascii="Times New Roman" w:hAnsi="Times New Roman" w:cs="Times New Roman"/>
          <w:color w:val="000000" w:themeColor="text1"/>
          <w:sz w:val="24"/>
          <w:szCs w:val="24"/>
          <w:lang w:eastAsia="ja-JP"/>
        </w:rPr>
        <w:t xml:space="preserve">when the exact age was unknown. </w:t>
      </w:r>
      <w:r w:rsidR="00723ADB" w:rsidRPr="008C2CFE">
        <w:rPr>
          <w:rFonts w:ascii="Times New Roman" w:hAnsi="Times New Roman" w:cs="Times New Roman"/>
          <w:color w:val="000000" w:themeColor="text1"/>
          <w:sz w:val="24"/>
          <w:szCs w:val="24"/>
          <w:lang w:eastAsia="ja-JP"/>
        </w:rPr>
        <w:t xml:space="preserve">When present, the age code specifies the exact stage: “I” = first instar nymph, “II” = second instar, “III” = third instar, “IV” = fourth instar, “V” = fifth instar, “VI” = </w:t>
      </w:r>
      <w:r w:rsidR="004B476F" w:rsidRPr="008C2CFE">
        <w:rPr>
          <w:rFonts w:ascii="Times New Roman" w:hAnsi="Times New Roman" w:cs="Times New Roman"/>
          <w:color w:val="000000" w:themeColor="text1"/>
          <w:sz w:val="24"/>
          <w:szCs w:val="24"/>
          <w:lang w:eastAsia="ja-JP"/>
        </w:rPr>
        <w:t>ten days</w:t>
      </w:r>
      <w:r w:rsidR="00723ADB" w:rsidRPr="008C2CFE">
        <w:rPr>
          <w:rFonts w:ascii="Times New Roman" w:hAnsi="Times New Roman" w:cs="Times New Roman"/>
          <w:color w:val="000000" w:themeColor="text1"/>
          <w:sz w:val="24"/>
          <w:szCs w:val="24"/>
          <w:lang w:eastAsia="ja-JP"/>
        </w:rPr>
        <w:t xml:space="preserve"> after the adult emergence.</w:t>
      </w:r>
    </w:p>
    <w:p w14:paraId="0189C6AF" w14:textId="7651541C" w:rsidR="004E1928" w:rsidRPr="008C2CFE" w:rsidRDefault="00411E7C" w:rsidP="00723ADB">
      <w:pPr>
        <w:widowControl/>
        <w:wordWrap/>
        <w:autoSpaceDE/>
        <w:autoSpaceDN/>
        <w:spacing w:line="480" w:lineRule="auto"/>
        <w:rPr>
          <w:rFonts w:ascii="Times New Roman" w:hAnsi="Times New Roman" w:cs="Times New Roman"/>
          <w:color w:val="000000" w:themeColor="text1"/>
          <w:sz w:val="24"/>
          <w:szCs w:val="24"/>
          <w:lang w:eastAsia="ja-JP"/>
        </w:rPr>
      </w:pPr>
      <w:r w:rsidRPr="008C2CFE">
        <w:rPr>
          <w:rFonts w:ascii="Times New Roman" w:hAnsi="Times New Roman" w:cs="Times New Roman"/>
          <w:color w:val="000000" w:themeColor="text1"/>
          <w:sz w:val="24"/>
          <w:szCs w:val="24"/>
          <w:lang w:eastAsia="ja-JP"/>
        </w:rPr>
        <w:t xml:space="preserve">For </w:t>
      </w:r>
      <w:r w:rsidR="00723ADB" w:rsidRPr="008C2CFE">
        <w:rPr>
          <w:rFonts w:ascii="Times New Roman" w:hAnsi="Times New Roman" w:cs="Times New Roman"/>
          <w:color w:val="000000" w:themeColor="text1"/>
          <w:sz w:val="24"/>
          <w:szCs w:val="24"/>
          <w:lang w:eastAsia="ja-JP"/>
        </w:rPr>
        <w:t>example</w:t>
      </w:r>
      <w:r w:rsidRPr="008C2CFE">
        <w:rPr>
          <w:rFonts w:ascii="Times New Roman" w:hAnsi="Times New Roman" w:cs="Times New Roman"/>
          <w:color w:val="000000" w:themeColor="text1"/>
          <w:sz w:val="24"/>
          <w:szCs w:val="24"/>
          <w:lang w:eastAsia="ja-JP"/>
        </w:rPr>
        <w:t xml:space="preserve">, </w:t>
      </w:r>
      <w:r w:rsidR="00723ADB" w:rsidRPr="008C2CFE">
        <w:rPr>
          <w:rFonts w:ascii="Times New Roman" w:hAnsi="Times New Roman" w:cs="Times New Roman"/>
          <w:color w:val="000000" w:themeColor="text1"/>
          <w:sz w:val="24"/>
          <w:szCs w:val="24"/>
          <w:lang w:eastAsia="ja-JP"/>
        </w:rPr>
        <w:t xml:space="preserve">the ID </w:t>
      </w:r>
      <w:r w:rsidRPr="008C2CFE">
        <w:rPr>
          <w:rFonts w:ascii="Times New Roman" w:hAnsi="Times New Roman" w:cs="Times New Roman"/>
          <w:color w:val="000000" w:themeColor="text1"/>
          <w:sz w:val="24"/>
          <w:szCs w:val="24"/>
          <w:lang w:eastAsia="ja-JP"/>
        </w:rPr>
        <w:t xml:space="preserve">“Wild-23-Kise-Male-1” represents a wild-type individual sampled in 2023 at </w:t>
      </w:r>
      <w:proofErr w:type="spellStart"/>
      <w:r w:rsidRPr="008C2CFE">
        <w:rPr>
          <w:rFonts w:ascii="Times New Roman" w:hAnsi="Times New Roman" w:cs="Times New Roman"/>
          <w:color w:val="000000" w:themeColor="text1"/>
          <w:sz w:val="24"/>
          <w:szCs w:val="24"/>
          <w:lang w:eastAsia="ja-JP"/>
        </w:rPr>
        <w:t>Kisegawa</w:t>
      </w:r>
      <w:proofErr w:type="spellEnd"/>
      <w:r w:rsidRPr="008C2CFE">
        <w:rPr>
          <w:rFonts w:ascii="Times New Roman" w:hAnsi="Times New Roman" w:cs="Times New Roman"/>
          <w:color w:val="000000" w:themeColor="text1"/>
          <w:sz w:val="24"/>
          <w:szCs w:val="24"/>
          <w:lang w:eastAsia="ja-JP"/>
        </w:rPr>
        <w:t>, male, and is the first sample collected.</w:t>
      </w:r>
      <w:r w:rsidRPr="008C2CFE">
        <w:rPr>
          <w:rFonts w:ascii="Times New Roman" w:hAnsi="Times New Roman" w:cs="Times New Roman"/>
          <w:color w:val="000000" w:themeColor="text1"/>
          <w:sz w:val="24"/>
          <w:szCs w:val="24"/>
        </w:rPr>
        <w:t xml:space="preserve"> </w:t>
      </w:r>
      <w:r w:rsidR="00723ADB" w:rsidRPr="008C2CFE">
        <w:rPr>
          <w:rFonts w:ascii="Times New Roman" w:hAnsi="Times New Roman" w:cs="Times New Roman"/>
          <w:color w:val="000000" w:themeColor="text1"/>
          <w:sz w:val="24"/>
          <w:szCs w:val="24"/>
        </w:rPr>
        <w:t xml:space="preserve">The absence of an age code </w:t>
      </w:r>
      <w:r w:rsidR="004E1928" w:rsidRPr="008C2CFE">
        <w:rPr>
          <w:rFonts w:ascii="Times New Roman" w:hAnsi="Times New Roman" w:cs="Times New Roman"/>
          <w:color w:val="000000" w:themeColor="text1"/>
          <w:sz w:val="24"/>
          <w:szCs w:val="24"/>
        </w:rPr>
        <w:t xml:space="preserve">indicates </w:t>
      </w:r>
      <w:r w:rsidR="00723ADB" w:rsidRPr="008C2CFE">
        <w:rPr>
          <w:rFonts w:ascii="Times New Roman" w:hAnsi="Times New Roman" w:cs="Times New Roman"/>
          <w:color w:val="000000" w:themeColor="text1"/>
          <w:sz w:val="24"/>
          <w:szCs w:val="24"/>
        </w:rPr>
        <w:t xml:space="preserve">that </w:t>
      </w:r>
      <w:r w:rsidR="00B2108F" w:rsidRPr="008C2CFE">
        <w:rPr>
          <w:rFonts w:ascii="Times New Roman" w:hAnsi="Times New Roman" w:cs="Times New Roman"/>
          <w:color w:val="000000" w:themeColor="text1"/>
          <w:sz w:val="24"/>
          <w:szCs w:val="24"/>
        </w:rPr>
        <w:t>this is</w:t>
      </w:r>
      <w:r w:rsidR="004E1928" w:rsidRPr="008C2CFE">
        <w:rPr>
          <w:rFonts w:ascii="Times New Roman" w:hAnsi="Times New Roman" w:cs="Times New Roman"/>
          <w:color w:val="000000" w:themeColor="text1"/>
          <w:sz w:val="24"/>
          <w:szCs w:val="24"/>
        </w:rPr>
        <w:t xml:space="preserve"> a representative </w:t>
      </w:r>
      <w:r w:rsidR="00B2108F" w:rsidRPr="008C2CFE">
        <w:rPr>
          <w:rFonts w:ascii="Times New Roman" w:hAnsi="Times New Roman" w:cs="Times New Roman"/>
          <w:color w:val="000000" w:themeColor="text1"/>
          <w:sz w:val="24"/>
          <w:szCs w:val="24"/>
        </w:rPr>
        <w:t xml:space="preserve">adult </w:t>
      </w:r>
      <w:r w:rsidR="004E1928" w:rsidRPr="008C2CFE">
        <w:rPr>
          <w:rFonts w:ascii="Times New Roman" w:hAnsi="Times New Roman" w:cs="Times New Roman"/>
          <w:color w:val="000000" w:themeColor="text1"/>
          <w:sz w:val="24"/>
          <w:szCs w:val="24"/>
        </w:rPr>
        <w:t xml:space="preserve">sample </w:t>
      </w:r>
      <w:r w:rsidR="00B2108F" w:rsidRPr="008C2CFE">
        <w:rPr>
          <w:rFonts w:ascii="Times New Roman" w:hAnsi="Times New Roman" w:cs="Times New Roman"/>
          <w:color w:val="000000" w:themeColor="text1"/>
          <w:sz w:val="24"/>
          <w:szCs w:val="24"/>
        </w:rPr>
        <w:t>collected three days after emergence or with an unidentified age.</w:t>
      </w:r>
    </w:p>
    <w:p w14:paraId="7F83E685" w14:textId="77777777" w:rsidR="002515AC" w:rsidRPr="008C2CFE" w:rsidRDefault="002515AC" w:rsidP="006C25DB">
      <w:pPr>
        <w:spacing w:line="480" w:lineRule="auto"/>
        <w:ind w:firstLine="800"/>
        <w:rPr>
          <w:rFonts w:ascii="Times New Roman" w:hAnsi="Times New Roman" w:cs="Times New Roman"/>
          <w:color w:val="000000" w:themeColor="text1"/>
          <w:sz w:val="24"/>
          <w:szCs w:val="24"/>
        </w:rPr>
      </w:pPr>
    </w:p>
    <w:p w14:paraId="576EF70E" w14:textId="6C871AE4" w:rsidR="001E6DBC" w:rsidRPr="008C2CFE" w:rsidRDefault="005823F0" w:rsidP="002E2FCB">
      <w:pPr>
        <w:widowControl/>
        <w:wordWrap/>
        <w:autoSpaceDE/>
        <w:autoSpaceDN/>
        <w:spacing w:line="480" w:lineRule="auto"/>
        <w:rPr>
          <w:rFonts w:ascii="Times New Roman" w:hAnsi="Times New Roman" w:cs="Times New Roman"/>
          <w:b/>
          <w:bCs/>
          <w:color w:val="000000" w:themeColor="text1"/>
          <w:sz w:val="24"/>
          <w:szCs w:val="24"/>
        </w:rPr>
      </w:pPr>
      <w:r w:rsidRPr="008C2CFE">
        <w:rPr>
          <w:rFonts w:ascii="Times New Roman" w:hAnsi="Times New Roman" w:cs="Times New Roman"/>
          <w:b/>
          <w:bCs/>
          <w:color w:val="000000" w:themeColor="text1"/>
          <w:sz w:val="24"/>
          <w:szCs w:val="24"/>
        </w:rPr>
        <w:t>Supplementary</w:t>
      </w:r>
      <w:r w:rsidR="000C4BEE" w:rsidRPr="008C2CFE">
        <w:rPr>
          <w:rFonts w:ascii="Times New Roman" w:hAnsi="Times New Roman" w:cs="Times New Roman" w:hint="eastAsia"/>
          <w:b/>
          <w:bCs/>
          <w:color w:val="000000" w:themeColor="text1"/>
          <w:sz w:val="24"/>
          <w:szCs w:val="24"/>
        </w:rPr>
        <w:t xml:space="preserve"> </w:t>
      </w:r>
      <w:r w:rsidR="00432C13" w:rsidRPr="008C2CFE">
        <w:rPr>
          <w:rFonts w:ascii="Times New Roman" w:hAnsi="Times New Roman" w:cs="Times New Roman"/>
          <w:b/>
          <w:bCs/>
          <w:color w:val="000000" w:themeColor="text1"/>
          <w:sz w:val="24"/>
          <w:szCs w:val="24"/>
        </w:rPr>
        <w:t>F</w:t>
      </w:r>
      <w:r w:rsidR="000C4BEE" w:rsidRPr="008C2CFE">
        <w:rPr>
          <w:rFonts w:ascii="Times New Roman" w:hAnsi="Times New Roman" w:cs="Times New Roman"/>
          <w:b/>
          <w:bCs/>
          <w:color w:val="000000" w:themeColor="text1"/>
          <w:sz w:val="24"/>
          <w:szCs w:val="24"/>
        </w:rPr>
        <w:t>igure</w:t>
      </w:r>
      <w:r w:rsidR="00AB6B84" w:rsidRPr="008C2CFE">
        <w:rPr>
          <w:rFonts w:ascii="Times New Roman" w:hAnsi="Times New Roman" w:cs="Times New Roman"/>
          <w:b/>
          <w:bCs/>
          <w:color w:val="000000" w:themeColor="text1"/>
          <w:sz w:val="24"/>
          <w:szCs w:val="24"/>
        </w:rPr>
        <w:t xml:space="preserve"> legends</w:t>
      </w:r>
    </w:p>
    <w:p w14:paraId="156E739F" w14:textId="04B39386" w:rsidR="007924D0" w:rsidRPr="008C2CFE" w:rsidRDefault="00B80AF6" w:rsidP="002E2FCB">
      <w:pPr>
        <w:spacing w:line="480" w:lineRule="auto"/>
        <w:rPr>
          <w:rFonts w:ascii="Times New Roman" w:hAnsi="Times New Roman" w:cs="Times New Roman"/>
          <w:b/>
          <w:bCs/>
          <w:color w:val="000000" w:themeColor="text1"/>
          <w:sz w:val="24"/>
          <w:szCs w:val="24"/>
          <w:lang w:eastAsia="ja-JP"/>
        </w:rPr>
      </w:pPr>
      <w:r w:rsidRPr="008C2CFE">
        <w:rPr>
          <w:rFonts w:ascii="Times New Roman" w:hAnsi="Times New Roman" w:cs="Times New Roman"/>
          <w:b/>
          <w:bCs/>
          <w:color w:val="000000" w:themeColor="text1"/>
          <w:sz w:val="24"/>
          <w:szCs w:val="24"/>
          <w:lang w:val="en-GB"/>
        </w:rPr>
        <w:t xml:space="preserve">Figure S1. </w:t>
      </w:r>
      <w:r w:rsidRPr="008C2CFE">
        <w:rPr>
          <w:rFonts w:ascii="Times New Roman" w:hAnsi="Times New Roman" w:cs="Times New Roman"/>
          <w:color w:val="000000" w:themeColor="text1"/>
          <w:sz w:val="24"/>
          <w:szCs w:val="24"/>
          <w:lang w:val="en-GB"/>
        </w:rPr>
        <w:t xml:space="preserve">The assay arena </w:t>
      </w:r>
      <w:r w:rsidRPr="008C2CFE">
        <w:rPr>
          <w:rFonts w:ascii="Times New Roman" w:hAnsi="Times New Roman" w:cs="Times New Roman"/>
          <w:color w:val="000000" w:themeColor="text1"/>
          <w:sz w:val="24"/>
          <w:szCs w:val="24"/>
        </w:rPr>
        <w:t xml:space="preserve">blueprint. </w:t>
      </w:r>
      <w:r w:rsidR="003B03E8" w:rsidRPr="008C2CFE">
        <w:rPr>
          <w:rFonts w:ascii="Times New Roman" w:hAnsi="Times New Roman" w:cs="Times New Roman"/>
          <w:color w:val="000000" w:themeColor="text1"/>
          <w:sz w:val="24"/>
          <w:szCs w:val="24"/>
        </w:rPr>
        <w:t>(A)</w:t>
      </w:r>
      <w:r w:rsidRPr="008C2CFE">
        <w:rPr>
          <w:rFonts w:ascii="Times New Roman" w:hAnsi="Times New Roman" w:cs="Times New Roman"/>
          <w:color w:val="000000" w:themeColor="text1"/>
          <w:sz w:val="24"/>
          <w:szCs w:val="24"/>
        </w:rPr>
        <w:t xml:space="preserve"> Side and (</w:t>
      </w:r>
      <w:r w:rsidR="003B03E8" w:rsidRPr="008C2CFE">
        <w:rPr>
          <w:rFonts w:ascii="Times New Roman" w:hAnsi="Times New Roman" w:cs="Times New Roman"/>
          <w:color w:val="000000" w:themeColor="text1"/>
          <w:sz w:val="24"/>
          <w:szCs w:val="24"/>
        </w:rPr>
        <w:t>B</w:t>
      </w:r>
      <w:r w:rsidRPr="008C2CFE">
        <w:rPr>
          <w:rFonts w:ascii="Times New Roman" w:hAnsi="Times New Roman" w:cs="Times New Roman"/>
          <w:color w:val="000000" w:themeColor="text1"/>
          <w:sz w:val="24"/>
          <w:szCs w:val="24"/>
        </w:rPr>
        <w:t xml:space="preserve">) top view of the assay arena for assessing the </w:t>
      </w:r>
      <w:proofErr w:type="spellStart"/>
      <w:r w:rsidRPr="008C2CFE">
        <w:rPr>
          <w:rFonts w:ascii="Times New Roman" w:hAnsi="Times New Roman" w:cs="Times New Roman"/>
          <w:color w:val="000000" w:themeColor="text1"/>
          <w:sz w:val="24"/>
          <w:szCs w:val="24"/>
        </w:rPr>
        <w:t>behavio</w:t>
      </w:r>
      <w:r w:rsidR="003B03E8" w:rsidRPr="008C2CFE">
        <w:rPr>
          <w:rFonts w:ascii="Times New Roman" w:hAnsi="Times New Roman" w:cs="Times New Roman"/>
          <w:color w:val="000000" w:themeColor="text1"/>
          <w:sz w:val="24"/>
          <w:szCs w:val="24"/>
        </w:rPr>
        <w:t>u</w:t>
      </w:r>
      <w:r w:rsidRPr="008C2CFE">
        <w:rPr>
          <w:rFonts w:ascii="Times New Roman" w:hAnsi="Times New Roman" w:cs="Times New Roman"/>
          <w:color w:val="000000" w:themeColor="text1"/>
          <w:sz w:val="24"/>
          <w:szCs w:val="24"/>
        </w:rPr>
        <w:t>ral</w:t>
      </w:r>
      <w:proofErr w:type="spellEnd"/>
      <w:r w:rsidRPr="008C2CFE">
        <w:rPr>
          <w:rFonts w:ascii="Times New Roman" w:hAnsi="Times New Roman" w:cs="Times New Roman"/>
          <w:color w:val="000000" w:themeColor="text1"/>
          <w:sz w:val="24"/>
          <w:szCs w:val="24"/>
        </w:rPr>
        <w:t xml:space="preserve"> recording. </w:t>
      </w:r>
      <w:r w:rsidR="0022189F" w:rsidRPr="008C2CFE">
        <w:rPr>
          <w:rFonts w:ascii="Times New Roman" w:hAnsi="Times New Roman" w:cs="Times New Roman"/>
          <w:color w:val="000000" w:themeColor="text1"/>
          <w:sz w:val="24"/>
          <w:szCs w:val="24"/>
        </w:rPr>
        <w:t xml:space="preserve">A </w:t>
      </w:r>
      <w:r w:rsidRPr="008C2CFE">
        <w:rPr>
          <w:rFonts w:ascii="Times New Roman" w:hAnsi="Times New Roman" w:cs="Times New Roman"/>
          <w:color w:val="000000" w:themeColor="text1"/>
          <w:sz w:val="24"/>
          <w:szCs w:val="24"/>
        </w:rPr>
        <w:t xml:space="preserve">similar experiment was described from the </w:t>
      </w:r>
      <w:r w:rsidRPr="008C2CFE">
        <w:rPr>
          <w:rFonts w:ascii="Times New Roman" w:hAnsi="Times New Roman" w:cs="Times New Roman"/>
          <w:i/>
          <w:iCs/>
          <w:color w:val="000000" w:themeColor="text1"/>
          <w:sz w:val="24"/>
          <w:szCs w:val="24"/>
        </w:rPr>
        <w:t xml:space="preserve">S. gregaria </w:t>
      </w:r>
      <w:r w:rsidRPr="008C2CFE">
        <w:rPr>
          <w:rFonts w:ascii="Times New Roman" w:hAnsi="Times New Roman" w:cs="Times New Roman"/>
          <w:color w:val="000000" w:themeColor="text1"/>
          <w:sz w:val="24"/>
          <w:szCs w:val="24"/>
        </w:rPr>
        <w:t>study</w:t>
      </w:r>
      <w:r w:rsidR="006D6C1B" w:rsidRPr="008C2CFE">
        <w:rPr>
          <w:rFonts w:ascii="Times New Roman" w:hAnsi="Times New Roman" w:cs="Times New Roman"/>
          <w:color w:val="000000" w:themeColor="text1"/>
          <w:sz w:val="24"/>
          <w:szCs w:val="24"/>
        </w:rPr>
        <w:t xml:space="preserve"> [5],</w:t>
      </w:r>
      <w:r w:rsidRPr="008C2CFE">
        <w:rPr>
          <w:rFonts w:ascii="Times New Roman" w:hAnsi="Times New Roman" w:cs="Times New Roman"/>
          <w:color w:val="000000" w:themeColor="text1"/>
          <w:sz w:val="24"/>
          <w:szCs w:val="24"/>
        </w:rPr>
        <w:t xml:space="preserve"> but modified for </w:t>
      </w:r>
      <w:r w:rsidRPr="008C2CFE">
        <w:rPr>
          <w:rFonts w:ascii="Times New Roman" w:hAnsi="Times New Roman" w:cs="Times New Roman"/>
          <w:i/>
          <w:iCs/>
          <w:color w:val="000000" w:themeColor="text1"/>
          <w:sz w:val="24"/>
          <w:szCs w:val="24"/>
        </w:rPr>
        <w:t xml:space="preserve">L. </w:t>
      </w:r>
      <w:proofErr w:type="spellStart"/>
      <w:r w:rsidRPr="008C2CFE">
        <w:rPr>
          <w:rFonts w:ascii="Times New Roman" w:hAnsi="Times New Roman" w:cs="Times New Roman"/>
          <w:i/>
          <w:iCs/>
          <w:color w:val="000000" w:themeColor="text1"/>
          <w:sz w:val="24"/>
          <w:szCs w:val="24"/>
        </w:rPr>
        <w:t>migratoria</w:t>
      </w:r>
      <w:proofErr w:type="spellEnd"/>
      <w:r w:rsidRPr="008C2CFE">
        <w:rPr>
          <w:rFonts w:ascii="Times New Roman" w:hAnsi="Times New Roman" w:cs="Times New Roman"/>
          <w:color w:val="000000" w:themeColor="text1"/>
          <w:sz w:val="24"/>
          <w:szCs w:val="24"/>
        </w:rPr>
        <w:t>.</w:t>
      </w:r>
    </w:p>
    <w:p w14:paraId="1357FD5E" w14:textId="6AD06A6C" w:rsidR="00EC7FDC" w:rsidRPr="008C2CFE" w:rsidRDefault="007924D0" w:rsidP="002E2FCB">
      <w:pPr>
        <w:spacing w:line="480" w:lineRule="auto"/>
        <w:rPr>
          <w:rFonts w:ascii="Times New Roman" w:hAnsi="Times New Roman" w:cs="Times New Roman"/>
          <w:color w:val="000000" w:themeColor="text1"/>
          <w:sz w:val="24"/>
          <w:szCs w:val="24"/>
          <w:lang w:eastAsia="ja-JP"/>
        </w:rPr>
      </w:pPr>
      <w:r w:rsidRPr="008C2CFE">
        <w:rPr>
          <w:rFonts w:ascii="Times New Roman" w:hAnsi="Times New Roman" w:cs="Times New Roman"/>
          <w:b/>
          <w:bCs/>
          <w:color w:val="000000" w:themeColor="text1"/>
          <w:sz w:val="24"/>
          <w:szCs w:val="24"/>
          <w:lang w:eastAsia="ja-JP"/>
        </w:rPr>
        <w:t>Figure S</w:t>
      </w:r>
      <w:r w:rsidR="006547E6" w:rsidRPr="008C2CFE">
        <w:rPr>
          <w:rFonts w:ascii="Times New Roman" w:hAnsi="Times New Roman" w:cs="Times New Roman"/>
          <w:b/>
          <w:bCs/>
          <w:color w:val="000000" w:themeColor="text1"/>
          <w:sz w:val="24"/>
          <w:szCs w:val="24"/>
          <w:lang w:eastAsia="ja-JP"/>
        </w:rPr>
        <w:t>2</w:t>
      </w:r>
      <w:r w:rsidRPr="008C2CFE">
        <w:rPr>
          <w:rFonts w:ascii="Times New Roman" w:hAnsi="Times New Roman" w:cs="Times New Roman"/>
          <w:b/>
          <w:bCs/>
          <w:color w:val="000000" w:themeColor="text1"/>
          <w:sz w:val="24"/>
          <w:szCs w:val="24"/>
          <w:lang w:eastAsia="ja-JP"/>
        </w:rPr>
        <w:t xml:space="preserve">. </w:t>
      </w:r>
      <w:r w:rsidR="003B03E8" w:rsidRPr="008C2CFE">
        <w:rPr>
          <w:rFonts w:ascii="Times New Roman" w:hAnsi="Times New Roman" w:cs="Times New Roman"/>
          <w:color w:val="000000" w:themeColor="text1"/>
          <w:sz w:val="24"/>
          <w:szCs w:val="24"/>
          <w:lang w:eastAsia="ja-JP"/>
        </w:rPr>
        <w:t xml:space="preserve">(A) </w:t>
      </w:r>
      <w:r w:rsidR="005823F0" w:rsidRPr="008C2CFE">
        <w:rPr>
          <w:rFonts w:ascii="Times New Roman" w:hAnsi="Times New Roman" w:cs="Times New Roman"/>
          <w:color w:val="000000" w:themeColor="text1"/>
          <w:sz w:val="24"/>
          <w:szCs w:val="24"/>
          <w:lang w:eastAsia="ja-JP"/>
        </w:rPr>
        <w:t>A heatmap of the annotated GBM associated KO gene</w:t>
      </w:r>
      <w:r w:rsidR="008673F8" w:rsidRPr="008C2CFE">
        <w:rPr>
          <w:rFonts w:ascii="Times New Roman" w:hAnsi="Times New Roman" w:cs="Times New Roman"/>
          <w:color w:val="000000" w:themeColor="text1"/>
          <w:sz w:val="24"/>
          <w:szCs w:val="24"/>
          <w:lang w:eastAsia="ja-JP"/>
        </w:rPr>
        <w:t xml:space="preserve"> abundances</w:t>
      </w:r>
      <w:r w:rsidR="005823F0" w:rsidRPr="008C2CFE">
        <w:rPr>
          <w:rFonts w:ascii="Times New Roman" w:hAnsi="Times New Roman" w:cs="Times New Roman"/>
          <w:color w:val="000000" w:themeColor="text1"/>
          <w:sz w:val="24"/>
          <w:szCs w:val="24"/>
          <w:lang w:eastAsia="ja-JP"/>
        </w:rPr>
        <w:t xml:space="preserve"> based on the TPM value</w:t>
      </w:r>
      <w:r w:rsidR="008673F8" w:rsidRPr="008C2CFE">
        <w:rPr>
          <w:rFonts w:ascii="Times New Roman" w:hAnsi="Times New Roman" w:cs="Times New Roman"/>
          <w:color w:val="000000" w:themeColor="text1"/>
          <w:sz w:val="24"/>
          <w:szCs w:val="24"/>
          <w:lang w:eastAsia="ja-JP"/>
        </w:rPr>
        <w:t>s</w:t>
      </w:r>
      <w:r w:rsidR="005823F0" w:rsidRPr="008C2CFE">
        <w:rPr>
          <w:rFonts w:ascii="Times New Roman" w:hAnsi="Times New Roman" w:cs="Times New Roman"/>
          <w:color w:val="000000" w:themeColor="text1"/>
          <w:sz w:val="24"/>
          <w:szCs w:val="24"/>
          <w:lang w:eastAsia="ja-JP"/>
        </w:rPr>
        <w:t>.</w:t>
      </w:r>
      <w:r w:rsidR="00655953" w:rsidRPr="008C2CFE">
        <w:rPr>
          <w:rFonts w:ascii="Times New Roman" w:hAnsi="Times New Roman" w:cs="Times New Roman"/>
          <w:color w:val="000000" w:themeColor="text1"/>
          <w:sz w:val="24"/>
          <w:szCs w:val="24"/>
          <w:lang w:eastAsia="ja-JP"/>
        </w:rPr>
        <w:t xml:space="preserve"> </w:t>
      </w:r>
      <w:r w:rsidR="008673F8" w:rsidRPr="008C2CFE">
        <w:rPr>
          <w:rFonts w:ascii="Times New Roman" w:hAnsi="Times New Roman" w:cs="Times New Roman"/>
          <w:color w:val="000000" w:themeColor="text1"/>
          <w:sz w:val="24"/>
          <w:szCs w:val="24"/>
          <w:lang w:eastAsia="ja-JP"/>
        </w:rPr>
        <w:t>Each KO ID was transferred to its enzyme function and EC number.</w:t>
      </w:r>
      <w:r w:rsidR="008B4F9B" w:rsidRPr="008C2CFE">
        <w:rPr>
          <w:rFonts w:ascii="Times New Roman" w:hAnsi="Times New Roman" w:cs="Times New Roman"/>
          <w:color w:val="000000" w:themeColor="text1"/>
          <w:sz w:val="24"/>
          <w:szCs w:val="24"/>
          <w:lang w:eastAsia="ja-JP"/>
        </w:rPr>
        <w:t xml:space="preserve"> </w:t>
      </w:r>
      <w:r w:rsidR="000272F5" w:rsidRPr="008C2CFE">
        <w:rPr>
          <w:rFonts w:ascii="Times New Roman" w:hAnsi="Times New Roman" w:cs="Times New Roman"/>
          <w:color w:val="000000" w:themeColor="text1"/>
          <w:sz w:val="24"/>
          <w:szCs w:val="24"/>
          <w:lang w:eastAsia="ja-JP"/>
        </w:rPr>
        <w:t>Red means high abundance in the metagenomic sample.</w:t>
      </w:r>
    </w:p>
    <w:p w14:paraId="225826AA" w14:textId="77777777" w:rsidR="009F24A0" w:rsidRPr="008C2CFE" w:rsidRDefault="009F24A0" w:rsidP="002E2FCB">
      <w:pPr>
        <w:spacing w:line="480" w:lineRule="auto"/>
        <w:rPr>
          <w:rFonts w:ascii="Times New Roman" w:hAnsi="Times New Roman" w:cs="Times New Roman"/>
          <w:color w:val="000000" w:themeColor="text1"/>
          <w:sz w:val="24"/>
          <w:szCs w:val="24"/>
          <w:lang w:eastAsia="ja-JP"/>
        </w:rPr>
      </w:pPr>
    </w:p>
    <w:p w14:paraId="71C98A2E" w14:textId="1EAA030A" w:rsidR="00EC7FDC" w:rsidRPr="008C2CFE" w:rsidRDefault="00EC7FDC" w:rsidP="002E2FCB">
      <w:pPr>
        <w:spacing w:line="480" w:lineRule="auto"/>
        <w:rPr>
          <w:rFonts w:ascii="Times New Roman" w:hAnsi="Times New Roman" w:cs="Times New Roman"/>
          <w:b/>
          <w:bCs/>
          <w:color w:val="000000" w:themeColor="text1"/>
          <w:sz w:val="24"/>
          <w:szCs w:val="24"/>
        </w:rPr>
      </w:pPr>
      <w:r w:rsidRPr="008C2CFE">
        <w:rPr>
          <w:rFonts w:ascii="Times New Roman" w:hAnsi="Times New Roman" w:cs="Times New Roman"/>
          <w:b/>
          <w:bCs/>
          <w:color w:val="000000" w:themeColor="text1"/>
          <w:sz w:val="24"/>
          <w:szCs w:val="24"/>
          <w:lang w:eastAsia="ja-JP"/>
        </w:rPr>
        <w:t>Supplementary Table legends</w:t>
      </w:r>
    </w:p>
    <w:p w14:paraId="44853D12" w14:textId="77777777" w:rsidR="00533B2F" w:rsidRPr="008C2CFE" w:rsidRDefault="00533B2F" w:rsidP="00533B2F">
      <w:pPr>
        <w:spacing w:line="480" w:lineRule="auto"/>
        <w:rPr>
          <w:rFonts w:ascii="Times New Roman" w:hAnsi="Times New Roman" w:cs="Times New Roman"/>
          <w:color w:val="000000" w:themeColor="text1"/>
          <w:sz w:val="24"/>
          <w:szCs w:val="24"/>
          <w:lang w:eastAsia="ja-JP"/>
        </w:rPr>
      </w:pPr>
      <w:r w:rsidRPr="008C2CFE">
        <w:rPr>
          <w:rFonts w:ascii="Times New Roman" w:hAnsi="Times New Roman" w:cs="Times New Roman"/>
          <w:b/>
          <w:bCs/>
          <w:color w:val="000000" w:themeColor="text1"/>
          <w:sz w:val="24"/>
          <w:szCs w:val="24"/>
          <w:lang w:eastAsia="ja-JP"/>
        </w:rPr>
        <w:t xml:space="preserve">Supplementary Table S1. </w:t>
      </w:r>
      <w:proofErr w:type="spellStart"/>
      <w:r w:rsidRPr="008C2CFE">
        <w:rPr>
          <w:rFonts w:ascii="Times New Roman" w:hAnsi="Times New Roman" w:cs="Times New Roman"/>
          <w:color w:val="000000" w:themeColor="text1"/>
          <w:sz w:val="24"/>
          <w:szCs w:val="24"/>
          <w:lang w:eastAsia="ja-JP"/>
        </w:rPr>
        <w:t>Behavioural</w:t>
      </w:r>
      <w:proofErr w:type="spellEnd"/>
      <w:r w:rsidRPr="008C2CFE">
        <w:rPr>
          <w:rFonts w:ascii="Times New Roman" w:hAnsi="Times New Roman" w:cs="Times New Roman"/>
          <w:color w:val="000000" w:themeColor="text1"/>
          <w:sz w:val="24"/>
          <w:szCs w:val="24"/>
          <w:lang w:eastAsia="ja-JP"/>
        </w:rPr>
        <w:t xml:space="preserve"> parameters and results of the </w:t>
      </w:r>
      <w:r w:rsidRPr="008C2CFE">
        <w:rPr>
          <w:rFonts w:ascii="Times New Roman" w:hAnsi="Times New Roman" w:cs="Times New Roman"/>
          <w:i/>
          <w:iCs/>
          <w:color w:val="000000" w:themeColor="text1"/>
          <w:sz w:val="24"/>
          <w:szCs w:val="24"/>
          <w:lang w:eastAsia="ja-JP"/>
        </w:rPr>
        <w:t>t</w:t>
      </w:r>
      <w:r w:rsidRPr="008C2CFE">
        <w:rPr>
          <w:rFonts w:ascii="Times New Roman" w:hAnsi="Times New Roman" w:cs="Times New Roman"/>
          <w:color w:val="000000" w:themeColor="text1"/>
          <w:sz w:val="24"/>
          <w:szCs w:val="24"/>
          <w:lang w:eastAsia="ja-JP"/>
        </w:rPr>
        <w:t xml:space="preserve">-test of laboratory-reared type gregarious and solitary </w:t>
      </w:r>
      <w:r w:rsidRPr="008C2CFE">
        <w:rPr>
          <w:rFonts w:ascii="Times New Roman" w:hAnsi="Times New Roman" w:cs="Times New Roman"/>
          <w:i/>
          <w:iCs/>
          <w:color w:val="000000" w:themeColor="text1"/>
          <w:sz w:val="24"/>
          <w:szCs w:val="24"/>
          <w:lang w:eastAsia="ja-JP"/>
        </w:rPr>
        <w:t xml:space="preserve">Locusta </w:t>
      </w:r>
      <w:proofErr w:type="spellStart"/>
      <w:r w:rsidRPr="008C2CFE">
        <w:rPr>
          <w:rFonts w:ascii="Times New Roman" w:hAnsi="Times New Roman" w:cs="Times New Roman"/>
          <w:i/>
          <w:iCs/>
          <w:color w:val="000000" w:themeColor="text1"/>
          <w:sz w:val="24"/>
          <w:szCs w:val="24"/>
          <w:lang w:eastAsia="ja-JP"/>
        </w:rPr>
        <w:t>migratoria</w:t>
      </w:r>
      <w:proofErr w:type="spellEnd"/>
      <w:r w:rsidRPr="008C2CFE">
        <w:rPr>
          <w:rFonts w:ascii="Times New Roman" w:hAnsi="Times New Roman" w:cs="Times New Roman"/>
          <w:color w:val="000000" w:themeColor="text1"/>
          <w:sz w:val="24"/>
          <w:szCs w:val="24"/>
          <w:lang w:eastAsia="ja-JP"/>
        </w:rPr>
        <w:t xml:space="preserve"> in 2023</w:t>
      </w:r>
    </w:p>
    <w:p w14:paraId="4684BD78" w14:textId="77777777" w:rsidR="00533B2F" w:rsidRPr="008C2CFE" w:rsidRDefault="00533B2F" w:rsidP="00533B2F">
      <w:pPr>
        <w:spacing w:line="480" w:lineRule="auto"/>
        <w:rPr>
          <w:rFonts w:ascii="Times New Roman" w:hAnsi="Times New Roman" w:cs="Times New Roman"/>
          <w:color w:val="000000" w:themeColor="text1"/>
          <w:sz w:val="24"/>
          <w:szCs w:val="24"/>
          <w:lang w:eastAsia="ja-JP"/>
        </w:rPr>
      </w:pPr>
      <w:r w:rsidRPr="008C2CFE">
        <w:rPr>
          <w:rFonts w:ascii="Times New Roman" w:hAnsi="Times New Roman" w:cs="Times New Roman"/>
          <w:b/>
          <w:bCs/>
          <w:color w:val="000000" w:themeColor="text1"/>
          <w:sz w:val="24"/>
          <w:szCs w:val="24"/>
          <w:lang w:eastAsia="ja-JP"/>
        </w:rPr>
        <w:t xml:space="preserve">Supplementary Table S2. </w:t>
      </w:r>
      <w:proofErr w:type="spellStart"/>
      <w:r w:rsidRPr="008C2CFE">
        <w:rPr>
          <w:rFonts w:ascii="Times New Roman" w:hAnsi="Times New Roman" w:cs="Times New Roman"/>
          <w:color w:val="000000" w:themeColor="text1"/>
          <w:sz w:val="24"/>
          <w:szCs w:val="24"/>
          <w:lang w:eastAsia="ja-JP"/>
        </w:rPr>
        <w:t>Behavioural</w:t>
      </w:r>
      <w:proofErr w:type="spellEnd"/>
      <w:r w:rsidRPr="008C2CFE">
        <w:rPr>
          <w:rFonts w:ascii="Times New Roman" w:hAnsi="Times New Roman" w:cs="Times New Roman"/>
          <w:color w:val="000000" w:themeColor="text1"/>
          <w:sz w:val="24"/>
          <w:szCs w:val="24"/>
          <w:lang w:eastAsia="ja-JP"/>
        </w:rPr>
        <w:t xml:space="preserve"> parameters and results of the </w:t>
      </w:r>
      <w:r w:rsidRPr="008C2CFE">
        <w:rPr>
          <w:rFonts w:ascii="Times New Roman" w:hAnsi="Times New Roman" w:cs="Times New Roman"/>
          <w:i/>
          <w:iCs/>
          <w:color w:val="000000" w:themeColor="text1"/>
          <w:sz w:val="24"/>
          <w:szCs w:val="24"/>
          <w:lang w:eastAsia="ja-JP"/>
        </w:rPr>
        <w:t>t</w:t>
      </w:r>
      <w:r w:rsidRPr="008C2CFE">
        <w:rPr>
          <w:rFonts w:ascii="Times New Roman" w:hAnsi="Times New Roman" w:cs="Times New Roman"/>
          <w:color w:val="000000" w:themeColor="text1"/>
          <w:sz w:val="24"/>
          <w:szCs w:val="24"/>
          <w:lang w:eastAsia="ja-JP"/>
        </w:rPr>
        <w:t>-test of laborator</w:t>
      </w:r>
      <w:r w:rsidRPr="008C2CFE">
        <w:rPr>
          <w:rFonts w:ascii="Times New Roman" w:hAnsi="Times New Roman" w:cs="Times New Roman"/>
          <w:color w:val="000000" w:themeColor="text1"/>
          <w:sz w:val="24"/>
          <w:szCs w:val="24"/>
          <w:lang w:eastAsia="ja-JP"/>
        </w:rPr>
        <w:lastRenderedPageBreak/>
        <w:t xml:space="preserve">y-reared type gregarious and solitary </w:t>
      </w:r>
      <w:r w:rsidRPr="008C2CFE">
        <w:rPr>
          <w:rFonts w:ascii="Times New Roman" w:hAnsi="Times New Roman" w:cs="Times New Roman"/>
          <w:i/>
          <w:iCs/>
          <w:color w:val="000000" w:themeColor="text1"/>
          <w:sz w:val="24"/>
          <w:szCs w:val="24"/>
          <w:lang w:eastAsia="ja-JP"/>
        </w:rPr>
        <w:t xml:space="preserve">Locusta </w:t>
      </w:r>
      <w:proofErr w:type="spellStart"/>
      <w:r w:rsidRPr="008C2CFE">
        <w:rPr>
          <w:rFonts w:ascii="Times New Roman" w:hAnsi="Times New Roman" w:cs="Times New Roman"/>
          <w:i/>
          <w:iCs/>
          <w:color w:val="000000" w:themeColor="text1"/>
          <w:sz w:val="24"/>
          <w:szCs w:val="24"/>
          <w:lang w:eastAsia="ja-JP"/>
        </w:rPr>
        <w:t>migratoria</w:t>
      </w:r>
      <w:proofErr w:type="spellEnd"/>
      <w:r w:rsidRPr="008C2CFE">
        <w:rPr>
          <w:rFonts w:ascii="Times New Roman" w:hAnsi="Times New Roman" w:cs="Times New Roman"/>
          <w:i/>
          <w:iCs/>
          <w:color w:val="000000" w:themeColor="text1"/>
          <w:sz w:val="24"/>
          <w:szCs w:val="24"/>
          <w:lang w:eastAsia="ja-JP"/>
        </w:rPr>
        <w:t xml:space="preserve"> </w:t>
      </w:r>
      <w:r w:rsidRPr="008C2CFE">
        <w:rPr>
          <w:rFonts w:ascii="Times New Roman" w:hAnsi="Times New Roman" w:cs="Times New Roman"/>
          <w:color w:val="000000" w:themeColor="text1"/>
          <w:sz w:val="24"/>
          <w:szCs w:val="24"/>
          <w:lang w:eastAsia="ja-JP"/>
        </w:rPr>
        <w:t>in 2024</w:t>
      </w:r>
    </w:p>
    <w:p w14:paraId="6D658DF1" w14:textId="7CF48D1C" w:rsidR="00533B2F" w:rsidRPr="008C2CFE" w:rsidRDefault="00533B2F" w:rsidP="00533B2F">
      <w:pPr>
        <w:spacing w:line="480" w:lineRule="auto"/>
        <w:rPr>
          <w:rFonts w:ascii="Times New Roman" w:hAnsi="Times New Roman" w:cs="Times New Roman"/>
          <w:color w:val="000000" w:themeColor="text1"/>
          <w:sz w:val="24"/>
          <w:szCs w:val="24"/>
          <w:lang w:eastAsia="ja-JP"/>
        </w:rPr>
      </w:pPr>
      <w:r w:rsidRPr="008C2CFE">
        <w:rPr>
          <w:rFonts w:ascii="Times New Roman" w:hAnsi="Times New Roman" w:cs="Times New Roman"/>
          <w:b/>
          <w:bCs/>
          <w:color w:val="000000" w:themeColor="text1"/>
          <w:sz w:val="24"/>
          <w:szCs w:val="24"/>
          <w:lang w:eastAsia="ja-JP"/>
        </w:rPr>
        <w:t xml:space="preserve">Supplementary Table S3. </w:t>
      </w:r>
      <w:r w:rsidR="007936C0" w:rsidRPr="008C2CFE">
        <w:rPr>
          <w:rFonts w:ascii="Times New Roman" w:hAnsi="Times New Roman" w:cs="Times New Roman"/>
          <w:color w:val="000000" w:themeColor="text1"/>
          <w:sz w:val="24"/>
          <w:szCs w:val="24"/>
          <w:lang w:eastAsia="ja-JP"/>
        </w:rPr>
        <w:t>Assembly statistics of shotgun metagenomic sequencing analysis.</w:t>
      </w:r>
    </w:p>
    <w:p w14:paraId="6C033F39" w14:textId="782F3226" w:rsidR="00533B2F" w:rsidRPr="008C2CFE" w:rsidRDefault="00533B2F" w:rsidP="00533B2F">
      <w:pPr>
        <w:spacing w:line="480" w:lineRule="auto"/>
        <w:rPr>
          <w:rFonts w:ascii="Times New Roman" w:hAnsi="Times New Roman" w:cs="Times New Roman"/>
          <w:color w:val="000000" w:themeColor="text1"/>
          <w:sz w:val="24"/>
          <w:szCs w:val="24"/>
          <w:lang w:eastAsia="ja-JP"/>
        </w:rPr>
      </w:pPr>
      <w:r w:rsidRPr="008C2CFE">
        <w:rPr>
          <w:rFonts w:ascii="Times New Roman" w:hAnsi="Times New Roman" w:cs="Times New Roman"/>
          <w:b/>
          <w:bCs/>
          <w:color w:val="000000" w:themeColor="text1"/>
          <w:sz w:val="24"/>
          <w:szCs w:val="24"/>
          <w:lang w:eastAsia="ja-JP"/>
        </w:rPr>
        <w:t xml:space="preserve">Supplementary Table S4. </w:t>
      </w:r>
      <w:r w:rsidR="007936C0" w:rsidRPr="008C2CFE">
        <w:rPr>
          <w:rFonts w:ascii="Times New Roman" w:hAnsi="Times New Roman" w:cs="Times New Roman"/>
          <w:color w:val="000000" w:themeColor="text1"/>
          <w:sz w:val="24"/>
          <w:szCs w:val="24"/>
          <w:lang w:eastAsia="ja-JP"/>
        </w:rPr>
        <w:t>The taxono</w:t>
      </w:r>
      <w:r w:rsidR="005E5C96" w:rsidRPr="008C2CFE">
        <w:rPr>
          <w:rFonts w:ascii="Times New Roman" w:hAnsi="Times New Roman" w:cs="Times New Roman"/>
          <w:color w:val="000000" w:themeColor="text1"/>
          <w:sz w:val="24"/>
          <w:szCs w:val="24"/>
          <w:lang w:eastAsia="ja-JP"/>
        </w:rPr>
        <w:t>m</w:t>
      </w:r>
      <w:r w:rsidR="007936C0" w:rsidRPr="008C2CFE">
        <w:rPr>
          <w:rFonts w:ascii="Times New Roman" w:hAnsi="Times New Roman" w:cs="Times New Roman"/>
          <w:color w:val="000000" w:themeColor="text1"/>
          <w:sz w:val="24"/>
          <w:szCs w:val="24"/>
          <w:lang w:eastAsia="ja-JP"/>
        </w:rPr>
        <w:t>ic composition of the gut microbiota using shotgun metagenomic sequencing.</w:t>
      </w:r>
    </w:p>
    <w:p w14:paraId="56D8E550" w14:textId="48380E4C" w:rsidR="00F45CEA" w:rsidRPr="008C2CFE" w:rsidRDefault="00533B2F" w:rsidP="007936C0">
      <w:pPr>
        <w:spacing w:line="480" w:lineRule="auto"/>
        <w:rPr>
          <w:rFonts w:ascii="Times New Roman" w:hAnsi="Times New Roman" w:cs="Times New Roman"/>
          <w:color w:val="000000" w:themeColor="text1"/>
          <w:sz w:val="24"/>
          <w:szCs w:val="24"/>
          <w:lang w:eastAsia="ja-JP"/>
        </w:rPr>
      </w:pPr>
      <w:r w:rsidRPr="008C2CFE">
        <w:rPr>
          <w:rFonts w:ascii="Times New Roman" w:hAnsi="Times New Roman" w:cs="Times New Roman"/>
          <w:b/>
          <w:bCs/>
          <w:color w:val="000000" w:themeColor="text1"/>
          <w:sz w:val="24"/>
          <w:szCs w:val="24"/>
          <w:lang w:eastAsia="ja-JP"/>
        </w:rPr>
        <w:t>Supplementary Table S5.</w:t>
      </w:r>
      <w:r w:rsidR="00BE3750" w:rsidRPr="008C2CFE">
        <w:rPr>
          <w:rFonts w:ascii="Times New Roman" w:hAnsi="Times New Roman" w:cs="Times New Roman"/>
          <w:b/>
          <w:bCs/>
          <w:color w:val="000000" w:themeColor="text1"/>
          <w:sz w:val="24"/>
          <w:szCs w:val="24"/>
          <w:lang w:eastAsia="ja-JP"/>
        </w:rPr>
        <w:t xml:space="preserve"> </w:t>
      </w:r>
      <w:r w:rsidR="007936C0" w:rsidRPr="008C2CFE">
        <w:rPr>
          <w:rFonts w:ascii="Times New Roman" w:hAnsi="Times New Roman" w:cs="Times New Roman"/>
          <w:color w:val="000000" w:themeColor="text1"/>
          <w:sz w:val="24"/>
          <w:szCs w:val="24"/>
          <w:lang w:eastAsia="ja-JP"/>
        </w:rPr>
        <w:t>ASV table of the 16S rRNA gene amplicon sequencing analysis</w:t>
      </w:r>
      <w:r w:rsidR="00EE2AF9" w:rsidRPr="008C2CFE">
        <w:rPr>
          <w:rFonts w:ascii="Times New Roman" w:hAnsi="Times New Roman" w:cs="Times New Roman"/>
          <w:color w:val="000000" w:themeColor="text1"/>
          <w:sz w:val="24"/>
          <w:szCs w:val="24"/>
          <w:lang w:eastAsia="ja-JP"/>
        </w:rPr>
        <w:t>.</w:t>
      </w:r>
    </w:p>
    <w:p w14:paraId="1BFD6034" w14:textId="51B2FF4D" w:rsidR="00F45CEA" w:rsidRPr="008C2CFE" w:rsidRDefault="00F45CEA" w:rsidP="00012FF8">
      <w:pPr>
        <w:spacing w:line="480" w:lineRule="auto"/>
        <w:rPr>
          <w:rFonts w:ascii="Times New Roman" w:hAnsi="Times New Roman" w:cs="Times New Roman"/>
          <w:color w:val="000000" w:themeColor="text1"/>
          <w:sz w:val="24"/>
          <w:szCs w:val="24"/>
          <w:lang w:eastAsia="ja-JP"/>
        </w:rPr>
      </w:pPr>
      <w:r w:rsidRPr="008C2CFE">
        <w:rPr>
          <w:rFonts w:ascii="Times New Roman" w:hAnsi="Times New Roman" w:cs="Times New Roman"/>
          <w:b/>
          <w:bCs/>
          <w:color w:val="000000" w:themeColor="text1"/>
          <w:sz w:val="24"/>
          <w:szCs w:val="24"/>
          <w:lang w:eastAsia="ja-JP"/>
        </w:rPr>
        <w:t xml:space="preserve">Supplementary Table S6. </w:t>
      </w:r>
      <w:r w:rsidRPr="008C2CFE">
        <w:rPr>
          <w:rFonts w:ascii="Times New Roman" w:hAnsi="Times New Roman" w:cs="Times New Roman"/>
          <w:color w:val="000000" w:themeColor="text1"/>
          <w:sz w:val="24"/>
          <w:szCs w:val="24"/>
          <w:lang w:eastAsia="ja-JP"/>
        </w:rPr>
        <w:t xml:space="preserve">List of all identified KEGG </w:t>
      </w:r>
      <w:proofErr w:type="spellStart"/>
      <w:r w:rsidRPr="008C2CFE">
        <w:rPr>
          <w:rFonts w:ascii="Times New Roman" w:hAnsi="Times New Roman" w:cs="Times New Roman"/>
          <w:color w:val="000000" w:themeColor="text1"/>
          <w:sz w:val="24"/>
          <w:szCs w:val="24"/>
          <w:lang w:eastAsia="ja-JP"/>
        </w:rPr>
        <w:t>Orthologies</w:t>
      </w:r>
      <w:proofErr w:type="spellEnd"/>
      <w:r w:rsidRPr="008C2CFE">
        <w:rPr>
          <w:rFonts w:ascii="Times New Roman" w:hAnsi="Times New Roman" w:cs="Times New Roman"/>
          <w:color w:val="000000" w:themeColor="text1"/>
          <w:sz w:val="24"/>
          <w:szCs w:val="24"/>
          <w:lang w:eastAsia="ja-JP"/>
        </w:rPr>
        <w:t xml:space="preserve"> in </w:t>
      </w:r>
      <w:proofErr w:type="spellStart"/>
      <w:r w:rsidRPr="008C2CFE">
        <w:rPr>
          <w:rFonts w:ascii="Times New Roman" w:hAnsi="Times New Roman" w:cs="Times New Roman"/>
          <w:color w:val="000000" w:themeColor="text1"/>
          <w:sz w:val="24"/>
          <w:szCs w:val="24"/>
          <w:lang w:eastAsia="ja-JP"/>
        </w:rPr>
        <w:t>faecal</w:t>
      </w:r>
      <w:proofErr w:type="spellEnd"/>
      <w:r w:rsidRPr="008C2CFE">
        <w:rPr>
          <w:rFonts w:ascii="Times New Roman" w:hAnsi="Times New Roman" w:cs="Times New Roman"/>
          <w:color w:val="000000" w:themeColor="text1"/>
          <w:sz w:val="24"/>
          <w:szCs w:val="24"/>
          <w:lang w:eastAsia="ja-JP"/>
        </w:rPr>
        <w:t xml:space="preserve"> samples of </w:t>
      </w:r>
      <w:r w:rsidRPr="008C2CFE">
        <w:rPr>
          <w:rFonts w:ascii="Times New Roman" w:hAnsi="Times New Roman" w:cs="Times New Roman"/>
          <w:i/>
          <w:iCs/>
          <w:color w:val="000000" w:themeColor="text1"/>
          <w:sz w:val="24"/>
          <w:szCs w:val="24"/>
          <w:lang w:eastAsia="ja-JP"/>
        </w:rPr>
        <w:t xml:space="preserve">Locusta </w:t>
      </w:r>
      <w:proofErr w:type="spellStart"/>
      <w:r w:rsidRPr="008C2CFE">
        <w:rPr>
          <w:rFonts w:ascii="Times New Roman" w:hAnsi="Times New Roman" w:cs="Times New Roman"/>
          <w:i/>
          <w:iCs/>
          <w:color w:val="000000" w:themeColor="text1"/>
          <w:sz w:val="24"/>
          <w:szCs w:val="24"/>
          <w:lang w:eastAsia="ja-JP"/>
        </w:rPr>
        <w:t>migratoria</w:t>
      </w:r>
      <w:proofErr w:type="spellEnd"/>
      <w:r w:rsidRPr="008C2CFE">
        <w:rPr>
          <w:rFonts w:ascii="Times New Roman" w:hAnsi="Times New Roman" w:cs="Times New Roman"/>
          <w:color w:val="000000" w:themeColor="text1"/>
          <w:sz w:val="24"/>
          <w:szCs w:val="24"/>
          <w:lang w:eastAsia="ja-JP"/>
        </w:rPr>
        <w:t xml:space="preserve">, and TPM values in each sample. </w:t>
      </w:r>
      <w:r w:rsidR="00AA52CD" w:rsidRPr="008C2CFE">
        <w:rPr>
          <w:rFonts w:ascii="Times New Roman" w:hAnsi="Times New Roman" w:cs="Times New Roman"/>
          <w:color w:val="000000" w:themeColor="text1"/>
          <w:sz w:val="24"/>
          <w:szCs w:val="24"/>
          <w:lang w:eastAsia="ja-JP"/>
        </w:rPr>
        <w:t>Differential-abundance results are summarized in the column “Log</w:t>
      </w:r>
      <w:r w:rsidR="00AA52CD" w:rsidRPr="008C2CFE">
        <w:rPr>
          <w:rFonts w:ascii="Times New Roman" w:hAnsi="Times New Roman" w:cs="Times New Roman" w:hint="eastAsia"/>
          <w:color w:val="000000" w:themeColor="text1"/>
          <w:sz w:val="24"/>
          <w:szCs w:val="24"/>
          <w:lang w:eastAsia="ja-JP"/>
        </w:rPr>
        <w:t>₂</w:t>
      </w:r>
      <w:r w:rsidR="00AA52CD" w:rsidRPr="008C2CFE">
        <w:rPr>
          <w:rFonts w:ascii="Times New Roman" w:hAnsi="Times New Roman" w:cs="Times New Roman"/>
          <w:color w:val="000000" w:themeColor="text1"/>
          <w:sz w:val="24"/>
          <w:szCs w:val="24"/>
          <w:lang w:eastAsia="ja-JP"/>
        </w:rPr>
        <w:t xml:space="preserve"> fold change between solitary (</w:t>
      </w:r>
      <w:r w:rsidR="00AA52CD" w:rsidRPr="008C2CFE">
        <w:rPr>
          <w:rFonts w:ascii="Times New Roman" w:hAnsi="Times New Roman" w:cs="Times New Roman" w:hint="eastAsia"/>
          <w:color w:val="000000" w:themeColor="text1"/>
          <w:sz w:val="24"/>
          <w:szCs w:val="24"/>
          <w:lang w:eastAsia="ja-JP"/>
        </w:rPr>
        <w:t>−</w:t>
      </w:r>
      <w:r w:rsidR="00AA52CD" w:rsidRPr="008C2CFE">
        <w:rPr>
          <w:rFonts w:ascii="Times New Roman" w:hAnsi="Times New Roman" w:cs="Times New Roman"/>
          <w:color w:val="000000" w:themeColor="text1"/>
          <w:sz w:val="24"/>
          <w:szCs w:val="24"/>
          <w:lang w:eastAsia="ja-JP"/>
        </w:rPr>
        <w:t xml:space="preserve">) and gregarious (+)”, and in “Adjusted p-value (FDR)”. The final column, “Statistical significancy,” indicates whether each KO is significantly enriched in solitary or gregarious samples. </w:t>
      </w:r>
      <w:r w:rsidR="00012FF8" w:rsidRPr="008C2CFE">
        <w:rPr>
          <w:rFonts w:ascii="Times New Roman" w:hAnsi="Times New Roman" w:cs="Times New Roman"/>
          <w:color w:val="000000" w:themeColor="text1"/>
          <w:sz w:val="24"/>
          <w:szCs w:val="24"/>
          <w:lang w:eastAsia="ja-JP"/>
        </w:rPr>
        <w:t>An asterisk (</w:t>
      </w:r>
      <w:r w:rsidR="00AA52CD" w:rsidRPr="008C2CFE">
        <w:rPr>
          <w:rFonts w:ascii="Times New Roman" w:hAnsi="Times New Roman" w:cs="Times New Roman"/>
          <w:color w:val="000000" w:themeColor="text1"/>
          <w:sz w:val="24"/>
          <w:szCs w:val="24"/>
          <w:lang w:eastAsia="ja-JP"/>
        </w:rPr>
        <w:t>*</w:t>
      </w:r>
      <w:r w:rsidR="00012FF8" w:rsidRPr="008C2CFE">
        <w:rPr>
          <w:rFonts w:ascii="Times New Roman" w:hAnsi="Times New Roman" w:cs="Times New Roman"/>
          <w:color w:val="000000" w:themeColor="text1"/>
          <w:sz w:val="24"/>
          <w:szCs w:val="24"/>
          <w:lang w:eastAsia="ja-JP"/>
        </w:rPr>
        <w:t>)</w:t>
      </w:r>
      <w:r w:rsidR="00AA52CD" w:rsidRPr="008C2CFE">
        <w:rPr>
          <w:rFonts w:ascii="Times New Roman" w:hAnsi="Times New Roman" w:cs="Times New Roman"/>
          <w:color w:val="000000" w:themeColor="text1"/>
          <w:sz w:val="24"/>
          <w:szCs w:val="24"/>
          <w:lang w:eastAsia="ja-JP"/>
        </w:rPr>
        <w:t xml:space="preserve"> </w:t>
      </w:r>
      <w:r w:rsidR="00012FF8" w:rsidRPr="008C2CFE">
        <w:rPr>
          <w:rFonts w:ascii="Times New Roman" w:hAnsi="Times New Roman" w:cs="Times New Roman"/>
          <w:color w:val="000000" w:themeColor="text1"/>
          <w:sz w:val="24"/>
          <w:szCs w:val="24"/>
          <w:lang w:eastAsia="ja-JP"/>
        </w:rPr>
        <w:t>denotes an FDR</w:t>
      </w:r>
      <w:r w:rsidR="00AA52CD" w:rsidRPr="008C2CFE">
        <w:rPr>
          <w:rFonts w:ascii="Times New Roman" w:hAnsi="Times New Roman" w:cs="Times New Roman"/>
          <w:color w:val="000000" w:themeColor="text1"/>
          <w:sz w:val="24"/>
          <w:szCs w:val="24"/>
          <w:lang w:eastAsia="ja-JP"/>
        </w:rPr>
        <w:t xml:space="preserve"> below 0.05, </w:t>
      </w:r>
      <w:r w:rsidR="00012FF8" w:rsidRPr="008C2CFE">
        <w:rPr>
          <w:rFonts w:ascii="Times New Roman" w:hAnsi="Times New Roman" w:cs="Times New Roman"/>
          <w:color w:val="000000" w:themeColor="text1"/>
          <w:sz w:val="24"/>
          <w:szCs w:val="24"/>
          <w:lang w:eastAsia="ja-JP"/>
        </w:rPr>
        <w:t>indicating a</w:t>
      </w:r>
      <w:r w:rsidR="00AA52CD" w:rsidRPr="008C2CFE">
        <w:rPr>
          <w:rFonts w:ascii="Times New Roman" w:hAnsi="Times New Roman" w:cs="Times New Roman"/>
          <w:color w:val="000000" w:themeColor="text1"/>
          <w:sz w:val="24"/>
          <w:szCs w:val="24"/>
          <w:lang w:eastAsia="ja-JP"/>
        </w:rPr>
        <w:t xml:space="preserve"> statistically significant difference between the two groups. When </w:t>
      </w:r>
      <w:r w:rsidR="001F58E7" w:rsidRPr="008C2CFE">
        <w:rPr>
          <w:rFonts w:ascii="Times New Roman" w:hAnsi="Times New Roman" w:cs="Times New Roman"/>
          <w:color w:val="000000" w:themeColor="text1"/>
          <w:sz w:val="24"/>
          <w:szCs w:val="24"/>
          <w:lang w:eastAsia="ja-JP"/>
        </w:rPr>
        <w:t>the</w:t>
      </w:r>
      <w:r w:rsidR="00AA52CD" w:rsidRPr="008C2CFE">
        <w:rPr>
          <w:rFonts w:ascii="Times New Roman" w:hAnsi="Times New Roman" w:cs="Times New Roman"/>
          <w:color w:val="000000" w:themeColor="text1"/>
          <w:sz w:val="24"/>
          <w:szCs w:val="24"/>
          <w:lang w:eastAsia="ja-JP"/>
        </w:rPr>
        <w:t xml:space="preserve"> asterisk is followed by the name of a specific group, it </w:t>
      </w:r>
      <w:r w:rsidR="001F58E7" w:rsidRPr="008C2CFE">
        <w:rPr>
          <w:rFonts w:ascii="Times New Roman" w:hAnsi="Times New Roman" w:cs="Times New Roman"/>
          <w:color w:val="000000" w:themeColor="text1"/>
          <w:sz w:val="24"/>
          <w:szCs w:val="24"/>
          <w:lang w:eastAsia="ja-JP"/>
        </w:rPr>
        <w:t>signifies</w:t>
      </w:r>
      <w:r w:rsidR="00AA52CD" w:rsidRPr="008C2CFE">
        <w:rPr>
          <w:rFonts w:ascii="Times New Roman" w:hAnsi="Times New Roman" w:cs="Times New Roman"/>
          <w:color w:val="000000" w:themeColor="text1"/>
          <w:sz w:val="24"/>
          <w:szCs w:val="24"/>
          <w:lang w:eastAsia="ja-JP"/>
        </w:rPr>
        <w:t xml:space="preserve"> that the absolute log</w:t>
      </w:r>
      <w:r w:rsidR="00AA52CD" w:rsidRPr="008C2CFE">
        <w:rPr>
          <w:rFonts w:ascii="Times New Roman" w:hAnsi="Times New Roman" w:cs="Times New Roman" w:hint="eastAsia"/>
          <w:color w:val="000000" w:themeColor="text1"/>
          <w:sz w:val="24"/>
          <w:szCs w:val="24"/>
          <w:lang w:eastAsia="ja-JP"/>
        </w:rPr>
        <w:t>₂</w:t>
      </w:r>
      <w:r w:rsidR="00AA52CD" w:rsidRPr="008C2CFE">
        <w:rPr>
          <w:rFonts w:ascii="Times New Roman" w:hAnsi="Times New Roman" w:cs="Times New Roman"/>
          <w:color w:val="000000" w:themeColor="text1"/>
          <w:sz w:val="24"/>
          <w:szCs w:val="24"/>
          <w:lang w:eastAsia="ja-JP"/>
        </w:rPr>
        <w:t xml:space="preserve"> fold change exceeds 1, indicating </w:t>
      </w:r>
      <w:r w:rsidR="004D5409" w:rsidRPr="008C2CFE">
        <w:rPr>
          <w:rFonts w:ascii="Times New Roman" w:hAnsi="Times New Roman" w:cs="Times New Roman"/>
          <w:color w:val="000000" w:themeColor="text1"/>
          <w:sz w:val="24"/>
          <w:szCs w:val="24"/>
          <w:lang w:eastAsia="ja-JP"/>
        </w:rPr>
        <w:t xml:space="preserve">that the KO is </w:t>
      </w:r>
      <w:r w:rsidR="00AA52CD" w:rsidRPr="008C2CFE">
        <w:rPr>
          <w:rFonts w:ascii="Times New Roman" w:hAnsi="Times New Roman" w:cs="Times New Roman"/>
          <w:color w:val="000000" w:themeColor="text1"/>
          <w:sz w:val="24"/>
          <w:szCs w:val="24"/>
          <w:lang w:eastAsia="ja-JP"/>
        </w:rPr>
        <w:t>significant</w:t>
      </w:r>
      <w:r w:rsidR="004D5409" w:rsidRPr="008C2CFE">
        <w:rPr>
          <w:rFonts w:ascii="Times New Roman" w:hAnsi="Times New Roman" w:cs="Times New Roman"/>
          <w:color w:val="000000" w:themeColor="text1"/>
          <w:sz w:val="24"/>
          <w:szCs w:val="24"/>
          <w:lang w:eastAsia="ja-JP"/>
        </w:rPr>
        <w:t>ly</w:t>
      </w:r>
      <w:r w:rsidR="00AA52CD" w:rsidRPr="008C2CFE">
        <w:rPr>
          <w:rFonts w:ascii="Times New Roman" w:hAnsi="Times New Roman" w:cs="Times New Roman"/>
          <w:color w:val="000000" w:themeColor="text1"/>
          <w:sz w:val="24"/>
          <w:szCs w:val="24"/>
          <w:lang w:eastAsia="ja-JP"/>
        </w:rPr>
        <w:t xml:space="preserve"> enrich</w:t>
      </w:r>
      <w:r w:rsidR="004D5409" w:rsidRPr="008C2CFE">
        <w:rPr>
          <w:rFonts w:ascii="Times New Roman" w:hAnsi="Times New Roman" w:cs="Times New Roman"/>
          <w:color w:val="000000" w:themeColor="text1"/>
          <w:sz w:val="24"/>
          <w:szCs w:val="24"/>
          <w:lang w:eastAsia="ja-JP"/>
        </w:rPr>
        <w:t>ed</w:t>
      </w:r>
      <w:r w:rsidR="00AA52CD" w:rsidRPr="008C2CFE">
        <w:rPr>
          <w:rFonts w:ascii="Times New Roman" w:hAnsi="Times New Roman" w:cs="Times New Roman"/>
          <w:color w:val="000000" w:themeColor="text1"/>
          <w:sz w:val="24"/>
          <w:szCs w:val="24"/>
          <w:lang w:eastAsia="ja-JP"/>
        </w:rPr>
        <w:t xml:space="preserve"> in that group. </w:t>
      </w:r>
      <w:r w:rsidR="00D51E66" w:rsidRPr="008C2CFE">
        <w:rPr>
          <w:rFonts w:ascii="Times New Roman" w:hAnsi="Times New Roman" w:cs="Times New Roman"/>
          <w:color w:val="000000" w:themeColor="text1"/>
          <w:sz w:val="24"/>
          <w:szCs w:val="24"/>
          <w:lang w:eastAsia="ja-JP"/>
        </w:rPr>
        <w:t>In contrast</w:t>
      </w:r>
      <w:r w:rsidR="00AA52CD" w:rsidRPr="008C2CFE">
        <w:rPr>
          <w:rFonts w:ascii="Times New Roman" w:hAnsi="Times New Roman" w:cs="Times New Roman"/>
          <w:color w:val="000000" w:themeColor="text1"/>
          <w:sz w:val="24"/>
          <w:szCs w:val="24"/>
          <w:lang w:eastAsia="ja-JP"/>
        </w:rPr>
        <w:t xml:space="preserve">, </w:t>
      </w:r>
      <w:r w:rsidR="00D51E66" w:rsidRPr="008C2CFE">
        <w:rPr>
          <w:rFonts w:ascii="Times New Roman" w:hAnsi="Times New Roman" w:cs="Times New Roman"/>
          <w:color w:val="000000" w:themeColor="text1"/>
          <w:sz w:val="24"/>
          <w:szCs w:val="24"/>
          <w:lang w:eastAsia="ja-JP"/>
        </w:rPr>
        <w:t>an asterisk without a</w:t>
      </w:r>
      <w:r w:rsidR="00AA52CD" w:rsidRPr="008C2CFE">
        <w:rPr>
          <w:rFonts w:ascii="Times New Roman" w:hAnsi="Times New Roman" w:cs="Times New Roman"/>
          <w:color w:val="000000" w:themeColor="text1"/>
          <w:sz w:val="24"/>
          <w:szCs w:val="24"/>
          <w:lang w:eastAsia="ja-JP"/>
        </w:rPr>
        <w:t xml:space="preserve"> group </w:t>
      </w:r>
      <w:r w:rsidR="00D51E66" w:rsidRPr="008C2CFE">
        <w:rPr>
          <w:rFonts w:ascii="Times New Roman" w:hAnsi="Times New Roman" w:cs="Times New Roman"/>
          <w:color w:val="000000" w:themeColor="text1"/>
          <w:sz w:val="24"/>
          <w:szCs w:val="24"/>
          <w:lang w:eastAsia="ja-JP"/>
        </w:rPr>
        <w:t xml:space="preserve">designation indicates a </w:t>
      </w:r>
      <w:r w:rsidR="00AA52CD" w:rsidRPr="008C2CFE">
        <w:rPr>
          <w:rFonts w:ascii="Times New Roman" w:hAnsi="Times New Roman" w:cs="Times New Roman"/>
          <w:color w:val="000000" w:themeColor="text1"/>
          <w:sz w:val="24"/>
          <w:szCs w:val="24"/>
          <w:lang w:eastAsia="ja-JP"/>
        </w:rPr>
        <w:t>significant difference between groups</w:t>
      </w:r>
      <w:r w:rsidR="00D51E66" w:rsidRPr="008C2CFE">
        <w:rPr>
          <w:rFonts w:ascii="Times New Roman" w:hAnsi="Times New Roman" w:cs="Times New Roman"/>
          <w:color w:val="000000" w:themeColor="text1"/>
          <w:sz w:val="24"/>
          <w:szCs w:val="24"/>
          <w:lang w:eastAsia="ja-JP"/>
        </w:rPr>
        <w:t>,</w:t>
      </w:r>
      <w:r w:rsidR="00AA52CD" w:rsidRPr="008C2CFE">
        <w:rPr>
          <w:rFonts w:ascii="Times New Roman" w:hAnsi="Times New Roman" w:cs="Times New Roman"/>
          <w:color w:val="000000" w:themeColor="text1"/>
          <w:sz w:val="24"/>
          <w:szCs w:val="24"/>
          <w:lang w:eastAsia="ja-JP"/>
        </w:rPr>
        <w:t xml:space="preserve"> but </w:t>
      </w:r>
      <w:r w:rsidR="00D51E66" w:rsidRPr="008C2CFE">
        <w:rPr>
          <w:rFonts w:ascii="Times New Roman" w:hAnsi="Times New Roman" w:cs="Times New Roman"/>
          <w:color w:val="000000" w:themeColor="text1"/>
          <w:sz w:val="24"/>
          <w:szCs w:val="24"/>
          <w:lang w:eastAsia="ja-JP"/>
        </w:rPr>
        <w:t>with</w:t>
      </w:r>
      <w:r w:rsidR="00AA52CD" w:rsidRPr="008C2CFE">
        <w:rPr>
          <w:rFonts w:ascii="Times New Roman" w:hAnsi="Times New Roman" w:cs="Times New Roman"/>
          <w:color w:val="000000" w:themeColor="text1"/>
          <w:sz w:val="24"/>
          <w:szCs w:val="24"/>
          <w:lang w:eastAsia="ja-JP"/>
        </w:rPr>
        <w:t xml:space="preserve"> no enrich</w:t>
      </w:r>
      <w:r w:rsidR="00D51E66" w:rsidRPr="008C2CFE">
        <w:rPr>
          <w:rFonts w:ascii="Times New Roman" w:hAnsi="Times New Roman" w:cs="Times New Roman"/>
          <w:color w:val="000000" w:themeColor="text1"/>
          <w:sz w:val="24"/>
          <w:szCs w:val="24"/>
          <w:lang w:eastAsia="ja-JP"/>
        </w:rPr>
        <w:t>ment in</w:t>
      </w:r>
      <w:r w:rsidR="00AA52CD" w:rsidRPr="008C2CFE">
        <w:rPr>
          <w:rFonts w:ascii="Times New Roman" w:hAnsi="Times New Roman" w:cs="Times New Roman"/>
          <w:color w:val="000000" w:themeColor="text1"/>
          <w:sz w:val="24"/>
          <w:szCs w:val="24"/>
          <w:lang w:eastAsia="ja-JP"/>
        </w:rPr>
        <w:t xml:space="preserve"> either group. </w:t>
      </w:r>
    </w:p>
    <w:p w14:paraId="3DCD5F90" w14:textId="00B81024" w:rsidR="00271543" w:rsidRPr="008C2CFE" w:rsidRDefault="00EE2AF9" w:rsidP="00BA0B3D">
      <w:pPr>
        <w:spacing w:line="480" w:lineRule="auto"/>
        <w:rPr>
          <w:rFonts w:ascii="Times New Roman" w:hAnsi="Times New Roman" w:cs="Times New Roman"/>
          <w:color w:val="000000" w:themeColor="text1"/>
          <w:sz w:val="24"/>
          <w:szCs w:val="24"/>
          <w:lang w:eastAsia="ja-JP"/>
        </w:rPr>
      </w:pPr>
      <w:r w:rsidRPr="008C2CFE">
        <w:rPr>
          <w:rFonts w:ascii="Times New Roman" w:eastAsia="NanumGothic" w:hAnsi="Times New Roman" w:cs="Times New Roman"/>
          <w:b/>
          <w:bCs/>
          <w:color w:val="000000" w:themeColor="text1"/>
          <w:sz w:val="24"/>
          <w:szCs w:val="24"/>
          <w:lang w:val="en-GB"/>
        </w:rPr>
        <w:t>Supplementary Table S7.</w:t>
      </w:r>
      <w:r w:rsidR="00BA0B3D" w:rsidRPr="008C2CFE">
        <w:rPr>
          <w:rFonts w:ascii="Times New Roman" w:hAnsi="Times New Roman" w:cs="Times New Roman"/>
          <w:color w:val="000000" w:themeColor="text1"/>
          <w:sz w:val="24"/>
          <w:szCs w:val="24"/>
          <w:lang w:val="en-GB" w:eastAsia="ja-JP"/>
        </w:rPr>
        <w:t xml:space="preserve"> Metabolite pathways, including GBMs, and associated KOs showing differences between solitary and gregarious samples. </w:t>
      </w:r>
      <w:r w:rsidR="00BA0B3D" w:rsidRPr="008C2CFE">
        <w:rPr>
          <w:rFonts w:ascii="Times New Roman" w:hAnsi="Times New Roman" w:cs="Times New Roman"/>
          <w:color w:val="000000" w:themeColor="text1"/>
          <w:sz w:val="24"/>
          <w:szCs w:val="24"/>
          <w:lang w:eastAsia="ja-JP"/>
        </w:rPr>
        <w:t>The column “Number of metabolic steps” specifies how many biochemical reactions constitute the pathway, and “Number of necessary KOs” indicates the minimum number of KOs required to com</w:t>
      </w:r>
      <w:r w:rsidR="00BA0B3D" w:rsidRPr="008C2CFE">
        <w:rPr>
          <w:rFonts w:ascii="Times New Roman" w:hAnsi="Times New Roman" w:cs="Times New Roman"/>
          <w:color w:val="000000" w:themeColor="text1"/>
          <w:sz w:val="24"/>
          <w:szCs w:val="24"/>
          <w:lang w:eastAsia="ja-JP"/>
        </w:rPr>
        <w:lastRenderedPageBreak/>
        <w:t xml:space="preserve">plete the pathway. A logical expression of KO IDs that collectively represent all enzymatic steps of the pathway is indicated in the column “KEGG </w:t>
      </w:r>
      <w:proofErr w:type="spellStart"/>
      <w:r w:rsidR="00BA0B3D" w:rsidRPr="008C2CFE">
        <w:rPr>
          <w:rFonts w:ascii="Times New Roman" w:hAnsi="Times New Roman" w:cs="Times New Roman"/>
          <w:color w:val="000000" w:themeColor="text1"/>
          <w:sz w:val="24"/>
          <w:szCs w:val="24"/>
          <w:lang w:eastAsia="ja-JP"/>
        </w:rPr>
        <w:t>Orthology</w:t>
      </w:r>
      <w:proofErr w:type="spellEnd"/>
      <w:r w:rsidR="00BA0B3D" w:rsidRPr="008C2CFE">
        <w:rPr>
          <w:rFonts w:ascii="Times New Roman" w:hAnsi="Times New Roman" w:cs="Times New Roman"/>
          <w:color w:val="000000" w:themeColor="text1"/>
          <w:sz w:val="24"/>
          <w:szCs w:val="24"/>
          <w:lang w:eastAsia="ja-JP"/>
        </w:rPr>
        <w:t xml:space="preserve"> composition of pathway”. For each KO, the table reports its identifier in the column “KO ID,” the corresponding functional annotation in “Function of KEGG </w:t>
      </w:r>
      <w:proofErr w:type="spellStart"/>
      <w:r w:rsidR="00BA0B3D" w:rsidRPr="008C2CFE">
        <w:rPr>
          <w:rFonts w:ascii="Times New Roman" w:hAnsi="Times New Roman" w:cs="Times New Roman"/>
          <w:color w:val="000000" w:themeColor="text1"/>
          <w:sz w:val="24"/>
          <w:szCs w:val="24"/>
          <w:lang w:eastAsia="ja-JP"/>
        </w:rPr>
        <w:t>Orthology</w:t>
      </w:r>
      <w:proofErr w:type="spellEnd"/>
      <w:r w:rsidR="00BA0B3D" w:rsidRPr="008C2CFE">
        <w:rPr>
          <w:rFonts w:ascii="Times New Roman" w:hAnsi="Times New Roman" w:cs="Times New Roman"/>
          <w:color w:val="000000" w:themeColor="text1"/>
          <w:sz w:val="24"/>
          <w:szCs w:val="24"/>
          <w:lang w:eastAsia="ja-JP"/>
        </w:rPr>
        <w:t>,” and the biochemical step at which it operates in “Step number in pathway”. The subsequent columns–from “Lab-23-Sol-Male-2” to “Lab23-Gre-Female-4”–present the TPM value of each KO in the corresponding sample. Differential-abundance results are summarized in the column “Log</w:t>
      </w:r>
      <w:r w:rsidR="00BA0B3D" w:rsidRPr="008C2CFE">
        <w:rPr>
          <w:rFonts w:ascii="Times New Roman" w:hAnsi="Times New Roman" w:cs="Times New Roman" w:hint="eastAsia"/>
          <w:color w:val="000000" w:themeColor="text1"/>
          <w:sz w:val="24"/>
          <w:szCs w:val="24"/>
          <w:lang w:eastAsia="ja-JP"/>
        </w:rPr>
        <w:t>₂</w:t>
      </w:r>
      <w:r w:rsidR="00BA0B3D" w:rsidRPr="008C2CFE">
        <w:rPr>
          <w:rFonts w:ascii="Times New Roman" w:hAnsi="Times New Roman" w:cs="Times New Roman"/>
          <w:color w:val="000000" w:themeColor="text1"/>
          <w:sz w:val="24"/>
          <w:szCs w:val="24"/>
          <w:lang w:eastAsia="ja-JP"/>
        </w:rPr>
        <w:t xml:space="preserve"> fold change between solitary (</w:t>
      </w:r>
      <w:r w:rsidR="00BA0B3D" w:rsidRPr="008C2CFE">
        <w:rPr>
          <w:rFonts w:ascii="Times New Roman" w:hAnsi="Times New Roman" w:cs="Times New Roman" w:hint="eastAsia"/>
          <w:color w:val="000000" w:themeColor="text1"/>
          <w:sz w:val="24"/>
          <w:szCs w:val="24"/>
          <w:lang w:eastAsia="ja-JP"/>
        </w:rPr>
        <w:t>−</w:t>
      </w:r>
      <w:r w:rsidR="00BA0B3D" w:rsidRPr="008C2CFE">
        <w:rPr>
          <w:rFonts w:ascii="Times New Roman" w:hAnsi="Times New Roman" w:cs="Times New Roman"/>
          <w:color w:val="000000" w:themeColor="text1"/>
          <w:sz w:val="24"/>
          <w:szCs w:val="24"/>
          <w:lang w:eastAsia="ja-JP"/>
        </w:rPr>
        <w:t xml:space="preserve">) and gregarious (+)”, and in “Adjusted p-value (FDR)”. The final column, “Statistical significancy,” indicates whether each KO is significantly enriched in solitary or gregarious samples. </w:t>
      </w:r>
      <w:r w:rsidR="00D453A4" w:rsidRPr="008C2CFE">
        <w:rPr>
          <w:rFonts w:ascii="Times New Roman" w:hAnsi="Times New Roman" w:cs="Times New Roman"/>
          <w:color w:val="000000" w:themeColor="text1"/>
          <w:sz w:val="24"/>
          <w:szCs w:val="24"/>
          <w:lang w:eastAsia="ja-JP"/>
        </w:rPr>
        <w:t>An asterisk (</w:t>
      </w:r>
      <w:r w:rsidR="00BA0B3D" w:rsidRPr="008C2CFE">
        <w:rPr>
          <w:rFonts w:ascii="Times New Roman" w:hAnsi="Times New Roman" w:cs="Times New Roman"/>
          <w:color w:val="000000" w:themeColor="text1"/>
          <w:sz w:val="24"/>
          <w:szCs w:val="24"/>
          <w:lang w:eastAsia="ja-JP"/>
        </w:rPr>
        <w:t>*</w:t>
      </w:r>
      <w:r w:rsidR="00D453A4" w:rsidRPr="008C2CFE">
        <w:rPr>
          <w:rFonts w:ascii="Times New Roman" w:hAnsi="Times New Roman" w:cs="Times New Roman"/>
          <w:color w:val="000000" w:themeColor="text1"/>
          <w:sz w:val="24"/>
          <w:szCs w:val="24"/>
          <w:lang w:eastAsia="ja-JP"/>
        </w:rPr>
        <w:t>)</w:t>
      </w:r>
      <w:r w:rsidR="00BA0B3D" w:rsidRPr="008C2CFE">
        <w:rPr>
          <w:rFonts w:ascii="Times New Roman" w:hAnsi="Times New Roman" w:cs="Times New Roman"/>
          <w:color w:val="000000" w:themeColor="text1"/>
          <w:sz w:val="24"/>
          <w:szCs w:val="24"/>
          <w:lang w:eastAsia="ja-JP"/>
        </w:rPr>
        <w:t xml:space="preserve"> </w:t>
      </w:r>
      <w:r w:rsidR="00D453A4" w:rsidRPr="008C2CFE">
        <w:rPr>
          <w:rFonts w:ascii="Times New Roman" w:hAnsi="Times New Roman" w:cs="Times New Roman"/>
          <w:color w:val="000000" w:themeColor="text1"/>
          <w:sz w:val="24"/>
          <w:szCs w:val="24"/>
          <w:lang w:eastAsia="ja-JP"/>
        </w:rPr>
        <w:t>denoted an</w:t>
      </w:r>
      <w:r w:rsidR="00BA0B3D" w:rsidRPr="008C2CFE">
        <w:rPr>
          <w:rFonts w:ascii="Times New Roman" w:hAnsi="Times New Roman" w:cs="Times New Roman"/>
          <w:color w:val="000000" w:themeColor="text1"/>
          <w:sz w:val="24"/>
          <w:szCs w:val="24"/>
          <w:lang w:eastAsia="ja-JP"/>
        </w:rPr>
        <w:t xml:space="preserve"> FDR below 0.05, </w:t>
      </w:r>
      <w:r w:rsidR="00D453A4" w:rsidRPr="008C2CFE">
        <w:rPr>
          <w:rFonts w:ascii="Times New Roman" w:hAnsi="Times New Roman" w:cs="Times New Roman"/>
          <w:color w:val="000000" w:themeColor="text1"/>
          <w:sz w:val="24"/>
          <w:szCs w:val="24"/>
          <w:lang w:eastAsia="ja-JP"/>
        </w:rPr>
        <w:t>indicating</w:t>
      </w:r>
      <w:r w:rsidR="00BA0B3D" w:rsidRPr="008C2CFE">
        <w:rPr>
          <w:rFonts w:ascii="Times New Roman" w:hAnsi="Times New Roman" w:cs="Times New Roman"/>
          <w:color w:val="000000" w:themeColor="text1"/>
          <w:sz w:val="24"/>
          <w:szCs w:val="24"/>
          <w:lang w:eastAsia="ja-JP"/>
        </w:rPr>
        <w:t xml:space="preserve"> a statistically significant difference between the two groups. When </w:t>
      </w:r>
      <w:r w:rsidR="00D453A4" w:rsidRPr="008C2CFE">
        <w:rPr>
          <w:rFonts w:ascii="Times New Roman" w:hAnsi="Times New Roman" w:cs="Times New Roman"/>
          <w:color w:val="000000" w:themeColor="text1"/>
          <w:sz w:val="24"/>
          <w:szCs w:val="24"/>
          <w:lang w:eastAsia="ja-JP"/>
        </w:rPr>
        <w:t>the</w:t>
      </w:r>
      <w:r w:rsidR="00BA0B3D" w:rsidRPr="008C2CFE">
        <w:rPr>
          <w:rFonts w:ascii="Times New Roman" w:hAnsi="Times New Roman" w:cs="Times New Roman"/>
          <w:color w:val="000000" w:themeColor="text1"/>
          <w:sz w:val="24"/>
          <w:szCs w:val="24"/>
          <w:lang w:eastAsia="ja-JP"/>
        </w:rPr>
        <w:t xml:space="preserve"> asterisk is followed by the name of a specific group, it </w:t>
      </w:r>
      <w:r w:rsidR="00D453A4" w:rsidRPr="008C2CFE">
        <w:rPr>
          <w:rFonts w:ascii="Times New Roman" w:hAnsi="Times New Roman" w:cs="Times New Roman"/>
          <w:color w:val="000000" w:themeColor="text1"/>
          <w:sz w:val="24"/>
          <w:szCs w:val="24"/>
          <w:lang w:eastAsia="ja-JP"/>
        </w:rPr>
        <w:t>indicates</w:t>
      </w:r>
      <w:r w:rsidR="00BA0B3D" w:rsidRPr="008C2CFE">
        <w:rPr>
          <w:rFonts w:ascii="Times New Roman" w:hAnsi="Times New Roman" w:cs="Times New Roman"/>
          <w:color w:val="000000" w:themeColor="text1"/>
          <w:sz w:val="24"/>
          <w:szCs w:val="24"/>
          <w:lang w:eastAsia="ja-JP"/>
        </w:rPr>
        <w:t xml:space="preserve"> that the absolute log</w:t>
      </w:r>
      <w:r w:rsidR="00BA0B3D" w:rsidRPr="008C2CFE">
        <w:rPr>
          <w:rFonts w:ascii="Times New Roman" w:hAnsi="Times New Roman" w:cs="Times New Roman" w:hint="eastAsia"/>
          <w:color w:val="000000" w:themeColor="text1"/>
          <w:sz w:val="24"/>
          <w:szCs w:val="24"/>
          <w:lang w:eastAsia="ja-JP"/>
        </w:rPr>
        <w:t>₂</w:t>
      </w:r>
      <w:r w:rsidR="00BA0B3D" w:rsidRPr="008C2CFE">
        <w:rPr>
          <w:rFonts w:ascii="Times New Roman" w:hAnsi="Times New Roman" w:cs="Times New Roman"/>
          <w:color w:val="000000" w:themeColor="text1"/>
          <w:sz w:val="24"/>
          <w:szCs w:val="24"/>
          <w:lang w:eastAsia="ja-JP"/>
        </w:rPr>
        <w:t xml:space="preserve"> fold change exceeds 1</w:t>
      </w:r>
      <w:r w:rsidR="00D453A4" w:rsidRPr="008C2CFE">
        <w:rPr>
          <w:rFonts w:ascii="Times New Roman" w:hAnsi="Times New Roman" w:cs="Times New Roman"/>
          <w:color w:val="000000" w:themeColor="text1"/>
          <w:sz w:val="24"/>
          <w:szCs w:val="24"/>
          <w:lang w:eastAsia="ja-JP"/>
        </w:rPr>
        <w:t xml:space="preserve"> and that the KO is</w:t>
      </w:r>
      <w:r w:rsidR="00BA0B3D" w:rsidRPr="008C2CFE">
        <w:rPr>
          <w:rFonts w:ascii="Times New Roman" w:hAnsi="Times New Roman" w:cs="Times New Roman"/>
          <w:color w:val="000000" w:themeColor="text1"/>
          <w:sz w:val="24"/>
          <w:szCs w:val="24"/>
          <w:lang w:eastAsia="ja-JP"/>
        </w:rPr>
        <w:t xml:space="preserve"> significant</w:t>
      </w:r>
      <w:r w:rsidR="00D453A4" w:rsidRPr="008C2CFE">
        <w:rPr>
          <w:rFonts w:ascii="Times New Roman" w:hAnsi="Times New Roman" w:cs="Times New Roman"/>
          <w:color w:val="000000" w:themeColor="text1"/>
          <w:sz w:val="24"/>
          <w:szCs w:val="24"/>
          <w:lang w:eastAsia="ja-JP"/>
        </w:rPr>
        <w:t>ly</w:t>
      </w:r>
      <w:r w:rsidR="00BA0B3D" w:rsidRPr="008C2CFE">
        <w:rPr>
          <w:rFonts w:ascii="Times New Roman" w:hAnsi="Times New Roman" w:cs="Times New Roman"/>
          <w:color w:val="000000" w:themeColor="text1"/>
          <w:sz w:val="24"/>
          <w:szCs w:val="24"/>
          <w:lang w:eastAsia="ja-JP"/>
        </w:rPr>
        <w:t xml:space="preserve"> enrich</w:t>
      </w:r>
      <w:r w:rsidR="00D453A4" w:rsidRPr="008C2CFE">
        <w:rPr>
          <w:rFonts w:ascii="Times New Roman" w:hAnsi="Times New Roman" w:cs="Times New Roman"/>
          <w:color w:val="000000" w:themeColor="text1"/>
          <w:sz w:val="24"/>
          <w:szCs w:val="24"/>
          <w:lang w:eastAsia="ja-JP"/>
        </w:rPr>
        <w:t>ed</w:t>
      </w:r>
      <w:r w:rsidR="00BA0B3D" w:rsidRPr="008C2CFE">
        <w:rPr>
          <w:rFonts w:ascii="Times New Roman" w:hAnsi="Times New Roman" w:cs="Times New Roman"/>
          <w:color w:val="000000" w:themeColor="text1"/>
          <w:sz w:val="24"/>
          <w:szCs w:val="24"/>
          <w:lang w:eastAsia="ja-JP"/>
        </w:rPr>
        <w:t xml:space="preserve"> in that group. Conversely, </w:t>
      </w:r>
      <w:r w:rsidR="00D453A4" w:rsidRPr="008C2CFE">
        <w:rPr>
          <w:rFonts w:ascii="Times New Roman" w:hAnsi="Times New Roman" w:cs="Times New Roman"/>
          <w:color w:val="000000" w:themeColor="text1"/>
          <w:sz w:val="24"/>
          <w:szCs w:val="24"/>
          <w:lang w:eastAsia="ja-JP"/>
        </w:rPr>
        <w:t xml:space="preserve">an </w:t>
      </w:r>
      <w:r w:rsidR="00BA0B3D" w:rsidRPr="008C2CFE">
        <w:rPr>
          <w:rFonts w:ascii="Times New Roman" w:hAnsi="Times New Roman" w:cs="Times New Roman"/>
          <w:color w:val="000000" w:themeColor="text1"/>
          <w:sz w:val="24"/>
          <w:szCs w:val="24"/>
          <w:lang w:eastAsia="ja-JP"/>
        </w:rPr>
        <w:t>asterisk</w:t>
      </w:r>
      <w:r w:rsidR="00D453A4" w:rsidRPr="008C2CFE">
        <w:rPr>
          <w:rFonts w:ascii="Times New Roman" w:hAnsi="Times New Roman" w:cs="Times New Roman"/>
          <w:color w:val="000000" w:themeColor="text1"/>
          <w:sz w:val="24"/>
          <w:szCs w:val="24"/>
          <w:lang w:eastAsia="ja-JP"/>
        </w:rPr>
        <w:t xml:space="preserve"> without a group designation indicates </w:t>
      </w:r>
      <w:r w:rsidR="00BA0B3D" w:rsidRPr="008C2CFE">
        <w:rPr>
          <w:rFonts w:ascii="Times New Roman" w:hAnsi="Times New Roman" w:cs="Times New Roman"/>
          <w:color w:val="000000" w:themeColor="text1"/>
          <w:sz w:val="24"/>
          <w:szCs w:val="24"/>
          <w:lang w:eastAsia="ja-JP"/>
        </w:rPr>
        <w:t xml:space="preserve">a significant difference between </w:t>
      </w:r>
      <w:r w:rsidR="00D453A4" w:rsidRPr="008C2CFE">
        <w:rPr>
          <w:rFonts w:ascii="Times New Roman" w:hAnsi="Times New Roman" w:cs="Times New Roman"/>
          <w:color w:val="000000" w:themeColor="text1"/>
          <w:sz w:val="24"/>
          <w:szCs w:val="24"/>
          <w:lang w:eastAsia="ja-JP"/>
        </w:rPr>
        <w:t>the two groups</w:t>
      </w:r>
      <w:r w:rsidR="00BA0B3D" w:rsidRPr="008C2CFE">
        <w:rPr>
          <w:rFonts w:ascii="Times New Roman" w:hAnsi="Times New Roman" w:cs="Times New Roman"/>
          <w:color w:val="000000" w:themeColor="text1"/>
          <w:sz w:val="24"/>
          <w:szCs w:val="24"/>
          <w:lang w:eastAsia="ja-JP"/>
        </w:rPr>
        <w:t xml:space="preserve"> but </w:t>
      </w:r>
      <w:r w:rsidR="00D453A4" w:rsidRPr="008C2CFE">
        <w:rPr>
          <w:rFonts w:ascii="Times New Roman" w:hAnsi="Times New Roman" w:cs="Times New Roman"/>
          <w:color w:val="000000" w:themeColor="text1"/>
          <w:sz w:val="24"/>
          <w:szCs w:val="24"/>
          <w:lang w:eastAsia="ja-JP"/>
        </w:rPr>
        <w:t>without</w:t>
      </w:r>
      <w:r w:rsidR="00BA0B3D" w:rsidRPr="008C2CFE">
        <w:rPr>
          <w:rFonts w:ascii="Times New Roman" w:hAnsi="Times New Roman" w:cs="Times New Roman"/>
          <w:color w:val="000000" w:themeColor="text1"/>
          <w:sz w:val="24"/>
          <w:szCs w:val="24"/>
          <w:lang w:eastAsia="ja-JP"/>
        </w:rPr>
        <w:t xml:space="preserve"> enrich</w:t>
      </w:r>
      <w:r w:rsidR="00D453A4" w:rsidRPr="008C2CFE">
        <w:rPr>
          <w:rFonts w:ascii="Times New Roman" w:hAnsi="Times New Roman" w:cs="Times New Roman"/>
          <w:color w:val="000000" w:themeColor="text1"/>
          <w:sz w:val="24"/>
          <w:szCs w:val="24"/>
          <w:lang w:eastAsia="ja-JP"/>
        </w:rPr>
        <w:t>ment</w:t>
      </w:r>
      <w:r w:rsidR="00BA0B3D" w:rsidRPr="008C2CFE">
        <w:rPr>
          <w:rFonts w:ascii="Times New Roman" w:hAnsi="Times New Roman" w:cs="Times New Roman"/>
          <w:color w:val="000000" w:themeColor="text1"/>
          <w:sz w:val="24"/>
          <w:szCs w:val="24"/>
          <w:lang w:eastAsia="ja-JP"/>
        </w:rPr>
        <w:t xml:space="preserve"> in either group. “N.A.”</w:t>
      </w:r>
      <w:r w:rsidR="00D453A4" w:rsidRPr="008C2CFE">
        <w:rPr>
          <w:rFonts w:ascii="Times New Roman" w:hAnsi="Times New Roman" w:cs="Times New Roman"/>
          <w:color w:val="000000" w:themeColor="text1"/>
          <w:sz w:val="24"/>
          <w:szCs w:val="24"/>
          <w:lang w:eastAsia="ja-JP"/>
        </w:rPr>
        <w:t xml:space="preserve"> </w:t>
      </w:r>
      <w:r w:rsidR="00BA0B3D" w:rsidRPr="008C2CFE">
        <w:rPr>
          <w:rFonts w:ascii="Times New Roman" w:hAnsi="Times New Roman" w:cs="Times New Roman"/>
          <w:color w:val="000000" w:themeColor="text1"/>
          <w:sz w:val="24"/>
          <w:szCs w:val="24"/>
          <w:lang w:eastAsia="ja-JP"/>
        </w:rPr>
        <w:t>indicates that the statistical test was not applicable</w:t>
      </w:r>
      <w:r w:rsidR="00271543" w:rsidRPr="008C2CFE">
        <w:rPr>
          <w:rFonts w:ascii="Times New Roman" w:eastAsia="NanumGothic" w:hAnsi="Times New Roman" w:cs="Times New Roman"/>
          <w:color w:val="000000" w:themeColor="text1"/>
          <w:sz w:val="24"/>
          <w:szCs w:val="24"/>
        </w:rPr>
        <w:t>.</w:t>
      </w:r>
    </w:p>
    <w:p w14:paraId="1A9CE785" w14:textId="77777777" w:rsidR="00EE2AF9" w:rsidRPr="008C2CFE" w:rsidRDefault="00EE2AF9" w:rsidP="00EE2AF9">
      <w:pPr>
        <w:spacing w:line="480" w:lineRule="auto"/>
        <w:rPr>
          <w:rFonts w:ascii="Times New Roman" w:hAnsi="Times New Roman" w:cs="Times New Roman"/>
          <w:color w:val="000000" w:themeColor="text1"/>
          <w:sz w:val="24"/>
          <w:szCs w:val="24"/>
          <w:lang w:eastAsia="ja-JP"/>
        </w:rPr>
      </w:pPr>
      <w:r w:rsidRPr="008C2CFE">
        <w:rPr>
          <w:rFonts w:ascii="Times New Roman" w:hAnsi="Times New Roman" w:cs="Times New Roman"/>
          <w:b/>
          <w:bCs/>
          <w:color w:val="000000" w:themeColor="text1"/>
          <w:sz w:val="24"/>
          <w:szCs w:val="24"/>
          <w:lang w:eastAsia="ja-JP"/>
        </w:rPr>
        <w:t xml:space="preserve">Supplementary Table S8. </w:t>
      </w:r>
      <w:r w:rsidRPr="008C2CFE">
        <w:rPr>
          <w:rFonts w:ascii="Times New Roman" w:hAnsi="Times New Roman" w:cs="Times New Roman"/>
          <w:color w:val="000000" w:themeColor="text1"/>
          <w:sz w:val="24"/>
          <w:szCs w:val="24"/>
          <w:lang w:eastAsia="ja-JP"/>
        </w:rPr>
        <w:t xml:space="preserve">Summary of all constructed high-quality MAGs. </w:t>
      </w:r>
    </w:p>
    <w:p w14:paraId="43B4EE0B" w14:textId="56602800" w:rsidR="00E645AC" w:rsidRPr="008C2CFE" w:rsidRDefault="00EE2AF9" w:rsidP="00BE3750">
      <w:pPr>
        <w:spacing w:line="480" w:lineRule="auto"/>
        <w:rPr>
          <w:rFonts w:ascii="Times New Roman" w:hAnsi="Times New Roman" w:cs="Times New Roman"/>
          <w:color w:val="000000" w:themeColor="text1"/>
          <w:sz w:val="24"/>
          <w:szCs w:val="24"/>
          <w:lang w:eastAsia="ja-JP"/>
        </w:rPr>
      </w:pPr>
      <w:r w:rsidRPr="008C2CFE">
        <w:rPr>
          <w:rFonts w:ascii="Times New Roman" w:hAnsi="Times New Roman" w:cs="Times New Roman"/>
          <w:b/>
          <w:bCs/>
          <w:color w:val="000000" w:themeColor="text1"/>
          <w:sz w:val="24"/>
          <w:szCs w:val="24"/>
          <w:lang w:eastAsia="ja-JP"/>
        </w:rPr>
        <w:t>Supplementary Table S9</w:t>
      </w:r>
      <w:r w:rsidRPr="008C2CFE">
        <w:rPr>
          <w:rFonts w:ascii="Times New Roman" w:hAnsi="Times New Roman" w:cs="Times New Roman"/>
          <w:color w:val="000000" w:themeColor="text1"/>
          <w:sz w:val="24"/>
          <w:szCs w:val="24"/>
          <w:lang w:eastAsia="ja-JP"/>
        </w:rPr>
        <w:t xml:space="preserve">. Metabolite </w:t>
      </w:r>
      <w:r w:rsidR="00741E03" w:rsidRPr="008C2CFE">
        <w:rPr>
          <w:rFonts w:ascii="Times New Roman" w:hAnsi="Times New Roman" w:cs="Times New Roman"/>
          <w:color w:val="000000" w:themeColor="text1"/>
          <w:sz w:val="24"/>
          <w:szCs w:val="24"/>
          <w:lang w:eastAsia="ja-JP"/>
        </w:rPr>
        <w:t>pathways</w:t>
      </w:r>
      <w:r w:rsidRPr="008C2CFE">
        <w:rPr>
          <w:rFonts w:ascii="Times New Roman" w:hAnsi="Times New Roman" w:cs="Times New Roman"/>
          <w:color w:val="000000" w:themeColor="text1"/>
          <w:sz w:val="24"/>
          <w:szCs w:val="24"/>
          <w:lang w:eastAsia="ja-JP"/>
        </w:rPr>
        <w:t xml:space="preserve">, including GBMs, and associated KOs identified in </w:t>
      </w:r>
      <w:r w:rsidR="00C56AA2" w:rsidRPr="008C2CFE">
        <w:rPr>
          <w:rFonts w:ascii="Times New Roman" w:hAnsi="Times New Roman" w:cs="Times New Roman"/>
          <w:color w:val="000000" w:themeColor="text1"/>
          <w:sz w:val="24"/>
          <w:szCs w:val="24"/>
          <w:lang w:eastAsia="ja-JP"/>
        </w:rPr>
        <w:t>representative MAGs of ten species</w:t>
      </w:r>
      <w:r w:rsidRPr="008C2CFE">
        <w:rPr>
          <w:rFonts w:ascii="Times New Roman" w:hAnsi="Times New Roman" w:cs="Times New Roman"/>
          <w:color w:val="000000" w:themeColor="text1"/>
          <w:sz w:val="24"/>
          <w:szCs w:val="24"/>
          <w:lang w:eastAsia="ja-JP"/>
        </w:rPr>
        <w:t>.</w:t>
      </w:r>
      <w:r w:rsidR="003524D9" w:rsidRPr="008C2CFE">
        <w:rPr>
          <w:rFonts w:ascii="Times New Roman" w:hAnsi="Times New Roman" w:cs="Times New Roman"/>
          <w:color w:val="000000" w:themeColor="text1"/>
          <w:sz w:val="24"/>
          <w:szCs w:val="24"/>
          <w:lang w:eastAsia="ja-JP"/>
        </w:rPr>
        <w:t xml:space="preserve"> The column “Number of metabolic steps” specifies how many biochemical reactions constitute the pathway, and “Number of necessary KOs” indicates the minimum number of KOs required to complete the pathway. A logical expression of KO IDs that collectively represent all enzymatic steps of the pathway is indicated in the column “KEGG </w:t>
      </w:r>
      <w:proofErr w:type="spellStart"/>
      <w:r w:rsidR="003524D9" w:rsidRPr="008C2CFE">
        <w:rPr>
          <w:rFonts w:ascii="Times New Roman" w:hAnsi="Times New Roman" w:cs="Times New Roman"/>
          <w:color w:val="000000" w:themeColor="text1"/>
          <w:sz w:val="24"/>
          <w:szCs w:val="24"/>
          <w:lang w:eastAsia="ja-JP"/>
        </w:rPr>
        <w:t>Orthology</w:t>
      </w:r>
      <w:proofErr w:type="spellEnd"/>
      <w:r w:rsidR="003524D9" w:rsidRPr="008C2CFE">
        <w:rPr>
          <w:rFonts w:ascii="Times New Roman" w:hAnsi="Times New Roman" w:cs="Times New Roman"/>
          <w:color w:val="000000" w:themeColor="text1"/>
          <w:sz w:val="24"/>
          <w:szCs w:val="24"/>
          <w:lang w:eastAsia="ja-JP"/>
        </w:rPr>
        <w:t xml:space="preserve"> composition of pathwa</w:t>
      </w:r>
      <w:r w:rsidR="003524D9" w:rsidRPr="008C2CFE">
        <w:rPr>
          <w:rFonts w:ascii="Times New Roman" w:hAnsi="Times New Roman" w:cs="Times New Roman"/>
          <w:color w:val="000000" w:themeColor="text1"/>
          <w:sz w:val="24"/>
          <w:szCs w:val="24"/>
          <w:lang w:eastAsia="ja-JP"/>
        </w:rPr>
        <w:lastRenderedPageBreak/>
        <w:t xml:space="preserve">y”. For each KO, the table reports its identifier in the column “KO ID,” the corresponding functional annotation in “Function of KEGG </w:t>
      </w:r>
      <w:proofErr w:type="spellStart"/>
      <w:r w:rsidR="003524D9" w:rsidRPr="008C2CFE">
        <w:rPr>
          <w:rFonts w:ascii="Times New Roman" w:hAnsi="Times New Roman" w:cs="Times New Roman"/>
          <w:color w:val="000000" w:themeColor="text1"/>
          <w:sz w:val="24"/>
          <w:szCs w:val="24"/>
          <w:lang w:eastAsia="ja-JP"/>
        </w:rPr>
        <w:t>Orthology</w:t>
      </w:r>
      <w:proofErr w:type="spellEnd"/>
      <w:r w:rsidR="003524D9" w:rsidRPr="008C2CFE">
        <w:rPr>
          <w:rFonts w:ascii="Times New Roman" w:hAnsi="Times New Roman" w:cs="Times New Roman"/>
          <w:color w:val="000000" w:themeColor="text1"/>
          <w:sz w:val="24"/>
          <w:szCs w:val="24"/>
          <w:lang w:eastAsia="ja-JP"/>
        </w:rPr>
        <w:t>,” and the biochemical step at which it operates in “Step number in pathway”. The subsequent columns–from “</w:t>
      </w:r>
      <w:r w:rsidR="003524D9" w:rsidRPr="008C2CFE">
        <w:rPr>
          <w:rFonts w:ascii="Times New Roman" w:hAnsi="Times New Roman" w:cs="Times New Roman"/>
          <w:i/>
          <w:iCs/>
          <w:color w:val="000000" w:themeColor="text1"/>
          <w:sz w:val="24"/>
          <w:szCs w:val="24"/>
          <w:lang w:eastAsia="ja-JP"/>
        </w:rPr>
        <w:t xml:space="preserve">Serratia </w:t>
      </w:r>
      <w:proofErr w:type="spellStart"/>
      <w:r w:rsidR="003524D9" w:rsidRPr="008C2CFE">
        <w:rPr>
          <w:rFonts w:ascii="Times New Roman" w:hAnsi="Times New Roman" w:cs="Times New Roman"/>
          <w:i/>
          <w:iCs/>
          <w:color w:val="000000" w:themeColor="text1"/>
          <w:sz w:val="24"/>
          <w:szCs w:val="24"/>
          <w:lang w:eastAsia="ja-JP"/>
        </w:rPr>
        <w:t>ureilytica</w:t>
      </w:r>
      <w:proofErr w:type="spellEnd"/>
      <w:r w:rsidR="003524D9" w:rsidRPr="008C2CFE">
        <w:rPr>
          <w:rFonts w:ascii="Times New Roman" w:hAnsi="Times New Roman" w:cs="Times New Roman"/>
          <w:color w:val="000000" w:themeColor="text1"/>
          <w:sz w:val="24"/>
          <w:szCs w:val="24"/>
          <w:lang w:eastAsia="ja-JP"/>
        </w:rPr>
        <w:t>” to “</w:t>
      </w:r>
      <w:r w:rsidR="003524D9" w:rsidRPr="008C2CFE">
        <w:rPr>
          <w:rFonts w:ascii="Times New Roman" w:hAnsi="Times New Roman" w:cs="Times New Roman"/>
          <w:i/>
          <w:iCs/>
          <w:color w:val="000000" w:themeColor="text1"/>
          <w:sz w:val="24"/>
          <w:szCs w:val="24"/>
          <w:lang w:eastAsia="ja-JP"/>
        </w:rPr>
        <w:t xml:space="preserve">Xanthomonas </w:t>
      </w:r>
      <w:proofErr w:type="spellStart"/>
      <w:r w:rsidR="003524D9" w:rsidRPr="008C2CFE">
        <w:rPr>
          <w:rFonts w:ascii="Times New Roman" w:hAnsi="Times New Roman" w:cs="Times New Roman"/>
          <w:i/>
          <w:iCs/>
          <w:color w:val="000000" w:themeColor="text1"/>
          <w:sz w:val="24"/>
          <w:szCs w:val="24"/>
          <w:lang w:eastAsia="ja-JP"/>
        </w:rPr>
        <w:t>albilineans</w:t>
      </w:r>
      <w:proofErr w:type="spellEnd"/>
      <w:r w:rsidR="003524D9" w:rsidRPr="008C2CFE">
        <w:rPr>
          <w:rFonts w:ascii="Times New Roman" w:hAnsi="Times New Roman" w:cs="Times New Roman"/>
          <w:color w:val="000000" w:themeColor="text1"/>
          <w:sz w:val="24"/>
          <w:szCs w:val="24"/>
          <w:lang w:eastAsia="ja-JP"/>
        </w:rPr>
        <w:t>”–present whether each KO has been identified in the corresponding MAG.</w:t>
      </w:r>
      <w:r w:rsidR="00E645AC" w:rsidRPr="008C2CFE">
        <w:rPr>
          <w:rFonts w:ascii="Times New Roman" w:hAnsi="Times New Roman" w:cs="Times New Roman"/>
          <w:b/>
          <w:bCs/>
          <w:color w:val="000000" w:themeColor="text1"/>
          <w:sz w:val="24"/>
          <w:szCs w:val="24"/>
          <w:lang w:eastAsia="ja-JP"/>
        </w:rPr>
        <w:br w:type="page"/>
      </w:r>
    </w:p>
    <w:p w14:paraId="6744FDF6" w14:textId="2172946D" w:rsidR="00B80AF6" w:rsidRPr="008C2CFE" w:rsidRDefault="00B80AF6" w:rsidP="00B80AF6">
      <w:pPr>
        <w:spacing w:line="480" w:lineRule="auto"/>
        <w:rPr>
          <w:rFonts w:ascii="Times New Roman" w:hAnsi="Times New Roman" w:cs="Times New Roman"/>
          <w:b/>
          <w:bCs/>
          <w:color w:val="000000" w:themeColor="text1"/>
          <w:sz w:val="24"/>
          <w:szCs w:val="24"/>
          <w:lang w:eastAsia="ja-JP"/>
        </w:rPr>
      </w:pPr>
      <w:r w:rsidRPr="008C2CFE">
        <w:rPr>
          <w:rFonts w:ascii="Times New Roman" w:hAnsi="Times New Roman" w:cs="Times New Roman"/>
          <w:b/>
          <w:bCs/>
          <w:color w:val="000000" w:themeColor="text1"/>
          <w:sz w:val="24"/>
          <w:szCs w:val="24"/>
          <w:lang w:eastAsia="ja-JP"/>
        </w:rPr>
        <w:lastRenderedPageBreak/>
        <w:t>References</w:t>
      </w:r>
    </w:p>
    <w:p w14:paraId="5CCFA23A" w14:textId="77777777" w:rsidR="00B80AF6" w:rsidRPr="008C2CFE" w:rsidRDefault="00B80AF6" w:rsidP="00B80AF6">
      <w:pPr>
        <w:spacing w:line="480" w:lineRule="auto"/>
        <w:rPr>
          <w:rFonts w:ascii="Times New Roman" w:hAnsi="Times New Roman" w:cs="Times New Roman"/>
          <w:color w:val="000000" w:themeColor="text1"/>
          <w:sz w:val="24"/>
          <w:szCs w:val="24"/>
          <w:lang w:eastAsia="ja-JP"/>
        </w:rPr>
      </w:pPr>
      <w:r w:rsidRPr="008C2CFE">
        <w:rPr>
          <w:rFonts w:ascii="Times New Roman" w:hAnsi="Times New Roman" w:cs="Times New Roman"/>
          <w:color w:val="000000" w:themeColor="text1"/>
          <w:sz w:val="24"/>
          <w:szCs w:val="24"/>
          <w:lang w:eastAsia="ja-JP"/>
        </w:rPr>
        <w:t xml:space="preserve">1) Simpson SJ, </w:t>
      </w:r>
      <w:proofErr w:type="spellStart"/>
      <w:r w:rsidRPr="008C2CFE">
        <w:rPr>
          <w:rFonts w:ascii="Times New Roman" w:hAnsi="Times New Roman" w:cs="Times New Roman"/>
          <w:color w:val="000000" w:themeColor="text1"/>
          <w:sz w:val="24"/>
          <w:szCs w:val="24"/>
          <w:lang w:eastAsia="ja-JP"/>
        </w:rPr>
        <w:t>Despland</w:t>
      </w:r>
      <w:proofErr w:type="spellEnd"/>
      <w:r w:rsidRPr="008C2CFE">
        <w:rPr>
          <w:rFonts w:ascii="Times New Roman" w:hAnsi="Times New Roman" w:cs="Times New Roman"/>
          <w:color w:val="000000" w:themeColor="text1"/>
          <w:sz w:val="24"/>
          <w:szCs w:val="24"/>
          <w:lang w:eastAsia="ja-JP"/>
        </w:rPr>
        <w:t xml:space="preserve"> E, </w:t>
      </w:r>
      <w:proofErr w:type="spellStart"/>
      <w:r w:rsidRPr="008C2CFE">
        <w:rPr>
          <w:rFonts w:ascii="Times New Roman" w:hAnsi="Times New Roman" w:cs="Times New Roman"/>
          <w:color w:val="000000" w:themeColor="text1"/>
          <w:sz w:val="24"/>
          <w:szCs w:val="24"/>
          <w:lang w:eastAsia="ja-JP"/>
        </w:rPr>
        <w:t>Hägele</w:t>
      </w:r>
      <w:proofErr w:type="spellEnd"/>
      <w:r w:rsidRPr="008C2CFE">
        <w:rPr>
          <w:rFonts w:ascii="Times New Roman" w:hAnsi="Times New Roman" w:cs="Times New Roman"/>
          <w:color w:val="000000" w:themeColor="text1"/>
          <w:sz w:val="24"/>
          <w:szCs w:val="24"/>
          <w:lang w:eastAsia="ja-JP"/>
        </w:rPr>
        <w:t xml:space="preserve"> BF, Dodgson T. Gregarious behavior in desert locusts is evoked by touching their back legs. </w:t>
      </w:r>
      <w:r w:rsidRPr="008C2CFE">
        <w:rPr>
          <w:rFonts w:ascii="Times New Roman" w:hAnsi="Times New Roman" w:cs="Times New Roman"/>
          <w:i/>
          <w:iCs/>
          <w:color w:val="000000" w:themeColor="text1"/>
          <w:sz w:val="24"/>
          <w:szCs w:val="24"/>
          <w:lang w:eastAsia="ja-JP"/>
        </w:rPr>
        <w:t xml:space="preserve">Proc Natl </w:t>
      </w:r>
      <w:proofErr w:type="spellStart"/>
      <w:r w:rsidRPr="008C2CFE">
        <w:rPr>
          <w:rFonts w:ascii="Times New Roman" w:hAnsi="Times New Roman" w:cs="Times New Roman"/>
          <w:i/>
          <w:iCs/>
          <w:color w:val="000000" w:themeColor="text1"/>
          <w:sz w:val="24"/>
          <w:szCs w:val="24"/>
          <w:lang w:eastAsia="ja-JP"/>
        </w:rPr>
        <w:t>Acad</w:t>
      </w:r>
      <w:proofErr w:type="spellEnd"/>
      <w:r w:rsidRPr="008C2CFE">
        <w:rPr>
          <w:rFonts w:ascii="Times New Roman" w:hAnsi="Times New Roman" w:cs="Times New Roman"/>
          <w:i/>
          <w:iCs/>
          <w:color w:val="000000" w:themeColor="text1"/>
          <w:sz w:val="24"/>
          <w:szCs w:val="24"/>
          <w:lang w:eastAsia="ja-JP"/>
        </w:rPr>
        <w:t xml:space="preserve"> Sci U S A</w:t>
      </w:r>
      <w:r w:rsidRPr="008C2CFE">
        <w:rPr>
          <w:rFonts w:ascii="Times New Roman" w:hAnsi="Times New Roman" w:cs="Times New Roman"/>
          <w:color w:val="000000" w:themeColor="text1"/>
          <w:sz w:val="24"/>
          <w:szCs w:val="24"/>
          <w:lang w:eastAsia="ja-JP"/>
        </w:rPr>
        <w:t>. 2001;98(7):3895-3897. doi:10.1073/pnas.071527998</w:t>
      </w:r>
    </w:p>
    <w:p w14:paraId="798C19B7" w14:textId="10FE75B2" w:rsidR="008923D9" w:rsidRPr="008C2CFE" w:rsidRDefault="00B80AF6" w:rsidP="00B80AF6">
      <w:pPr>
        <w:spacing w:line="480" w:lineRule="auto"/>
        <w:rPr>
          <w:rFonts w:ascii="Times New Roman" w:hAnsi="Times New Roman" w:cs="Times New Roman"/>
          <w:color w:val="000000" w:themeColor="text1"/>
          <w:sz w:val="24"/>
          <w:szCs w:val="24"/>
          <w:lang w:eastAsia="ja-JP"/>
        </w:rPr>
      </w:pPr>
      <w:r w:rsidRPr="008C2CFE">
        <w:rPr>
          <w:rFonts w:ascii="Times New Roman" w:hAnsi="Times New Roman" w:cs="Times New Roman"/>
          <w:color w:val="000000" w:themeColor="text1"/>
          <w:sz w:val="24"/>
          <w:szCs w:val="24"/>
          <w:lang w:eastAsia="ja-JP"/>
        </w:rPr>
        <w:t xml:space="preserve">2) Rogers SM, Cullen DA, Anstey ML, Burrows M, </w:t>
      </w:r>
      <w:proofErr w:type="spellStart"/>
      <w:r w:rsidRPr="008C2CFE">
        <w:rPr>
          <w:rFonts w:ascii="Times New Roman" w:hAnsi="Times New Roman" w:cs="Times New Roman"/>
          <w:color w:val="000000" w:themeColor="text1"/>
          <w:sz w:val="24"/>
          <w:szCs w:val="24"/>
          <w:lang w:eastAsia="ja-JP"/>
        </w:rPr>
        <w:t>Despland</w:t>
      </w:r>
      <w:proofErr w:type="spellEnd"/>
      <w:r w:rsidRPr="008C2CFE">
        <w:rPr>
          <w:rFonts w:ascii="Times New Roman" w:hAnsi="Times New Roman" w:cs="Times New Roman"/>
          <w:color w:val="000000" w:themeColor="text1"/>
          <w:sz w:val="24"/>
          <w:szCs w:val="24"/>
          <w:lang w:eastAsia="ja-JP"/>
        </w:rPr>
        <w:t xml:space="preserve"> E, </w:t>
      </w:r>
      <w:proofErr w:type="spellStart"/>
      <w:r w:rsidRPr="008C2CFE">
        <w:rPr>
          <w:rFonts w:ascii="Times New Roman" w:hAnsi="Times New Roman" w:cs="Times New Roman"/>
          <w:color w:val="000000" w:themeColor="text1"/>
          <w:sz w:val="24"/>
          <w:szCs w:val="24"/>
          <w:lang w:eastAsia="ja-JP"/>
        </w:rPr>
        <w:t>Dodgsom</w:t>
      </w:r>
      <w:proofErr w:type="spellEnd"/>
      <w:r w:rsidRPr="008C2CFE">
        <w:rPr>
          <w:rFonts w:ascii="Times New Roman" w:hAnsi="Times New Roman" w:cs="Times New Roman"/>
          <w:color w:val="000000" w:themeColor="text1"/>
          <w:sz w:val="24"/>
          <w:szCs w:val="24"/>
          <w:lang w:eastAsia="ja-JP"/>
        </w:rPr>
        <w:t xml:space="preserve"> T, Matheson T, Ott SR, Stettin K, Sword GA, Simpson SJ. et al. Rapid </w:t>
      </w:r>
      <w:proofErr w:type="spellStart"/>
      <w:r w:rsidRPr="008C2CFE">
        <w:rPr>
          <w:rFonts w:ascii="Times New Roman" w:hAnsi="Times New Roman" w:cs="Times New Roman"/>
          <w:color w:val="000000" w:themeColor="text1"/>
          <w:sz w:val="24"/>
          <w:szCs w:val="24"/>
          <w:lang w:eastAsia="ja-JP"/>
        </w:rPr>
        <w:t>behavioural</w:t>
      </w:r>
      <w:proofErr w:type="spellEnd"/>
      <w:r w:rsidRPr="008C2CFE">
        <w:rPr>
          <w:rFonts w:ascii="Times New Roman" w:hAnsi="Times New Roman" w:cs="Times New Roman"/>
          <w:color w:val="000000" w:themeColor="text1"/>
          <w:sz w:val="24"/>
          <w:szCs w:val="24"/>
          <w:lang w:eastAsia="ja-JP"/>
        </w:rPr>
        <w:t xml:space="preserve"> </w:t>
      </w:r>
      <w:proofErr w:type="spellStart"/>
      <w:r w:rsidRPr="008C2CFE">
        <w:rPr>
          <w:rFonts w:ascii="Times New Roman" w:hAnsi="Times New Roman" w:cs="Times New Roman"/>
          <w:color w:val="000000" w:themeColor="text1"/>
          <w:sz w:val="24"/>
          <w:szCs w:val="24"/>
          <w:lang w:eastAsia="ja-JP"/>
        </w:rPr>
        <w:t>gregarization</w:t>
      </w:r>
      <w:proofErr w:type="spellEnd"/>
      <w:r w:rsidRPr="008C2CFE">
        <w:rPr>
          <w:rFonts w:ascii="Times New Roman" w:hAnsi="Times New Roman" w:cs="Times New Roman"/>
          <w:color w:val="000000" w:themeColor="text1"/>
          <w:sz w:val="24"/>
          <w:szCs w:val="24"/>
          <w:lang w:eastAsia="ja-JP"/>
        </w:rPr>
        <w:t xml:space="preserve"> in the desert locust, </w:t>
      </w:r>
      <w:r w:rsidRPr="008C2CFE">
        <w:rPr>
          <w:rFonts w:ascii="Times New Roman" w:hAnsi="Times New Roman" w:cs="Times New Roman"/>
          <w:i/>
          <w:iCs/>
          <w:color w:val="000000" w:themeColor="text1"/>
          <w:sz w:val="24"/>
          <w:szCs w:val="24"/>
          <w:lang w:eastAsia="ja-JP"/>
        </w:rPr>
        <w:t>Schistocerca gregaria</w:t>
      </w:r>
      <w:r w:rsidRPr="008C2CFE">
        <w:rPr>
          <w:rFonts w:ascii="Times New Roman" w:hAnsi="Times New Roman" w:cs="Times New Roman"/>
          <w:color w:val="000000" w:themeColor="text1"/>
          <w:sz w:val="24"/>
          <w:szCs w:val="24"/>
          <w:lang w:eastAsia="ja-JP"/>
        </w:rPr>
        <w:t xml:space="preserve"> entails synchronous changes in both activity and attraction to conspecifics. </w:t>
      </w:r>
      <w:r w:rsidRPr="008C2CFE">
        <w:rPr>
          <w:rFonts w:ascii="Times New Roman" w:hAnsi="Times New Roman" w:cs="Times New Roman"/>
          <w:i/>
          <w:iCs/>
          <w:color w:val="000000" w:themeColor="text1"/>
          <w:sz w:val="24"/>
          <w:szCs w:val="24"/>
          <w:lang w:eastAsia="ja-JP"/>
        </w:rPr>
        <w:t>J Insect Physiol</w:t>
      </w:r>
      <w:r w:rsidRPr="008C2CFE">
        <w:rPr>
          <w:rFonts w:ascii="Times New Roman" w:hAnsi="Times New Roman" w:cs="Times New Roman"/>
          <w:color w:val="000000" w:themeColor="text1"/>
          <w:sz w:val="24"/>
          <w:szCs w:val="24"/>
          <w:lang w:eastAsia="ja-JP"/>
        </w:rPr>
        <w:t xml:space="preserve">. 2014;65(100):9-26. </w:t>
      </w:r>
      <w:proofErr w:type="gramStart"/>
      <w:r w:rsidRPr="008C2CFE">
        <w:rPr>
          <w:rFonts w:ascii="Times New Roman" w:hAnsi="Times New Roman" w:cs="Times New Roman"/>
          <w:color w:val="000000" w:themeColor="text1"/>
          <w:sz w:val="24"/>
          <w:szCs w:val="24"/>
          <w:lang w:eastAsia="ja-JP"/>
        </w:rPr>
        <w:t>doi:10.1016/j.jinsphys</w:t>
      </w:r>
      <w:proofErr w:type="gramEnd"/>
      <w:r w:rsidRPr="008C2CFE">
        <w:rPr>
          <w:rFonts w:ascii="Times New Roman" w:hAnsi="Times New Roman" w:cs="Times New Roman"/>
          <w:color w:val="000000" w:themeColor="text1"/>
          <w:sz w:val="24"/>
          <w:szCs w:val="24"/>
          <w:lang w:eastAsia="ja-JP"/>
        </w:rPr>
        <w:t>.2014.04.004</w:t>
      </w:r>
    </w:p>
    <w:p w14:paraId="5C2E3659" w14:textId="0CF5F0CE" w:rsidR="008923D9" w:rsidRPr="008C2CFE" w:rsidRDefault="00F64804" w:rsidP="008923D9">
      <w:pPr>
        <w:spacing w:line="480" w:lineRule="auto"/>
        <w:rPr>
          <w:rFonts w:ascii="Times New Roman" w:eastAsia="NanumGothic" w:hAnsi="Times New Roman" w:cs="Times New Roman"/>
          <w:color w:val="000000" w:themeColor="text1"/>
          <w:sz w:val="24"/>
          <w:szCs w:val="24"/>
        </w:rPr>
      </w:pPr>
      <w:r w:rsidRPr="008C2CFE">
        <w:rPr>
          <w:rFonts w:ascii="Times New Roman" w:eastAsia="NanumGothic" w:hAnsi="Times New Roman" w:cs="Times New Roman"/>
          <w:color w:val="000000" w:themeColor="text1"/>
          <w:sz w:val="24"/>
          <w:szCs w:val="24"/>
        </w:rPr>
        <w:t>3</w:t>
      </w:r>
      <w:r w:rsidR="008923D9" w:rsidRPr="008C2CFE">
        <w:rPr>
          <w:rFonts w:ascii="Times New Roman" w:eastAsia="NanumGothic" w:hAnsi="Times New Roman" w:cs="Times New Roman"/>
          <w:color w:val="000000" w:themeColor="text1"/>
          <w:sz w:val="24"/>
          <w:szCs w:val="24"/>
        </w:rPr>
        <w:t>) Guo W, Wang X, Ma Z, et al. CSP and takeout genes modulate the switch between attraction and repulsion during behavioral phase change in the migratory locust. </w:t>
      </w:r>
      <w:proofErr w:type="spellStart"/>
      <w:r w:rsidR="008923D9" w:rsidRPr="008C2CFE">
        <w:rPr>
          <w:rFonts w:ascii="Times New Roman" w:eastAsia="NanumGothic" w:hAnsi="Times New Roman" w:cs="Times New Roman"/>
          <w:i/>
          <w:iCs/>
          <w:color w:val="000000" w:themeColor="text1"/>
          <w:sz w:val="24"/>
          <w:szCs w:val="24"/>
        </w:rPr>
        <w:t>PLoS</w:t>
      </w:r>
      <w:proofErr w:type="spellEnd"/>
      <w:r w:rsidR="008923D9" w:rsidRPr="008C2CFE">
        <w:rPr>
          <w:rFonts w:ascii="Times New Roman" w:eastAsia="NanumGothic" w:hAnsi="Times New Roman" w:cs="Times New Roman"/>
          <w:i/>
          <w:iCs/>
          <w:color w:val="000000" w:themeColor="text1"/>
          <w:sz w:val="24"/>
          <w:szCs w:val="24"/>
        </w:rPr>
        <w:t xml:space="preserve"> Genet</w:t>
      </w:r>
      <w:r w:rsidR="008923D9" w:rsidRPr="008C2CFE">
        <w:rPr>
          <w:rFonts w:ascii="Times New Roman" w:eastAsia="NanumGothic" w:hAnsi="Times New Roman" w:cs="Times New Roman"/>
          <w:color w:val="000000" w:themeColor="text1"/>
          <w:sz w:val="24"/>
          <w:szCs w:val="24"/>
        </w:rPr>
        <w:t>. 2011;7(2</w:t>
      </w:r>
      <w:proofErr w:type="gramStart"/>
      <w:r w:rsidR="008923D9" w:rsidRPr="008C2CFE">
        <w:rPr>
          <w:rFonts w:ascii="Times New Roman" w:eastAsia="NanumGothic" w:hAnsi="Times New Roman" w:cs="Times New Roman"/>
          <w:color w:val="000000" w:themeColor="text1"/>
          <w:sz w:val="24"/>
          <w:szCs w:val="24"/>
        </w:rPr>
        <w:t>):e</w:t>
      </w:r>
      <w:proofErr w:type="gramEnd"/>
      <w:r w:rsidR="008923D9" w:rsidRPr="008C2CFE">
        <w:rPr>
          <w:rFonts w:ascii="Times New Roman" w:eastAsia="NanumGothic" w:hAnsi="Times New Roman" w:cs="Times New Roman"/>
          <w:color w:val="000000" w:themeColor="text1"/>
          <w:sz w:val="24"/>
          <w:szCs w:val="24"/>
        </w:rPr>
        <w:t xml:space="preserve">1001291. </w:t>
      </w:r>
      <w:proofErr w:type="gramStart"/>
      <w:r w:rsidR="008923D9" w:rsidRPr="008C2CFE">
        <w:rPr>
          <w:rFonts w:ascii="Times New Roman" w:eastAsia="NanumGothic" w:hAnsi="Times New Roman" w:cs="Times New Roman"/>
          <w:color w:val="000000" w:themeColor="text1"/>
          <w:sz w:val="24"/>
          <w:szCs w:val="24"/>
        </w:rPr>
        <w:t>doi:10.1371/journal.pgen</w:t>
      </w:r>
      <w:proofErr w:type="gramEnd"/>
      <w:r w:rsidR="008923D9" w:rsidRPr="008C2CFE">
        <w:rPr>
          <w:rFonts w:ascii="Times New Roman" w:eastAsia="NanumGothic" w:hAnsi="Times New Roman" w:cs="Times New Roman"/>
          <w:color w:val="000000" w:themeColor="text1"/>
          <w:sz w:val="24"/>
          <w:szCs w:val="24"/>
        </w:rPr>
        <w:t>.1001291</w:t>
      </w:r>
    </w:p>
    <w:p w14:paraId="3C23D88A" w14:textId="5223B8B8" w:rsidR="00B80AF6" w:rsidRPr="008C2CFE" w:rsidRDefault="00F64804" w:rsidP="00B80AF6">
      <w:pPr>
        <w:spacing w:line="480" w:lineRule="auto"/>
        <w:rPr>
          <w:rFonts w:ascii="Times New Roman" w:hAnsi="Times New Roman" w:cs="Times New Roman"/>
          <w:color w:val="000000" w:themeColor="text1"/>
          <w:sz w:val="24"/>
          <w:szCs w:val="24"/>
        </w:rPr>
      </w:pPr>
      <w:r w:rsidRPr="008C2CFE">
        <w:rPr>
          <w:rFonts w:ascii="Times New Roman" w:hAnsi="Times New Roman" w:cs="Times New Roman"/>
          <w:color w:val="000000" w:themeColor="text1"/>
          <w:sz w:val="24"/>
          <w:szCs w:val="24"/>
          <w:lang w:eastAsia="ja-JP"/>
        </w:rPr>
        <w:t>4</w:t>
      </w:r>
      <w:r w:rsidR="00B80AF6" w:rsidRPr="008C2CFE">
        <w:rPr>
          <w:rFonts w:ascii="Times New Roman" w:hAnsi="Times New Roman" w:cs="Times New Roman"/>
          <w:color w:val="000000" w:themeColor="text1"/>
          <w:sz w:val="24"/>
          <w:szCs w:val="24"/>
          <w:lang w:eastAsia="ja-JP"/>
        </w:rPr>
        <w:t xml:space="preserve">) Arakawa T, </w:t>
      </w:r>
      <w:proofErr w:type="spellStart"/>
      <w:r w:rsidR="00B80AF6" w:rsidRPr="008C2CFE">
        <w:rPr>
          <w:rFonts w:ascii="Times New Roman" w:hAnsi="Times New Roman" w:cs="Times New Roman"/>
          <w:color w:val="000000" w:themeColor="text1"/>
          <w:sz w:val="24"/>
          <w:szCs w:val="24"/>
          <w:lang w:eastAsia="ja-JP"/>
        </w:rPr>
        <w:t>Tanave</w:t>
      </w:r>
      <w:proofErr w:type="spellEnd"/>
      <w:r w:rsidR="00B80AF6" w:rsidRPr="008C2CFE">
        <w:rPr>
          <w:rFonts w:ascii="Times New Roman" w:hAnsi="Times New Roman" w:cs="Times New Roman"/>
          <w:color w:val="000000" w:themeColor="text1"/>
          <w:sz w:val="24"/>
          <w:szCs w:val="24"/>
          <w:lang w:eastAsia="ja-JP"/>
        </w:rPr>
        <w:t xml:space="preserve"> A, Ikeuchi S, Takahashi A, Kakihara S, Kimura S, Sugimoto H, Asada N, Shiroishi T, </w:t>
      </w:r>
      <w:proofErr w:type="spellStart"/>
      <w:r w:rsidR="00B80AF6" w:rsidRPr="008C2CFE">
        <w:rPr>
          <w:rFonts w:ascii="Times New Roman" w:hAnsi="Times New Roman" w:cs="Times New Roman"/>
          <w:color w:val="000000" w:themeColor="text1"/>
          <w:sz w:val="24"/>
          <w:szCs w:val="24"/>
          <w:lang w:eastAsia="ja-JP"/>
        </w:rPr>
        <w:t>Tomihara</w:t>
      </w:r>
      <w:proofErr w:type="spellEnd"/>
      <w:r w:rsidR="00B80AF6" w:rsidRPr="008C2CFE">
        <w:rPr>
          <w:rFonts w:ascii="Times New Roman" w:hAnsi="Times New Roman" w:cs="Times New Roman"/>
          <w:color w:val="000000" w:themeColor="text1"/>
          <w:sz w:val="24"/>
          <w:szCs w:val="24"/>
          <w:lang w:eastAsia="ja-JP"/>
        </w:rPr>
        <w:t xml:space="preserve"> K, Tsuchiya T, Koide T. A male-specific QTL for social interaction behavior in mice mapped with automated pattern detection by a hidden Markov model incorporated into newly developed freeware. </w:t>
      </w:r>
      <w:r w:rsidR="00B80AF6" w:rsidRPr="008C2CFE">
        <w:rPr>
          <w:rFonts w:ascii="Times New Roman" w:hAnsi="Times New Roman" w:cs="Times New Roman"/>
          <w:i/>
          <w:iCs/>
          <w:color w:val="000000" w:themeColor="text1"/>
          <w:sz w:val="24"/>
          <w:szCs w:val="24"/>
          <w:lang w:eastAsia="ja-JP"/>
        </w:rPr>
        <w:t xml:space="preserve">J </w:t>
      </w:r>
      <w:proofErr w:type="spellStart"/>
      <w:r w:rsidR="00B80AF6" w:rsidRPr="008C2CFE">
        <w:rPr>
          <w:rFonts w:ascii="Times New Roman" w:hAnsi="Times New Roman" w:cs="Times New Roman"/>
          <w:i/>
          <w:iCs/>
          <w:color w:val="000000" w:themeColor="text1"/>
          <w:sz w:val="24"/>
          <w:szCs w:val="24"/>
          <w:lang w:eastAsia="ja-JP"/>
        </w:rPr>
        <w:t>Neurosci</w:t>
      </w:r>
      <w:proofErr w:type="spellEnd"/>
      <w:r w:rsidR="00B80AF6" w:rsidRPr="008C2CFE">
        <w:rPr>
          <w:rFonts w:ascii="Times New Roman" w:hAnsi="Times New Roman" w:cs="Times New Roman"/>
          <w:i/>
          <w:iCs/>
          <w:color w:val="000000" w:themeColor="text1"/>
          <w:sz w:val="24"/>
          <w:szCs w:val="24"/>
          <w:lang w:eastAsia="ja-JP"/>
        </w:rPr>
        <w:t xml:space="preserve"> Methods</w:t>
      </w:r>
      <w:r w:rsidR="00B80AF6" w:rsidRPr="008C2CFE">
        <w:rPr>
          <w:rFonts w:ascii="Times New Roman" w:hAnsi="Times New Roman" w:cs="Times New Roman"/>
          <w:color w:val="000000" w:themeColor="text1"/>
          <w:sz w:val="24"/>
          <w:szCs w:val="24"/>
          <w:lang w:eastAsia="ja-JP"/>
        </w:rPr>
        <w:t xml:space="preserve">. </w:t>
      </w:r>
      <w:proofErr w:type="gramStart"/>
      <w:r w:rsidR="00B80AF6" w:rsidRPr="008C2CFE">
        <w:rPr>
          <w:rFonts w:ascii="Times New Roman" w:hAnsi="Times New Roman" w:cs="Times New Roman"/>
          <w:color w:val="000000" w:themeColor="text1"/>
          <w:sz w:val="24"/>
          <w:szCs w:val="24"/>
          <w:lang w:eastAsia="ja-JP"/>
        </w:rPr>
        <w:t>2014;234:127</w:t>
      </w:r>
      <w:proofErr w:type="gramEnd"/>
      <w:r w:rsidR="00B80AF6" w:rsidRPr="008C2CFE">
        <w:rPr>
          <w:rFonts w:ascii="Times New Roman" w:hAnsi="Times New Roman" w:cs="Times New Roman"/>
          <w:color w:val="000000" w:themeColor="text1"/>
          <w:sz w:val="24"/>
          <w:szCs w:val="24"/>
          <w:lang w:eastAsia="ja-JP"/>
        </w:rPr>
        <w:t xml:space="preserve">-134. </w:t>
      </w:r>
      <w:proofErr w:type="gramStart"/>
      <w:r w:rsidR="00B80AF6" w:rsidRPr="008C2CFE">
        <w:rPr>
          <w:rFonts w:ascii="Times New Roman" w:hAnsi="Times New Roman" w:cs="Times New Roman"/>
          <w:color w:val="000000" w:themeColor="text1"/>
          <w:sz w:val="24"/>
          <w:szCs w:val="24"/>
          <w:lang w:eastAsia="ja-JP"/>
        </w:rPr>
        <w:t>doi:10.1016/j.jneumeth</w:t>
      </w:r>
      <w:proofErr w:type="gramEnd"/>
      <w:r w:rsidR="00B80AF6" w:rsidRPr="008C2CFE">
        <w:rPr>
          <w:rFonts w:ascii="Times New Roman" w:hAnsi="Times New Roman" w:cs="Times New Roman"/>
          <w:color w:val="000000" w:themeColor="text1"/>
          <w:sz w:val="24"/>
          <w:szCs w:val="24"/>
          <w:lang w:eastAsia="ja-JP"/>
        </w:rPr>
        <w:t>.2014.04.012</w:t>
      </w:r>
    </w:p>
    <w:p w14:paraId="3EB47AB8" w14:textId="3F72594A" w:rsidR="00B80AF6" w:rsidRPr="008C2CFE" w:rsidRDefault="00F64804" w:rsidP="002E2FCB">
      <w:pPr>
        <w:spacing w:line="480" w:lineRule="auto"/>
        <w:rPr>
          <w:rFonts w:ascii="Times New Roman" w:hAnsi="Times New Roman" w:cs="Times New Roman"/>
          <w:color w:val="000000" w:themeColor="text1"/>
          <w:sz w:val="24"/>
          <w:szCs w:val="24"/>
          <w:lang w:eastAsia="ja-JP"/>
        </w:rPr>
      </w:pPr>
      <w:r w:rsidRPr="008C2CFE">
        <w:rPr>
          <w:rFonts w:ascii="Times New Roman" w:hAnsi="Times New Roman" w:cs="Times New Roman"/>
          <w:color w:val="000000" w:themeColor="text1"/>
          <w:sz w:val="24"/>
          <w:szCs w:val="24"/>
          <w:lang w:eastAsia="ja-JP"/>
        </w:rPr>
        <w:t>5</w:t>
      </w:r>
      <w:r w:rsidR="00B80AF6" w:rsidRPr="008C2CFE">
        <w:rPr>
          <w:rFonts w:ascii="Times New Roman" w:hAnsi="Times New Roman" w:cs="Times New Roman"/>
          <w:color w:val="000000" w:themeColor="text1"/>
          <w:sz w:val="24"/>
          <w:szCs w:val="24"/>
          <w:lang w:eastAsia="ja-JP"/>
        </w:rPr>
        <w:t xml:space="preserve">) </w:t>
      </w:r>
      <w:proofErr w:type="spellStart"/>
      <w:r w:rsidR="00B80AF6" w:rsidRPr="008C2CFE">
        <w:rPr>
          <w:rFonts w:ascii="Times New Roman" w:hAnsi="Times New Roman" w:cs="Times New Roman"/>
          <w:color w:val="000000" w:themeColor="text1"/>
          <w:sz w:val="24"/>
          <w:szCs w:val="24"/>
          <w:lang w:eastAsia="ja-JP"/>
        </w:rPr>
        <w:t>Roessingh</w:t>
      </w:r>
      <w:proofErr w:type="spellEnd"/>
      <w:r w:rsidR="00B80AF6" w:rsidRPr="008C2CFE">
        <w:rPr>
          <w:rFonts w:ascii="Times New Roman" w:hAnsi="Times New Roman" w:cs="Times New Roman"/>
          <w:color w:val="000000" w:themeColor="text1"/>
          <w:sz w:val="24"/>
          <w:szCs w:val="24"/>
          <w:lang w:eastAsia="ja-JP"/>
        </w:rPr>
        <w:t xml:space="preserve">, P., Simpson, S. J., &amp; James, S. Analysis of Phase-Related Changes in </w:t>
      </w:r>
      <w:proofErr w:type="spellStart"/>
      <w:r w:rsidR="00B80AF6" w:rsidRPr="008C2CFE">
        <w:rPr>
          <w:rFonts w:ascii="Times New Roman" w:hAnsi="Times New Roman" w:cs="Times New Roman"/>
          <w:color w:val="000000" w:themeColor="text1"/>
          <w:sz w:val="24"/>
          <w:szCs w:val="24"/>
          <w:lang w:eastAsia="ja-JP"/>
        </w:rPr>
        <w:t>Behaviour</w:t>
      </w:r>
      <w:proofErr w:type="spellEnd"/>
      <w:r w:rsidR="00B80AF6" w:rsidRPr="008C2CFE">
        <w:rPr>
          <w:rFonts w:ascii="Times New Roman" w:hAnsi="Times New Roman" w:cs="Times New Roman"/>
          <w:color w:val="000000" w:themeColor="text1"/>
          <w:sz w:val="24"/>
          <w:szCs w:val="24"/>
          <w:lang w:eastAsia="ja-JP"/>
        </w:rPr>
        <w:t xml:space="preserve"> of Desert Locust Nymphs. </w:t>
      </w:r>
      <w:r w:rsidR="00B80AF6" w:rsidRPr="008C2CFE">
        <w:rPr>
          <w:rFonts w:ascii="Times New Roman" w:hAnsi="Times New Roman" w:cs="Times New Roman"/>
          <w:i/>
          <w:iCs/>
          <w:color w:val="000000" w:themeColor="text1"/>
          <w:sz w:val="24"/>
          <w:szCs w:val="24"/>
          <w:lang w:eastAsia="ja-JP"/>
        </w:rPr>
        <w:t>Biological Sciences</w:t>
      </w:r>
      <w:r w:rsidR="00B80AF6" w:rsidRPr="008C2CFE">
        <w:rPr>
          <w:rFonts w:ascii="Times New Roman" w:hAnsi="Times New Roman" w:cs="Times New Roman"/>
          <w:color w:val="000000" w:themeColor="text1"/>
          <w:sz w:val="24"/>
          <w:szCs w:val="24"/>
          <w:lang w:eastAsia="ja-JP"/>
        </w:rPr>
        <w:t>. 1993;252(1333):43–49. doi:10.1098/rspb.1993.0044</w:t>
      </w:r>
    </w:p>
    <w:sectPr w:rsidR="00B80AF6" w:rsidRPr="008C2CFE" w:rsidSect="00B80AF6">
      <w:footerReference w:type="even" r:id="rId8"/>
      <w:footerReference w:type="default" r:id="rId9"/>
      <w:pgSz w:w="11906" w:h="16838"/>
      <w:pgMar w:top="1701" w:right="1440" w:bottom="1440" w:left="1440" w:header="851" w:footer="992" w:gutter="0"/>
      <w:lnNumType w:countBy="1" w:restart="continuous"/>
      <w:pgNumType w:start="1" w:chapStyle="1"/>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38C8C3" w14:textId="77777777" w:rsidR="00DD722F" w:rsidRDefault="00DD722F" w:rsidP="00CF0D08">
      <w:pPr>
        <w:spacing w:after="0" w:line="240" w:lineRule="auto"/>
      </w:pPr>
      <w:r>
        <w:separator/>
      </w:r>
    </w:p>
  </w:endnote>
  <w:endnote w:type="continuationSeparator" w:id="0">
    <w:p w14:paraId="04B520CA" w14:textId="77777777" w:rsidR="00DD722F" w:rsidRDefault="00DD722F" w:rsidP="00CF0D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NanumGothic">
    <w:panose1 w:val="020D0604000000000000"/>
    <w:charset w:val="81"/>
    <w:family w:val="auto"/>
    <w:pitch w:val="variable"/>
    <w:sig w:usb0="80000003" w:usb1="09D7FCEB" w:usb2="00000010" w:usb3="00000000" w:csb0="00080001" w:csb1="00000000"/>
  </w:font>
  <w:font w:name="Cambria Math">
    <w:panose1 w:val="02040503050406030204"/>
    <w:charset w:val="00"/>
    <w:family w:val="roman"/>
    <w:pitch w:val="variable"/>
    <w:sig w:usb0="E00002FF" w:usb1="420024FF" w:usb2="00000000" w:usb3="00000000" w:csb0="0000019F" w:csb1="00000000"/>
  </w:font>
  <w:font w:name="Apple SD Gothic Neo">
    <w:panose1 w:val="02000300000000000000"/>
    <w:charset w:val="81"/>
    <w:family w:val="auto"/>
    <w:pitch w:val="variable"/>
    <w:sig w:usb0="00000203" w:usb1="29D72C10" w:usb2="00000010" w:usb3="00000000" w:csb0="00280005"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33980314"/>
      <w:docPartObj>
        <w:docPartGallery w:val="Page Numbers (Bottom of Page)"/>
        <w:docPartUnique/>
      </w:docPartObj>
    </w:sdtPr>
    <w:sdtContent>
      <w:p w14:paraId="619F2F85" w14:textId="1BEA9DA7" w:rsidR="001050CA" w:rsidRDefault="001050CA" w:rsidP="001050C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C72F7F3" w14:textId="77777777" w:rsidR="001050CA" w:rsidRDefault="001050C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69096643"/>
      <w:docPartObj>
        <w:docPartGallery w:val="Page Numbers (Bottom of Page)"/>
        <w:docPartUnique/>
      </w:docPartObj>
    </w:sdtPr>
    <w:sdtContent>
      <w:p w14:paraId="2E587959" w14:textId="5279D256" w:rsidR="001050CA" w:rsidRDefault="001050CA" w:rsidP="001050C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4FB78DD" w14:textId="77777777" w:rsidR="001050CA" w:rsidRDefault="001050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C40685" w14:textId="77777777" w:rsidR="00DD722F" w:rsidRDefault="00DD722F" w:rsidP="00CF0D08">
      <w:pPr>
        <w:spacing w:after="0" w:line="240" w:lineRule="auto"/>
      </w:pPr>
      <w:r>
        <w:separator/>
      </w:r>
    </w:p>
  </w:footnote>
  <w:footnote w:type="continuationSeparator" w:id="0">
    <w:p w14:paraId="60EB2F3C" w14:textId="77777777" w:rsidR="00DD722F" w:rsidRDefault="00DD722F" w:rsidP="00CF0D0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434415"/>
    <w:multiLevelType w:val="multilevel"/>
    <w:tmpl w:val="2460E3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F8D1443"/>
    <w:multiLevelType w:val="hybridMultilevel"/>
    <w:tmpl w:val="F9FAAE8E"/>
    <w:lvl w:ilvl="0" w:tplc="0A6E8588">
      <w:start w:val="1"/>
      <w:numFmt w:val="bullet"/>
      <w:lvlText w:val="§"/>
      <w:lvlJc w:val="left"/>
      <w:pPr>
        <w:tabs>
          <w:tab w:val="num" w:pos="720"/>
        </w:tabs>
        <w:ind w:left="720" w:hanging="360"/>
      </w:pPr>
      <w:rPr>
        <w:rFonts w:ascii="Wingdings" w:hAnsi="Wingdings" w:hint="default"/>
      </w:rPr>
    </w:lvl>
    <w:lvl w:ilvl="1" w:tplc="10B65270" w:tentative="1">
      <w:start w:val="1"/>
      <w:numFmt w:val="bullet"/>
      <w:lvlText w:val="§"/>
      <w:lvlJc w:val="left"/>
      <w:pPr>
        <w:tabs>
          <w:tab w:val="num" w:pos="1440"/>
        </w:tabs>
        <w:ind w:left="1440" w:hanging="360"/>
      </w:pPr>
      <w:rPr>
        <w:rFonts w:ascii="Wingdings" w:hAnsi="Wingdings" w:hint="default"/>
      </w:rPr>
    </w:lvl>
    <w:lvl w:ilvl="2" w:tplc="15965AA4" w:tentative="1">
      <w:start w:val="1"/>
      <w:numFmt w:val="bullet"/>
      <w:lvlText w:val="§"/>
      <w:lvlJc w:val="left"/>
      <w:pPr>
        <w:tabs>
          <w:tab w:val="num" w:pos="2160"/>
        </w:tabs>
        <w:ind w:left="2160" w:hanging="360"/>
      </w:pPr>
      <w:rPr>
        <w:rFonts w:ascii="Wingdings" w:hAnsi="Wingdings" w:hint="default"/>
      </w:rPr>
    </w:lvl>
    <w:lvl w:ilvl="3" w:tplc="D2020D84" w:tentative="1">
      <w:start w:val="1"/>
      <w:numFmt w:val="bullet"/>
      <w:lvlText w:val="§"/>
      <w:lvlJc w:val="left"/>
      <w:pPr>
        <w:tabs>
          <w:tab w:val="num" w:pos="2880"/>
        </w:tabs>
        <w:ind w:left="2880" w:hanging="360"/>
      </w:pPr>
      <w:rPr>
        <w:rFonts w:ascii="Wingdings" w:hAnsi="Wingdings" w:hint="default"/>
      </w:rPr>
    </w:lvl>
    <w:lvl w:ilvl="4" w:tplc="FCD05B2A" w:tentative="1">
      <w:start w:val="1"/>
      <w:numFmt w:val="bullet"/>
      <w:lvlText w:val="§"/>
      <w:lvlJc w:val="left"/>
      <w:pPr>
        <w:tabs>
          <w:tab w:val="num" w:pos="3600"/>
        </w:tabs>
        <w:ind w:left="3600" w:hanging="360"/>
      </w:pPr>
      <w:rPr>
        <w:rFonts w:ascii="Wingdings" w:hAnsi="Wingdings" w:hint="default"/>
      </w:rPr>
    </w:lvl>
    <w:lvl w:ilvl="5" w:tplc="B5BEEA98" w:tentative="1">
      <w:start w:val="1"/>
      <w:numFmt w:val="bullet"/>
      <w:lvlText w:val="§"/>
      <w:lvlJc w:val="left"/>
      <w:pPr>
        <w:tabs>
          <w:tab w:val="num" w:pos="4320"/>
        </w:tabs>
        <w:ind w:left="4320" w:hanging="360"/>
      </w:pPr>
      <w:rPr>
        <w:rFonts w:ascii="Wingdings" w:hAnsi="Wingdings" w:hint="default"/>
      </w:rPr>
    </w:lvl>
    <w:lvl w:ilvl="6" w:tplc="701C3E7A" w:tentative="1">
      <w:start w:val="1"/>
      <w:numFmt w:val="bullet"/>
      <w:lvlText w:val="§"/>
      <w:lvlJc w:val="left"/>
      <w:pPr>
        <w:tabs>
          <w:tab w:val="num" w:pos="5040"/>
        </w:tabs>
        <w:ind w:left="5040" w:hanging="360"/>
      </w:pPr>
      <w:rPr>
        <w:rFonts w:ascii="Wingdings" w:hAnsi="Wingdings" w:hint="default"/>
      </w:rPr>
    </w:lvl>
    <w:lvl w:ilvl="7" w:tplc="4282EC76" w:tentative="1">
      <w:start w:val="1"/>
      <w:numFmt w:val="bullet"/>
      <w:lvlText w:val="§"/>
      <w:lvlJc w:val="left"/>
      <w:pPr>
        <w:tabs>
          <w:tab w:val="num" w:pos="5760"/>
        </w:tabs>
        <w:ind w:left="5760" w:hanging="360"/>
      </w:pPr>
      <w:rPr>
        <w:rFonts w:ascii="Wingdings" w:hAnsi="Wingdings" w:hint="default"/>
      </w:rPr>
    </w:lvl>
    <w:lvl w:ilvl="8" w:tplc="F0941634"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334C34DE"/>
    <w:multiLevelType w:val="multilevel"/>
    <w:tmpl w:val="E76498F6"/>
    <w:styleLink w:val="2"/>
    <w:lvl w:ilvl="0">
      <w:start w:val="1"/>
      <w:numFmt w:val="bullet"/>
      <w:lvlText w:val=""/>
      <w:lvlJc w:val="left"/>
      <w:pPr>
        <w:ind w:left="440" w:hanging="440"/>
      </w:pPr>
      <w:rPr>
        <w:rFonts w:ascii="Symbol" w:hAnsi="Symbol" w:hint="default"/>
        <w:color w:val="auto"/>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3" w15:restartNumberingAfterBreak="0">
    <w:nsid w:val="3F5734C4"/>
    <w:multiLevelType w:val="multilevel"/>
    <w:tmpl w:val="04F222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83F59E7"/>
    <w:multiLevelType w:val="multilevel"/>
    <w:tmpl w:val="613A8C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79541B2"/>
    <w:multiLevelType w:val="multilevel"/>
    <w:tmpl w:val="425C1A8E"/>
    <w:styleLink w:val="1"/>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6" w15:restartNumberingAfterBreak="0">
    <w:nsid w:val="660E763C"/>
    <w:multiLevelType w:val="multilevel"/>
    <w:tmpl w:val="0194FAC8"/>
    <w:styleLink w:val="3"/>
    <w:lvl w:ilvl="0">
      <w:start w:val="1"/>
      <w:numFmt w:val="bullet"/>
      <w:lvlText w:val=""/>
      <w:lvlJc w:val="left"/>
      <w:pPr>
        <w:ind w:left="440" w:hanging="440"/>
      </w:pPr>
      <w:rPr>
        <w:rFonts w:ascii="Symbol" w:hAnsi="Symbol" w:hint="default"/>
        <w:color w:val="auto"/>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7" w15:restartNumberingAfterBreak="0">
    <w:nsid w:val="70C038BB"/>
    <w:multiLevelType w:val="hybridMultilevel"/>
    <w:tmpl w:val="C436DA5A"/>
    <w:lvl w:ilvl="0" w:tplc="B1D481AC">
      <w:start w:val="1"/>
      <w:numFmt w:val="bullet"/>
      <w:lvlText w:val=""/>
      <w:lvlJc w:val="left"/>
      <w:pPr>
        <w:ind w:left="440" w:hanging="440"/>
      </w:pPr>
      <w:rPr>
        <w:rFonts w:ascii="Symbol" w:hAnsi="Symbol" w:hint="default"/>
        <w:color w:val="auto"/>
      </w:rPr>
    </w:lvl>
    <w:lvl w:ilvl="1" w:tplc="1CB6C2EA">
      <w:start w:val="1"/>
      <w:numFmt w:val="bullet"/>
      <w:lvlText w:val=""/>
      <w:lvlJc w:val="left"/>
      <w:pPr>
        <w:ind w:left="880" w:hanging="440"/>
      </w:pPr>
      <w:rPr>
        <w:rFonts w:ascii="Symbol" w:hAnsi="Symbol" w:hint="default"/>
        <w:color w:val="auto"/>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num w:numId="1" w16cid:durableId="1617105001">
    <w:abstractNumId w:val="4"/>
  </w:num>
  <w:num w:numId="2" w16cid:durableId="579483294">
    <w:abstractNumId w:val="1"/>
  </w:num>
  <w:num w:numId="3" w16cid:durableId="81100171">
    <w:abstractNumId w:val="0"/>
  </w:num>
  <w:num w:numId="4" w16cid:durableId="1515806071">
    <w:abstractNumId w:val="3"/>
  </w:num>
  <w:num w:numId="5" w16cid:durableId="529877032">
    <w:abstractNumId w:val="7"/>
  </w:num>
  <w:num w:numId="6" w16cid:durableId="204996959">
    <w:abstractNumId w:val="5"/>
  </w:num>
  <w:num w:numId="7" w16cid:durableId="1892570918">
    <w:abstractNumId w:val="2"/>
  </w:num>
  <w:num w:numId="8" w16cid:durableId="4949955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7"/>
  <w:bordersDoNotSurroundHeader/>
  <w:bordersDoNotSurroundFooter/>
  <w:hideSpellingErrors/>
  <w:hideGrammaticalErrors/>
  <w:proofState w:spelling="clean" w:grammar="clean"/>
  <w:defaultTabStop w:val="800"/>
  <w:displayHorizontalDrawingGridEvery w:val="0"/>
  <w:displayVerticalDrawingGridEvery w:val="2"/>
  <w:noPunctuationKerning/>
  <w:characterSpacingControl w:val="doNotCompress"/>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W2MATSpsYGBsYWRko6SsGpxcWZ+XkgBUamtQD7yP+MLQAAAA=="/>
  </w:docVars>
  <w:rsids>
    <w:rsidRoot w:val="00F15082"/>
    <w:rsid w:val="000001F9"/>
    <w:rsid w:val="000007B1"/>
    <w:rsid w:val="00000805"/>
    <w:rsid w:val="00000C06"/>
    <w:rsid w:val="00000C82"/>
    <w:rsid w:val="00000F08"/>
    <w:rsid w:val="00001C3E"/>
    <w:rsid w:val="00002115"/>
    <w:rsid w:val="00002223"/>
    <w:rsid w:val="0000226E"/>
    <w:rsid w:val="00002361"/>
    <w:rsid w:val="00002945"/>
    <w:rsid w:val="000031A3"/>
    <w:rsid w:val="0000343A"/>
    <w:rsid w:val="000044F0"/>
    <w:rsid w:val="00004710"/>
    <w:rsid w:val="00005444"/>
    <w:rsid w:val="00005B5E"/>
    <w:rsid w:val="00005C0E"/>
    <w:rsid w:val="000066D2"/>
    <w:rsid w:val="00007DA5"/>
    <w:rsid w:val="0001117B"/>
    <w:rsid w:val="000116EC"/>
    <w:rsid w:val="0001188F"/>
    <w:rsid w:val="00011DA9"/>
    <w:rsid w:val="000123CA"/>
    <w:rsid w:val="0001265F"/>
    <w:rsid w:val="00012D91"/>
    <w:rsid w:val="00012EC8"/>
    <w:rsid w:val="00012FF8"/>
    <w:rsid w:val="000132ED"/>
    <w:rsid w:val="0001478D"/>
    <w:rsid w:val="00014F08"/>
    <w:rsid w:val="00015BCE"/>
    <w:rsid w:val="00016D51"/>
    <w:rsid w:val="00017291"/>
    <w:rsid w:val="00017D5A"/>
    <w:rsid w:val="0002027F"/>
    <w:rsid w:val="00020C47"/>
    <w:rsid w:val="00020CA5"/>
    <w:rsid w:val="00020FF1"/>
    <w:rsid w:val="00021E07"/>
    <w:rsid w:val="000224FE"/>
    <w:rsid w:val="0002266E"/>
    <w:rsid w:val="00022B55"/>
    <w:rsid w:val="0002371C"/>
    <w:rsid w:val="0002415C"/>
    <w:rsid w:val="00026733"/>
    <w:rsid w:val="00026818"/>
    <w:rsid w:val="000272F5"/>
    <w:rsid w:val="000302CE"/>
    <w:rsid w:val="000308DC"/>
    <w:rsid w:val="00031C24"/>
    <w:rsid w:val="00031E4E"/>
    <w:rsid w:val="00032B72"/>
    <w:rsid w:val="00032C5B"/>
    <w:rsid w:val="000357D6"/>
    <w:rsid w:val="000366F3"/>
    <w:rsid w:val="00036DB1"/>
    <w:rsid w:val="00037B97"/>
    <w:rsid w:val="00037BEB"/>
    <w:rsid w:val="000404E5"/>
    <w:rsid w:val="000405C3"/>
    <w:rsid w:val="000412AA"/>
    <w:rsid w:val="00041707"/>
    <w:rsid w:val="00042E83"/>
    <w:rsid w:val="00043379"/>
    <w:rsid w:val="000438AB"/>
    <w:rsid w:val="00043FF4"/>
    <w:rsid w:val="0004404F"/>
    <w:rsid w:val="0004467D"/>
    <w:rsid w:val="0004479C"/>
    <w:rsid w:val="0004561A"/>
    <w:rsid w:val="00045792"/>
    <w:rsid w:val="00045C73"/>
    <w:rsid w:val="000469C9"/>
    <w:rsid w:val="000471C7"/>
    <w:rsid w:val="0004787A"/>
    <w:rsid w:val="00047982"/>
    <w:rsid w:val="00050410"/>
    <w:rsid w:val="00050614"/>
    <w:rsid w:val="00050C2F"/>
    <w:rsid w:val="00051993"/>
    <w:rsid w:val="00051B35"/>
    <w:rsid w:val="00051FAA"/>
    <w:rsid w:val="00052B8C"/>
    <w:rsid w:val="00052C9E"/>
    <w:rsid w:val="00053171"/>
    <w:rsid w:val="000531D5"/>
    <w:rsid w:val="000532D9"/>
    <w:rsid w:val="00053A54"/>
    <w:rsid w:val="00053E54"/>
    <w:rsid w:val="0005526A"/>
    <w:rsid w:val="00056A70"/>
    <w:rsid w:val="000578E5"/>
    <w:rsid w:val="00057D8A"/>
    <w:rsid w:val="00060AEC"/>
    <w:rsid w:val="00061139"/>
    <w:rsid w:val="00061DBA"/>
    <w:rsid w:val="000624C8"/>
    <w:rsid w:val="00062B06"/>
    <w:rsid w:val="00062EDC"/>
    <w:rsid w:val="0006417B"/>
    <w:rsid w:val="000658A0"/>
    <w:rsid w:val="0006639C"/>
    <w:rsid w:val="000668CC"/>
    <w:rsid w:val="000709B2"/>
    <w:rsid w:val="0007324E"/>
    <w:rsid w:val="00073B0E"/>
    <w:rsid w:val="00073F82"/>
    <w:rsid w:val="000747B2"/>
    <w:rsid w:val="00074F18"/>
    <w:rsid w:val="000756D0"/>
    <w:rsid w:val="00075E8A"/>
    <w:rsid w:val="000769A3"/>
    <w:rsid w:val="00077D76"/>
    <w:rsid w:val="000806DC"/>
    <w:rsid w:val="000820F0"/>
    <w:rsid w:val="00082EB2"/>
    <w:rsid w:val="00084CDA"/>
    <w:rsid w:val="000851A6"/>
    <w:rsid w:val="00085625"/>
    <w:rsid w:val="00085CCE"/>
    <w:rsid w:val="000861EC"/>
    <w:rsid w:val="0008687D"/>
    <w:rsid w:val="000868EA"/>
    <w:rsid w:val="00086984"/>
    <w:rsid w:val="00086F41"/>
    <w:rsid w:val="000876BD"/>
    <w:rsid w:val="00087B20"/>
    <w:rsid w:val="00090C4C"/>
    <w:rsid w:val="00091E41"/>
    <w:rsid w:val="000923C8"/>
    <w:rsid w:val="0009242E"/>
    <w:rsid w:val="0009283C"/>
    <w:rsid w:val="00092973"/>
    <w:rsid w:val="00093444"/>
    <w:rsid w:val="00094786"/>
    <w:rsid w:val="00094BE8"/>
    <w:rsid w:val="000966DD"/>
    <w:rsid w:val="00097AE9"/>
    <w:rsid w:val="00097D06"/>
    <w:rsid w:val="000A0184"/>
    <w:rsid w:val="000A04B3"/>
    <w:rsid w:val="000A08DE"/>
    <w:rsid w:val="000A0980"/>
    <w:rsid w:val="000A17F7"/>
    <w:rsid w:val="000A23E6"/>
    <w:rsid w:val="000A2846"/>
    <w:rsid w:val="000A2A12"/>
    <w:rsid w:val="000A3E5C"/>
    <w:rsid w:val="000A3E9B"/>
    <w:rsid w:val="000A41E1"/>
    <w:rsid w:val="000A4AAF"/>
    <w:rsid w:val="000A4E9D"/>
    <w:rsid w:val="000A5127"/>
    <w:rsid w:val="000A5AC7"/>
    <w:rsid w:val="000A62A0"/>
    <w:rsid w:val="000A6752"/>
    <w:rsid w:val="000A69C1"/>
    <w:rsid w:val="000A6B61"/>
    <w:rsid w:val="000A6F24"/>
    <w:rsid w:val="000A789F"/>
    <w:rsid w:val="000B05EF"/>
    <w:rsid w:val="000B0C17"/>
    <w:rsid w:val="000B0E40"/>
    <w:rsid w:val="000B1256"/>
    <w:rsid w:val="000B15F0"/>
    <w:rsid w:val="000B1EB2"/>
    <w:rsid w:val="000B2E62"/>
    <w:rsid w:val="000B2EEF"/>
    <w:rsid w:val="000B37AD"/>
    <w:rsid w:val="000B3968"/>
    <w:rsid w:val="000B412A"/>
    <w:rsid w:val="000B509E"/>
    <w:rsid w:val="000B5858"/>
    <w:rsid w:val="000B78D6"/>
    <w:rsid w:val="000B7D25"/>
    <w:rsid w:val="000C006A"/>
    <w:rsid w:val="000C0342"/>
    <w:rsid w:val="000C0459"/>
    <w:rsid w:val="000C0A99"/>
    <w:rsid w:val="000C0C56"/>
    <w:rsid w:val="000C100E"/>
    <w:rsid w:val="000C115E"/>
    <w:rsid w:val="000C1655"/>
    <w:rsid w:val="000C24A7"/>
    <w:rsid w:val="000C27E5"/>
    <w:rsid w:val="000C384A"/>
    <w:rsid w:val="000C38B9"/>
    <w:rsid w:val="000C4BEE"/>
    <w:rsid w:val="000C4E4F"/>
    <w:rsid w:val="000C4F9D"/>
    <w:rsid w:val="000C5032"/>
    <w:rsid w:val="000C53D6"/>
    <w:rsid w:val="000C5ADD"/>
    <w:rsid w:val="000C5E4E"/>
    <w:rsid w:val="000C6168"/>
    <w:rsid w:val="000C6257"/>
    <w:rsid w:val="000C66EA"/>
    <w:rsid w:val="000D0387"/>
    <w:rsid w:val="000D08C2"/>
    <w:rsid w:val="000D1A75"/>
    <w:rsid w:val="000D2618"/>
    <w:rsid w:val="000D2F98"/>
    <w:rsid w:val="000D3D9E"/>
    <w:rsid w:val="000D570B"/>
    <w:rsid w:val="000D5F58"/>
    <w:rsid w:val="000D622F"/>
    <w:rsid w:val="000D62FE"/>
    <w:rsid w:val="000E24B4"/>
    <w:rsid w:val="000E26C2"/>
    <w:rsid w:val="000E331A"/>
    <w:rsid w:val="000E3D2F"/>
    <w:rsid w:val="000E466E"/>
    <w:rsid w:val="000E48B7"/>
    <w:rsid w:val="000E4C5F"/>
    <w:rsid w:val="000E614F"/>
    <w:rsid w:val="000E61A4"/>
    <w:rsid w:val="000E6C4B"/>
    <w:rsid w:val="000E7452"/>
    <w:rsid w:val="000E7921"/>
    <w:rsid w:val="000E7A6D"/>
    <w:rsid w:val="000F0605"/>
    <w:rsid w:val="000F0CB1"/>
    <w:rsid w:val="000F1B03"/>
    <w:rsid w:val="000F1F01"/>
    <w:rsid w:val="000F2B11"/>
    <w:rsid w:val="000F34A4"/>
    <w:rsid w:val="000F3729"/>
    <w:rsid w:val="000F392B"/>
    <w:rsid w:val="000F3B25"/>
    <w:rsid w:val="000F482B"/>
    <w:rsid w:val="000F56CE"/>
    <w:rsid w:val="000F6820"/>
    <w:rsid w:val="000F6DB8"/>
    <w:rsid w:val="000F74E3"/>
    <w:rsid w:val="000F756D"/>
    <w:rsid w:val="00100918"/>
    <w:rsid w:val="001013D8"/>
    <w:rsid w:val="001017E2"/>
    <w:rsid w:val="00102004"/>
    <w:rsid w:val="0010204F"/>
    <w:rsid w:val="001023A6"/>
    <w:rsid w:val="0010281D"/>
    <w:rsid w:val="001028DC"/>
    <w:rsid w:val="0010387E"/>
    <w:rsid w:val="00103CA9"/>
    <w:rsid w:val="001042E6"/>
    <w:rsid w:val="00104E97"/>
    <w:rsid w:val="001050CA"/>
    <w:rsid w:val="00105C85"/>
    <w:rsid w:val="00105F8E"/>
    <w:rsid w:val="001060CD"/>
    <w:rsid w:val="00106179"/>
    <w:rsid w:val="00106F8D"/>
    <w:rsid w:val="001072B9"/>
    <w:rsid w:val="00110439"/>
    <w:rsid w:val="00112978"/>
    <w:rsid w:val="00112C0D"/>
    <w:rsid w:val="001135DD"/>
    <w:rsid w:val="0011387B"/>
    <w:rsid w:val="00113EF5"/>
    <w:rsid w:val="001143B8"/>
    <w:rsid w:val="0011465D"/>
    <w:rsid w:val="00115875"/>
    <w:rsid w:val="00115E68"/>
    <w:rsid w:val="00116BF9"/>
    <w:rsid w:val="00116D2A"/>
    <w:rsid w:val="00117CB8"/>
    <w:rsid w:val="00117DE6"/>
    <w:rsid w:val="00120C9B"/>
    <w:rsid w:val="00121353"/>
    <w:rsid w:val="00121986"/>
    <w:rsid w:val="00121EB3"/>
    <w:rsid w:val="0012246F"/>
    <w:rsid w:val="00122B86"/>
    <w:rsid w:val="00122C42"/>
    <w:rsid w:val="001236C9"/>
    <w:rsid w:val="00123DFB"/>
    <w:rsid w:val="0012415A"/>
    <w:rsid w:val="001241DE"/>
    <w:rsid w:val="00124505"/>
    <w:rsid w:val="001245CE"/>
    <w:rsid w:val="00124680"/>
    <w:rsid w:val="00125BBF"/>
    <w:rsid w:val="001260AD"/>
    <w:rsid w:val="00126E32"/>
    <w:rsid w:val="00127511"/>
    <w:rsid w:val="00127952"/>
    <w:rsid w:val="0013083B"/>
    <w:rsid w:val="00130BCF"/>
    <w:rsid w:val="001319E5"/>
    <w:rsid w:val="00132448"/>
    <w:rsid w:val="00132B0A"/>
    <w:rsid w:val="00132FCD"/>
    <w:rsid w:val="0013323A"/>
    <w:rsid w:val="00133B2C"/>
    <w:rsid w:val="00135049"/>
    <w:rsid w:val="0013663F"/>
    <w:rsid w:val="001372AE"/>
    <w:rsid w:val="001373AE"/>
    <w:rsid w:val="0013761F"/>
    <w:rsid w:val="0014053F"/>
    <w:rsid w:val="0014106A"/>
    <w:rsid w:val="00141D0E"/>
    <w:rsid w:val="00142684"/>
    <w:rsid w:val="00143B0A"/>
    <w:rsid w:val="0014402C"/>
    <w:rsid w:val="00144273"/>
    <w:rsid w:val="001444F3"/>
    <w:rsid w:val="001447C7"/>
    <w:rsid w:val="00144847"/>
    <w:rsid w:val="001452FC"/>
    <w:rsid w:val="0014705F"/>
    <w:rsid w:val="00147721"/>
    <w:rsid w:val="00147B58"/>
    <w:rsid w:val="00147BDD"/>
    <w:rsid w:val="00150DEB"/>
    <w:rsid w:val="00151CB6"/>
    <w:rsid w:val="0015227E"/>
    <w:rsid w:val="001522EF"/>
    <w:rsid w:val="00152BDB"/>
    <w:rsid w:val="00153420"/>
    <w:rsid w:val="001536F8"/>
    <w:rsid w:val="001538AE"/>
    <w:rsid w:val="00153CB3"/>
    <w:rsid w:val="00154251"/>
    <w:rsid w:val="001545AC"/>
    <w:rsid w:val="00154668"/>
    <w:rsid w:val="00154F98"/>
    <w:rsid w:val="00155B4E"/>
    <w:rsid w:val="0015664B"/>
    <w:rsid w:val="00156C21"/>
    <w:rsid w:val="00156FC6"/>
    <w:rsid w:val="00157092"/>
    <w:rsid w:val="00157548"/>
    <w:rsid w:val="0015780D"/>
    <w:rsid w:val="001579FD"/>
    <w:rsid w:val="00157DA2"/>
    <w:rsid w:val="001602F8"/>
    <w:rsid w:val="00161275"/>
    <w:rsid w:val="00161F85"/>
    <w:rsid w:val="00162139"/>
    <w:rsid w:val="001621A1"/>
    <w:rsid w:val="0016268E"/>
    <w:rsid w:val="001633AF"/>
    <w:rsid w:val="001635C7"/>
    <w:rsid w:val="00163E98"/>
    <w:rsid w:val="00165888"/>
    <w:rsid w:val="00165CA4"/>
    <w:rsid w:val="00165F76"/>
    <w:rsid w:val="001669FB"/>
    <w:rsid w:val="00166DC0"/>
    <w:rsid w:val="001672EE"/>
    <w:rsid w:val="0016782E"/>
    <w:rsid w:val="0017047C"/>
    <w:rsid w:val="00170EC3"/>
    <w:rsid w:val="0017146B"/>
    <w:rsid w:val="001724F0"/>
    <w:rsid w:val="0017292E"/>
    <w:rsid w:val="00173047"/>
    <w:rsid w:val="00174A13"/>
    <w:rsid w:val="00177E56"/>
    <w:rsid w:val="001806DF"/>
    <w:rsid w:val="001809FA"/>
    <w:rsid w:val="00180ADD"/>
    <w:rsid w:val="001822EC"/>
    <w:rsid w:val="00182851"/>
    <w:rsid w:val="00182E83"/>
    <w:rsid w:val="001836AC"/>
    <w:rsid w:val="00183D63"/>
    <w:rsid w:val="00184FF8"/>
    <w:rsid w:val="00185894"/>
    <w:rsid w:val="00185E4F"/>
    <w:rsid w:val="00185FB6"/>
    <w:rsid w:val="001866B9"/>
    <w:rsid w:val="001866BE"/>
    <w:rsid w:val="00186FB0"/>
    <w:rsid w:val="0018709A"/>
    <w:rsid w:val="0018723E"/>
    <w:rsid w:val="0019007B"/>
    <w:rsid w:val="00191D3A"/>
    <w:rsid w:val="00192271"/>
    <w:rsid w:val="001926C2"/>
    <w:rsid w:val="00192A82"/>
    <w:rsid w:val="00194898"/>
    <w:rsid w:val="001958E7"/>
    <w:rsid w:val="00196261"/>
    <w:rsid w:val="00196820"/>
    <w:rsid w:val="0019718E"/>
    <w:rsid w:val="001A0225"/>
    <w:rsid w:val="001A1A4B"/>
    <w:rsid w:val="001A2924"/>
    <w:rsid w:val="001A2B00"/>
    <w:rsid w:val="001A2B1F"/>
    <w:rsid w:val="001A317C"/>
    <w:rsid w:val="001A31C0"/>
    <w:rsid w:val="001A3671"/>
    <w:rsid w:val="001A4CA9"/>
    <w:rsid w:val="001A5CB4"/>
    <w:rsid w:val="001A647E"/>
    <w:rsid w:val="001A66DB"/>
    <w:rsid w:val="001A6B8C"/>
    <w:rsid w:val="001A6EB9"/>
    <w:rsid w:val="001A7D4B"/>
    <w:rsid w:val="001B0372"/>
    <w:rsid w:val="001B04BF"/>
    <w:rsid w:val="001B068D"/>
    <w:rsid w:val="001B0A8A"/>
    <w:rsid w:val="001B0CEB"/>
    <w:rsid w:val="001B1472"/>
    <w:rsid w:val="001B2106"/>
    <w:rsid w:val="001B2704"/>
    <w:rsid w:val="001B32B9"/>
    <w:rsid w:val="001B3B9F"/>
    <w:rsid w:val="001B3F4D"/>
    <w:rsid w:val="001B5258"/>
    <w:rsid w:val="001B6715"/>
    <w:rsid w:val="001B793D"/>
    <w:rsid w:val="001C033D"/>
    <w:rsid w:val="001C1152"/>
    <w:rsid w:val="001C1521"/>
    <w:rsid w:val="001C1D77"/>
    <w:rsid w:val="001C1F33"/>
    <w:rsid w:val="001C22AF"/>
    <w:rsid w:val="001C25E7"/>
    <w:rsid w:val="001C2B6E"/>
    <w:rsid w:val="001C2EF3"/>
    <w:rsid w:val="001C3021"/>
    <w:rsid w:val="001C3242"/>
    <w:rsid w:val="001C34AA"/>
    <w:rsid w:val="001C3AE3"/>
    <w:rsid w:val="001C552C"/>
    <w:rsid w:val="001C6831"/>
    <w:rsid w:val="001C6FF0"/>
    <w:rsid w:val="001C7484"/>
    <w:rsid w:val="001C783D"/>
    <w:rsid w:val="001C7B42"/>
    <w:rsid w:val="001C7F6B"/>
    <w:rsid w:val="001D01B9"/>
    <w:rsid w:val="001D065E"/>
    <w:rsid w:val="001D28B9"/>
    <w:rsid w:val="001D305E"/>
    <w:rsid w:val="001D351D"/>
    <w:rsid w:val="001D3CBC"/>
    <w:rsid w:val="001D5923"/>
    <w:rsid w:val="001D7956"/>
    <w:rsid w:val="001E11DB"/>
    <w:rsid w:val="001E123F"/>
    <w:rsid w:val="001E1720"/>
    <w:rsid w:val="001E1804"/>
    <w:rsid w:val="001E2F42"/>
    <w:rsid w:val="001E356C"/>
    <w:rsid w:val="001E3D1C"/>
    <w:rsid w:val="001E4F32"/>
    <w:rsid w:val="001E586B"/>
    <w:rsid w:val="001E5FF5"/>
    <w:rsid w:val="001E6544"/>
    <w:rsid w:val="001E6629"/>
    <w:rsid w:val="001E669E"/>
    <w:rsid w:val="001E6DBC"/>
    <w:rsid w:val="001E7196"/>
    <w:rsid w:val="001E71C0"/>
    <w:rsid w:val="001E7F9B"/>
    <w:rsid w:val="001F0D8A"/>
    <w:rsid w:val="001F0EBC"/>
    <w:rsid w:val="001F2B87"/>
    <w:rsid w:val="001F444A"/>
    <w:rsid w:val="001F4FE8"/>
    <w:rsid w:val="001F58E7"/>
    <w:rsid w:val="001F5B4D"/>
    <w:rsid w:val="001F5FE1"/>
    <w:rsid w:val="002005F3"/>
    <w:rsid w:val="002008E9"/>
    <w:rsid w:val="002010A9"/>
    <w:rsid w:val="00201F96"/>
    <w:rsid w:val="002023D6"/>
    <w:rsid w:val="002023D9"/>
    <w:rsid w:val="00202542"/>
    <w:rsid w:val="0020277B"/>
    <w:rsid w:val="002031C8"/>
    <w:rsid w:val="00203C00"/>
    <w:rsid w:val="0020489F"/>
    <w:rsid w:val="002049F2"/>
    <w:rsid w:val="00204DE8"/>
    <w:rsid w:val="00204FA2"/>
    <w:rsid w:val="002053B5"/>
    <w:rsid w:val="002054C0"/>
    <w:rsid w:val="0020556E"/>
    <w:rsid w:val="0020596F"/>
    <w:rsid w:val="00206848"/>
    <w:rsid w:val="00206AEE"/>
    <w:rsid w:val="002072C2"/>
    <w:rsid w:val="00207449"/>
    <w:rsid w:val="002076DD"/>
    <w:rsid w:val="00210440"/>
    <w:rsid w:val="00210D57"/>
    <w:rsid w:val="00211522"/>
    <w:rsid w:val="00212BB2"/>
    <w:rsid w:val="0021442C"/>
    <w:rsid w:val="00216485"/>
    <w:rsid w:val="00216BAB"/>
    <w:rsid w:val="00220390"/>
    <w:rsid w:val="0022079C"/>
    <w:rsid w:val="002208B5"/>
    <w:rsid w:val="0022189F"/>
    <w:rsid w:val="00221D9A"/>
    <w:rsid w:val="00221F17"/>
    <w:rsid w:val="0022247E"/>
    <w:rsid w:val="00222EFD"/>
    <w:rsid w:val="00223496"/>
    <w:rsid w:val="002244A7"/>
    <w:rsid w:val="0022467B"/>
    <w:rsid w:val="0022513E"/>
    <w:rsid w:val="002252E7"/>
    <w:rsid w:val="00227B1B"/>
    <w:rsid w:val="00230B04"/>
    <w:rsid w:val="00230D52"/>
    <w:rsid w:val="00231606"/>
    <w:rsid w:val="0023221B"/>
    <w:rsid w:val="00233891"/>
    <w:rsid w:val="002339A0"/>
    <w:rsid w:val="00234846"/>
    <w:rsid w:val="00234FBC"/>
    <w:rsid w:val="00236AFC"/>
    <w:rsid w:val="002377BC"/>
    <w:rsid w:val="002401F5"/>
    <w:rsid w:val="00242BA1"/>
    <w:rsid w:val="00244166"/>
    <w:rsid w:val="002444E1"/>
    <w:rsid w:val="00244FD1"/>
    <w:rsid w:val="00245853"/>
    <w:rsid w:val="00245883"/>
    <w:rsid w:val="002472EA"/>
    <w:rsid w:val="00247F11"/>
    <w:rsid w:val="002505D1"/>
    <w:rsid w:val="002515AC"/>
    <w:rsid w:val="002527BF"/>
    <w:rsid w:val="00252AED"/>
    <w:rsid w:val="00252F6A"/>
    <w:rsid w:val="00253434"/>
    <w:rsid w:val="00253C10"/>
    <w:rsid w:val="002547B3"/>
    <w:rsid w:val="00254D6F"/>
    <w:rsid w:val="00254FD4"/>
    <w:rsid w:val="002555DA"/>
    <w:rsid w:val="002563DB"/>
    <w:rsid w:val="002571AB"/>
    <w:rsid w:val="0025767A"/>
    <w:rsid w:val="00257B37"/>
    <w:rsid w:val="00260D69"/>
    <w:rsid w:val="002611A3"/>
    <w:rsid w:val="00261319"/>
    <w:rsid w:val="00261759"/>
    <w:rsid w:val="002618E5"/>
    <w:rsid w:val="00261D7F"/>
    <w:rsid w:val="002633E1"/>
    <w:rsid w:val="00264343"/>
    <w:rsid w:val="00265153"/>
    <w:rsid w:val="002652A9"/>
    <w:rsid w:val="00265F28"/>
    <w:rsid w:val="00266076"/>
    <w:rsid w:val="0026702A"/>
    <w:rsid w:val="002671B1"/>
    <w:rsid w:val="00270027"/>
    <w:rsid w:val="00270424"/>
    <w:rsid w:val="00270487"/>
    <w:rsid w:val="00270BFC"/>
    <w:rsid w:val="00271083"/>
    <w:rsid w:val="00271543"/>
    <w:rsid w:val="002731B1"/>
    <w:rsid w:val="00273551"/>
    <w:rsid w:val="00275681"/>
    <w:rsid w:val="00275AC5"/>
    <w:rsid w:val="00275C88"/>
    <w:rsid w:val="00277775"/>
    <w:rsid w:val="00277EDA"/>
    <w:rsid w:val="00280963"/>
    <w:rsid w:val="00281DA1"/>
    <w:rsid w:val="00282445"/>
    <w:rsid w:val="002824C5"/>
    <w:rsid w:val="00282599"/>
    <w:rsid w:val="0028275F"/>
    <w:rsid w:val="00282933"/>
    <w:rsid w:val="00282A0F"/>
    <w:rsid w:val="00282E1C"/>
    <w:rsid w:val="00284044"/>
    <w:rsid w:val="00284668"/>
    <w:rsid w:val="00284F9C"/>
    <w:rsid w:val="00285259"/>
    <w:rsid w:val="00285801"/>
    <w:rsid w:val="00285921"/>
    <w:rsid w:val="002873AE"/>
    <w:rsid w:val="002876EF"/>
    <w:rsid w:val="00287F28"/>
    <w:rsid w:val="0029049F"/>
    <w:rsid w:val="002913BC"/>
    <w:rsid w:val="002913FA"/>
    <w:rsid w:val="00293794"/>
    <w:rsid w:val="00293E6A"/>
    <w:rsid w:val="002943E9"/>
    <w:rsid w:val="0029457D"/>
    <w:rsid w:val="00294CE0"/>
    <w:rsid w:val="00297766"/>
    <w:rsid w:val="00297A0A"/>
    <w:rsid w:val="00297C3F"/>
    <w:rsid w:val="002A03EB"/>
    <w:rsid w:val="002A0CB7"/>
    <w:rsid w:val="002A0E59"/>
    <w:rsid w:val="002A1907"/>
    <w:rsid w:val="002A1C1D"/>
    <w:rsid w:val="002A1F4C"/>
    <w:rsid w:val="002A26C4"/>
    <w:rsid w:val="002A3F88"/>
    <w:rsid w:val="002A41F5"/>
    <w:rsid w:val="002A4353"/>
    <w:rsid w:val="002A476A"/>
    <w:rsid w:val="002A5BA9"/>
    <w:rsid w:val="002A61DE"/>
    <w:rsid w:val="002A65AA"/>
    <w:rsid w:val="002A7E76"/>
    <w:rsid w:val="002B0DC6"/>
    <w:rsid w:val="002B0EFE"/>
    <w:rsid w:val="002B22B7"/>
    <w:rsid w:val="002B3015"/>
    <w:rsid w:val="002B449E"/>
    <w:rsid w:val="002B47C3"/>
    <w:rsid w:val="002B4A46"/>
    <w:rsid w:val="002B5103"/>
    <w:rsid w:val="002B514F"/>
    <w:rsid w:val="002B5904"/>
    <w:rsid w:val="002B71E7"/>
    <w:rsid w:val="002B7568"/>
    <w:rsid w:val="002B7879"/>
    <w:rsid w:val="002B7C68"/>
    <w:rsid w:val="002C03AA"/>
    <w:rsid w:val="002C0938"/>
    <w:rsid w:val="002C1048"/>
    <w:rsid w:val="002C1E3A"/>
    <w:rsid w:val="002C1E51"/>
    <w:rsid w:val="002C346C"/>
    <w:rsid w:val="002C3A1F"/>
    <w:rsid w:val="002C432F"/>
    <w:rsid w:val="002C4AA2"/>
    <w:rsid w:val="002C56CE"/>
    <w:rsid w:val="002C658F"/>
    <w:rsid w:val="002C79B2"/>
    <w:rsid w:val="002C7AA9"/>
    <w:rsid w:val="002C7B3B"/>
    <w:rsid w:val="002C7C29"/>
    <w:rsid w:val="002D076D"/>
    <w:rsid w:val="002D0973"/>
    <w:rsid w:val="002D0BC9"/>
    <w:rsid w:val="002D0ED3"/>
    <w:rsid w:val="002D396B"/>
    <w:rsid w:val="002D3ABA"/>
    <w:rsid w:val="002D3BA8"/>
    <w:rsid w:val="002D3BC8"/>
    <w:rsid w:val="002D42DE"/>
    <w:rsid w:val="002D4E58"/>
    <w:rsid w:val="002D4EF4"/>
    <w:rsid w:val="002D502D"/>
    <w:rsid w:val="002D5185"/>
    <w:rsid w:val="002D5827"/>
    <w:rsid w:val="002D5CA4"/>
    <w:rsid w:val="002D6249"/>
    <w:rsid w:val="002D62C0"/>
    <w:rsid w:val="002D6355"/>
    <w:rsid w:val="002D652A"/>
    <w:rsid w:val="002D6BDD"/>
    <w:rsid w:val="002D737E"/>
    <w:rsid w:val="002E022C"/>
    <w:rsid w:val="002E04F3"/>
    <w:rsid w:val="002E080A"/>
    <w:rsid w:val="002E0C7F"/>
    <w:rsid w:val="002E20D1"/>
    <w:rsid w:val="002E2624"/>
    <w:rsid w:val="002E2FCB"/>
    <w:rsid w:val="002E40B1"/>
    <w:rsid w:val="002E5DDE"/>
    <w:rsid w:val="002E5E1F"/>
    <w:rsid w:val="002E6772"/>
    <w:rsid w:val="002E689B"/>
    <w:rsid w:val="002E6B9E"/>
    <w:rsid w:val="002E6BF6"/>
    <w:rsid w:val="002E6C03"/>
    <w:rsid w:val="002E776F"/>
    <w:rsid w:val="002E7FAC"/>
    <w:rsid w:val="002F0297"/>
    <w:rsid w:val="002F1121"/>
    <w:rsid w:val="002F1802"/>
    <w:rsid w:val="002F1B07"/>
    <w:rsid w:val="002F2BB1"/>
    <w:rsid w:val="002F2EAD"/>
    <w:rsid w:val="002F3284"/>
    <w:rsid w:val="002F34AD"/>
    <w:rsid w:val="002F37E4"/>
    <w:rsid w:val="002F3FA2"/>
    <w:rsid w:val="002F4463"/>
    <w:rsid w:val="002F5049"/>
    <w:rsid w:val="002F665D"/>
    <w:rsid w:val="002F70BA"/>
    <w:rsid w:val="002F72E5"/>
    <w:rsid w:val="002F7831"/>
    <w:rsid w:val="002F7845"/>
    <w:rsid w:val="002F788F"/>
    <w:rsid w:val="002F78C9"/>
    <w:rsid w:val="002F78CA"/>
    <w:rsid w:val="003005FE"/>
    <w:rsid w:val="003006F6"/>
    <w:rsid w:val="00301165"/>
    <w:rsid w:val="00301FA2"/>
    <w:rsid w:val="0030236D"/>
    <w:rsid w:val="00302B0A"/>
    <w:rsid w:val="00303325"/>
    <w:rsid w:val="00303685"/>
    <w:rsid w:val="00303DDB"/>
    <w:rsid w:val="00304885"/>
    <w:rsid w:val="00304F86"/>
    <w:rsid w:val="00304FEA"/>
    <w:rsid w:val="00305F42"/>
    <w:rsid w:val="0030617E"/>
    <w:rsid w:val="00307ADB"/>
    <w:rsid w:val="00310827"/>
    <w:rsid w:val="00311539"/>
    <w:rsid w:val="00312DEC"/>
    <w:rsid w:val="00313337"/>
    <w:rsid w:val="00313DFC"/>
    <w:rsid w:val="00313F63"/>
    <w:rsid w:val="003146FC"/>
    <w:rsid w:val="0031509C"/>
    <w:rsid w:val="00315310"/>
    <w:rsid w:val="00315DC0"/>
    <w:rsid w:val="00316439"/>
    <w:rsid w:val="00316A7B"/>
    <w:rsid w:val="00316B84"/>
    <w:rsid w:val="00316FE5"/>
    <w:rsid w:val="003211A9"/>
    <w:rsid w:val="00321909"/>
    <w:rsid w:val="0032287F"/>
    <w:rsid w:val="00323329"/>
    <w:rsid w:val="003234BF"/>
    <w:rsid w:val="0032372F"/>
    <w:rsid w:val="00323B62"/>
    <w:rsid w:val="00324CFA"/>
    <w:rsid w:val="00325691"/>
    <w:rsid w:val="00325901"/>
    <w:rsid w:val="00325DE0"/>
    <w:rsid w:val="003262C4"/>
    <w:rsid w:val="00326628"/>
    <w:rsid w:val="003268BF"/>
    <w:rsid w:val="00326E2A"/>
    <w:rsid w:val="003270AD"/>
    <w:rsid w:val="0032750B"/>
    <w:rsid w:val="00327F49"/>
    <w:rsid w:val="00330331"/>
    <w:rsid w:val="00330936"/>
    <w:rsid w:val="00330DEB"/>
    <w:rsid w:val="00330FC5"/>
    <w:rsid w:val="00331032"/>
    <w:rsid w:val="00331780"/>
    <w:rsid w:val="003320BA"/>
    <w:rsid w:val="00332320"/>
    <w:rsid w:val="00332631"/>
    <w:rsid w:val="0033279C"/>
    <w:rsid w:val="00332D43"/>
    <w:rsid w:val="00333427"/>
    <w:rsid w:val="00333F38"/>
    <w:rsid w:val="00334341"/>
    <w:rsid w:val="0033715D"/>
    <w:rsid w:val="00340BBA"/>
    <w:rsid w:val="00341311"/>
    <w:rsid w:val="00341726"/>
    <w:rsid w:val="00342732"/>
    <w:rsid w:val="0034333B"/>
    <w:rsid w:val="0034337F"/>
    <w:rsid w:val="00344226"/>
    <w:rsid w:val="00344CCD"/>
    <w:rsid w:val="003455F2"/>
    <w:rsid w:val="003458AA"/>
    <w:rsid w:val="003460D5"/>
    <w:rsid w:val="0034627C"/>
    <w:rsid w:val="0034697A"/>
    <w:rsid w:val="0034716F"/>
    <w:rsid w:val="00347A9A"/>
    <w:rsid w:val="00350EA5"/>
    <w:rsid w:val="00350FFA"/>
    <w:rsid w:val="00352001"/>
    <w:rsid w:val="003524D9"/>
    <w:rsid w:val="00354CC1"/>
    <w:rsid w:val="003556BB"/>
    <w:rsid w:val="00355F8C"/>
    <w:rsid w:val="00356296"/>
    <w:rsid w:val="00362689"/>
    <w:rsid w:val="00363A0A"/>
    <w:rsid w:val="00363DC4"/>
    <w:rsid w:val="00364AD6"/>
    <w:rsid w:val="00364E9F"/>
    <w:rsid w:val="00364F2A"/>
    <w:rsid w:val="0036651C"/>
    <w:rsid w:val="003675B7"/>
    <w:rsid w:val="00370521"/>
    <w:rsid w:val="003708E1"/>
    <w:rsid w:val="00372B92"/>
    <w:rsid w:val="0037381B"/>
    <w:rsid w:val="003739B3"/>
    <w:rsid w:val="00373C25"/>
    <w:rsid w:val="00373FD1"/>
    <w:rsid w:val="00374199"/>
    <w:rsid w:val="0037468E"/>
    <w:rsid w:val="00374699"/>
    <w:rsid w:val="003758F4"/>
    <w:rsid w:val="003759B5"/>
    <w:rsid w:val="003761F7"/>
    <w:rsid w:val="00376949"/>
    <w:rsid w:val="00376E33"/>
    <w:rsid w:val="00377829"/>
    <w:rsid w:val="00377A20"/>
    <w:rsid w:val="00377CE2"/>
    <w:rsid w:val="00380842"/>
    <w:rsid w:val="00381C34"/>
    <w:rsid w:val="00381FDF"/>
    <w:rsid w:val="0038364C"/>
    <w:rsid w:val="003843DD"/>
    <w:rsid w:val="0038532C"/>
    <w:rsid w:val="0038649D"/>
    <w:rsid w:val="00386561"/>
    <w:rsid w:val="00386667"/>
    <w:rsid w:val="00386798"/>
    <w:rsid w:val="00386CE1"/>
    <w:rsid w:val="00386E38"/>
    <w:rsid w:val="00386EC2"/>
    <w:rsid w:val="003879BB"/>
    <w:rsid w:val="00387A4E"/>
    <w:rsid w:val="00387FAD"/>
    <w:rsid w:val="0039144C"/>
    <w:rsid w:val="00391B9F"/>
    <w:rsid w:val="00392DFF"/>
    <w:rsid w:val="00393387"/>
    <w:rsid w:val="003944FB"/>
    <w:rsid w:val="00395B18"/>
    <w:rsid w:val="003964FC"/>
    <w:rsid w:val="0039690A"/>
    <w:rsid w:val="00397C4C"/>
    <w:rsid w:val="003A0492"/>
    <w:rsid w:val="003A34E6"/>
    <w:rsid w:val="003A3BE1"/>
    <w:rsid w:val="003A5004"/>
    <w:rsid w:val="003A58BC"/>
    <w:rsid w:val="003A5D72"/>
    <w:rsid w:val="003A600B"/>
    <w:rsid w:val="003A60BF"/>
    <w:rsid w:val="003A7B69"/>
    <w:rsid w:val="003B013E"/>
    <w:rsid w:val="003B03E8"/>
    <w:rsid w:val="003B0D65"/>
    <w:rsid w:val="003B0E66"/>
    <w:rsid w:val="003B5799"/>
    <w:rsid w:val="003B5E8A"/>
    <w:rsid w:val="003B6D47"/>
    <w:rsid w:val="003B722A"/>
    <w:rsid w:val="003B7E23"/>
    <w:rsid w:val="003C06E7"/>
    <w:rsid w:val="003C1B80"/>
    <w:rsid w:val="003C22E9"/>
    <w:rsid w:val="003C3D3D"/>
    <w:rsid w:val="003C417D"/>
    <w:rsid w:val="003C581B"/>
    <w:rsid w:val="003C62B7"/>
    <w:rsid w:val="003C719E"/>
    <w:rsid w:val="003C724B"/>
    <w:rsid w:val="003C7969"/>
    <w:rsid w:val="003C7B16"/>
    <w:rsid w:val="003C7DF8"/>
    <w:rsid w:val="003C7E9F"/>
    <w:rsid w:val="003D14DE"/>
    <w:rsid w:val="003D1764"/>
    <w:rsid w:val="003D18DC"/>
    <w:rsid w:val="003D1EE3"/>
    <w:rsid w:val="003D2A62"/>
    <w:rsid w:val="003D340F"/>
    <w:rsid w:val="003D3A60"/>
    <w:rsid w:val="003D5606"/>
    <w:rsid w:val="003D67A2"/>
    <w:rsid w:val="003E0018"/>
    <w:rsid w:val="003E0AFE"/>
    <w:rsid w:val="003E1A17"/>
    <w:rsid w:val="003E3487"/>
    <w:rsid w:val="003E3600"/>
    <w:rsid w:val="003E3690"/>
    <w:rsid w:val="003E3A72"/>
    <w:rsid w:val="003E3DC2"/>
    <w:rsid w:val="003E4548"/>
    <w:rsid w:val="003E4A9B"/>
    <w:rsid w:val="003E50A7"/>
    <w:rsid w:val="003E55BA"/>
    <w:rsid w:val="003E6485"/>
    <w:rsid w:val="003E7307"/>
    <w:rsid w:val="003F0192"/>
    <w:rsid w:val="003F02C1"/>
    <w:rsid w:val="003F076D"/>
    <w:rsid w:val="003F0BB3"/>
    <w:rsid w:val="003F187B"/>
    <w:rsid w:val="003F2620"/>
    <w:rsid w:val="003F2D5E"/>
    <w:rsid w:val="003F321E"/>
    <w:rsid w:val="003F37B2"/>
    <w:rsid w:val="003F3C8E"/>
    <w:rsid w:val="003F4AB1"/>
    <w:rsid w:val="003F51A5"/>
    <w:rsid w:val="003F549C"/>
    <w:rsid w:val="003F5A8C"/>
    <w:rsid w:val="003F5D4B"/>
    <w:rsid w:val="003F5DC1"/>
    <w:rsid w:val="003F6646"/>
    <w:rsid w:val="003F6FE3"/>
    <w:rsid w:val="003F7706"/>
    <w:rsid w:val="00400126"/>
    <w:rsid w:val="00400316"/>
    <w:rsid w:val="00400F43"/>
    <w:rsid w:val="00401429"/>
    <w:rsid w:val="0040180D"/>
    <w:rsid w:val="00403B07"/>
    <w:rsid w:val="00403E54"/>
    <w:rsid w:val="0040460B"/>
    <w:rsid w:val="00404705"/>
    <w:rsid w:val="00404E56"/>
    <w:rsid w:val="0040543E"/>
    <w:rsid w:val="00405BE1"/>
    <w:rsid w:val="0040744D"/>
    <w:rsid w:val="00407485"/>
    <w:rsid w:val="0040782A"/>
    <w:rsid w:val="0041034E"/>
    <w:rsid w:val="004107B6"/>
    <w:rsid w:val="00410D8B"/>
    <w:rsid w:val="00411E34"/>
    <w:rsid w:val="00411E7C"/>
    <w:rsid w:val="00412B28"/>
    <w:rsid w:val="00412EE8"/>
    <w:rsid w:val="00413B34"/>
    <w:rsid w:val="004147A0"/>
    <w:rsid w:val="004148BD"/>
    <w:rsid w:val="00414DE9"/>
    <w:rsid w:val="00415468"/>
    <w:rsid w:val="00415867"/>
    <w:rsid w:val="00415AD0"/>
    <w:rsid w:val="00416061"/>
    <w:rsid w:val="00417016"/>
    <w:rsid w:val="0041715B"/>
    <w:rsid w:val="0042044D"/>
    <w:rsid w:val="00420503"/>
    <w:rsid w:val="00421BF2"/>
    <w:rsid w:val="00421E17"/>
    <w:rsid w:val="004224A9"/>
    <w:rsid w:val="004227F8"/>
    <w:rsid w:val="00425025"/>
    <w:rsid w:val="004253E6"/>
    <w:rsid w:val="00426019"/>
    <w:rsid w:val="004270E7"/>
    <w:rsid w:val="004270F1"/>
    <w:rsid w:val="0042733C"/>
    <w:rsid w:val="0042734E"/>
    <w:rsid w:val="00427525"/>
    <w:rsid w:val="00431900"/>
    <w:rsid w:val="00431B7C"/>
    <w:rsid w:val="00431D2C"/>
    <w:rsid w:val="00432C13"/>
    <w:rsid w:val="00433471"/>
    <w:rsid w:val="00433518"/>
    <w:rsid w:val="0043386A"/>
    <w:rsid w:val="00433EDC"/>
    <w:rsid w:val="00434101"/>
    <w:rsid w:val="00434A39"/>
    <w:rsid w:val="004353A4"/>
    <w:rsid w:val="004362C5"/>
    <w:rsid w:val="00436DDC"/>
    <w:rsid w:val="00436FF9"/>
    <w:rsid w:val="004373B2"/>
    <w:rsid w:val="00437925"/>
    <w:rsid w:val="0044071D"/>
    <w:rsid w:val="00440BA1"/>
    <w:rsid w:val="00440FD7"/>
    <w:rsid w:val="004416B5"/>
    <w:rsid w:val="00441905"/>
    <w:rsid w:val="00442580"/>
    <w:rsid w:val="00442AAC"/>
    <w:rsid w:val="004430CC"/>
    <w:rsid w:val="00443384"/>
    <w:rsid w:val="00443BF5"/>
    <w:rsid w:val="0044415D"/>
    <w:rsid w:val="00444448"/>
    <w:rsid w:val="00444F65"/>
    <w:rsid w:val="00445075"/>
    <w:rsid w:val="00445241"/>
    <w:rsid w:val="004456EC"/>
    <w:rsid w:val="004475F3"/>
    <w:rsid w:val="004477F8"/>
    <w:rsid w:val="004505DF"/>
    <w:rsid w:val="00450804"/>
    <w:rsid w:val="0045143F"/>
    <w:rsid w:val="00451608"/>
    <w:rsid w:val="0045242B"/>
    <w:rsid w:val="00453804"/>
    <w:rsid w:val="00454742"/>
    <w:rsid w:val="00455B2E"/>
    <w:rsid w:val="00455E2A"/>
    <w:rsid w:val="00456CEB"/>
    <w:rsid w:val="00456E2D"/>
    <w:rsid w:val="00457DBA"/>
    <w:rsid w:val="00460D1F"/>
    <w:rsid w:val="00461681"/>
    <w:rsid w:val="0046176B"/>
    <w:rsid w:val="004624EC"/>
    <w:rsid w:val="0046358F"/>
    <w:rsid w:val="00463A15"/>
    <w:rsid w:val="00463D6D"/>
    <w:rsid w:val="004643AE"/>
    <w:rsid w:val="004647B8"/>
    <w:rsid w:val="00464AD6"/>
    <w:rsid w:val="00466232"/>
    <w:rsid w:val="004667E4"/>
    <w:rsid w:val="004668E7"/>
    <w:rsid w:val="00466F9A"/>
    <w:rsid w:val="004675DE"/>
    <w:rsid w:val="00467C44"/>
    <w:rsid w:val="00467DDB"/>
    <w:rsid w:val="00470032"/>
    <w:rsid w:val="0047079A"/>
    <w:rsid w:val="00470A2B"/>
    <w:rsid w:val="0047189D"/>
    <w:rsid w:val="0047191A"/>
    <w:rsid w:val="004719FB"/>
    <w:rsid w:val="00472661"/>
    <w:rsid w:val="00473957"/>
    <w:rsid w:val="00473ECD"/>
    <w:rsid w:val="00474739"/>
    <w:rsid w:val="00474AB0"/>
    <w:rsid w:val="00475998"/>
    <w:rsid w:val="00476A37"/>
    <w:rsid w:val="00477E88"/>
    <w:rsid w:val="004810C7"/>
    <w:rsid w:val="00481497"/>
    <w:rsid w:val="0048211A"/>
    <w:rsid w:val="004821C2"/>
    <w:rsid w:val="004826BF"/>
    <w:rsid w:val="00483BEE"/>
    <w:rsid w:val="004841C6"/>
    <w:rsid w:val="00485A8C"/>
    <w:rsid w:val="00485C6F"/>
    <w:rsid w:val="00485D6C"/>
    <w:rsid w:val="004877A3"/>
    <w:rsid w:val="00487A2F"/>
    <w:rsid w:val="00487DE8"/>
    <w:rsid w:val="00490909"/>
    <w:rsid w:val="00490932"/>
    <w:rsid w:val="00490EA7"/>
    <w:rsid w:val="00490EE9"/>
    <w:rsid w:val="00491A77"/>
    <w:rsid w:val="00492848"/>
    <w:rsid w:val="0049340D"/>
    <w:rsid w:val="00493CE9"/>
    <w:rsid w:val="004940D6"/>
    <w:rsid w:val="00494273"/>
    <w:rsid w:val="004946E3"/>
    <w:rsid w:val="00494AE0"/>
    <w:rsid w:val="00494E3B"/>
    <w:rsid w:val="00494EC6"/>
    <w:rsid w:val="00496337"/>
    <w:rsid w:val="004970CB"/>
    <w:rsid w:val="004974A3"/>
    <w:rsid w:val="004A0414"/>
    <w:rsid w:val="004A0885"/>
    <w:rsid w:val="004A0951"/>
    <w:rsid w:val="004A1058"/>
    <w:rsid w:val="004A12B8"/>
    <w:rsid w:val="004A13E3"/>
    <w:rsid w:val="004A1B7C"/>
    <w:rsid w:val="004A2166"/>
    <w:rsid w:val="004A2534"/>
    <w:rsid w:val="004A3323"/>
    <w:rsid w:val="004A3AB7"/>
    <w:rsid w:val="004A5258"/>
    <w:rsid w:val="004A5E65"/>
    <w:rsid w:val="004A741A"/>
    <w:rsid w:val="004A773A"/>
    <w:rsid w:val="004A77B5"/>
    <w:rsid w:val="004B01A9"/>
    <w:rsid w:val="004B0FFB"/>
    <w:rsid w:val="004B1148"/>
    <w:rsid w:val="004B1F5E"/>
    <w:rsid w:val="004B1FDC"/>
    <w:rsid w:val="004B2139"/>
    <w:rsid w:val="004B214D"/>
    <w:rsid w:val="004B2788"/>
    <w:rsid w:val="004B2CEA"/>
    <w:rsid w:val="004B3924"/>
    <w:rsid w:val="004B3991"/>
    <w:rsid w:val="004B476F"/>
    <w:rsid w:val="004B6D61"/>
    <w:rsid w:val="004B70A3"/>
    <w:rsid w:val="004B7AD7"/>
    <w:rsid w:val="004C0D26"/>
    <w:rsid w:val="004C0D4F"/>
    <w:rsid w:val="004C2E6A"/>
    <w:rsid w:val="004C3397"/>
    <w:rsid w:val="004C3EA4"/>
    <w:rsid w:val="004C574A"/>
    <w:rsid w:val="004C594E"/>
    <w:rsid w:val="004C5AA3"/>
    <w:rsid w:val="004C5FE4"/>
    <w:rsid w:val="004D0C88"/>
    <w:rsid w:val="004D1958"/>
    <w:rsid w:val="004D1CE0"/>
    <w:rsid w:val="004D206C"/>
    <w:rsid w:val="004D2EF8"/>
    <w:rsid w:val="004D3C3C"/>
    <w:rsid w:val="004D41E8"/>
    <w:rsid w:val="004D47E6"/>
    <w:rsid w:val="004D4AE9"/>
    <w:rsid w:val="004D4DD8"/>
    <w:rsid w:val="004D5409"/>
    <w:rsid w:val="004D6303"/>
    <w:rsid w:val="004D65EB"/>
    <w:rsid w:val="004D6DA2"/>
    <w:rsid w:val="004E001C"/>
    <w:rsid w:val="004E0E7B"/>
    <w:rsid w:val="004E0EFA"/>
    <w:rsid w:val="004E0F4D"/>
    <w:rsid w:val="004E1928"/>
    <w:rsid w:val="004E209B"/>
    <w:rsid w:val="004E29C0"/>
    <w:rsid w:val="004E2DF7"/>
    <w:rsid w:val="004E3B5D"/>
    <w:rsid w:val="004E51A9"/>
    <w:rsid w:val="004E53A2"/>
    <w:rsid w:val="004E5FA7"/>
    <w:rsid w:val="004E620E"/>
    <w:rsid w:val="004F10E6"/>
    <w:rsid w:val="004F3983"/>
    <w:rsid w:val="004F3B22"/>
    <w:rsid w:val="004F3E65"/>
    <w:rsid w:val="004F5711"/>
    <w:rsid w:val="004F5D1E"/>
    <w:rsid w:val="004F5E56"/>
    <w:rsid w:val="004F5EE8"/>
    <w:rsid w:val="004F6460"/>
    <w:rsid w:val="004F74FC"/>
    <w:rsid w:val="004F7680"/>
    <w:rsid w:val="004F7A42"/>
    <w:rsid w:val="005001A5"/>
    <w:rsid w:val="0050245D"/>
    <w:rsid w:val="00504479"/>
    <w:rsid w:val="00504835"/>
    <w:rsid w:val="00504853"/>
    <w:rsid w:val="00504D82"/>
    <w:rsid w:val="00507673"/>
    <w:rsid w:val="005100BD"/>
    <w:rsid w:val="005101A0"/>
    <w:rsid w:val="00510E61"/>
    <w:rsid w:val="005119D6"/>
    <w:rsid w:val="00511DF8"/>
    <w:rsid w:val="005136E7"/>
    <w:rsid w:val="00513939"/>
    <w:rsid w:val="00514FBF"/>
    <w:rsid w:val="0051536E"/>
    <w:rsid w:val="00515E07"/>
    <w:rsid w:val="00515E13"/>
    <w:rsid w:val="00515FD4"/>
    <w:rsid w:val="0051637F"/>
    <w:rsid w:val="00516E61"/>
    <w:rsid w:val="005202B2"/>
    <w:rsid w:val="0052166D"/>
    <w:rsid w:val="00521A7A"/>
    <w:rsid w:val="005224C3"/>
    <w:rsid w:val="00523412"/>
    <w:rsid w:val="00525949"/>
    <w:rsid w:val="00525A08"/>
    <w:rsid w:val="00525F47"/>
    <w:rsid w:val="0052619A"/>
    <w:rsid w:val="005265E1"/>
    <w:rsid w:val="00526771"/>
    <w:rsid w:val="0052697C"/>
    <w:rsid w:val="0052701F"/>
    <w:rsid w:val="00527189"/>
    <w:rsid w:val="0052745F"/>
    <w:rsid w:val="005279B6"/>
    <w:rsid w:val="00530601"/>
    <w:rsid w:val="00531C89"/>
    <w:rsid w:val="00532AB6"/>
    <w:rsid w:val="00533115"/>
    <w:rsid w:val="0053313A"/>
    <w:rsid w:val="005337C7"/>
    <w:rsid w:val="00533B2F"/>
    <w:rsid w:val="00534963"/>
    <w:rsid w:val="005349CF"/>
    <w:rsid w:val="00534FC7"/>
    <w:rsid w:val="00535364"/>
    <w:rsid w:val="00535F83"/>
    <w:rsid w:val="005376DA"/>
    <w:rsid w:val="00540424"/>
    <w:rsid w:val="0054089B"/>
    <w:rsid w:val="0054091A"/>
    <w:rsid w:val="00540A37"/>
    <w:rsid w:val="0054116F"/>
    <w:rsid w:val="00541F0D"/>
    <w:rsid w:val="0054296D"/>
    <w:rsid w:val="0054347F"/>
    <w:rsid w:val="00544171"/>
    <w:rsid w:val="00544EE7"/>
    <w:rsid w:val="00544EF7"/>
    <w:rsid w:val="00545026"/>
    <w:rsid w:val="00546356"/>
    <w:rsid w:val="005466EE"/>
    <w:rsid w:val="00546A9C"/>
    <w:rsid w:val="005474C8"/>
    <w:rsid w:val="00547ACD"/>
    <w:rsid w:val="00547C53"/>
    <w:rsid w:val="0055053B"/>
    <w:rsid w:val="00552D08"/>
    <w:rsid w:val="00554A69"/>
    <w:rsid w:val="00554DF6"/>
    <w:rsid w:val="00554F82"/>
    <w:rsid w:val="00555D39"/>
    <w:rsid w:val="0055653D"/>
    <w:rsid w:val="005565B3"/>
    <w:rsid w:val="00557EE5"/>
    <w:rsid w:val="00560365"/>
    <w:rsid w:val="005603DA"/>
    <w:rsid w:val="00560C8D"/>
    <w:rsid w:val="00560DB8"/>
    <w:rsid w:val="00561329"/>
    <w:rsid w:val="00561DBB"/>
    <w:rsid w:val="0056213A"/>
    <w:rsid w:val="00562305"/>
    <w:rsid w:val="005624D0"/>
    <w:rsid w:val="005631F9"/>
    <w:rsid w:val="00563430"/>
    <w:rsid w:val="00564AD2"/>
    <w:rsid w:val="00564DC0"/>
    <w:rsid w:val="00565405"/>
    <w:rsid w:val="00565EAB"/>
    <w:rsid w:val="0056670F"/>
    <w:rsid w:val="00567EA8"/>
    <w:rsid w:val="00570413"/>
    <w:rsid w:val="0057080E"/>
    <w:rsid w:val="00570CBA"/>
    <w:rsid w:val="00570E24"/>
    <w:rsid w:val="005717DA"/>
    <w:rsid w:val="005722C4"/>
    <w:rsid w:val="005732B0"/>
    <w:rsid w:val="00573667"/>
    <w:rsid w:val="00573A8A"/>
    <w:rsid w:val="00574AEC"/>
    <w:rsid w:val="00575887"/>
    <w:rsid w:val="00577122"/>
    <w:rsid w:val="00577413"/>
    <w:rsid w:val="005802F7"/>
    <w:rsid w:val="0058145C"/>
    <w:rsid w:val="00581659"/>
    <w:rsid w:val="005823F0"/>
    <w:rsid w:val="00582819"/>
    <w:rsid w:val="0058399B"/>
    <w:rsid w:val="0058400C"/>
    <w:rsid w:val="00584442"/>
    <w:rsid w:val="00584EB2"/>
    <w:rsid w:val="00586279"/>
    <w:rsid w:val="00591174"/>
    <w:rsid w:val="005912DD"/>
    <w:rsid w:val="00591501"/>
    <w:rsid w:val="00591A58"/>
    <w:rsid w:val="00591F80"/>
    <w:rsid w:val="00593227"/>
    <w:rsid w:val="00593580"/>
    <w:rsid w:val="00594073"/>
    <w:rsid w:val="005943CE"/>
    <w:rsid w:val="00594868"/>
    <w:rsid w:val="00594B0F"/>
    <w:rsid w:val="005952D7"/>
    <w:rsid w:val="0059532D"/>
    <w:rsid w:val="00595C57"/>
    <w:rsid w:val="00596121"/>
    <w:rsid w:val="0059765C"/>
    <w:rsid w:val="00597BEB"/>
    <w:rsid w:val="005A0652"/>
    <w:rsid w:val="005A18C8"/>
    <w:rsid w:val="005A3091"/>
    <w:rsid w:val="005A3361"/>
    <w:rsid w:val="005A3399"/>
    <w:rsid w:val="005A33FB"/>
    <w:rsid w:val="005A3CE3"/>
    <w:rsid w:val="005A4112"/>
    <w:rsid w:val="005A48FE"/>
    <w:rsid w:val="005A4A7E"/>
    <w:rsid w:val="005A4CF2"/>
    <w:rsid w:val="005A50DF"/>
    <w:rsid w:val="005A5610"/>
    <w:rsid w:val="005A5BAC"/>
    <w:rsid w:val="005A6137"/>
    <w:rsid w:val="005A6170"/>
    <w:rsid w:val="005A792D"/>
    <w:rsid w:val="005B0DBA"/>
    <w:rsid w:val="005B1B9D"/>
    <w:rsid w:val="005B20DA"/>
    <w:rsid w:val="005B2479"/>
    <w:rsid w:val="005B290F"/>
    <w:rsid w:val="005B3FD0"/>
    <w:rsid w:val="005B4553"/>
    <w:rsid w:val="005B4CFC"/>
    <w:rsid w:val="005B65D6"/>
    <w:rsid w:val="005B6E00"/>
    <w:rsid w:val="005B7BDC"/>
    <w:rsid w:val="005C0A52"/>
    <w:rsid w:val="005C1F75"/>
    <w:rsid w:val="005C20DE"/>
    <w:rsid w:val="005C3E40"/>
    <w:rsid w:val="005C4D71"/>
    <w:rsid w:val="005C501E"/>
    <w:rsid w:val="005C539D"/>
    <w:rsid w:val="005C56B5"/>
    <w:rsid w:val="005C5888"/>
    <w:rsid w:val="005D11CD"/>
    <w:rsid w:val="005D122F"/>
    <w:rsid w:val="005D1743"/>
    <w:rsid w:val="005D2114"/>
    <w:rsid w:val="005D24D2"/>
    <w:rsid w:val="005D2DF0"/>
    <w:rsid w:val="005D2F4F"/>
    <w:rsid w:val="005D30AC"/>
    <w:rsid w:val="005D3316"/>
    <w:rsid w:val="005D334D"/>
    <w:rsid w:val="005D45E1"/>
    <w:rsid w:val="005D4C2C"/>
    <w:rsid w:val="005D53C6"/>
    <w:rsid w:val="005D5CD7"/>
    <w:rsid w:val="005D6251"/>
    <w:rsid w:val="005D638D"/>
    <w:rsid w:val="005D711A"/>
    <w:rsid w:val="005D79B5"/>
    <w:rsid w:val="005E02F8"/>
    <w:rsid w:val="005E055F"/>
    <w:rsid w:val="005E07FA"/>
    <w:rsid w:val="005E1C30"/>
    <w:rsid w:val="005E1C6A"/>
    <w:rsid w:val="005E1E07"/>
    <w:rsid w:val="005E1ED7"/>
    <w:rsid w:val="005E2AC0"/>
    <w:rsid w:val="005E2D43"/>
    <w:rsid w:val="005E34B3"/>
    <w:rsid w:val="005E3976"/>
    <w:rsid w:val="005E39C2"/>
    <w:rsid w:val="005E3AEB"/>
    <w:rsid w:val="005E4E65"/>
    <w:rsid w:val="005E5C96"/>
    <w:rsid w:val="005E611C"/>
    <w:rsid w:val="005E63A0"/>
    <w:rsid w:val="005E64A4"/>
    <w:rsid w:val="005E798B"/>
    <w:rsid w:val="005E7E0A"/>
    <w:rsid w:val="005F07A9"/>
    <w:rsid w:val="005F15A8"/>
    <w:rsid w:val="005F2676"/>
    <w:rsid w:val="005F294D"/>
    <w:rsid w:val="005F3498"/>
    <w:rsid w:val="005F3894"/>
    <w:rsid w:val="005F3926"/>
    <w:rsid w:val="005F5792"/>
    <w:rsid w:val="005F59B4"/>
    <w:rsid w:val="005F5F2C"/>
    <w:rsid w:val="005F5F39"/>
    <w:rsid w:val="005F6431"/>
    <w:rsid w:val="005F67E3"/>
    <w:rsid w:val="005F6C93"/>
    <w:rsid w:val="005F754D"/>
    <w:rsid w:val="005F7864"/>
    <w:rsid w:val="005F7D1D"/>
    <w:rsid w:val="006005EF"/>
    <w:rsid w:val="006013CE"/>
    <w:rsid w:val="00603832"/>
    <w:rsid w:val="00603BF1"/>
    <w:rsid w:val="006040F2"/>
    <w:rsid w:val="00604781"/>
    <w:rsid w:val="00604A6C"/>
    <w:rsid w:val="006058E8"/>
    <w:rsid w:val="00605AE7"/>
    <w:rsid w:val="006062A7"/>
    <w:rsid w:val="00606334"/>
    <w:rsid w:val="00606F7B"/>
    <w:rsid w:val="0060793D"/>
    <w:rsid w:val="00612340"/>
    <w:rsid w:val="00612BA3"/>
    <w:rsid w:val="0061319A"/>
    <w:rsid w:val="00613BAA"/>
    <w:rsid w:val="006147ED"/>
    <w:rsid w:val="00614B79"/>
    <w:rsid w:val="00614BE1"/>
    <w:rsid w:val="00615D42"/>
    <w:rsid w:val="00617578"/>
    <w:rsid w:val="00620206"/>
    <w:rsid w:val="006209B2"/>
    <w:rsid w:val="00621BFE"/>
    <w:rsid w:val="00621D2D"/>
    <w:rsid w:val="00621FC0"/>
    <w:rsid w:val="00622599"/>
    <w:rsid w:val="006229AA"/>
    <w:rsid w:val="00622A75"/>
    <w:rsid w:val="00623087"/>
    <w:rsid w:val="00623EC5"/>
    <w:rsid w:val="00624947"/>
    <w:rsid w:val="00624CA3"/>
    <w:rsid w:val="00624E46"/>
    <w:rsid w:val="00625031"/>
    <w:rsid w:val="00625F5B"/>
    <w:rsid w:val="00626505"/>
    <w:rsid w:val="00626885"/>
    <w:rsid w:val="00626CC6"/>
    <w:rsid w:val="00626EBD"/>
    <w:rsid w:val="006270D1"/>
    <w:rsid w:val="00627597"/>
    <w:rsid w:val="00630C5A"/>
    <w:rsid w:val="006315CA"/>
    <w:rsid w:val="00631A28"/>
    <w:rsid w:val="00631E08"/>
    <w:rsid w:val="00631F5E"/>
    <w:rsid w:val="00632457"/>
    <w:rsid w:val="00632878"/>
    <w:rsid w:val="00634508"/>
    <w:rsid w:val="006345A8"/>
    <w:rsid w:val="00634FCD"/>
    <w:rsid w:val="00635556"/>
    <w:rsid w:val="00635AF6"/>
    <w:rsid w:val="00636163"/>
    <w:rsid w:val="00636249"/>
    <w:rsid w:val="00636BE0"/>
    <w:rsid w:val="0064010D"/>
    <w:rsid w:val="00640A72"/>
    <w:rsid w:val="0064190E"/>
    <w:rsid w:val="006429CC"/>
    <w:rsid w:val="006433BF"/>
    <w:rsid w:val="00645432"/>
    <w:rsid w:val="006454C0"/>
    <w:rsid w:val="0064671D"/>
    <w:rsid w:val="00647337"/>
    <w:rsid w:val="006479A1"/>
    <w:rsid w:val="0065003D"/>
    <w:rsid w:val="00650313"/>
    <w:rsid w:val="00650C50"/>
    <w:rsid w:val="00650EB3"/>
    <w:rsid w:val="006516A8"/>
    <w:rsid w:val="006518B0"/>
    <w:rsid w:val="00651BAC"/>
    <w:rsid w:val="006522DE"/>
    <w:rsid w:val="00653859"/>
    <w:rsid w:val="006547E6"/>
    <w:rsid w:val="00655953"/>
    <w:rsid w:val="00655C65"/>
    <w:rsid w:val="0065654F"/>
    <w:rsid w:val="00656FB4"/>
    <w:rsid w:val="006574AC"/>
    <w:rsid w:val="00657A0B"/>
    <w:rsid w:val="00657CE3"/>
    <w:rsid w:val="00660118"/>
    <w:rsid w:val="00660771"/>
    <w:rsid w:val="00660CB3"/>
    <w:rsid w:val="0066151F"/>
    <w:rsid w:val="00661B46"/>
    <w:rsid w:val="00661FDB"/>
    <w:rsid w:val="0066245B"/>
    <w:rsid w:val="0066273B"/>
    <w:rsid w:val="00663A00"/>
    <w:rsid w:val="00663F82"/>
    <w:rsid w:val="006645D4"/>
    <w:rsid w:val="00664ACD"/>
    <w:rsid w:val="00664F4F"/>
    <w:rsid w:val="0066514D"/>
    <w:rsid w:val="00665345"/>
    <w:rsid w:val="006654A5"/>
    <w:rsid w:val="006679A4"/>
    <w:rsid w:val="00667B4E"/>
    <w:rsid w:val="0067011C"/>
    <w:rsid w:val="00670316"/>
    <w:rsid w:val="00670B70"/>
    <w:rsid w:val="006719A1"/>
    <w:rsid w:val="00671B74"/>
    <w:rsid w:val="00671BCC"/>
    <w:rsid w:val="00673AFF"/>
    <w:rsid w:val="00673FB3"/>
    <w:rsid w:val="006740A1"/>
    <w:rsid w:val="00674B8D"/>
    <w:rsid w:val="006758BF"/>
    <w:rsid w:val="00675AB0"/>
    <w:rsid w:val="00675D16"/>
    <w:rsid w:val="00675E2F"/>
    <w:rsid w:val="00676303"/>
    <w:rsid w:val="00676D3C"/>
    <w:rsid w:val="006774AF"/>
    <w:rsid w:val="006777BA"/>
    <w:rsid w:val="006779EE"/>
    <w:rsid w:val="00677E58"/>
    <w:rsid w:val="00682E88"/>
    <w:rsid w:val="00683106"/>
    <w:rsid w:val="0068365A"/>
    <w:rsid w:val="00683B37"/>
    <w:rsid w:val="006843A9"/>
    <w:rsid w:val="006846F2"/>
    <w:rsid w:val="006852BE"/>
    <w:rsid w:val="00686005"/>
    <w:rsid w:val="00686428"/>
    <w:rsid w:val="006864CD"/>
    <w:rsid w:val="00686DA4"/>
    <w:rsid w:val="006901E7"/>
    <w:rsid w:val="0069026B"/>
    <w:rsid w:val="00690E51"/>
    <w:rsid w:val="00691894"/>
    <w:rsid w:val="00691C92"/>
    <w:rsid w:val="00691D56"/>
    <w:rsid w:val="00691DDC"/>
    <w:rsid w:val="00692916"/>
    <w:rsid w:val="00692EFF"/>
    <w:rsid w:val="006936D4"/>
    <w:rsid w:val="00693E44"/>
    <w:rsid w:val="006941F2"/>
    <w:rsid w:val="00694EC8"/>
    <w:rsid w:val="00695D3C"/>
    <w:rsid w:val="00696CEA"/>
    <w:rsid w:val="00697182"/>
    <w:rsid w:val="0069741F"/>
    <w:rsid w:val="0069746A"/>
    <w:rsid w:val="00697FA6"/>
    <w:rsid w:val="006A0C64"/>
    <w:rsid w:val="006A187B"/>
    <w:rsid w:val="006A2533"/>
    <w:rsid w:val="006A2DFB"/>
    <w:rsid w:val="006A3648"/>
    <w:rsid w:val="006A42B0"/>
    <w:rsid w:val="006A47C4"/>
    <w:rsid w:val="006A6F42"/>
    <w:rsid w:val="006B06BF"/>
    <w:rsid w:val="006B1253"/>
    <w:rsid w:val="006B1699"/>
    <w:rsid w:val="006B23B4"/>
    <w:rsid w:val="006B2855"/>
    <w:rsid w:val="006B3AC4"/>
    <w:rsid w:val="006B6AD8"/>
    <w:rsid w:val="006B7BB0"/>
    <w:rsid w:val="006C0485"/>
    <w:rsid w:val="006C0ADC"/>
    <w:rsid w:val="006C1307"/>
    <w:rsid w:val="006C18D2"/>
    <w:rsid w:val="006C25DB"/>
    <w:rsid w:val="006C29BD"/>
    <w:rsid w:val="006C2C1F"/>
    <w:rsid w:val="006C3E42"/>
    <w:rsid w:val="006C4AED"/>
    <w:rsid w:val="006C5435"/>
    <w:rsid w:val="006C56D6"/>
    <w:rsid w:val="006C5C4E"/>
    <w:rsid w:val="006C5F8D"/>
    <w:rsid w:val="006C6004"/>
    <w:rsid w:val="006C649F"/>
    <w:rsid w:val="006C65E6"/>
    <w:rsid w:val="006C698D"/>
    <w:rsid w:val="006D0012"/>
    <w:rsid w:val="006D205E"/>
    <w:rsid w:val="006D26C8"/>
    <w:rsid w:val="006D33E2"/>
    <w:rsid w:val="006D3590"/>
    <w:rsid w:val="006D48AA"/>
    <w:rsid w:val="006D48C3"/>
    <w:rsid w:val="006D4C80"/>
    <w:rsid w:val="006D592C"/>
    <w:rsid w:val="006D604B"/>
    <w:rsid w:val="006D6217"/>
    <w:rsid w:val="006D6C1B"/>
    <w:rsid w:val="006D70B4"/>
    <w:rsid w:val="006D7D56"/>
    <w:rsid w:val="006E0368"/>
    <w:rsid w:val="006E09A0"/>
    <w:rsid w:val="006E0ACB"/>
    <w:rsid w:val="006E0BF3"/>
    <w:rsid w:val="006E23A2"/>
    <w:rsid w:val="006E2F5B"/>
    <w:rsid w:val="006E3D46"/>
    <w:rsid w:val="006E4DB0"/>
    <w:rsid w:val="006E51E8"/>
    <w:rsid w:val="006E5C25"/>
    <w:rsid w:val="006E6B4F"/>
    <w:rsid w:val="006E70C3"/>
    <w:rsid w:val="006F0553"/>
    <w:rsid w:val="006F069C"/>
    <w:rsid w:val="006F19D3"/>
    <w:rsid w:val="006F1A42"/>
    <w:rsid w:val="006F21B9"/>
    <w:rsid w:val="006F22EE"/>
    <w:rsid w:val="006F2340"/>
    <w:rsid w:val="006F3CA7"/>
    <w:rsid w:val="006F3DD5"/>
    <w:rsid w:val="006F47C8"/>
    <w:rsid w:val="006F5B23"/>
    <w:rsid w:val="00701178"/>
    <w:rsid w:val="00701220"/>
    <w:rsid w:val="007018A2"/>
    <w:rsid w:val="00701EFF"/>
    <w:rsid w:val="00702E73"/>
    <w:rsid w:val="00703549"/>
    <w:rsid w:val="0070355C"/>
    <w:rsid w:val="0070369C"/>
    <w:rsid w:val="00703B4E"/>
    <w:rsid w:val="00704567"/>
    <w:rsid w:val="00705A5D"/>
    <w:rsid w:val="0070776B"/>
    <w:rsid w:val="007079F6"/>
    <w:rsid w:val="00707A8E"/>
    <w:rsid w:val="00707CAB"/>
    <w:rsid w:val="00710317"/>
    <w:rsid w:val="007115B6"/>
    <w:rsid w:val="00712939"/>
    <w:rsid w:val="00712EEF"/>
    <w:rsid w:val="00713099"/>
    <w:rsid w:val="0071383B"/>
    <w:rsid w:val="00713C0D"/>
    <w:rsid w:val="007141D3"/>
    <w:rsid w:val="007147EF"/>
    <w:rsid w:val="00714BB6"/>
    <w:rsid w:val="0071533C"/>
    <w:rsid w:val="0071594F"/>
    <w:rsid w:val="00715DBB"/>
    <w:rsid w:val="00715F34"/>
    <w:rsid w:val="0071641D"/>
    <w:rsid w:val="00716958"/>
    <w:rsid w:val="00717464"/>
    <w:rsid w:val="0071779B"/>
    <w:rsid w:val="007178A7"/>
    <w:rsid w:val="00717E60"/>
    <w:rsid w:val="0072072D"/>
    <w:rsid w:val="007212C0"/>
    <w:rsid w:val="0072156C"/>
    <w:rsid w:val="00723749"/>
    <w:rsid w:val="00723ADB"/>
    <w:rsid w:val="00724004"/>
    <w:rsid w:val="00724435"/>
    <w:rsid w:val="00724772"/>
    <w:rsid w:val="00724BF0"/>
    <w:rsid w:val="00724C52"/>
    <w:rsid w:val="007253DA"/>
    <w:rsid w:val="00726094"/>
    <w:rsid w:val="00726320"/>
    <w:rsid w:val="0072761B"/>
    <w:rsid w:val="0072764F"/>
    <w:rsid w:val="007305BF"/>
    <w:rsid w:val="00730605"/>
    <w:rsid w:val="00730F6B"/>
    <w:rsid w:val="00731412"/>
    <w:rsid w:val="007320B0"/>
    <w:rsid w:val="0073220A"/>
    <w:rsid w:val="00732277"/>
    <w:rsid w:val="00732393"/>
    <w:rsid w:val="00732561"/>
    <w:rsid w:val="00732F03"/>
    <w:rsid w:val="0073338E"/>
    <w:rsid w:val="007333ED"/>
    <w:rsid w:val="0073434F"/>
    <w:rsid w:val="007348DC"/>
    <w:rsid w:val="00734970"/>
    <w:rsid w:val="00734F83"/>
    <w:rsid w:val="00735FEC"/>
    <w:rsid w:val="007368C7"/>
    <w:rsid w:val="00737632"/>
    <w:rsid w:val="00740B6E"/>
    <w:rsid w:val="00740DC7"/>
    <w:rsid w:val="00741AD8"/>
    <w:rsid w:val="00741E03"/>
    <w:rsid w:val="00742DEC"/>
    <w:rsid w:val="00742E57"/>
    <w:rsid w:val="00743976"/>
    <w:rsid w:val="0074415C"/>
    <w:rsid w:val="0074498F"/>
    <w:rsid w:val="00744E39"/>
    <w:rsid w:val="00745A73"/>
    <w:rsid w:val="00746236"/>
    <w:rsid w:val="0074638A"/>
    <w:rsid w:val="0075053C"/>
    <w:rsid w:val="00750DEB"/>
    <w:rsid w:val="00751323"/>
    <w:rsid w:val="00752C6B"/>
    <w:rsid w:val="00753757"/>
    <w:rsid w:val="00753AF1"/>
    <w:rsid w:val="00754156"/>
    <w:rsid w:val="0075494E"/>
    <w:rsid w:val="0075591A"/>
    <w:rsid w:val="007559C1"/>
    <w:rsid w:val="00755D3D"/>
    <w:rsid w:val="00755F19"/>
    <w:rsid w:val="00756023"/>
    <w:rsid w:val="00756BD0"/>
    <w:rsid w:val="00756DB3"/>
    <w:rsid w:val="0076020D"/>
    <w:rsid w:val="00760ACC"/>
    <w:rsid w:val="00761E4C"/>
    <w:rsid w:val="007623A2"/>
    <w:rsid w:val="007623B2"/>
    <w:rsid w:val="00762F6F"/>
    <w:rsid w:val="00763DA1"/>
    <w:rsid w:val="00764EF0"/>
    <w:rsid w:val="00765BB3"/>
    <w:rsid w:val="00765C4D"/>
    <w:rsid w:val="00765E5F"/>
    <w:rsid w:val="00766566"/>
    <w:rsid w:val="00766DE8"/>
    <w:rsid w:val="00767E31"/>
    <w:rsid w:val="00770C41"/>
    <w:rsid w:val="00771A54"/>
    <w:rsid w:val="00772137"/>
    <w:rsid w:val="007721FA"/>
    <w:rsid w:val="00772C7E"/>
    <w:rsid w:val="007735A5"/>
    <w:rsid w:val="0077369E"/>
    <w:rsid w:val="00775129"/>
    <w:rsid w:val="007752A9"/>
    <w:rsid w:val="0077567F"/>
    <w:rsid w:val="00775E2B"/>
    <w:rsid w:val="00775EB1"/>
    <w:rsid w:val="007769F4"/>
    <w:rsid w:val="007774CC"/>
    <w:rsid w:val="00777725"/>
    <w:rsid w:val="0077795B"/>
    <w:rsid w:val="00780416"/>
    <w:rsid w:val="00781A34"/>
    <w:rsid w:val="00781F7A"/>
    <w:rsid w:val="0078222B"/>
    <w:rsid w:val="0078289E"/>
    <w:rsid w:val="00782914"/>
    <w:rsid w:val="0078396B"/>
    <w:rsid w:val="00784225"/>
    <w:rsid w:val="0078465B"/>
    <w:rsid w:val="007855B2"/>
    <w:rsid w:val="00787EA6"/>
    <w:rsid w:val="007901E3"/>
    <w:rsid w:val="007902AC"/>
    <w:rsid w:val="007904BA"/>
    <w:rsid w:val="007906B1"/>
    <w:rsid w:val="00790F96"/>
    <w:rsid w:val="00790FA0"/>
    <w:rsid w:val="00791517"/>
    <w:rsid w:val="00791C23"/>
    <w:rsid w:val="00792491"/>
    <w:rsid w:val="007924D0"/>
    <w:rsid w:val="0079317E"/>
    <w:rsid w:val="007936C0"/>
    <w:rsid w:val="00793CDA"/>
    <w:rsid w:val="00794DB5"/>
    <w:rsid w:val="00794DF8"/>
    <w:rsid w:val="00795810"/>
    <w:rsid w:val="0079792D"/>
    <w:rsid w:val="00797A30"/>
    <w:rsid w:val="007A0D11"/>
    <w:rsid w:val="007A0EE3"/>
    <w:rsid w:val="007A108C"/>
    <w:rsid w:val="007A1427"/>
    <w:rsid w:val="007A1F66"/>
    <w:rsid w:val="007A2171"/>
    <w:rsid w:val="007A2550"/>
    <w:rsid w:val="007A2DCC"/>
    <w:rsid w:val="007A385E"/>
    <w:rsid w:val="007A3AE8"/>
    <w:rsid w:val="007A3F1E"/>
    <w:rsid w:val="007A4E9B"/>
    <w:rsid w:val="007A4F03"/>
    <w:rsid w:val="007A50D3"/>
    <w:rsid w:val="007A589E"/>
    <w:rsid w:val="007A6AE8"/>
    <w:rsid w:val="007A7274"/>
    <w:rsid w:val="007B042B"/>
    <w:rsid w:val="007B0F2E"/>
    <w:rsid w:val="007B240A"/>
    <w:rsid w:val="007B265A"/>
    <w:rsid w:val="007B2839"/>
    <w:rsid w:val="007B4D62"/>
    <w:rsid w:val="007B5051"/>
    <w:rsid w:val="007B578E"/>
    <w:rsid w:val="007B6903"/>
    <w:rsid w:val="007B720E"/>
    <w:rsid w:val="007B7B0D"/>
    <w:rsid w:val="007C02BB"/>
    <w:rsid w:val="007C065D"/>
    <w:rsid w:val="007C0974"/>
    <w:rsid w:val="007C09F4"/>
    <w:rsid w:val="007C159A"/>
    <w:rsid w:val="007C18F5"/>
    <w:rsid w:val="007C1BC5"/>
    <w:rsid w:val="007C2189"/>
    <w:rsid w:val="007C2D27"/>
    <w:rsid w:val="007C373F"/>
    <w:rsid w:val="007C3C7A"/>
    <w:rsid w:val="007C438F"/>
    <w:rsid w:val="007C52FD"/>
    <w:rsid w:val="007C5541"/>
    <w:rsid w:val="007C6992"/>
    <w:rsid w:val="007C6DB5"/>
    <w:rsid w:val="007C7C13"/>
    <w:rsid w:val="007D14EA"/>
    <w:rsid w:val="007D187D"/>
    <w:rsid w:val="007D1A19"/>
    <w:rsid w:val="007D20DF"/>
    <w:rsid w:val="007D23EB"/>
    <w:rsid w:val="007D246E"/>
    <w:rsid w:val="007D2E08"/>
    <w:rsid w:val="007D3F6F"/>
    <w:rsid w:val="007D548B"/>
    <w:rsid w:val="007D5973"/>
    <w:rsid w:val="007D5AF4"/>
    <w:rsid w:val="007D6FAF"/>
    <w:rsid w:val="007D7ABA"/>
    <w:rsid w:val="007E1B9D"/>
    <w:rsid w:val="007E2080"/>
    <w:rsid w:val="007E262E"/>
    <w:rsid w:val="007E36F4"/>
    <w:rsid w:val="007E3C4F"/>
    <w:rsid w:val="007E3FC3"/>
    <w:rsid w:val="007E52B3"/>
    <w:rsid w:val="007E62DF"/>
    <w:rsid w:val="007E631B"/>
    <w:rsid w:val="007E77BB"/>
    <w:rsid w:val="007F029C"/>
    <w:rsid w:val="007F0FEE"/>
    <w:rsid w:val="007F173F"/>
    <w:rsid w:val="007F3AE2"/>
    <w:rsid w:val="007F3CB0"/>
    <w:rsid w:val="007F49F6"/>
    <w:rsid w:val="007F4A44"/>
    <w:rsid w:val="007F4BF7"/>
    <w:rsid w:val="007F5059"/>
    <w:rsid w:val="007F5ED6"/>
    <w:rsid w:val="007F6062"/>
    <w:rsid w:val="007F68B1"/>
    <w:rsid w:val="008009EB"/>
    <w:rsid w:val="00801CC8"/>
    <w:rsid w:val="00801D30"/>
    <w:rsid w:val="008033DA"/>
    <w:rsid w:val="008042E6"/>
    <w:rsid w:val="00804340"/>
    <w:rsid w:val="00804DC3"/>
    <w:rsid w:val="00805075"/>
    <w:rsid w:val="00805F73"/>
    <w:rsid w:val="00806311"/>
    <w:rsid w:val="00806383"/>
    <w:rsid w:val="00806728"/>
    <w:rsid w:val="00806811"/>
    <w:rsid w:val="00806F38"/>
    <w:rsid w:val="008079F3"/>
    <w:rsid w:val="00811A22"/>
    <w:rsid w:val="00811B1A"/>
    <w:rsid w:val="00811EDE"/>
    <w:rsid w:val="00812260"/>
    <w:rsid w:val="00812675"/>
    <w:rsid w:val="00813161"/>
    <w:rsid w:val="00814C5D"/>
    <w:rsid w:val="008154DC"/>
    <w:rsid w:val="008169EF"/>
    <w:rsid w:val="00816B74"/>
    <w:rsid w:val="008173B6"/>
    <w:rsid w:val="008174D0"/>
    <w:rsid w:val="00817776"/>
    <w:rsid w:val="00817C9E"/>
    <w:rsid w:val="00820A3B"/>
    <w:rsid w:val="008211E4"/>
    <w:rsid w:val="0082252F"/>
    <w:rsid w:val="008234F9"/>
    <w:rsid w:val="00823989"/>
    <w:rsid w:val="00823D4F"/>
    <w:rsid w:val="00823D9E"/>
    <w:rsid w:val="00824270"/>
    <w:rsid w:val="00824AAA"/>
    <w:rsid w:val="00825281"/>
    <w:rsid w:val="0082531C"/>
    <w:rsid w:val="00825529"/>
    <w:rsid w:val="00826DAD"/>
    <w:rsid w:val="00826F76"/>
    <w:rsid w:val="00827DB1"/>
    <w:rsid w:val="00827E43"/>
    <w:rsid w:val="0083023A"/>
    <w:rsid w:val="008305AF"/>
    <w:rsid w:val="008306DF"/>
    <w:rsid w:val="00830E87"/>
    <w:rsid w:val="00830F2A"/>
    <w:rsid w:val="008326DC"/>
    <w:rsid w:val="00833D04"/>
    <w:rsid w:val="00833FB3"/>
    <w:rsid w:val="00834C0F"/>
    <w:rsid w:val="00834F68"/>
    <w:rsid w:val="0083592F"/>
    <w:rsid w:val="00835D58"/>
    <w:rsid w:val="00836385"/>
    <w:rsid w:val="00836C06"/>
    <w:rsid w:val="00837B6F"/>
    <w:rsid w:val="00837BD5"/>
    <w:rsid w:val="00837C5E"/>
    <w:rsid w:val="00837D51"/>
    <w:rsid w:val="00840E02"/>
    <w:rsid w:val="00841708"/>
    <w:rsid w:val="00841FFC"/>
    <w:rsid w:val="0084215F"/>
    <w:rsid w:val="0084325A"/>
    <w:rsid w:val="0084495F"/>
    <w:rsid w:val="008449FF"/>
    <w:rsid w:val="00844AFF"/>
    <w:rsid w:val="0084514D"/>
    <w:rsid w:val="00845B0C"/>
    <w:rsid w:val="00846F7D"/>
    <w:rsid w:val="00846FD1"/>
    <w:rsid w:val="008477EB"/>
    <w:rsid w:val="008503BD"/>
    <w:rsid w:val="008503D4"/>
    <w:rsid w:val="00850CB5"/>
    <w:rsid w:val="0085120B"/>
    <w:rsid w:val="00851388"/>
    <w:rsid w:val="00851B40"/>
    <w:rsid w:val="00852E06"/>
    <w:rsid w:val="00852EC3"/>
    <w:rsid w:val="0085322E"/>
    <w:rsid w:val="0085570E"/>
    <w:rsid w:val="00857318"/>
    <w:rsid w:val="0085778B"/>
    <w:rsid w:val="00860BDD"/>
    <w:rsid w:val="00861159"/>
    <w:rsid w:val="0086150D"/>
    <w:rsid w:val="00861E32"/>
    <w:rsid w:val="00862841"/>
    <w:rsid w:val="008629CA"/>
    <w:rsid w:val="00862DDB"/>
    <w:rsid w:val="00863F60"/>
    <w:rsid w:val="0086427A"/>
    <w:rsid w:val="00864912"/>
    <w:rsid w:val="00864B0B"/>
    <w:rsid w:val="00864B79"/>
    <w:rsid w:val="00864D36"/>
    <w:rsid w:val="008673F8"/>
    <w:rsid w:val="0086772F"/>
    <w:rsid w:val="008677A0"/>
    <w:rsid w:val="008677BD"/>
    <w:rsid w:val="00867D59"/>
    <w:rsid w:val="00870E79"/>
    <w:rsid w:val="00871EA4"/>
    <w:rsid w:val="00873042"/>
    <w:rsid w:val="00873FEA"/>
    <w:rsid w:val="008740FC"/>
    <w:rsid w:val="008748F6"/>
    <w:rsid w:val="00875B7B"/>
    <w:rsid w:val="008768A2"/>
    <w:rsid w:val="00876A3A"/>
    <w:rsid w:val="00880772"/>
    <w:rsid w:val="0088165C"/>
    <w:rsid w:val="00882056"/>
    <w:rsid w:val="008821B1"/>
    <w:rsid w:val="00882C78"/>
    <w:rsid w:val="00883069"/>
    <w:rsid w:val="00883170"/>
    <w:rsid w:val="00883684"/>
    <w:rsid w:val="00884165"/>
    <w:rsid w:val="008842E6"/>
    <w:rsid w:val="008849AD"/>
    <w:rsid w:val="00884A83"/>
    <w:rsid w:val="00885751"/>
    <w:rsid w:val="0088634D"/>
    <w:rsid w:val="00887932"/>
    <w:rsid w:val="00887A14"/>
    <w:rsid w:val="008907AD"/>
    <w:rsid w:val="00891EB0"/>
    <w:rsid w:val="008920AE"/>
    <w:rsid w:val="008923D9"/>
    <w:rsid w:val="00892DF1"/>
    <w:rsid w:val="00893344"/>
    <w:rsid w:val="00893E0C"/>
    <w:rsid w:val="00894700"/>
    <w:rsid w:val="0089610F"/>
    <w:rsid w:val="00896A09"/>
    <w:rsid w:val="00897506"/>
    <w:rsid w:val="00897DA6"/>
    <w:rsid w:val="008A1335"/>
    <w:rsid w:val="008A287D"/>
    <w:rsid w:val="008A2A89"/>
    <w:rsid w:val="008A3FF2"/>
    <w:rsid w:val="008A5603"/>
    <w:rsid w:val="008A74CA"/>
    <w:rsid w:val="008B034F"/>
    <w:rsid w:val="008B0C6D"/>
    <w:rsid w:val="008B15B7"/>
    <w:rsid w:val="008B26DE"/>
    <w:rsid w:val="008B2E12"/>
    <w:rsid w:val="008B3195"/>
    <w:rsid w:val="008B3F08"/>
    <w:rsid w:val="008B4AE7"/>
    <w:rsid w:val="008B4F9B"/>
    <w:rsid w:val="008B6ADA"/>
    <w:rsid w:val="008C1749"/>
    <w:rsid w:val="008C2CFE"/>
    <w:rsid w:val="008C3B59"/>
    <w:rsid w:val="008C580F"/>
    <w:rsid w:val="008C5A4B"/>
    <w:rsid w:val="008C5E21"/>
    <w:rsid w:val="008C6062"/>
    <w:rsid w:val="008C6165"/>
    <w:rsid w:val="008C7AE9"/>
    <w:rsid w:val="008D0AC1"/>
    <w:rsid w:val="008D2040"/>
    <w:rsid w:val="008D284E"/>
    <w:rsid w:val="008D3350"/>
    <w:rsid w:val="008D335D"/>
    <w:rsid w:val="008D3AFE"/>
    <w:rsid w:val="008D3BE0"/>
    <w:rsid w:val="008D56D1"/>
    <w:rsid w:val="008D5E58"/>
    <w:rsid w:val="008D605F"/>
    <w:rsid w:val="008D6593"/>
    <w:rsid w:val="008D687B"/>
    <w:rsid w:val="008D6D4F"/>
    <w:rsid w:val="008D6E30"/>
    <w:rsid w:val="008E0806"/>
    <w:rsid w:val="008E0C4D"/>
    <w:rsid w:val="008E2AB2"/>
    <w:rsid w:val="008E323E"/>
    <w:rsid w:val="008E3535"/>
    <w:rsid w:val="008E3C87"/>
    <w:rsid w:val="008E3EC7"/>
    <w:rsid w:val="008E43DB"/>
    <w:rsid w:val="008E48EE"/>
    <w:rsid w:val="008E4A62"/>
    <w:rsid w:val="008E502E"/>
    <w:rsid w:val="008E5036"/>
    <w:rsid w:val="008E50CF"/>
    <w:rsid w:val="008E5203"/>
    <w:rsid w:val="008E61E9"/>
    <w:rsid w:val="008E6340"/>
    <w:rsid w:val="008E65DB"/>
    <w:rsid w:val="008E7064"/>
    <w:rsid w:val="008E7DC2"/>
    <w:rsid w:val="008F0366"/>
    <w:rsid w:val="008F0851"/>
    <w:rsid w:val="008F0E30"/>
    <w:rsid w:val="008F1000"/>
    <w:rsid w:val="008F15D4"/>
    <w:rsid w:val="008F1A15"/>
    <w:rsid w:val="008F1F12"/>
    <w:rsid w:val="008F2346"/>
    <w:rsid w:val="008F2D5E"/>
    <w:rsid w:val="008F3670"/>
    <w:rsid w:val="008F40E2"/>
    <w:rsid w:val="008F415A"/>
    <w:rsid w:val="008F4502"/>
    <w:rsid w:val="008F4915"/>
    <w:rsid w:val="008F5833"/>
    <w:rsid w:val="008F635D"/>
    <w:rsid w:val="008F7556"/>
    <w:rsid w:val="008F7A5F"/>
    <w:rsid w:val="008F7F53"/>
    <w:rsid w:val="0090012C"/>
    <w:rsid w:val="009004E5"/>
    <w:rsid w:val="0090056B"/>
    <w:rsid w:val="009014F1"/>
    <w:rsid w:val="009016C2"/>
    <w:rsid w:val="00902072"/>
    <w:rsid w:val="009030DA"/>
    <w:rsid w:val="00904EDC"/>
    <w:rsid w:val="00904F9B"/>
    <w:rsid w:val="009056A3"/>
    <w:rsid w:val="009068BA"/>
    <w:rsid w:val="00907D5C"/>
    <w:rsid w:val="00907F8D"/>
    <w:rsid w:val="00910208"/>
    <w:rsid w:val="00910B8B"/>
    <w:rsid w:val="00911094"/>
    <w:rsid w:val="009112C0"/>
    <w:rsid w:val="00911AE4"/>
    <w:rsid w:val="00916B73"/>
    <w:rsid w:val="00916EEE"/>
    <w:rsid w:val="00916F2D"/>
    <w:rsid w:val="00917817"/>
    <w:rsid w:val="00921DDC"/>
    <w:rsid w:val="00922D07"/>
    <w:rsid w:val="00923FCA"/>
    <w:rsid w:val="00924098"/>
    <w:rsid w:val="00924369"/>
    <w:rsid w:val="00924427"/>
    <w:rsid w:val="009250D3"/>
    <w:rsid w:val="00925516"/>
    <w:rsid w:val="00926918"/>
    <w:rsid w:val="00926E56"/>
    <w:rsid w:val="00927486"/>
    <w:rsid w:val="009276BD"/>
    <w:rsid w:val="009307A0"/>
    <w:rsid w:val="00931546"/>
    <w:rsid w:val="00931A85"/>
    <w:rsid w:val="009342FA"/>
    <w:rsid w:val="0093474C"/>
    <w:rsid w:val="00935181"/>
    <w:rsid w:val="00936413"/>
    <w:rsid w:val="00936786"/>
    <w:rsid w:val="009367D1"/>
    <w:rsid w:val="00936C82"/>
    <w:rsid w:val="00936ED8"/>
    <w:rsid w:val="009370E9"/>
    <w:rsid w:val="0093766E"/>
    <w:rsid w:val="00937BD4"/>
    <w:rsid w:val="00937FD6"/>
    <w:rsid w:val="009410D8"/>
    <w:rsid w:val="009410EE"/>
    <w:rsid w:val="00941B57"/>
    <w:rsid w:val="00942119"/>
    <w:rsid w:val="00942A7C"/>
    <w:rsid w:val="00942C2E"/>
    <w:rsid w:val="00942CF7"/>
    <w:rsid w:val="00942FF1"/>
    <w:rsid w:val="009438F9"/>
    <w:rsid w:val="00945AC6"/>
    <w:rsid w:val="0094743A"/>
    <w:rsid w:val="0095074E"/>
    <w:rsid w:val="00951BAA"/>
    <w:rsid w:val="00952EFD"/>
    <w:rsid w:val="00956093"/>
    <w:rsid w:val="009570B6"/>
    <w:rsid w:val="0095797C"/>
    <w:rsid w:val="009608A3"/>
    <w:rsid w:val="009608E6"/>
    <w:rsid w:val="00960A9B"/>
    <w:rsid w:val="00960E0E"/>
    <w:rsid w:val="009621AB"/>
    <w:rsid w:val="00962738"/>
    <w:rsid w:val="009628D2"/>
    <w:rsid w:val="00962ADC"/>
    <w:rsid w:val="00962B24"/>
    <w:rsid w:val="00962BFE"/>
    <w:rsid w:val="00963395"/>
    <w:rsid w:val="00963AB3"/>
    <w:rsid w:val="00965FD2"/>
    <w:rsid w:val="00966E20"/>
    <w:rsid w:val="0097082A"/>
    <w:rsid w:val="009712BC"/>
    <w:rsid w:val="00971661"/>
    <w:rsid w:val="009716B0"/>
    <w:rsid w:val="009721BD"/>
    <w:rsid w:val="00972368"/>
    <w:rsid w:val="009731CC"/>
    <w:rsid w:val="00973CD6"/>
    <w:rsid w:val="00973FF4"/>
    <w:rsid w:val="0097457A"/>
    <w:rsid w:val="009749CC"/>
    <w:rsid w:val="009750C5"/>
    <w:rsid w:val="00976B67"/>
    <w:rsid w:val="009773E1"/>
    <w:rsid w:val="00977841"/>
    <w:rsid w:val="00977CE3"/>
    <w:rsid w:val="00977D88"/>
    <w:rsid w:val="00980355"/>
    <w:rsid w:val="00980C33"/>
    <w:rsid w:val="0098345A"/>
    <w:rsid w:val="00983885"/>
    <w:rsid w:val="009844B7"/>
    <w:rsid w:val="00985F21"/>
    <w:rsid w:val="00986733"/>
    <w:rsid w:val="00987673"/>
    <w:rsid w:val="00990478"/>
    <w:rsid w:val="00990612"/>
    <w:rsid w:val="009924C8"/>
    <w:rsid w:val="00992BC9"/>
    <w:rsid w:val="00994E7E"/>
    <w:rsid w:val="00995256"/>
    <w:rsid w:val="00995753"/>
    <w:rsid w:val="00995C4E"/>
    <w:rsid w:val="00996A64"/>
    <w:rsid w:val="009972A4"/>
    <w:rsid w:val="00997E36"/>
    <w:rsid w:val="009A0912"/>
    <w:rsid w:val="009A0BAF"/>
    <w:rsid w:val="009A10DD"/>
    <w:rsid w:val="009A1192"/>
    <w:rsid w:val="009A17F1"/>
    <w:rsid w:val="009A231B"/>
    <w:rsid w:val="009A2667"/>
    <w:rsid w:val="009A3024"/>
    <w:rsid w:val="009A33A5"/>
    <w:rsid w:val="009A3EAB"/>
    <w:rsid w:val="009A4CD5"/>
    <w:rsid w:val="009A5213"/>
    <w:rsid w:val="009A553B"/>
    <w:rsid w:val="009A5984"/>
    <w:rsid w:val="009A624C"/>
    <w:rsid w:val="009B0C57"/>
    <w:rsid w:val="009B0D6B"/>
    <w:rsid w:val="009B0E36"/>
    <w:rsid w:val="009B1483"/>
    <w:rsid w:val="009B31BF"/>
    <w:rsid w:val="009B322E"/>
    <w:rsid w:val="009B36E6"/>
    <w:rsid w:val="009B42D9"/>
    <w:rsid w:val="009B517B"/>
    <w:rsid w:val="009B533C"/>
    <w:rsid w:val="009B5AB1"/>
    <w:rsid w:val="009B72E0"/>
    <w:rsid w:val="009C00A2"/>
    <w:rsid w:val="009C179D"/>
    <w:rsid w:val="009C1B1C"/>
    <w:rsid w:val="009C20CC"/>
    <w:rsid w:val="009C2B36"/>
    <w:rsid w:val="009C2C92"/>
    <w:rsid w:val="009C2EF1"/>
    <w:rsid w:val="009C2FAA"/>
    <w:rsid w:val="009C32D7"/>
    <w:rsid w:val="009C4418"/>
    <w:rsid w:val="009C537F"/>
    <w:rsid w:val="009C66A3"/>
    <w:rsid w:val="009C6737"/>
    <w:rsid w:val="009C6C12"/>
    <w:rsid w:val="009C6CA8"/>
    <w:rsid w:val="009C6D17"/>
    <w:rsid w:val="009D0BC3"/>
    <w:rsid w:val="009D1237"/>
    <w:rsid w:val="009D1A58"/>
    <w:rsid w:val="009D1D68"/>
    <w:rsid w:val="009D26CD"/>
    <w:rsid w:val="009D2A40"/>
    <w:rsid w:val="009D3707"/>
    <w:rsid w:val="009D377C"/>
    <w:rsid w:val="009D3D52"/>
    <w:rsid w:val="009D56CB"/>
    <w:rsid w:val="009D571C"/>
    <w:rsid w:val="009D5E3B"/>
    <w:rsid w:val="009D6A00"/>
    <w:rsid w:val="009D6A55"/>
    <w:rsid w:val="009D7B34"/>
    <w:rsid w:val="009E0D10"/>
    <w:rsid w:val="009E1256"/>
    <w:rsid w:val="009E1591"/>
    <w:rsid w:val="009E1707"/>
    <w:rsid w:val="009E385C"/>
    <w:rsid w:val="009E3F30"/>
    <w:rsid w:val="009E4155"/>
    <w:rsid w:val="009E52C1"/>
    <w:rsid w:val="009E6051"/>
    <w:rsid w:val="009E6400"/>
    <w:rsid w:val="009E6764"/>
    <w:rsid w:val="009E6802"/>
    <w:rsid w:val="009E6B33"/>
    <w:rsid w:val="009E6E28"/>
    <w:rsid w:val="009E7AC1"/>
    <w:rsid w:val="009E7BFF"/>
    <w:rsid w:val="009F0378"/>
    <w:rsid w:val="009F11BE"/>
    <w:rsid w:val="009F18F0"/>
    <w:rsid w:val="009F19BA"/>
    <w:rsid w:val="009F24A0"/>
    <w:rsid w:val="009F261E"/>
    <w:rsid w:val="009F2D90"/>
    <w:rsid w:val="009F3229"/>
    <w:rsid w:val="009F3D83"/>
    <w:rsid w:val="009F3DC3"/>
    <w:rsid w:val="009F42B6"/>
    <w:rsid w:val="009F6B5B"/>
    <w:rsid w:val="009F6EA3"/>
    <w:rsid w:val="009F7BFB"/>
    <w:rsid w:val="00A0064F"/>
    <w:rsid w:val="00A00C23"/>
    <w:rsid w:val="00A01A97"/>
    <w:rsid w:val="00A02F76"/>
    <w:rsid w:val="00A033DC"/>
    <w:rsid w:val="00A03424"/>
    <w:rsid w:val="00A0456C"/>
    <w:rsid w:val="00A045CF"/>
    <w:rsid w:val="00A053CD"/>
    <w:rsid w:val="00A05786"/>
    <w:rsid w:val="00A05E94"/>
    <w:rsid w:val="00A06177"/>
    <w:rsid w:val="00A06736"/>
    <w:rsid w:val="00A075BA"/>
    <w:rsid w:val="00A078CD"/>
    <w:rsid w:val="00A07C52"/>
    <w:rsid w:val="00A102E3"/>
    <w:rsid w:val="00A10FA6"/>
    <w:rsid w:val="00A11851"/>
    <w:rsid w:val="00A1215F"/>
    <w:rsid w:val="00A12E79"/>
    <w:rsid w:val="00A13D70"/>
    <w:rsid w:val="00A14731"/>
    <w:rsid w:val="00A14D01"/>
    <w:rsid w:val="00A157DF"/>
    <w:rsid w:val="00A15FA9"/>
    <w:rsid w:val="00A1660A"/>
    <w:rsid w:val="00A16C74"/>
    <w:rsid w:val="00A172F2"/>
    <w:rsid w:val="00A17FC2"/>
    <w:rsid w:val="00A20CB7"/>
    <w:rsid w:val="00A21B44"/>
    <w:rsid w:val="00A223D9"/>
    <w:rsid w:val="00A23988"/>
    <w:rsid w:val="00A2467A"/>
    <w:rsid w:val="00A24FD9"/>
    <w:rsid w:val="00A2568C"/>
    <w:rsid w:val="00A257DA"/>
    <w:rsid w:val="00A26DC0"/>
    <w:rsid w:val="00A27634"/>
    <w:rsid w:val="00A27B07"/>
    <w:rsid w:val="00A3112A"/>
    <w:rsid w:val="00A31913"/>
    <w:rsid w:val="00A32517"/>
    <w:rsid w:val="00A33263"/>
    <w:rsid w:val="00A33320"/>
    <w:rsid w:val="00A339E1"/>
    <w:rsid w:val="00A35119"/>
    <w:rsid w:val="00A36685"/>
    <w:rsid w:val="00A368E4"/>
    <w:rsid w:val="00A3792B"/>
    <w:rsid w:val="00A40530"/>
    <w:rsid w:val="00A40BB0"/>
    <w:rsid w:val="00A40DDD"/>
    <w:rsid w:val="00A413CE"/>
    <w:rsid w:val="00A4174A"/>
    <w:rsid w:val="00A41788"/>
    <w:rsid w:val="00A41BE0"/>
    <w:rsid w:val="00A41DDF"/>
    <w:rsid w:val="00A4272E"/>
    <w:rsid w:val="00A42E67"/>
    <w:rsid w:val="00A434DF"/>
    <w:rsid w:val="00A43B8A"/>
    <w:rsid w:val="00A44510"/>
    <w:rsid w:val="00A448AE"/>
    <w:rsid w:val="00A44F1C"/>
    <w:rsid w:val="00A45416"/>
    <w:rsid w:val="00A455AC"/>
    <w:rsid w:val="00A458E0"/>
    <w:rsid w:val="00A45DE4"/>
    <w:rsid w:val="00A45E78"/>
    <w:rsid w:val="00A46793"/>
    <w:rsid w:val="00A46DCA"/>
    <w:rsid w:val="00A478A9"/>
    <w:rsid w:val="00A502BA"/>
    <w:rsid w:val="00A507C9"/>
    <w:rsid w:val="00A51821"/>
    <w:rsid w:val="00A520F3"/>
    <w:rsid w:val="00A52383"/>
    <w:rsid w:val="00A52587"/>
    <w:rsid w:val="00A52845"/>
    <w:rsid w:val="00A52903"/>
    <w:rsid w:val="00A52D43"/>
    <w:rsid w:val="00A52FD4"/>
    <w:rsid w:val="00A536DD"/>
    <w:rsid w:val="00A54CF0"/>
    <w:rsid w:val="00A56375"/>
    <w:rsid w:val="00A56FC4"/>
    <w:rsid w:val="00A60826"/>
    <w:rsid w:val="00A608B9"/>
    <w:rsid w:val="00A60D69"/>
    <w:rsid w:val="00A6149C"/>
    <w:rsid w:val="00A61640"/>
    <w:rsid w:val="00A62417"/>
    <w:rsid w:val="00A62C06"/>
    <w:rsid w:val="00A646FC"/>
    <w:rsid w:val="00A64C99"/>
    <w:rsid w:val="00A6677C"/>
    <w:rsid w:val="00A67260"/>
    <w:rsid w:val="00A67FAB"/>
    <w:rsid w:val="00A7163D"/>
    <w:rsid w:val="00A7287B"/>
    <w:rsid w:val="00A72DAA"/>
    <w:rsid w:val="00A734AF"/>
    <w:rsid w:val="00A73C27"/>
    <w:rsid w:val="00A7478B"/>
    <w:rsid w:val="00A74F82"/>
    <w:rsid w:val="00A75F58"/>
    <w:rsid w:val="00A76051"/>
    <w:rsid w:val="00A76792"/>
    <w:rsid w:val="00A77FE9"/>
    <w:rsid w:val="00A800F2"/>
    <w:rsid w:val="00A80363"/>
    <w:rsid w:val="00A81523"/>
    <w:rsid w:val="00A81558"/>
    <w:rsid w:val="00A8282F"/>
    <w:rsid w:val="00A830FE"/>
    <w:rsid w:val="00A83340"/>
    <w:rsid w:val="00A83647"/>
    <w:rsid w:val="00A84033"/>
    <w:rsid w:val="00A842D1"/>
    <w:rsid w:val="00A85449"/>
    <w:rsid w:val="00A865A2"/>
    <w:rsid w:val="00A87A68"/>
    <w:rsid w:val="00A900D8"/>
    <w:rsid w:val="00A9046C"/>
    <w:rsid w:val="00A908C4"/>
    <w:rsid w:val="00A90D9E"/>
    <w:rsid w:val="00A914F0"/>
    <w:rsid w:val="00A91583"/>
    <w:rsid w:val="00A91864"/>
    <w:rsid w:val="00A93E1C"/>
    <w:rsid w:val="00A93F4C"/>
    <w:rsid w:val="00A94608"/>
    <w:rsid w:val="00A95427"/>
    <w:rsid w:val="00A95972"/>
    <w:rsid w:val="00A96248"/>
    <w:rsid w:val="00A96B98"/>
    <w:rsid w:val="00A97F29"/>
    <w:rsid w:val="00AA0E1C"/>
    <w:rsid w:val="00AA12B1"/>
    <w:rsid w:val="00AA2606"/>
    <w:rsid w:val="00AA28B2"/>
    <w:rsid w:val="00AA29F5"/>
    <w:rsid w:val="00AA30E3"/>
    <w:rsid w:val="00AA486D"/>
    <w:rsid w:val="00AA51A2"/>
    <w:rsid w:val="00AA52CD"/>
    <w:rsid w:val="00AA68A9"/>
    <w:rsid w:val="00AA690F"/>
    <w:rsid w:val="00AA6C2A"/>
    <w:rsid w:val="00AA7490"/>
    <w:rsid w:val="00AA7B7A"/>
    <w:rsid w:val="00AB0A04"/>
    <w:rsid w:val="00AB0BB6"/>
    <w:rsid w:val="00AB15CF"/>
    <w:rsid w:val="00AB20DB"/>
    <w:rsid w:val="00AB21BA"/>
    <w:rsid w:val="00AB282F"/>
    <w:rsid w:val="00AB2D06"/>
    <w:rsid w:val="00AB2D86"/>
    <w:rsid w:val="00AB2EB6"/>
    <w:rsid w:val="00AB3021"/>
    <w:rsid w:val="00AB32DE"/>
    <w:rsid w:val="00AB339E"/>
    <w:rsid w:val="00AB3E1B"/>
    <w:rsid w:val="00AB40EC"/>
    <w:rsid w:val="00AB4FC1"/>
    <w:rsid w:val="00AB55E9"/>
    <w:rsid w:val="00AB5AF5"/>
    <w:rsid w:val="00AB5F3A"/>
    <w:rsid w:val="00AB6246"/>
    <w:rsid w:val="00AB6335"/>
    <w:rsid w:val="00AB6B84"/>
    <w:rsid w:val="00AB6E13"/>
    <w:rsid w:val="00AB71AE"/>
    <w:rsid w:val="00AB7909"/>
    <w:rsid w:val="00AC119B"/>
    <w:rsid w:val="00AC16A6"/>
    <w:rsid w:val="00AC1B38"/>
    <w:rsid w:val="00AC1DBC"/>
    <w:rsid w:val="00AC224C"/>
    <w:rsid w:val="00AC291B"/>
    <w:rsid w:val="00AC2B71"/>
    <w:rsid w:val="00AC449C"/>
    <w:rsid w:val="00AC49E4"/>
    <w:rsid w:val="00AC4BDC"/>
    <w:rsid w:val="00AC65EE"/>
    <w:rsid w:val="00AC6A24"/>
    <w:rsid w:val="00AD07D0"/>
    <w:rsid w:val="00AD12FE"/>
    <w:rsid w:val="00AD1C46"/>
    <w:rsid w:val="00AD2141"/>
    <w:rsid w:val="00AD31E4"/>
    <w:rsid w:val="00AD3255"/>
    <w:rsid w:val="00AD3DD9"/>
    <w:rsid w:val="00AD3F27"/>
    <w:rsid w:val="00AD401D"/>
    <w:rsid w:val="00AD43E6"/>
    <w:rsid w:val="00AD461C"/>
    <w:rsid w:val="00AD539D"/>
    <w:rsid w:val="00AD614D"/>
    <w:rsid w:val="00AD7E30"/>
    <w:rsid w:val="00AE02C2"/>
    <w:rsid w:val="00AE0448"/>
    <w:rsid w:val="00AE05F8"/>
    <w:rsid w:val="00AE0624"/>
    <w:rsid w:val="00AE0895"/>
    <w:rsid w:val="00AE191F"/>
    <w:rsid w:val="00AE1942"/>
    <w:rsid w:val="00AE3B14"/>
    <w:rsid w:val="00AE3FDE"/>
    <w:rsid w:val="00AE4268"/>
    <w:rsid w:val="00AE4A94"/>
    <w:rsid w:val="00AE5583"/>
    <w:rsid w:val="00AE56EF"/>
    <w:rsid w:val="00AE6AFF"/>
    <w:rsid w:val="00AE7030"/>
    <w:rsid w:val="00AE7518"/>
    <w:rsid w:val="00AE7BB5"/>
    <w:rsid w:val="00AF09BC"/>
    <w:rsid w:val="00AF0BAC"/>
    <w:rsid w:val="00AF1B51"/>
    <w:rsid w:val="00AF1FCF"/>
    <w:rsid w:val="00AF2751"/>
    <w:rsid w:val="00AF276D"/>
    <w:rsid w:val="00AF29FC"/>
    <w:rsid w:val="00AF2AEF"/>
    <w:rsid w:val="00AF2FB3"/>
    <w:rsid w:val="00AF3BFD"/>
    <w:rsid w:val="00AF4266"/>
    <w:rsid w:val="00AF49A4"/>
    <w:rsid w:val="00AF5ECC"/>
    <w:rsid w:val="00AF7A04"/>
    <w:rsid w:val="00B0064A"/>
    <w:rsid w:val="00B00A0A"/>
    <w:rsid w:val="00B01131"/>
    <w:rsid w:val="00B02DD2"/>
    <w:rsid w:val="00B03C3E"/>
    <w:rsid w:val="00B0424F"/>
    <w:rsid w:val="00B042B1"/>
    <w:rsid w:val="00B0458C"/>
    <w:rsid w:val="00B04E26"/>
    <w:rsid w:val="00B05A3B"/>
    <w:rsid w:val="00B0640F"/>
    <w:rsid w:val="00B066D1"/>
    <w:rsid w:val="00B066E9"/>
    <w:rsid w:val="00B07A45"/>
    <w:rsid w:val="00B1074F"/>
    <w:rsid w:val="00B10C01"/>
    <w:rsid w:val="00B11680"/>
    <w:rsid w:val="00B12D6E"/>
    <w:rsid w:val="00B12F86"/>
    <w:rsid w:val="00B136D5"/>
    <w:rsid w:val="00B14FD7"/>
    <w:rsid w:val="00B154C0"/>
    <w:rsid w:val="00B15E23"/>
    <w:rsid w:val="00B17159"/>
    <w:rsid w:val="00B176EB"/>
    <w:rsid w:val="00B20231"/>
    <w:rsid w:val="00B2093D"/>
    <w:rsid w:val="00B20B2D"/>
    <w:rsid w:val="00B2108F"/>
    <w:rsid w:val="00B22152"/>
    <w:rsid w:val="00B228A9"/>
    <w:rsid w:val="00B23889"/>
    <w:rsid w:val="00B23AFB"/>
    <w:rsid w:val="00B23E4E"/>
    <w:rsid w:val="00B23E68"/>
    <w:rsid w:val="00B243A5"/>
    <w:rsid w:val="00B244AF"/>
    <w:rsid w:val="00B245E2"/>
    <w:rsid w:val="00B24845"/>
    <w:rsid w:val="00B250E7"/>
    <w:rsid w:val="00B254DF"/>
    <w:rsid w:val="00B255EA"/>
    <w:rsid w:val="00B25BD3"/>
    <w:rsid w:val="00B2622B"/>
    <w:rsid w:val="00B2686A"/>
    <w:rsid w:val="00B268F9"/>
    <w:rsid w:val="00B26EB1"/>
    <w:rsid w:val="00B27293"/>
    <w:rsid w:val="00B2765A"/>
    <w:rsid w:val="00B309A6"/>
    <w:rsid w:val="00B31157"/>
    <w:rsid w:val="00B31291"/>
    <w:rsid w:val="00B31892"/>
    <w:rsid w:val="00B31DFC"/>
    <w:rsid w:val="00B32186"/>
    <w:rsid w:val="00B32A04"/>
    <w:rsid w:val="00B343F8"/>
    <w:rsid w:val="00B348BE"/>
    <w:rsid w:val="00B34B99"/>
    <w:rsid w:val="00B34F09"/>
    <w:rsid w:val="00B354BE"/>
    <w:rsid w:val="00B35E9A"/>
    <w:rsid w:val="00B36B0E"/>
    <w:rsid w:val="00B36D67"/>
    <w:rsid w:val="00B36EFC"/>
    <w:rsid w:val="00B37F52"/>
    <w:rsid w:val="00B4029C"/>
    <w:rsid w:val="00B41D37"/>
    <w:rsid w:val="00B439B0"/>
    <w:rsid w:val="00B450C7"/>
    <w:rsid w:val="00B4565B"/>
    <w:rsid w:val="00B4571B"/>
    <w:rsid w:val="00B47537"/>
    <w:rsid w:val="00B47974"/>
    <w:rsid w:val="00B479C0"/>
    <w:rsid w:val="00B50359"/>
    <w:rsid w:val="00B517A8"/>
    <w:rsid w:val="00B5275B"/>
    <w:rsid w:val="00B55535"/>
    <w:rsid w:val="00B571CE"/>
    <w:rsid w:val="00B576A4"/>
    <w:rsid w:val="00B5791F"/>
    <w:rsid w:val="00B60A8A"/>
    <w:rsid w:val="00B623BE"/>
    <w:rsid w:val="00B62491"/>
    <w:rsid w:val="00B625F9"/>
    <w:rsid w:val="00B62F2E"/>
    <w:rsid w:val="00B632C6"/>
    <w:rsid w:val="00B63673"/>
    <w:rsid w:val="00B63C88"/>
    <w:rsid w:val="00B63C9F"/>
    <w:rsid w:val="00B6434E"/>
    <w:rsid w:val="00B64CEE"/>
    <w:rsid w:val="00B6515C"/>
    <w:rsid w:val="00B65AEA"/>
    <w:rsid w:val="00B65C06"/>
    <w:rsid w:val="00B65D1A"/>
    <w:rsid w:val="00B660DB"/>
    <w:rsid w:val="00B663C8"/>
    <w:rsid w:val="00B706DA"/>
    <w:rsid w:val="00B70DFE"/>
    <w:rsid w:val="00B719E5"/>
    <w:rsid w:val="00B71E31"/>
    <w:rsid w:val="00B72174"/>
    <w:rsid w:val="00B72D25"/>
    <w:rsid w:val="00B7302A"/>
    <w:rsid w:val="00B73657"/>
    <w:rsid w:val="00B75207"/>
    <w:rsid w:val="00B75605"/>
    <w:rsid w:val="00B760D5"/>
    <w:rsid w:val="00B76865"/>
    <w:rsid w:val="00B7712B"/>
    <w:rsid w:val="00B77F2C"/>
    <w:rsid w:val="00B80AF6"/>
    <w:rsid w:val="00B80D9C"/>
    <w:rsid w:val="00B81810"/>
    <w:rsid w:val="00B82319"/>
    <w:rsid w:val="00B82E32"/>
    <w:rsid w:val="00B82F64"/>
    <w:rsid w:val="00B84BD6"/>
    <w:rsid w:val="00B86840"/>
    <w:rsid w:val="00B86BF0"/>
    <w:rsid w:val="00B87E9D"/>
    <w:rsid w:val="00B90214"/>
    <w:rsid w:val="00B916E6"/>
    <w:rsid w:val="00B917AA"/>
    <w:rsid w:val="00B9221F"/>
    <w:rsid w:val="00B94265"/>
    <w:rsid w:val="00B9437F"/>
    <w:rsid w:val="00B94657"/>
    <w:rsid w:val="00B97089"/>
    <w:rsid w:val="00B97837"/>
    <w:rsid w:val="00B97905"/>
    <w:rsid w:val="00BA04DC"/>
    <w:rsid w:val="00BA0B3D"/>
    <w:rsid w:val="00BA1021"/>
    <w:rsid w:val="00BA1038"/>
    <w:rsid w:val="00BA1059"/>
    <w:rsid w:val="00BA1511"/>
    <w:rsid w:val="00BA1B02"/>
    <w:rsid w:val="00BA1D1D"/>
    <w:rsid w:val="00BA2205"/>
    <w:rsid w:val="00BA3CC9"/>
    <w:rsid w:val="00BA5043"/>
    <w:rsid w:val="00BA551C"/>
    <w:rsid w:val="00BA5BFF"/>
    <w:rsid w:val="00BA654B"/>
    <w:rsid w:val="00BA6D0A"/>
    <w:rsid w:val="00BA6D46"/>
    <w:rsid w:val="00BA6F63"/>
    <w:rsid w:val="00BB0956"/>
    <w:rsid w:val="00BB17F9"/>
    <w:rsid w:val="00BB3299"/>
    <w:rsid w:val="00BB3D63"/>
    <w:rsid w:val="00BB4CAE"/>
    <w:rsid w:val="00BB50DB"/>
    <w:rsid w:val="00BB584A"/>
    <w:rsid w:val="00BB5934"/>
    <w:rsid w:val="00BB67A1"/>
    <w:rsid w:val="00BB68E5"/>
    <w:rsid w:val="00BB6F74"/>
    <w:rsid w:val="00BC0D78"/>
    <w:rsid w:val="00BC0FF2"/>
    <w:rsid w:val="00BC15F3"/>
    <w:rsid w:val="00BC1659"/>
    <w:rsid w:val="00BC20D5"/>
    <w:rsid w:val="00BC2CAA"/>
    <w:rsid w:val="00BC3502"/>
    <w:rsid w:val="00BC3559"/>
    <w:rsid w:val="00BC36E7"/>
    <w:rsid w:val="00BC371A"/>
    <w:rsid w:val="00BC3829"/>
    <w:rsid w:val="00BC38A6"/>
    <w:rsid w:val="00BC5283"/>
    <w:rsid w:val="00BC5564"/>
    <w:rsid w:val="00BC5D46"/>
    <w:rsid w:val="00BC5D61"/>
    <w:rsid w:val="00BC5E45"/>
    <w:rsid w:val="00BC5EBF"/>
    <w:rsid w:val="00BC6312"/>
    <w:rsid w:val="00BC6C52"/>
    <w:rsid w:val="00BC6F23"/>
    <w:rsid w:val="00BD1D8F"/>
    <w:rsid w:val="00BD2039"/>
    <w:rsid w:val="00BD29C7"/>
    <w:rsid w:val="00BD2B87"/>
    <w:rsid w:val="00BD37DF"/>
    <w:rsid w:val="00BD37EB"/>
    <w:rsid w:val="00BD53A4"/>
    <w:rsid w:val="00BD67AB"/>
    <w:rsid w:val="00BD67FD"/>
    <w:rsid w:val="00BD69D9"/>
    <w:rsid w:val="00BD6BAD"/>
    <w:rsid w:val="00BD70BB"/>
    <w:rsid w:val="00BD7269"/>
    <w:rsid w:val="00BE0720"/>
    <w:rsid w:val="00BE1C96"/>
    <w:rsid w:val="00BE2438"/>
    <w:rsid w:val="00BE3154"/>
    <w:rsid w:val="00BE3231"/>
    <w:rsid w:val="00BE3750"/>
    <w:rsid w:val="00BE6685"/>
    <w:rsid w:val="00BE7457"/>
    <w:rsid w:val="00BF0924"/>
    <w:rsid w:val="00BF09F6"/>
    <w:rsid w:val="00BF0B63"/>
    <w:rsid w:val="00BF153A"/>
    <w:rsid w:val="00BF18CF"/>
    <w:rsid w:val="00BF1AE9"/>
    <w:rsid w:val="00BF46FA"/>
    <w:rsid w:val="00BF4B0A"/>
    <w:rsid w:val="00BF4B1F"/>
    <w:rsid w:val="00BF6BC2"/>
    <w:rsid w:val="00BF77C1"/>
    <w:rsid w:val="00BF797A"/>
    <w:rsid w:val="00BF7D4C"/>
    <w:rsid w:val="00BF7D9E"/>
    <w:rsid w:val="00C001A6"/>
    <w:rsid w:val="00C00261"/>
    <w:rsid w:val="00C0057F"/>
    <w:rsid w:val="00C0132D"/>
    <w:rsid w:val="00C01DC7"/>
    <w:rsid w:val="00C01E27"/>
    <w:rsid w:val="00C02022"/>
    <w:rsid w:val="00C023ED"/>
    <w:rsid w:val="00C0426E"/>
    <w:rsid w:val="00C060FB"/>
    <w:rsid w:val="00C0705C"/>
    <w:rsid w:val="00C07155"/>
    <w:rsid w:val="00C10034"/>
    <w:rsid w:val="00C1072A"/>
    <w:rsid w:val="00C1077D"/>
    <w:rsid w:val="00C1118A"/>
    <w:rsid w:val="00C12389"/>
    <w:rsid w:val="00C127E1"/>
    <w:rsid w:val="00C1381C"/>
    <w:rsid w:val="00C13843"/>
    <w:rsid w:val="00C14503"/>
    <w:rsid w:val="00C15BCA"/>
    <w:rsid w:val="00C17690"/>
    <w:rsid w:val="00C17C20"/>
    <w:rsid w:val="00C20492"/>
    <w:rsid w:val="00C20F77"/>
    <w:rsid w:val="00C2157D"/>
    <w:rsid w:val="00C23BE5"/>
    <w:rsid w:val="00C24E53"/>
    <w:rsid w:val="00C25410"/>
    <w:rsid w:val="00C254E1"/>
    <w:rsid w:val="00C25633"/>
    <w:rsid w:val="00C261C2"/>
    <w:rsid w:val="00C306EE"/>
    <w:rsid w:val="00C30B1C"/>
    <w:rsid w:val="00C317F6"/>
    <w:rsid w:val="00C337A7"/>
    <w:rsid w:val="00C3436F"/>
    <w:rsid w:val="00C34790"/>
    <w:rsid w:val="00C34E1B"/>
    <w:rsid w:val="00C34F8E"/>
    <w:rsid w:val="00C350F0"/>
    <w:rsid w:val="00C353A0"/>
    <w:rsid w:val="00C3646B"/>
    <w:rsid w:val="00C36ADB"/>
    <w:rsid w:val="00C36B43"/>
    <w:rsid w:val="00C36EB3"/>
    <w:rsid w:val="00C438E1"/>
    <w:rsid w:val="00C449AA"/>
    <w:rsid w:val="00C44A66"/>
    <w:rsid w:val="00C45BC4"/>
    <w:rsid w:val="00C461C7"/>
    <w:rsid w:val="00C46964"/>
    <w:rsid w:val="00C4707B"/>
    <w:rsid w:val="00C50082"/>
    <w:rsid w:val="00C50456"/>
    <w:rsid w:val="00C50E08"/>
    <w:rsid w:val="00C515E5"/>
    <w:rsid w:val="00C5289C"/>
    <w:rsid w:val="00C52DC0"/>
    <w:rsid w:val="00C53129"/>
    <w:rsid w:val="00C541BA"/>
    <w:rsid w:val="00C54345"/>
    <w:rsid w:val="00C549DF"/>
    <w:rsid w:val="00C55365"/>
    <w:rsid w:val="00C553F5"/>
    <w:rsid w:val="00C5556A"/>
    <w:rsid w:val="00C565E4"/>
    <w:rsid w:val="00C56A01"/>
    <w:rsid w:val="00C56AA2"/>
    <w:rsid w:val="00C57A8E"/>
    <w:rsid w:val="00C61359"/>
    <w:rsid w:val="00C614F4"/>
    <w:rsid w:val="00C6173A"/>
    <w:rsid w:val="00C62EBF"/>
    <w:rsid w:val="00C636A5"/>
    <w:rsid w:val="00C64131"/>
    <w:rsid w:val="00C649B8"/>
    <w:rsid w:val="00C64E0A"/>
    <w:rsid w:val="00C65668"/>
    <w:rsid w:val="00C677DA"/>
    <w:rsid w:val="00C70146"/>
    <w:rsid w:val="00C7047D"/>
    <w:rsid w:val="00C7124F"/>
    <w:rsid w:val="00C71495"/>
    <w:rsid w:val="00C716B6"/>
    <w:rsid w:val="00C71760"/>
    <w:rsid w:val="00C71965"/>
    <w:rsid w:val="00C73509"/>
    <w:rsid w:val="00C74107"/>
    <w:rsid w:val="00C7444B"/>
    <w:rsid w:val="00C74725"/>
    <w:rsid w:val="00C74E44"/>
    <w:rsid w:val="00C75302"/>
    <w:rsid w:val="00C77997"/>
    <w:rsid w:val="00C77EA2"/>
    <w:rsid w:val="00C80722"/>
    <w:rsid w:val="00C80BA4"/>
    <w:rsid w:val="00C81C17"/>
    <w:rsid w:val="00C81E3D"/>
    <w:rsid w:val="00C82402"/>
    <w:rsid w:val="00C826B9"/>
    <w:rsid w:val="00C829D9"/>
    <w:rsid w:val="00C82D6F"/>
    <w:rsid w:val="00C8361F"/>
    <w:rsid w:val="00C8402E"/>
    <w:rsid w:val="00C840F0"/>
    <w:rsid w:val="00C84713"/>
    <w:rsid w:val="00C87AE9"/>
    <w:rsid w:val="00C900F0"/>
    <w:rsid w:val="00C90CAD"/>
    <w:rsid w:val="00C90E9E"/>
    <w:rsid w:val="00C90EB0"/>
    <w:rsid w:val="00C92894"/>
    <w:rsid w:val="00C93EB1"/>
    <w:rsid w:val="00C95315"/>
    <w:rsid w:val="00C9700B"/>
    <w:rsid w:val="00CA042D"/>
    <w:rsid w:val="00CA15B7"/>
    <w:rsid w:val="00CA1640"/>
    <w:rsid w:val="00CA1DCF"/>
    <w:rsid w:val="00CA2101"/>
    <w:rsid w:val="00CA28A9"/>
    <w:rsid w:val="00CA4044"/>
    <w:rsid w:val="00CA531E"/>
    <w:rsid w:val="00CA571D"/>
    <w:rsid w:val="00CA5AD1"/>
    <w:rsid w:val="00CA5C24"/>
    <w:rsid w:val="00CA653A"/>
    <w:rsid w:val="00CA698F"/>
    <w:rsid w:val="00CA7F86"/>
    <w:rsid w:val="00CB0B27"/>
    <w:rsid w:val="00CB11A3"/>
    <w:rsid w:val="00CB12F4"/>
    <w:rsid w:val="00CB1988"/>
    <w:rsid w:val="00CB2650"/>
    <w:rsid w:val="00CB26B6"/>
    <w:rsid w:val="00CB3E49"/>
    <w:rsid w:val="00CB49C8"/>
    <w:rsid w:val="00CB517D"/>
    <w:rsid w:val="00CB5216"/>
    <w:rsid w:val="00CB563B"/>
    <w:rsid w:val="00CB585E"/>
    <w:rsid w:val="00CB5B1D"/>
    <w:rsid w:val="00CB607F"/>
    <w:rsid w:val="00CB6236"/>
    <w:rsid w:val="00CB65BA"/>
    <w:rsid w:val="00CB699C"/>
    <w:rsid w:val="00CB725C"/>
    <w:rsid w:val="00CB7C57"/>
    <w:rsid w:val="00CB7CC0"/>
    <w:rsid w:val="00CB7F87"/>
    <w:rsid w:val="00CC044C"/>
    <w:rsid w:val="00CC06DE"/>
    <w:rsid w:val="00CC09CA"/>
    <w:rsid w:val="00CC14F5"/>
    <w:rsid w:val="00CC2A5C"/>
    <w:rsid w:val="00CC3338"/>
    <w:rsid w:val="00CC33C2"/>
    <w:rsid w:val="00CC369F"/>
    <w:rsid w:val="00CC4520"/>
    <w:rsid w:val="00CC52FB"/>
    <w:rsid w:val="00CC5A52"/>
    <w:rsid w:val="00CC6BAB"/>
    <w:rsid w:val="00CC778B"/>
    <w:rsid w:val="00CD0050"/>
    <w:rsid w:val="00CD07F0"/>
    <w:rsid w:val="00CD0F97"/>
    <w:rsid w:val="00CD117B"/>
    <w:rsid w:val="00CD25D1"/>
    <w:rsid w:val="00CD3D00"/>
    <w:rsid w:val="00CD4794"/>
    <w:rsid w:val="00CD4AA3"/>
    <w:rsid w:val="00CD609E"/>
    <w:rsid w:val="00CE0152"/>
    <w:rsid w:val="00CE01FD"/>
    <w:rsid w:val="00CE0962"/>
    <w:rsid w:val="00CE0990"/>
    <w:rsid w:val="00CE17FD"/>
    <w:rsid w:val="00CE1A1F"/>
    <w:rsid w:val="00CE20ED"/>
    <w:rsid w:val="00CE225A"/>
    <w:rsid w:val="00CE294A"/>
    <w:rsid w:val="00CE45DD"/>
    <w:rsid w:val="00CE4ED9"/>
    <w:rsid w:val="00CE4F74"/>
    <w:rsid w:val="00CE622F"/>
    <w:rsid w:val="00CE6582"/>
    <w:rsid w:val="00CE6AE0"/>
    <w:rsid w:val="00CE6DD1"/>
    <w:rsid w:val="00CE7005"/>
    <w:rsid w:val="00CE76DC"/>
    <w:rsid w:val="00CE7CB0"/>
    <w:rsid w:val="00CF06E5"/>
    <w:rsid w:val="00CF0D08"/>
    <w:rsid w:val="00CF14ED"/>
    <w:rsid w:val="00CF1FA7"/>
    <w:rsid w:val="00CF1FB3"/>
    <w:rsid w:val="00CF2B64"/>
    <w:rsid w:val="00CF2E61"/>
    <w:rsid w:val="00CF4591"/>
    <w:rsid w:val="00CF4D2A"/>
    <w:rsid w:val="00CF4EE5"/>
    <w:rsid w:val="00CF5067"/>
    <w:rsid w:val="00CF544C"/>
    <w:rsid w:val="00CF7AB4"/>
    <w:rsid w:val="00CF7DD4"/>
    <w:rsid w:val="00CF7F26"/>
    <w:rsid w:val="00CF7FCD"/>
    <w:rsid w:val="00D001D7"/>
    <w:rsid w:val="00D00450"/>
    <w:rsid w:val="00D00DD8"/>
    <w:rsid w:val="00D00E49"/>
    <w:rsid w:val="00D010DD"/>
    <w:rsid w:val="00D01F92"/>
    <w:rsid w:val="00D02094"/>
    <w:rsid w:val="00D0260B"/>
    <w:rsid w:val="00D042C9"/>
    <w:rsid w:val="00D04C7F"/>
    <w:rsid w:val="00D05ACF"/>
    <w:rsid w:val="00D060DC"/>
    <w:rsid w:val="00D06A97"/>
    <w:rsid w:val="00D06ED3"/>
    <w:rsid w:val="00D07A19"/>
    <w:rsid w:val="00D07B6E"/>
    <w:rsid w:val="00D07EFD"/>
    <w:rsid w:val="00D10410"/>
    <w:rsid w:val="00D10F90"/>
    <w:rsid w:val="00D12FE5"/>
    <w:rsid w:val="00D1392D"/>
    <w:rsid w:val="00D14FD3"/>
    <w:rsid w:val="00D15241"/>
    <w:rsid w:val="00D175F2"/>
    <w:rsid w:val="00D17DE9"/>
    <w:rsid w:val="00D20585"/>
    <w:rsid w:val="00D208CB"/>
    <w:rsid w:val="00D217DF"/>
    <w:rsid w:val="00D21830"/>
    <w:rsid w:val="00D21AC7"/>
    <w:rsid w:val="00D228DD"/>
    <w:rsid w:val="00D22B12"/>
    <w:rsid w:val="00D2300B"/>
    <w:rsid w:val="00D235E4"/>
    <w:rsid w:val="00D23CB1"/>
    <w:rsid w:val="00D27644"/>
    <w:rsid w:val="00D27708"/>
    <w:rsid w:val="00D3005C"/>
    <w:rsid w:val="00D30671"/>
    <w:rsid w:val="00D30DFD"/>
    <w:rsid w:val="00D31044"/>
    <w:rsid w:val="00D34401"/>
    <w:rsid w:val="00D3549B"/>
    <w:rsid w:val="00D35562"/>
    <w:rsid w:val="00D358C5"/>
    <w:rsid w:val="00D358F0"/>
    <w:rsid w:val="00D35915"/>
    <w:rsid w:val="00D36507"/>
    <w:rsid w:val="00D36843"/>
    <w:rsid w:val="00D36D12"/>
    <w:rsid w:val="00D36E8B"/>
    <w:rsid w:val="00D3786A"/>
    <w:rsid w:val="00D37FAC"/>
    <w:rsid w:val="00D40364"/>
    <w:rsid w:val="00D40CD7"/>
    <w:rsid w:val="00D41487"/>
    <w:rsid w:val="00D42831"/>
    <w:rsid w:val="00D43F44"/>
    <w:rsid w:val="00D445A5"/>
    <w:rsid w:val="00D450EC"/>
    <w:rsid w:val="00D453A4"/>
    <w:rsid w:val="00D4560C"/>
    <w:rsid w:val="00D45C87"/>
    <w:rsid w:val="00D46796"/>
    <w:rsid w:val="00D472A8"/>
    <w:rsid w:val="00D475C8"/>
    <w:rsid w:val="00D51E66"/>
    <w:rsid w:val="00D527A8"/>
    <w:rsid w:val="00D52977"/>
    <w:rsid w:val="00D52B3A"/>
    <w:rsid w:val="00D52C36"/>
    <w:rsid w:val="00D53475"/>
    <w:rsid w:val="00D53B2D"/>
    <w:rsid w:val="00D543CF"/>
    <w:rsid w:val="00D55012"/>
    <w:rsid w:val="00D5591A"/>
    <w:rsid w:val="00D573AE"/>
    <w:rsid w:val="00D6026E"/>
    <w:rsid w:val="00D606F5"/>
    <w:rsid w:val="00D60CC9"/>
    <w:rsid w:val="00D60D93"/>
    <w:rsid w:val="00D61B7D"/>
    <w:rsid w:val="00D61EEB"/>
    <w:rsid w:val="00D6254C"/>
    <w:rsid w:val="00D63C98"/>
    <w:rsid w:val="00D6457F"/>
    <w:rsid w:val="00D64649"/>
    <w:rsid w:val="00D64A89"/>
    <w:rsid w:val="00D64B6D"/>
    <w:rsid w:val="00D64E22"/>
    <w:rsid w:val="00D64F44"/>
    <w:rsid w:val="00D65B2E"/>
    <w:rsid w:val="00D66C04"/>
    <w:rsid w:val="00D6724C"/>
    <w:rsid w:val="00D679B1"/>
    <w:rsid w:val="00D704F2"/>
    <w:rsid w:val="00D72046"/>
    <w:rsid w:val="00D727E9"/>
    <w:rsid w:val="00D728C8"/>
    <w:rsid w:val="00D72BD6"/>
    <w:rsid w:val="00D74FFC"/>
    <w:rsid w:val="00D75630"/>
    <w:rsid w:val="00D75A78"/>
    <w:rsid w:val="00D76392"/>
    <w:rsid w:val="00D76A40"/>
    <w:rsid w:val="00D770F2"/>
    <w:rsid w:val="00D77C71"/>
    <w:rsid w:val="00D77E90"/>
    <w:rsid w:val="00D8032A"/>
    <w:rsid w:val="00D803FA"/>
    <w:rsid w:val="00D80988"/>
    <w:rsid w:val="00D80A0A"/>
    <w:rsid w:val="00D80F62"/>
    <w:rsid w:val="00D813BF"/>
    <w:rsid w:val="00D819F3"/>
    <w:rsid w:val="00D8298B"/>
    <w:rsid w:val="00D83541"/>
    <w:rsid w:val="00D836DB"/>
    <w:rsid w:val="00D8477C"/>
    <w:rsid w:val="00D84D90"/>
    <w:rsid w:val="00D85E5E"/>
    <w:rsid w:val="00D87454"/>
    <w:rsid w:val="00D90136"/>
    <w:rsid w:val="00D902DF"/>
    <w:rsid w:val="00D90601"/>
    <w:rsid w:val="00D912E2"/>
    <w:rsid w:val="00D93C11"/>
    <w:rsid w:val="00D943F7"/>
    <w:rsid w:val="00D951DC"/>
    <w:rsid w:val="00D95D26"/>
    <w:rsid w:val="00D95FC2"/>
    <w:rsid w:val="00D96049"/>
    <w:rsid w:val="00DA041F"/>
    <w:rsid w:val="00DA1F5C"/>
    <w:rsid w:val="00DA232F"/>
    <w:rsid w:val="00DA2398"/>
    <w:rsid w:val="00DA24F1"/>
    <w:rsid w:val="00DA3E6C"/>
    <w:rsid w:val="00DA455C"/>
    <w:rsid w:val="00DA4C9F"/>
    <w:rsid w:val="00DA65EC"/>
    <w:rsid w:val="00DA7C1D"/>
    <w:rsid w:val="00DA7FC3"/>
    <w:rsid w:val="00DB0779"/>
    <w:rsid w:val="00DB11FC"/>
    <w:rsid w:val="00DB1684"/>
    <w:rsid w:val="00DB1CFA"/>
    <w:rsid w:val="00DB1DB8"/>
    <w:rsid w:val="00DB1E3F"/>
    <w:rsid w:val="00DB2144"/>
    <w:rsid w:val="00DB21A8"/>
    <w:rsid w:val="00DB31F0"/>
    <w:rsid w:val="00DB3521"/>
    <w:rsid w:val="00DB38CA"/>
    <w:rsid w:val="00DB3D1E"/>
    <w:rsid w:val="00DB4A83"/>
    <w:rsid w:val="00DB6618"/>
    <w:rsid w:val="00DB689A"/>
    <w:rsid w:val="00DB6F4E"/>
    <w:rsid w:val="00DB6F73"/>
    <w:rsid w:val="00DB7A43"/>
    <w:rsid w:val="00DC0385"/>
    <w:rsid w:val="00DC1B4C"/>
    <w:rsid w:val="00DC21AE"/>
    <w:rsid w:val="00DC24F8"/>
    <w:rsid w:val="00DC32A9"/>
    <w:rsid w:val="00DC3719"/>
    <w:rsid w:val="00DC3E02"/>
    <w:rsid w:val="00DC3FC5"/>
    <w:rsid w:val="00DC4427"/>
    <w:rsid w:val="00DC5ACE"/>
    <w:rsid w:val="00DC62CC"/>
    <w:rsid w:val="00DC7592"/>
    <w:rsid w:val="00DC7819"/>
    <w:rsid w:val="00DD0171"/>
    <w:rsid w:val="00DD01A6"/>
    <w:rsid w:val="00DD166F"/>
    <w:rsid w:val="00DD1B43"/>
    <w:rsid w:val="00DD1F81"/>
    <w:rsid w:val="00DD26AC"/>
    <w:rsid w:val="00DD305E"/>
    <w:rsid w:val="00DD3C51"/>
    <w:rsid w:val="00DD4747"/>
    <w:rsid w:val="00DD517F"/>
    <w:rsid w:val="00DD5EF9"/>
    <w:rsid w:val="00DD6155"/>
    <w:rsid w:val="00DD6C59"/>
    <w:rsid w:val="00DD6DC0"/>
    <w:rsid w:val="00DD722F"/>
    <w:rsid w:val="00DD7304"/>
    <w:rsid w:val="00DD77ED"/>
    <w:rsid w:val="00DD794A"/>
    <w:rsid w:val="00DE167B"/>
    <w:rsid w:val="00DE17BB"/>
    <w:rsid w:val="00DE19BB"/>
    <w:rsid w:val="00DE27E3"/>
    <w:rsid w:val="00DE2811"/>
    <w:rsid w:val="00DE369D"/>
    <w:rsid w:val="00DE4909"/>
    <w:rsid w:val="00DE5946"/>
    <w:rsid w:val="00DE5A5F"/>
    <w:rsid w:val="00DE5B58"/>
    <w:rsid w:val="00DE6642"/>
    <w:rsid w:val="00DE67A5"/>
    <w:rsid w:val="00DE75BD"/>
    <w:rsid w:val="00DF0048"/>
    <w:rsid w:val="00DF05ED"/>
    <w:rsid w:val="00DF1416"/>
    <w:rsid w:val="00DF16AA"/>
    <w:rsid w:val="00DF19FC"/>
    <w:rsid w:val="00DF200A"/>
    <w:rsid w:val="00DF30E9"/>
    <w:rsid w:val="00DF4CDC"/>
    <w:rsid w:val="00DF6D37"/>
    <w:rsid w:val="00E005C6"/>
    <w:rsid w:val="00E00C5F"/>
    <w:rsid w:val="00E0122A"/>
    <w:rsid w:val="00E01250"/>
    <w:rsid w:val="00E022E7"/>
    <w:rsid w:val="00E029F0"/>
    <w:rsid w:val="00E04AED"/>
    <w:rsid w:val="00E04E4A"/>
    <w:rsid w:val="00E05BBB"/>
    <w:rsid w:val="00E05DAC"/>
    <w:rsid w:val="00E066A0"/>
    <w:rsid w:val="00E0751B"/>
    <w:rsid w:val="00E07895"/>
    <w:rsid w:val="00E1016A"/>
    <w:rsid w:val="00E102E3"/>
    <w:rsid w:val="00E1063D"/>
    <w:rsid w:val="00E107C9"/>
    <w:rsid w:val="00E1156F"/>
    <w:rsid w:val="00E127D5"/>
    <w:rsid w:val="00E128BC"/>
    <w:rsid w:val="00E1337D"/>
    <w:rsid w:val="00E13560"/>
    <w:rsid w:val="00E13974"/>
    <w:rsid w:val="00E14CC7"/>
    <w:rsid w:val="00E1724B"/>
    <w:rsid w:val="00E17D06"/>
    <w:rsid w:val="00E20317"/>
    <w:rsid w:val="00E20B5E"/>
    <w:rsid w:val="00E20EC0"/>
    <w:rsid w:val="00E21B74"/>
    <w:rsid w:val="00E21F58"/>
    <w:rsid w:val="00E22D84"/>
    <w:rsid w:val="00E239D9"/>
    <w:rsid w:val="00E2538A"/>
    <w:rsid w:val="00E255F5"/>
    <w:rsid w:val="00E25C74"/>
    <w:rsid w:val="00E271F7"/>
    <w:rsid w:val="00E27668"/>
    <w:rsid w:val="00E27E12"/>
    <w:rsid w:val="00E30F2B"/>
    <w:rsid w:val="00E30F66"/>
    <w:rsid w:val="00E32177"/>
    <w:rsid w:val="00E322DE"/>
    <w:rsid w:val="00E32714"/>
    <w:rsid w:val="00E32F40"/>
    <w:rsid w:val="00E338C5"/>
    <w:rsid w:val="00E33C5D"/>
    <w:rsid w:val="00E3427B"/>
    <w:rsid w:val="00E344C8"/>
    <w:rsid w:val="00E34884"/>
    <w:rsid w:val="00E35E8C"/>
    <w:rsid w:val="00E35F56"/>
    <w:rsid w:val="00E36A33"/>
    <w:rsid w:val="00E36BD2"/>
    <w:rsid w:val="00E36FED"/>
    <w:rsid w:val="00E37DE4"/>
    <w:rsid w:val="00E40B41"/>
    <w:rsid w:val="00E42B47"/>
    <w:rsid w:val="00E42D93"/>
    <w:rsid w:val="00E4312D"/>
    <w:rsid w:val="00E43E2D"/>
    <w:rsid w:val="00E43F42"/>
    <w:rsid w:val="00E45EFC"/>
    <w:rsid w:val="00E47385"/>
    <w:rsid w:val="00E4772A"/>
    <w:rsid w:val="00E50256"/>
    <w:rsid w:val="00E50E2D"/>
    <w:rsid w:val="00E518FF"/>
    <w:rsid w:val="00E51BBF"/>
    <w:rsid w:val="00E5230B"/>
    <w:rsid w:val="00E5296D"/>
    <w:rsid w:val="00E52AA2"/>
    <w:rsid w:val="00E52B1F"/>
    <w:rsid w:val="00E52CF4"/>
    <w:rsid w:val="00E52E94"/>
    <w:rsid w:val="00E53256"/>
    <w:rsid w:val="00E542E9"/>
    <w:rsid w:val="00E544FA"/>
    <w:rsid w:val="00E5549F"/>
    <w:rsid w:val="00E556A3"/>
    <w:rsid w:val="00E5633C"/>
    <w:rsid w:val="00E56F5C"/>
    <w:rsid w:val="00E57A7E"/>
    <w:rsid w:val="00E57E96"/>
    <w:rsid w:val="00E57FEB"/>
    <w:rsid w:val="00E60176"/>
    <w:rsid w:val="00E61AC2"/>
    <w:rsid w:val="00E621C2"/>
    <w:rsid w:val="00E62FE6"/>
    <w:rsid w:val="00E6428F"/>
    <w:rsid w:val="00E645AC"/>
    <w:rsid w:val="00E6556B"/>
    <w:rsid w:val="00E655B4"/>
    <w:rsid w:val="00E6594E"/>
    <w:rsid w:val="00E66255"/>
    <w:rsid w:val="00E664D3"/>
    <w:rsid w:val="00E67113"/>
    <w:rsid w:val="00E6776D"/>
    <w:rsid w:val="00E67BD0"/>
    <w:rsid w:val="00E704D8"/>
    <w:rsid w:val="00E71878"/>
    <w:rsid w:val="00E71918"/>
    <w:rsid w:val="00E71CD8"/>
    <w:rsid w:val="00E71DC7"/>
    <w:rsid w:val="00E7235E"/>
    <w:rsid w:val="00E725B6"/>
    <w:rsid w:val="00E72D9A"/>
    <w:rsid w:val="00E73444"/>
    <w:rsid w:val="00E73C3D"/>
    <w:rsid w:val="00E73D71"/>
    <w:rsid w:val="00E749F5"/>
    <w:rsid w:val="00E75C62"/>
    <w:rsid w:val="00E75E85"/>
    <w:rsid w:val="00E76287"/>
    <w:rsid w:val="00E76A41"/>
    <w:rsid w:val="00E77335"/>
    <w:rsid w:val="00E77626"/>
    <w:rsid w:val="00E778F2"/>
    <w:rsid w:val="00E77B04"/>
    <w:rsid w:val="00E77E1D"/>
    <w:rsid w:val="00E8051E"/>
    <w:rsid w:val="00E80938"/>
    <w:rsid w:val="00E82678"/>
    <w:rsid w:val="00E82717"/>
    <w:rsid w:val="00E82FC5"/>
    <w:rsid w:val="00E83062"/>
    <w:rsid w:val="00E8402F"/>
    <w:rsid w:val="00E84154"/>
    <w:rsid w:val="00E84167"/>
    <w:rsid w:val="00E849C3"/>
    <w:rsid w:val="00E8587F"/>
    <w:rsid w:val="00E8590C"/>
    <w:rsid w:val="00E86BD0"/>
    <w:rsid w:val="00E86D93"/>
    <w:rsid w:val="00E87969"/>
    <w:rsid w:val="00E90178"/>
    <w:rsid w:val="00E90E3C"/>
    <w:rsid w:val="00E91A8F"/>
    <w:rsid w:val="00E943BC"/>
    <w:rsid w:val="00E9486D"/>
    <w:rsid w:val="00E956DF"/>
    <w:rsid w:val="00E95857"/>
    <w:rsid w:val="00E9631C"/>
    <w:rsid w:val="00E96665"/>
    <w:rsid w:val="00E96938"/>
    <w:rsid w:val="00E96D27"/>
    <w:rsid w:val="00E97E3C"/>
    <w:rsid w:val="00EA066F"/>
    <w:rsid w:val="00EA127F"/>
    <w:rsid w:val="00EA27E1"/>
    <w:rsid w:val="00EA3035"/>
    <w:rsid w:val="00EA32E1"/>
    <w:rsid w:val="00EA3EB2"/>
    <w:rsid w:val="00EA3FD9"/>
    <w:rsid w:val="00EA47C4"/>
    <w:rsid w:val="00EA4939"/>
    <w:rsid w:val="00EA4F0A"/>
    <w:rsid w:val="00EA517C"/>
    <w:rsid w:val="00EA58F7"/>
    <w:rsid w:val="00EA6054"/>
    <w:rsid w:val="00EA6352"/>
    <w:rsid w:val="00EA6CE0"/>
    <w:rsid w:val="00EA6F52"/>
    <w:rsid w:val="00EA73D5"/>
    <w:rsid w:val="00EA7DB7"/>
    <w:rsid w:val="00EB0486"/>
    <w:rsid w:val="00EB07B8"/>
    <w:rsid w:val="00EB080A"/>
    <w:rsid w:val="00EB1270"/>
    <w:rsid w:val="00EB1A80"/>
    <w:rsid w:val="00EB2F4B"/>
    <w:rsid w:val="00EB317D"/>
    <w:rsid w:val="00EB38FE"/>
    <w:rsid w:val="00EB3A10"/>
    <w:rsid w:val="00EB3D22"/>
    <w:rsid w:val="00EB44D5"/>
    <w:rsid w:val="00EB485B"/>
    <w:rsid w:val="00EB495E"/>
    <w:rsid w:val="00EB4BDD"/>
    <w:rsid w:val="00EB4E8C"/>
    <w:rsid w:val="00EB5C29"/>
    <w:rsid w:val="00EB6F6C"/>
    <w:rsid w:val="00EC00A2"/>
    <w:rsid w:val="00EC02BA"/>
    <w:rsid w:val="00EC0F3C"/>
    <w:rsid w:val="00EC1292"/>
    <w:rsid w:val="00EC1915"/>
    <w:rsid w:val="00EC1D25"/>
    <w:rsid w:val="00EC2D0E"/>
    <w:rsid w:val="00EC404D"/>
    <w:rsid w:val="00EC41FE"/>
    <w:rsid w:val="00EC4CE3"/>
    <w:rsid w:val="00EC4D7B"/>
    <w:rsid w:val="00EC5042"/>
    <w:rsid w:val="00EC562B"/>
    <w:rsid w:val="00EC6319"/>
    <w:rsid w:val="00EC6DA5"/>
    <w:rsid w:val="00EC7AB9"/>
    <w:rsid w:val="00EC7FDC"/>
    <w:rsid w:val="00ED105E"/>
    <w:rsid w:val="00ED16EC"/>
    <w:rsid w:val="00ED2225"/>
    <w:rsid w:val="00ED2243"/>
    <w:rsid w:val="00ED23DD"/>
    <w:rsid w:val="00ED29FA"/>
    <w:rsid w:val="00ED34C4"/>
    <w:rsid w:val="00ED364E"/>
    <w:rsid w:val="00ED3ACE"/>
    <w:rsid w:val="00ED4084"/>
    <w:rsid w:val="00ED5326"/>
    <w:rsid w:val="00ED5490"/>
    <w:rsid w:val="00ED688C"/>
    <w:rsid w:val="00EE03AC"/>
    <w:rsid w:val="00EE1E62"/>
    <w:rsid w:val="00EE217D"/>
    <w:rsid w:val="00EE25C0"/>
    <w:rsid w:val="00EE2AF9"/>
    <w:rsid w:val="00EE2E7F"/>
    <w:rsid w:val="00EE2EBF"/>
    <w:rsid w:val="00EE4873"/>
    <w:rsid w:val="00EE5980"/>
    <w:rsid w:val="00EE5A09"/>
    <w:rsid w:val="00EE5CAB"/>
    <w:rsid w:val="00EE614F"/>
    <w:rsid w:val="00EE65D3"/>
    <w:rsid w:val="00EE6A56"/>
    <w:rsid w:val="00EE6D94"/>
    <w:rsid w:val="00EE6ED3"/>
    <w:rsid w:val="00EF0B7E"/>
    <w:rsid w:val="00EF1118"/>
    <w:rsid w:val="00EF12C0"/>
    <w:rsid w:val="00EF224D"/>
    <w:rsid w:val="00EF342A"/>
    <w:rsid w:val="00EF41AF"/>
    <w:rsid w:val="00EF59CD"/>
    <w:rsid w:val="00EF5B9D"/>
    <w:rsid w:val="00EF5BEE"/>
    <w:rsid w:val="00EF5BFA"/>
    <w:rsid w:val="00EF5F2B"/>
    <w:rsid w:val="00EF6721"/>
    <w:rsid w:val="00EF70A5"/>
    <w:rsid w:val="00EF7536"/>
    <w:rsid w:val="00EF7AB9"/>
    <w:rsid w:val="00F00448"/>
    <w:rsid w:val="00F01498"/>
    <w:rsid w:val="00F02383"/>
    <w:rsid w:val="00F027F0"/>
    <w:rsid w:val="00F0387A"/>
    <w:rsid w:val="00F03AA0"/>
    <w:rsid w:val="00F04B62"/>
    <w:rsid w:val="00F055C6"/>
    <w:rsid w:val="00F05C94"/>
    <w:rsid w:val="00F06543"/>
    <w:rsid w:val="00F06ACE"/>
    <w:rsid w:val="00F071B7"/>
    <w:rsid w:val="00F074FE"/>
    <w:rsid w:val="00F0795D"/>
    <w:rsid w:val="00F11F03"/>
    <w:rsid w:val="00F12F2F"/>
    <w:rsid w:val="00F1305E"/>
    <w:rsid w:val="00F1350E"/>
    <w:rsid w:val="00F13AB7"/>
    <w:rsid w:val="00F1490D"/>
    <w:rsid w:val="00F15082"/>
    <w:rsid w:val="00F153BA"/>
    <w:rsid w:val="00F154E1"/>
    <w:rsid w:val="00F15D49"/>
    <w:rsid w:val="00F1644E"/>
    <w:rsid w:val="00F16597"/>
    <w:rsid w:val="00F169F1"/>
    <w:rsid w:val="00F16A20"/>
    <w:rsid w:val="00F178F4"/>
    <w:rsid w:val="00F20018"/>
    <w:rsid w:val="00F20C3D"/>
    <w:rsid w:val="00F2113E"/>
    <w:rsid w:val="00F2151A"/>
    <w:rsid w:val="00F219CF"/>
    <w:rsid w:val="00F2310F"/>
    <w:rsid w:val="00F2481A"/>
    <w:rsid w:val="00F2488C"/>
    <w:rsid w:val="00F25456"/>
    <w:rsid w:val="00F25A62"/>
    <w:rsid w:val="00F25A7E"/>
    <w:rsid w:val="00F26045"/>
    <w:rsid w:val="00F269EF"/>
    <w:rsid w:val="00F26A63"/>
    <w:rsid w:val="00F26BF2"/>
    <w:rsid w:val="00F26C72"/>
    <w:rsid w:val="00F26DBC"/>
    <w:rsid w:val="00F27396"/>
    <w:rsid w:val="00F276A0"/>
    <w:rsid w:val="00F278E1"/>
    <w:rsid w:val="00F30237"/>
    <w:rsid w:val="00F3309E"/>
    <w:rsid w:val="00F3327B"/>
    <w:rsid w:val="00F3347F"/>
    <w:rsid w:val="00F33E49"/>
    <w:rsid w:val="00F34802"/>
    <w:rsid w:val="00F34D3B"/>
    <w:rsid w:val="00F34DA8"/>
    <w:rsid w:val="00F356E8"/>
    <w:rsid w:val="00F35B09"/>
    <w:rsid w:val="00F36CF1"/>
    <w:rsid w:val="00F37048"/>
    <w:rsid w:val="00F3730C"/>
    <w:rsid w:val="00F37BD3"/>
    <w:rsid w:val="00F37F67"/>
    <w:rsid w:val="00F37FF2"/>
    <w:rsid w:val="00F4120D"/>
    <w:rsid w:val="00F422B7"/>
    <w:rsid w:val="00F42DFB"/>
    <w:rsid w:val="00F433F4"/>
    <w:rsid w:val="00F43A9E"/>
    <w:rsid w:val="00F45519"/>
    <w:rsid w:val="00F45CEA"/>
    <w:rsid w:val="00F4693D"/>
    <w:rsid w:val="00F46B8B"/>
    <w:rsid w:val="00F477E7"/>
    <w:rsid w:val="00F47CED"/>
    <w:rsid w:val="00F506E7"/>
    <w:rsid w:val="00F50B73"/>
    <w:rsid w:val="00F50C66"/>
    <w:rsid w:val="00F519EF"/>
    <w:rsid w:val="00F51ABD"/>
    <w:rsid w:val="00F51CAE"/>
    <w:rsid w:val="00F52695"/>
    <w:rsid w:val="00F535EF"/>
    <w:rsid w:val="00F53B68"/>
    <w:rsid w:val="00F5486D"/>
    <w:rsid w:val="00F54D88"/>
    <w:rsid w:val="00F54DEC"/>
    <w:rsid w:val="00F554CE"/>
    <w:rsid w:val="00F5584A"/>
    <w:rsid w:val="00F559A9"/>
    <w:rsid w:val="00F560B0"/>
    <w:rsid w:val="00F56467"/>
    <w:rsid w:val="00F56C47"/>
    <w:rsid w:val="00F570A4"/>
    <w:rsid w:val="00F604F1"/>
    <w:rsid w:val="00F60ED9"/>
    <w:rsid w:val="00F60F8F"/>
    <w:rsid w:val="00F62446"/>
    <w:rsid w:val="00F632B9"/>
    <w:rsid w:val="00F643F6"/>
    <w:rsid w:val="00F64804"/>
    <w:rsid w:val="00F65860"/>
    <w:rsid w:val="00F66BED"/>
    <w:rsid w:val="00F6712B"/>
    <w:rsid w:val="00F67630"/>
    <w:rsid w:val="00F679E8"/>
    <w:rsid w:val="00F67D54"/>
    <w:rsid w:val="00F703FC"/>
    <w:rsid w:val="00F70AB0"/>
    <w:rsid w:val="00F710A0"/>
    <w:rsid w:val="00F714BA"/>
    <w:rsid w:val="00F727DA"/>
    <w:rsid w:val="00F73632"/>
    <w:rsid w:val="00F73A68"/>
    <w:rsid w:val="00F73CEF"/>
    <w:rsid w:val="00F741DD"/>
    <w:rsid w:val="00F74355"/>
    <w:rsid w:val="00F7480A"/>
    <w:rsid w:val="00F7601A"/>
    <w:rsid w:val="00F76124"/>
    <w:rsid w:val="00F77290"/>
    <w:rsid w:val="00F774AC"/>
    <w:rsid w:val="00F776C7"/>
    <w:rsid w:val="00F7783E"/>
    <w:rsid w:val="00F77951"/>
    <w:rsid w:val="00F80BA2"/>
    <w:rsid w:val="00F80DC1"/>
    <w:rsid w:val="00F81646"/>
    <w:rsid w:val="00F83A8D"/>
    <w:rsid w:val="00F83CE5"/>
    <w:rsid w:val="00F844DD"/>
    <w:rsid w:val="00F849D7"/>
    <w:rsid w:val="00F85B70"/>
    <w:rsid w:val="00F86211"/>
    <w:rsid w:val="00F87139"/>
    <w:rsid w:val="00F87C8E"/>
    <w:rsid w:val="00F90B34"/>
    <w:rsid w:val="00F91F19"/>
    <w:rsid w:val="00F92C2D"/>
    <w:rsid w:val="00F93ADD"/>
    <w:rsid w:val="00F93D8D"/>
    <w:rsid w:val="00F93E94"/>
    <w:rsid w:val="00F942FA"/>
    <w:rsid w:val="00F949A1"/>
    <w:rsid w:val="00F95A55"/>
    <w:rsid w:val="00F95ACF"/>
    <w:rsid w:val="00F964D9"/>
    <w:rsid w:val="00F96F46"/>
    <w:rsid w:val="00F96FAA"/>
    <w:rsid w:val="00FA080D"/>
    <w:rsid w:val="00FA0A16"/>
    <w:rsid w:val="00FA0C82"/>
    <w:rsid w:val="00FA0E2A"/>
    <w:rsid w:val="00FA1DE4"/>
    <w:rsid w:val="00FA2EBE"/>
    <w:rsid w:val="00FA31AB"/>
    <w:rsid w:val="00FA36FA"/>
    <w:rsid w:val="00FA42D1"/>
    <w:rsid w:val="00FA4445"/>
    <w:rsid w:val="00FA49AB"/>
    <w:rsid w:val="00FA4FEE"/>
    <w:rsid w:val="00FA6540"/>
    <w:rsid w:val="00FA7831"/>
    <w:rsid w:val="00FA7ABD"/>
    <w:rsid w:val="00FA7B0C"/>
    <w:rsid w:val="00FB0127"/>
    <w:rsid w:val="00FB0DEB"/>
    <w:rsid w:val="00FB2213"/>
    <w:rsid w:val="00FB30B2"/>
    <w:rsid w:val="00FB3592"/>
    <w:rsid w:val="00FB3665"/>
    <w:rsid w:val="00FB38B5"/>
    <w:rsid w:val="00FB3C50"/>
    <w:rsid w:val="00FB3F4F"/>
    <w:rsid w:val="00FB435C"/>
    <w:rsid w:val="00FB47E4"/>
    <w:rsid w:val="00FB4906"/>
    <w:rsid w:val="00FB4D1D"/>
    <w:rsid w:val="00FB500F"/>
    <w:rsid w:val="00FB540B"/>
    <w:rsid w:val="00FB5C7C"/>
    <w:rsid w:val="00FB5C94"/>
    <w:rsid w:val="00FB60A8"/>
    <w:rsid w:val="00FB61A4"/>
    <w:rsid w:val="00FB7252"/>
    <w:rsid w:val="00FC0447"/>
    <w:rsid w:val="00FC0CDC"/>
    <w:rsid w:val="00FC115B"/>
    <w:rsid w:val="00FC1792"/>
    <w:rsid w:val="00FC1B35"/>
    <w:rsid w:val="00FC1CFA"/>
    <w:rsid w:val="00FC224B"/>
    <w:rsid w:val="00FC26AA"/>
    <w:rsid w:val="00FC2C0E"/>
    <w:rsid w:val="00FC66F5"/>
    <w:rsid w:val="00FC6F40"/>
    <w:rsid w:val="00FC702F"/>
    <w:rsid w:val="00FD191B"/>
    <w:rsid w:val="00FD2A0B"/>
    <w:rsid w:val="00FD34C6"/>
    <w:rsid w:val="00FD3D92"/>
    <w:rsid w:val="00FD41BD"/>
    <w:rsid w:val="00FD4257"/>
    <w:rsid w:val="00FD465D"/>
    <w:rsid w:val="00FD473B"/>
    <w:rsid w:val="00FD5A6F"/>
    <w:rsid w:val="00FD6D1D"/>
    <w:rsid w:val="00FE19F9"/>
    <w:rsid w:val="00FE1AE3"/>
    <w:rsid w:val="00FE1DC5"/>
    <w:rsid w:val="00FE1F80"/>
    <w:rsid w:val="00FE22F4"/>
    <w:rsid w:val="00FE2EE1"/>
    <w:rsid w:val="00FE4777"/>
    <w:rsid w:val="00FE64A8"/>
    <w:rsid w:val="00FE713E"/>
    <w:rsid w:val="00FF1142"/>
    <w:rsid w:val="00FF15BF"/>
    <w:rsid w:val="00FF16C3"/>
    <w:rsid w:val="00FF243C"/>
    <w:rsid w:val="00FF2DAA"/>
    <w:rsid w:val="00FF2FEA"/>
    <w:rsid w:val="00FF311E"/>
    <w:rsid w:val="00FF323A"/>
    <w:rsid w:val="00FF64F4"/>
    <w:rsid w:val="00FF6A7A"/>
    <w:rsid w:val="00FF70F1"/>
    <w:rsid w:val="00FF7DC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35666156"/>
  <w15:chartTrackingRefBased/>
  <w15:docId w15:val="{08D4F6EF-52A8-4369-897F-513784FF5D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64CD"/>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F0D08"/>
    <w:pPr>
      <w:tabs>
        <w:tab w:val="center" w:pos="4513"/>
        <w:tab w:val="right" w:pos="9026"/>
      </w:tabs>
      <w:snapToGrid w:val="0"/>
    </w:pPr>
  </w:style>
  <w:style w:type="character" w:customStyle="1" w:styleId="HeaderChar">
    <w:name w:val="Header Char"/>
    <w:basedOn w:val="DefaultParagraphFont"/>
    <w:link w:val="Header"/>
    <w:uiPriority w:val="99"/>
    <w:rsid w:val="00CF0D08"/>
  </w:style>
  <w:style w:type="paragraph" w:styleId="Footer">
    <w:name w:val="footer"/>
    <w:basedOn w:val="Normal"/>
    <w:link w:val="FooterChar"/>
    <w:uiPriority w:val="99"/>
    <w:unhideWhenUsed/>
    <w:rsid w:val="00CF0D08"/>
    <w:pPr>
      <w:tabs>
        <w:tab w:val="center" w:pos="4513"/>
        <w:tab w:val="right" w:pos="9026"/>
      </w:tabs>
      <w:snapToGrid w:val="0"/>
    </w:pPr>
  </w:style>
  <w:style w:type="character" w:customStyle="1" w:styleId="FooterChar">
    <w:name w:val="Footer Char"/>
    <w:basedOn w:val="DefaultParagraphFont"/>
    <w:link w:val="Footer"/>
    <w:uiPriority w:val="99"/>
    <w:rsid w:val="00CF0D08"/>
  </w:style>
  <w:style w:type="paragraph" w:styleId="ListParagraph">
    <w:name w:val="List Paragraph"/>
    <w:basedOn w:val="Normal"/>
    <w:uiPriority w:val="34"/>
    <w:qFormat/>
    <w:rsid w:val="00E82FC5"/>
    <w:pPr>
      <w:ind w:left="720"/>
      <w:contextualSpacing/>
    </w:pPr>
  </w:style>
  <w:style w:type="character" w:styleId="Hyperlink">
    <w:name w:val="Hyperlink"/>
    <w:basedOn w:val="DefaultParagraphFont"/>
    <w:uiPriority w:val="99"/>
    <w:unhideWhenUsed/>
    <w:rsid w:val="006A47C4"/>
    <w:rPr>
      <w:color w:val="0563C1" w:themeColor="hyperlink"/>
      <w:u w:val="single"/>
    </w:rPr>
  </w:style>
  <w:style w:type="character" w:styleId="UnresolvedMention">
    <w:name w:val="Unresolved Mention"/>
    <w:basedOn w:val="DefaultParagraphFont"/>
    <w:uiPriority w:val="99"/>
    <w:semiHidden/>
    <w:unhideWhenUsed/>
    <w:rsid w:val="006A47C4"/>
    <w:rPr>
      <w:color w:val="605E5C"/>
      <w:shd w:val="clear" w:color="auto" w:fill="E1DFDD"/>
    </w:rPr>
  </w:style>
  <w:style w:type="paragraph" w:styleId="NormalWeb">
    <w:name w:val="Normal (Web)"/>
    <w:basedOn w:val="Normal"/>
    <w:uiPriority w:val="99"/>
    <w:unhideWhenUsed/>
    <w:rsid w:val="00F00448"/>
    <w:pPr>
      <w:widowControl/>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lang w:eastAsia="ja-JP"/>
    </w:rPr>
  </w:style>
  <w:style w:type="character" w:styleId="PageNumber">
    <w:name w:val="page number"/>
    <w:basedOn w:val="DefaultParagraphFont"/>
    <w:uiPriority w:val="99"/>
    <w:semiHidden/>
    <w:unhideWhenUsed/>
    <w:rsid w:val="001050CA"/>
  </w:style>
  <w:style w:type="table" w:styleId="TableGrid">
    <w:name w:val="Table Grid"/>
    <w:basedOn w:val="TableNormal"/>
    <w:uiPriority w:val="39"/>
    <w:rsid w:val="00D175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82EB2"/>
    <w:pPr>
      <w:spacing w:after="0" w:line="240" w:lineRule="auto"/>
      <w:jc w:val="left"/>
    </w:pPr>
  </w:style>
  <w:style w:type="character" w:styleId="CommentReference">
    <w:name w:val="annotation reference"/>
    <w:basedOn w:val="DefaultParagraphFont"/>
    <w:uiPriority w:val="99"/>
    <w:semiHidden/>
    <w:unhideWhenUsed/>
    <w:rsid w:val="00DA3E6C"/>
    <w:rPr>
      <w:sz w:val="18"/>
      <w:szCs w:val="18"/>
    </w:rPr>
  </w:style>
  <w:style w:type="paragraph" w:styleId="CommentText">
    <w:name w:val="annotation text"/>
    <w:basedOn w:val="Normal"/>
    <w:link w:val="CommentTextChar"/>
    <w:uiPriority w:val="99"/>
    <w:unhideWhenUsed/>
    <w:rsid w:val="00DA3E6C"/>
    <w:pPr>
      <w:jc w:val="left"/>
    </w:pPr>
  </w:style>
  <w:style w:type="character" w:customStyle="1" w:styleId="CommentTextChar">
    <w:name w:val="Comment Text Char"/>
    <w:basedOn w:val="DefaultParagraphFont"/>
    <w:link w:val="CommentText"/>
    <w:uiPriority w:val="99"/>
    <w:rsid w:val="00DA3E6C"/>
  </w:style>
  <w:style w:type="paragraph" w:styleId="CommentSubject">
    <w:name w:val="annotation subject"/>
    <w:basedOn w:val="CommentText"/>
    <w:next w:val="CommentText"/>
    <w:link w:val="CommentSubjectChar"/>
    <w:uiPriority w:val="99"/>
    <w:semiHidden/>
    <w:unhideWhenUsed/>
    <w:rsid w:val="00DA3E6C"/>
    <w:rPr>
      <w:b/>
      <w:bCs/>
    </w:rPr>
  </w:style>
  <w:style w:type="character" w:customStyle="1" w:styleId="CommentSubjectChar">
    <w:name w:val="Comment Subject Char"/>
    <w:basedOn w:val="CommentTextChar"/>
    <w:link w:val="CommentSubject"/>
    <w:uiPriority w:val="99"/>
    <w:semiHidden/>
    <w:rsid w:val="00DA3E6C"/>
    <w:rPr>
      <w:b/>
      <w:bCs/>
    </w:rPr>
  </w:style>
  <w:style w:type="character" w:styleId="PlaceholderText">
    <w:name w:val="Placeholder Text"/>
    <w:basedOn w:val="DefaultParagraphFont"/>
    <w:uiPriority w:val="99"/>
    <w:semiHidden/>
    <w:rsid w:val="00A76792"/>
    <w:rPr>
      <w:color w:val="808080"/>
    </w:rPr>
  </w:style>
  <w:style w:type="paragraph" w:customStyle="1" w:styleId="mb15">
    <w:name w:val="mb15"/>
    <w:basedOn w:val="Normal"/>
    <w:rsid w:val="0068365A"/>
    <w:pPr>
      <w:widowControl/>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lang w:eastAsia="ja-JP"/>
    </w:rPr>
  </w:style>
  <w:style w:type="character" w:styleId="Emphasis">
    <w:name w:val="Emphasis"/>
    <w:basedOn w:val="DefaultParagraphFont"/>
    <w:uiPriority w:val="20"/>
    <w:qFormat/>
    <w:rsid w:val="0068365A"/>
    <w:rPr>
      <w:i/>
      <w:iCs/>
    </w:rPr>
  </w:style>
  <w:style w:type="character" w:styleId="FollowedHyperlink">
    <w:name w:val="FollowedHyperlink"/>
    <w:basedOn w:val="DefaultParagraphFont"/>
    <w:uiPriority w:val="99"/>
    <w:semiHidden/>
    <w:unhideWhenUsed/>
    <w:rsid w:val="001C7484"/>
    <w:rPr>
      <w:color w:val="954F72" w:themeColor="followedHyperlink"/>
      <w:u w:val="single"/>
    </w:rPr>
  </w:style>
  <w:style w:type="character" w:styleId="LineNumber">
    <w:name w:val="line number"/>
    <w:basedOn w:val="DefaultParagraphFont"/>
    <w:uiPriority w:val="99"/>
    <w:semiHidden/>
    <w:unhideWhenUsed/>
    <w:rsid w:val="00B80AF6"/>
  </w:style>
  <w:style w:type="numbering" w:customStyle="1" w:styleId="1">
    <w:name w:val="現在のリスト1"/>
    <w:uiPriority w:val="99"/>
    <w:rsid w:val="00FC6F40"/>
    <w:pPr>
      <w:numPr>
        <w:numId w:val="6"/>
      </w:numPr>
    </w:pPr>
  </w:style>
  <w:style w:type="numbering" w:customStyle="1" w:styleId="2">
    <w:name w:val="現在のリスト2"/>
    <w:uiPriority w:val="99"/>
    <w:rsid w:val="00723ADB"/>
    <w:pPr>
      <w:numPr>
        <w:numId w:val="7"/>
      </w:numPr>
    </w:pPr>
  </w:style>
  <w:style w:type="numbering" w:customStyle="1" w:styleId="3">
    <w:name w:val="現在のリスト3"/>
    <w:uiPriority w:val="99"/>
    <w:rsid w:val="00723ADB"/>
    <w:pPr>
      <w:numPr>
        <w:numId w:val="8"/>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978283">
      <w:bodyDiv w:val="1"/>
      <w:marLeft w:val="0"/>
      <w:marRight w:val="0"/>
      <w:marTop w:val="0"/>
      <w:marBottom w:val="0"/>
      <w:divBdr>
        <w:top w:val="none" w:sz="0" w:space="0" w:color="auto"/>
        <w:left w:val="none" w:sz="0" w:space="0" w:color="auto"/>
        <w:bottom w:val="none" w:sz="0" w:space="0" w:color="auto"/>
        <w:right w:val="none" w:sz="0" w:space="0" w:color="auto"/>
      </w:divBdr>
    </w:div>
    <w:div w:id="187647699">
      <w:bodyDiv w:val="1"/>
      <w:marLeft w:val="0"/>
      <w:marRight w:val="0"/>
      <w:marTop w:val="0"/>
      <w:marBottom w:val="0"/>
      <w:divBdr>
        <w:top w:val="none" w:sz="0" w:space="0" w:color="auto"/>
        <w:left w:val="none" w:sz="0" w:space="0" w:color="auto"/>
        <w:bottom w:val="none" w:sz="0" w:space="0" w:color="auto"/>
        <w:right w:val="none" w:sz="0" w:space="0" w:color="auto"/>
      </w:divBdr>
    </w:div>
    <w:div w:id="259220553">
      <w:bodyDiv w:val="1"/>
      <w:marLeft w:val="0"/>
      <w:marRight w:val="0"/>
      <w:marTop w:val="0"/>
      <w:marBottom w:val="0"/>
      <w:divBdr>
        <w:top w:val="none" w:sz="0" w:space="0" w:color="auto"/>
        <w:left w:val="none" w:sz="0" w:space="0" w:color="auto"/>
        <w:bottom w:val="none" w:sz="0" w:space="0" w:color="auto"/>
        <w:right w:val="none" w:sz="0" w:space="0" w:color="auto"/>
      </w:divBdr>
    </w:div>
    <w:div w:id="313031416">
      <w:bodyDiv w:val="1"/>
      <w:marLeft w:val="0"/>
      <w:marRight w:val="0"/>
      <w:marTop w:val="0"/>
      <w:marBottom w:val="0"/>
      <w:divBdr>
        <w:top w:val="none" w:sz="0" w:space="0" w:color="auto"/>
        <w:left w:val="none" w:sz="0" w:space="0" w:color="auto"/>
        <w:bottom w:val="none" w:sz="0" w:space="0" w:color="auto"/>
        <w:right w:val="none" w:sz="0" w:space="0" w:color="auto"/>
      </w:divBdr>
    </w:div>
    <w:div w:id="327946650">
      <w:bodyDiv w:val="1"/>
      <w:marLeft w:val="0"/>
      <w:marRight w:val="0"/>
      <w:marTop w:val="0"/>
      <w:marBottom w:val="0"/>
      <w:divBdr>
        <w:top w:val="none" w:sz="0" w:space="0" w:color="auto"/>
        <w:left w:val="none" w:sz="0" w:space="0" w:color="auto"/>
        <w:bottom w:val="none" w:sz="0" w:space="0" w:color="auto"/>
        <w:right w:val="none" w:sz="0" w:space="0" w:color="auto"/>
      </w:divBdr>
    </w:div>
    <w:div w:id="342175226">
      <w:bodyDiv w:val="1"/>
      <w:marLeft w:val="0"/>
      <w:marRight w:val="0"/>
      <w:marTop w:val="0"/>
      <w:marBottom w:val="0"/>
      <w:divBdr>
        <w:top w:val="none" w:sz="0" w:space="0" w:color="auto"/>
        <w:left w:val="none" w:sz="0" w:space="0" w:color="auto"/>
        <w:bottom w:val="none" w:sz="0" w:space="0" w:color="auto"/>
        <w:right w:val="none" w:sz="0" w:space="0" w:color="auto"/>
      </w:divBdr>
    </w:div>
    <w:div w:id="401486759">
      <w:bodyDiv w:val="1"/>
      <w:marLeft w:val="0"/>
      <w:marRight w:val="0"/>
      <w:marTop w:val="0"/>
      <w:marBottom w:val="0"/>
      <w:divBdr>
        <w:top w:val="none" w:sz="0" w:space="0" w:color="auto"/>
        <w:left w:val="none" w:sz="0" w:space="0" w:color="auto"/>
        <w:bottom w:val="none" w:sz="0" w:space="0" w:color="auto"/>
        <w:right w:val="none" w:sz="0" w:space="0" w:color="auto"/>
      </w:divBdr>
    </w:div>
    <w:div w:id="416055273">
      <w:bodyDiv w:val="1"/>
      <w:marLeft w:val="0"/>
      <w:marRight w:val="0"/>
      <w:marTop w:val="0"/>
      <w:marBottom w:val="0"/>
      <w:divBdr>
        <w:top w:val="none" w:sz="0" w:space="0" w:color="auto"/>
        <w:left w:val="none" w:sz="0" w:space="0" w:color="auto"/>
        <w:bottom w:val="none" w:sz="0" w:space="0" w:color="auto"/>
        <w:right w:val="none" w:sz="0" w:space="0" w:color="auto"/>
      </w:divBdr>
    </w:div>
    <w:div w:id="418864982">
      <w:bodyDiv w:val="1"/>
      <w:marLeft w:val="0"/>
      <w:marRight w:val="0"/>
      <w:marTop w:val="0"/>
      <w:marBottom w:val="0"/>
      <w:divBdr>
        <w:top w:val="none" w:sz="0" w:space="0" w:color="auto"/>
        <w:left w:val="none" w:sz="0" w:space="0" w:color="auto"/>
        <w:bottom w:val="none" w:sz="0" w:space="0" w:color="auto"/>
        <w:right w:val="none" w:sz="0" w:space="0" w:color="auto"/>
      </w:divBdr>
      <w:divsChild>
        <w:div w:id="872889797">
          <w:marLeft w:val="0"/>
          <w:marRight w:val="0"/>
          <w:marTop w:val="0"/>
          <w:marBottom w:val="0"/>
          <w:divBdr>
            <w:top w:val="none" w:sz="0" w:space="0" w:color="auto"/>
            <w:left w:val="none" w:sz="0" w:space="0" w:color="auto"/>
            <w:bottom w:val="none" w:sz="0" w:space="0" w:color="auto"/>
            <w:right w:val="none" w:sz="0" w:space="0" w:color="auto"/>
          </w:divBdr>
        </w:div>
        <w:div w:id="1497526469">
          <w:marLeft w:val="0"/>
          <w:marRight w:val="0"/>
          <w:marTop w:val="0"/>
          <w:marBottom w:val="0"/>
          <w:divBdr>
            <w:top w:val="none" w:sz="0" w:space="0" w:color="auto"/>
            <w:left w:val="none" w:sz="0" w:space="0" w:color="auto"/>
            <w:bottom w:val="none" w:sz="0" w:space="0" w:color="auto"/>
            <w:right w:val="none" w:sz="0" w:space="0" w:color="auto"/>
          </w:divBdr>
        </w:div>
        <w:div w:id="1551649366">
          <w:marLeft w:val="0"/>
          <w:marRight w:val="0"/>
          <w:marTop w:val="0"/>
          <w:marBottom w:val="0"/>
          <w:divBdr>
            <w:top w:val="none" w:sz="0" w:space="0" w:color="auto"/>
            <w:left w:val="none" w:sz="0" w:space="0" w:color="auto"/>
            <w:bottom w:val="none" w:sz="0" w:space="0" w:color="auto"/>
            <w:right w:val="none" w:sz="0" w:space="0" w:color="auto"/>
          </w:divBdr>
        </w:div>
        <w:div w:id="1348022354">
          <w:marLeft w:val="0"/>
          <w:marRight w:val="0"/>
          <w:marTop w:val="0"/>
          <w:marBottom w:val="0"/>
          <w:divBdr>
            <w:top w:val="none" w:sz="0" w:space="0" w:color="auto"/>
            <w:left w:val="none" w:sz="0" w:space="0" w:color="auto"/>
            <w:bottom w:val="none" w:sz="0" w:space="0" w:color="auto"/>
            <w:right w:val="none" w:sz="0" w:space="0" w:color="auto"/>
          </w:divBdr>
        </w:div>
        <w:div w:id="1512793974">
          <w:marLeft w:val="0"/>
          <w:marRight w:val="0"/>
          <w:marTop w:val="0"/>
          <w:marBottom w:val="0"/>
          <w:divBdr>
            <w:top w:val="none" w:sz="0" w:space="0" w:color="auto"/>
            <w:left w:val="none" w:sz="0" w:space="0" w:color="auto"/>
            <w:bottom w:val="none" w:sz="0" w:space="0" w:color="auto"/>
            <w:right w:val="none" w:sz="0" w:space="0" w:color="auto"/>
          </w:divBdr>
        </w:div>
        <w:div w:id="1142041427">
          <w:marLeft w:val="0"/>
          <w:marRight w:val="0"/>
          <w:marTop w:val="0"/>
          <w:marBottom w:val="0"/>
          <w:divBdr>
            <w:top w:val="none" w:sz="0" w:space="0" w:color="auto"/>
            <w:left w:val="none" w:sz="0" w:space="0" w:color="auto"/>
            <w:bottom w:val="none" w:sz="0" w:space="0" w:color="auto"/>
            <w:right w:val="none" w:sz="0" w:space="0" w:color="auto"/>
          </w:divBdr>
        </w:div>
        <w:div w:id="852450098">
          <w:marLeft w:val="0"/>
          <w:marRight w:val="0"/>
          <w:marTop w:val="0"/>
          <w:marBottom w:val="0"/>
          <w:divBdr>
            <w:top w:val="none" w:sz="0" w:space="0" w:color="auto"/>
            <w:left w:val="none" w:sz="0" w:space="0" w:color="auto"/>
            <w:bottom w:val="none" w:sz="0" w:space="0" w:color="auto"/>
            <w:right w:val="none" w:sz="0" w:space="0" w:color="auto"/>
          </w:divBdr>
        </w:div>
        <w:div w:id="583150983">
          <w:marLeft w:val="0"/>
          <w:marRight w:val="0"/>
          <w:marTop w:val="0"/>
          <w:marBottom w:val="0"/>
          <w:divBdr>
            <w:top w:val="none" w:sz="0" w:space="0" w:color="auto"/>
            <w:left w:val="none" w:sz="0" w:space="0" w:color="auto"/>
            <w:bottom w:val="none" w:sz="0" w:space="0" w:color="auto"/>
            <w:right w:val="none" w:sz="0" w:space="0" w:color="auto"/>
          </w:divBdr>
        </w:div>
        <w:div w:id="946888848">
          <w:marLeft w:val="0"/>
          <w:marRight w:val="0"/>
          <w:marTop w:val="0"/>
          <w:marBottom w:val="0"/>
          <w:divBdr>
            <w:top w:val="none" w:sz="0" w:space="0" w:color="auto"/>
            <w:left w:val="none" w:sz="0" w:space="0" w:color="auto"/>
            <w:bottom w:val="none" w:sz="0" w:space="0" w:color="auto"/>
            <w:right w:val="none" w:sz="0" w:space="0" w:color="auto"/>
          </w:divBdr>
        </w:div>
      </w:divsChild>
    </w:div>
    <w:div w:id="454639447">
      <w:bodyDiv w:val="1"/>
      <w:marLeft w:val="0"/>
      <w:marRight w:val="0"/>
      <w:marTop w:val="0"/>
      <w:marBottom w:val="0"/>
      <w:divBdr>
        <w:top w:val="none" w:sz="0" w:space="0" w:color="auto"/>
        <w:left w:val="none" w:sz="0" w:space="0" w:color="auto"/>
        <w:bottom w:val="none" w:sz="0" w:space="0" w:color="auto"/>
        <w:right w:val="none" w:sz="0" w:space="0" w:color="auto"/>
      </w:divBdr>
    </w:div>
    <w:div w:id="482695383">
      <w:bodyDiv w:val="1"/>
      <w:marLeft w:val="0"/>
      <w:marRight w:val="0"/>
      <w:marTop w:val="0"/>
      <w:marBottom w:val="0"/>
      <w:divBdr>
        <w:top w:val="none" w:sz="0" w:space="0" w:color="auto"/>
        <w:left w:val="none" w:sz="0" w:space="0" w:color="auto"/>
        <w:bottom w:val="none" w:sz="0" w:space="0" w:color="auto"/>
        <w:right w:val="none" w:sz="0" w:space="0" w:color="auto"/>
      </w:divBdr>
    </w:div>
    <w:div w:id="515928678">
      <w:bodyDiv w:val="1"/>
      <w:marLeft w:val="0"/>
      <w:marRight w:val="0"/>
      <w:marTop w:val="0"/>
      <w:marBottom w:val="0"/>
      <w:divBdr>
        <w:top w:val="none" w:sz="0" w:space="0" w:color="auto"/>
        <w:left w:val="none" w:sz="0" w:space="0" w:color="auto"/>
        <w:bottom w:val="none" w:sz="0" w:space="0" w:color="auto"/>
        <w:right w:val="none" w:sz="0" w:space="0" w:color="auto"/>
      </w:divBdr>
    </w:div>
    <w:div w:id="517277701">
      <w:bodyDiv w:val="1"/>
      <w:marLeft w:val="0"/>
      <w:marRight w:val="0"/>
      <w:marTop w:val="0"/>
      <w:marBottom w:val="0"/>
      <w:divBdr>
        <w:top w:val="none" w:sz="0" w:space="0" w:color="auto"/>
        <w:left w:val="none" w:sz="0" w:space="0" w:color="auto"/>
        <w:bottom w:val="none" w:sz="0" w:space="0" w:color="auto"/>
        <w:right w:val="none" w:sz="0" w:space="0" w:color="auto"/>
      </w:divBdr>
    </w:div>
    <w:div w:id="523131305">
      <w:bodyDiv w:val="1"/>
      <w:marLeft w:val="0"/>
      <w:marRight w:val="0"/>
      <w:marTop w:val="0"/>
      <w:marBottom w:val="0"/>
      <w:divBdr>
        <w:top w:val="none" w:sz="0" w:space="0" w:color="auto"/>
        <w:left w:val="none" w:sz="0" w:space="0" w:color="auto"/>
        <w:bottom w:val="none" w:sz="0" w:space="0" w:color="auto"/>
        <w:right w:val="none" w:sz="0" w:space="0" w:color="auto"/>
      </w:divBdr>
    </w:div>
    <w:div w:id="530073044">
      <w:bodyDiv w:val="1"/>
      <w:marLeft w:val="0"/>
      <w:marRight w:val="0"/>
      <w:marTop w:val="0"/>
      <w:marBottom w:val="0"/>
      <w:divBdr>
        <w:top w:val="none" w:sz="0" w:space="0" w:color="auto"/>
        <w:left w:val="none" w:sz="0" w:space="0" w:color="auto"/>
        <w:bottom w:val="none" w:sz="0" w:space="0" w:color="auto"/>
        <w:right w:val="none" w:sz="0" w:space="0" w:color="auto"/>
      </w:divBdr>
    </w:div>
    <w:div w:id="542599506">
      <w:bodyDiv w:val="1"/>
      <w:marLeft w:val="0"/>
      <w:marRight w:val="0"/>
      <w:marTop w:val="0"/>
      <w:marBottom w:val="0"/>
      <w:divBdr>
        <w:top w:val="none" w:sz="0" w:space="0" w:color="auto"/>
        <w:left w:val="none" w:sz="0" w:space="0" w:color="auto"/>
        <w:bottom w:val="none" w:sz="0" w:space="0" w:color="auto"/>
        <w:right w:val="none" w:sz="0" w:space="0" w:color="auto"/>
      </w:divBdr>
    </w:div>
    <w:div w:id="569733203">
      <w:bodyDiv w:val="1"/>
      <w:marLeft w:val="0"/>
      <w:marRight w:val="0"/>
      <w:marTop w:val="0"/>
      <w:marBottom w:val="0"/>
      <w:divBdr>
        <w:top w:val="none" w:sz="0" w:space="0" w:color="auto"/>
        <w:left w:val="none" w:sz="0" w:space="0" w:color="auto"/>
        <w:bottom w:val="none" w:sz="0" w:space="0" w:color="auto"/>
        <w:right w:val="none" w:sz="0" w:space="0" w:color="auto"/>
      </w:divBdr>
    </w:div>
    <w:div w:id="630406137">
      <w:bodyDiv w:val="1"/>
      <w:marLeft w:val="0"/>
      <w:marRight w:val="0"/>
      <w:marTop w:val="0"/>
      <w:marBottom w:val="0"/>
      <w:divBdr>
        <w:top w:val="none" w:sz="0" w:space="0" w:color="auto"/>
        <w:left w:val="none" w:sz="0" w:space="0" w:color="auto"/>
        <w:bottom w:val="none" w:sz="0" w:space="0" w:color="auto"/>
        <w:right w:val="none" w:sz="0" w:space="0" w:color="auto"/>
      </w:divBdr>
      <w:divsChild>
        <w:div w:id="1028412442">
          <w:marLeft w:val="547"/>
          <w:marRight w:val="0"/>
          <w:marTop w:val="0"/>
          <w:marBottom w:val="0"/>
          <w:divBdr>
            <w:top w:val="none" w:sz="0" w:space="0" w:color="auto"/>
            <w:left w:val="none" w:sz="0" w:space="0" w:color="auto"/>
            <w:bottom w:val="none" w:sz="0" w:space="0" w:color="auto"/>
            <w:right w:val="none" w:sz="0" w:space="0" w:color="auto"/>
          </w:divBdr>
        </w:div>
        <w:div w:id="756246112">
          <w:marLeft w:val="547"/>
          <w:marRight w:val="0"/>
          <w:marTop w:val="0"/>
          <w:marBottom w:val="0"/>
          <w:divBdr>
            <w:top w:val="none" w:sz="0" w:space="0" w:color="auto"/>
            <w:left w:val="none" w:sz="0" w:space="0" w:color="auto"/>
            <w:bottom w:val="none" w:sz="0" w:space="0" w:color="auto"/>
            <w:right w:val="none" w:sz="0" w:space="0" w:color="auto"/>
          </w:divBdr>
        </w:div>
      </w:divsChild>
    </w:div>
    <w:div w:id="669215673">
      <w:bodyDiv w:val="1"/>
      <w:marLeft w:val="0"/>
      <w:marRight w:val="0"/>
      <w:marTop w:val="0"/>
      <w:marBottom w:val="0"/>
      <w:divBdr>
        <w:top w:val="none" w:sz="0" w:space="0" w:color="auto"/>
        <w:left w:val="none" w:sz="0" w:space="0" w:color="auto"/>
        <w:bottom w:val="none" w:sz="0" w:space="0" w:color="auto"/>
        <w:right w:val="none" w:sz="0" w:space="0" w:color="auto"/>
      </w:divBdr>
    </w:div>
    <w:div w:id="707685090">
      <w:bodyDiv w:val="1"/>
      <w:marLeft w:val="0"/>
      <w:marRight w:val="0"/>
      <w:marTop w:val="0"/>
      <w:marBottom w:val="0"/>
      <w:divBdr>
        <w:top w:val="none" w:sz="0" w:space="0" w:color="auto"/>
        <w:left w:val="none" w:sz="0" w:space="0" w:color="auto"/>
        <w:bottom w:val="none" w:sz="0" w:space="0" w:color="auto"/>
        <w:right w:val="none" w:sz="0" w:space="0" w:color="auto"/>
      </w:divBdr>
    </w:div>
    <w:div w:id="707991604">
      <w:bodyDiv w:val="1"/>
      <w:marLeft w:val="0"/>
      <w:marRight w:val="0"/>
      <w:marTop w:val="0"/>
      <w:marBottom w:val="0"/>
      <w:divBdr>
        <w:top w:val="none" w:sz="0" w:space="0" w:color="auto"/>
        <w:left w:val="none" w:sz="0" w:space="0" w:color="auto"/>
        <w:bottom w:val="none" w:sz="0" w:space="0" w:color="auto"/>
        <w:right w:val="none" w:sz="0" w:space="0" w:color="auto"/>
      </w:divBdr>
      <w:divsChild>
        <w:div w:id="263726935">
          <w:marLeft w:val="547"/>
          <w:marRight w:val="0"/>
          <w:marTop w:val="0"/>
          <w:marBottom w:val="0"/>
          <w:divBdr>
            <w:top w:val="none" w:sz="0" w:space="0" w:color="auto"/>
            <w:left w:val="none" w:sz="0" w:space="0" w:color="auto"/>
            <w:bottom w:val="none" w:sz="0" w:space="0" w:color="auto"/>
            <w:right w:val="none" w:sz="0" w:space="0" w:color="auto"/>
          </w:divBdr>
        </w:div>
        <w:div w:id="2062317879">
          <w:marLeft w:val="547"/>
          <w:marRight w:val="0"/>
          <w:marTop w:val="0"/>
          <w:marBottom w:val="0"/>
          <w:divBdr>
            <w:top w:val="none" w:sz="0" w:space="0" w:color="auto"/>
            <w:left w:val="none" w:sz="0" w:space="0" w:color="auto"/>
            <w:bottom w:val="none" w:sz="0" w:space="0" w:color="auto"/>
            <w:right w:val="none" w:sz="0" w:space="0" w:color="auto"/>
          </w:divBdr>
        </w:div>
        <w:div w:id="853227752">
          <w:marLeft w:val="547"/>
          <w:marRight w:val="0"/>
          <w:marTop w:val="0"/>
          <w:marBottom w:val="0"/>
          <w:divBdr>
            <w:top w:val="none" w:sz="0" w:space="0" w:color="auto"/>
            <w:left w:val="none" w:sz="0" w:space="0" w:color="auto"/>
            <w:bottom w:val="none" w:sz="0" w:space="0" w:color="auto"/>
            <w:right w:val="none" w:sz="0" w:space="0" w:color="auto"/>
          </w:divBdr>
        </w:div>
      </w:divsChild>
    </w:div>
    <w:div w:id="782925386">
      <w:bodyDiv w:val="1"/>
      <w:marLeft w:val="0"/>
      <w:marRight w:val="0"/>
      <w:marTop w:val="0"/>
      <w:marBottom w:val="0"/>
      <w:divBdr>
        <w:top w:val="none" w:sz="0" w:space="0" w:color="auto"/>
        <w:left w:val="none" w:sz="0" w:space="0" w:color="auto"/>
        <w:bottom w:val="none" w:sz="0" w:space="0" w:color="auto"/>
        <w:right w:val="none" w:sz="0" w:space="0" w:color="auto"/>
      </w:divBdr>
    </w:div>
    <w:div w:id="813105634">
      <w:bodyDiv w:val="1"/>
      <w:marLeft w:val="0"/>
      <w:marRight w:val="0"/>
      <w:marTop w:val="0"/>
      <w:marBottom w:val="0"/>
      <w:divBdr>
        <w:top w:val="none" w:sz="0" w:space="0" w:color="auto"/>
        <w:left w:val="none" w:sz="0" w:space="0" w:color="auto"/>
        <w:bottom w:val="none" w:sz="0" w:space="0" w:color="auto"/>
        <w:right w:val="none" w:sz="0" w:space="0" w:color="auto"/>
      </w:divBdr>
    </w:div>
    <w:div w:id="843126188">
      <w:bodyDiv w:val="1"/>
      <w:marLeft w:val="0"/>
      <w:marRight w:val="0"/>
      <w:marTop w:val="0"/>
      <w:marBottom w:val="0"/>
      <w:divBdr>
        <w:top w:val="none" w:sz="0" w:space="0" w:color="auto"/>
        <w:left w:val="none" w:sz="0" w:space="0" w:color="auto"/>
        <w:bottom w:val="none" w:sz="0" w:space="0" w:color="auto"/>
        <w:right w:val="none" w:sz="0" w:space="0" w:color="auto"/>
      </w:divBdr>
    </w:div>
    <w:div w:id="858736628">
      <w:bodyDiv w:val="1"/>
      <w:marLeft w:val="0"/>
      <w:marRight w:val="0"/>
      <w:marTop w:val="0"/>
      <w:marBottom w:val="0"/>
      <w:divBdr>
        <w:top w:val="none" w:sz="0" w:space="0" w:color="auto"/>
        <w:left w:val="none" w:sz="0" w:space="0" w:color="auto"/>
        <w:bottom w:val="none" w:sz="0" w:space="0" w:color="auto"/>
        <w:right w:val="none" w:sz="0" w:space="0" w:color="auto"/>
      </w:divBdr>
    </w:div>
    <w:div w:id="860318988">
      <w:bodyDiv w:val="1"/>
      <w:marLeft w:val="0"/>
      <w:marRight w:val="0"/>
      <w:marTop w:val="0"/>
      <w:marBottom w:val="0"/>
      <w:divBdr>
        <w:top w:val="none" w:sz="0" w:space="0" w:color="auto"/>
        <w:left w:val="none" w:sz="0" w:space="0" w:color="auto"/>
        <w:bottom w:val="none" w:sz="0" w:space="0" w:color="auto"/>
        <w:right w:val="none" w:sz="0" w:space="0" w:color="auto"/>
      </w:divBdr>
    </w:div>
    <w:div w:id="918059243">
      <w:bodyDiv w:val="1"/>
      <w:marLeft w:val="0"/>
      <w:marRight w:val="0"/>
      <w:marTop w:val="0"/>
      <w:marBottom w:val="0"/>
      <w:divBdr>
        <w:top w:val="none" w:sz="0" w:space="0" w:color="auto"/>
        <w:left w:val="none" w:sz="0" w:space="0" w:color="auto"/>
        <w:bottom w:val="none" w:sz="0" w:space="0" w:color="auto"/>
        <w:right w:val="none" w:sz="0" w:space="0" w:color="auto"/>
      </w:divBdr>
    </w:div>
    <w:div w:id="996807309">
      <w:bodyDiv w:val="1"/>
      <w:marLeft w:val="0"/>
      <w:marRight w:val="0"/>
      <w:marTop w:val="0"/>
      <w:marBottom w:val="0"/>
      <w:divBdr>
        <w:top w:val="none" w:sz="0" w:space="0" w:color="auto"/>
        <w:left w:val="none" w:sz="0" w:space="0" w:color="auto"/>
        <w:bottom w:val="none" w:sz="0" w:space="0" w:color="auto"/>
        <w:right w:val="none" w:sz="0" w:space="0" w:color="auto"/>
      </w:divBdr>
    </w:div>
    <w:div w:id="1024212003">
      <w:bodyDiv w:val="1"/>
      <w:marLeft w:val="0"/>
      <w:marRight w:val="0"/>
      <w:marTop w:val="0"/>
      <w:marBottom w:val="0"/>
      <w:divBdr>
        <w:top w:val="none" w:sz="0" w:space="0" w:color="auto"/>
        <w:left w:val="none" w:sz="0" w:space="0" w:color="auto"/>
        <w:bottom w:val="none" w:sz="0" w:space="0" w:color="auto"/>
        <w:right w:val="none" w:sz="0" w:space="0" w:color="auto"/>
      </w:divBdr>
    </w:div>
    <w:div w:id="1038630195">
      <w:bodyDiv w:val="1"/>
      <w:marLeft w:val="0"/>
      <w:marRight w:val="0"/>
      <w:marTop w:val="0"/>
      <w:marBottom w:val="0"/>
      <w:divBdr>
        <w:top w:val="none" w:sz="0" w:space="0" w:color="auto"/>
        <w:left w:val="none" w:sz="0" w:space="0" w:color="auto"/>
        <w:bottom w:val="none" w:sz="0" w:space="0" w:color="auto"/>
        <w:right w:val="none" w:sz="0" w:space="0" w:color="auto"/>
      </w:divBdr>
    </w:div>
    <w:div w:id="1084646295">
      <w:bodyDiv w:val="1"/>
      <w:marLeft w:val="0"/>
      <w:marRight w:val="0"/>
      <w:marTop w:val="0"/>
      <w:marBottom w:val="0"/>
      <w:divBdr>
        <w:top w:val="none" w:sz="0" w:space="0" w:color="auto"/>
        <w:left w:val="none" w:sz="0" w:space="0" w:color="auto"/>
        <w:bottom w:val="none" w:sz="0" w:space="0" w:color="auto"/>
        <w:right w:val="none" w:sz="0" w:space="0" w:color="auto"/>
      </w:divBdr>
    </w:div>
    <w:div w:id="1085230053">
      <w:bodyDiv w:val="1"/>
      <w:marLeft w:val="0"/>
      <w:marRight w:val="0"/>
      <w:marTop w:val="0"/>
      <w:marBottom w:val="0"/>
      <w:divBdr>
        <w:top w:val="none" w:sz="0" w:space="0" w:color="auto"/>
        <w:left w:val="none" w:sz="0" w:space="0" w:color="auto"/>
        <w:bottom w:val="none" w:sz="0" w:space="0" w:color="auto"/>
        <w:right w:val="none" w:sz="0" w:space="0" w:color="auto"/>
      </w:divBdr>
    </w:div>
    <w:div w:id="1136682913">
      <w:bodyDiv w:val="1"/>
      <w:marLeft w:val="0"/>
      <w:marRight w:val="0"/>
      <w:marTop w:val="0"/>
      <w:marBottom w:val="0"/>
      <w:divBdr>
        <w:top w:val="none" w:sz="0" w:space="0" w:color="auto"/>
        <w:left w:val="none" w:sz="0" w:space="0" w:color="auto"/>
        <w:bottom w:val="none" w:sz="0" w:space="0" w:color="auto"/>
        <w:right w:val="none" w:sz="0" w:space="0" w:color="auto"/>
      </w:divBdr>
      <w:divsChild>
        <w:div w:id="897546804">
          <w:marLeft w:val="547"/>
          <w:marRight w:val="0"/>
          <w:marTop w:val="0"/>
          <w:marBottom w:val="0"/>
          <w:divBdr>
            <w:top w:val="none" w:sz="0" w:space="0" w:color="auto"/>
            <w:left w:val="none" w:sz="0" w:space="0" w:color="auto"/>
            <w:bottom w:val="none" w:sz="0" w:space="0" w:color="auto"/>
            <w:right w:val="none" w:sz="0" w:space="0" w:color="auto"/>
          </w:divBdr>
        </w:div>
      </w:divsChild>
    </w:div>
    <w:div w:id="1147546933">
      <w:bodyDiv w:val="1"/>
      <w:marLeft w:val="0"/>
      <w:marRight w:val="0"/>
      <w:marTop w:val="0"/>
      <w:marBottom w:val="0"/>
      <w:divBdr>
        <w:top w:val="none" w:sz="0" w:space="0" w:color="auto"/>
        <w:left w:val="none" w:sz="0" w:space="0" w:color="auto"/>
        <w:bottom w:val="none" w:sz="0" w:space="0" w:color="auto"/>
        <w:right w:val="none" w:sz="0" w:space="0" w:color="auto"/>
      </w:divBdr>
    </w:div>
    <w:div w:id="1155029768">
      <w:bodyDiv w:val="1"/>
      <w:marLeft w:val="0"/>
      <w:marRight w:val="0"/>
      <w:marTop w:val="0"/>
      <w:marBottom w:val="0"/>
      <w:divBdr>
        <w:top w:val="none" w:sz="0" w:space="0" w:color="auto"/>
        <w:left w:val="none" w:sz="0" w:space="0" w:color="auto"/>
        <w:bottom w:val="none" w:sz="0" w:space="0" w:color="auto"/>
        <w:right w:val="none" w:sz="0" w:space="0" w:color="auto"/>
      </w:divBdr>
    </w:div>
    <w:div w:id="1169633301">
      <w:bodyDiv w:val="1"/>
      <w:marLeft w:val="0"/>
      <w:marRight w:val="0"/>
      <w:marTop w:val="0"/>
      <w:marBottom w:val="0"/>
      <w:divBdr>
        <w:top w:val="none" w:sz="0" w:space="0" w:color="auto"/>
        <w:left w:val="none" w:sz="0" w:space="0" w:color="auto"/>
        <w:bottom w:val="none" w:sz="0" w:space="0" w:color="auto"/>
        <w:right w:val="none" w:sz="0" w:space="0" w:color="auto"/>
      </w:divBdr>
    </w:div>
    <w:div w:id="1172374795">
      <w:bodyDiv w:val="1"/>
      <w:marLeft w:val="0"/>
      <w:marRight w:val="0"/>
      <w:marTop w:val="0"/>
      <w:marBottom w:val="0"/>
      <w:divBdr>
        <w:top w:val="none" w:sz="0" w:space="0" w:color="auto"/>
        <w:left w:val="none" w:sz="0" w:space="0" w:color="auto"/>
        <w:bottom w:val="none" w:sz="0" w:space="0" w:color="auto"/>
        <w:right w:val="none" w:sz="0" w:space="0" w:color="auto"/>
      </w:divBdr>
    </w:div>
    <w:div w:id="1239822299">
      <w:bodyDiv w:val="1"/>
      <w:marLeft w:val="0"/>
      <w:marRight w:val="0"/>
      <w:marTop w:val="0"/>
      <w:marBottom w:val="0"/>
      <w:divBdr>
        <w:top w:val="none" w:sz="0" w:space="0" w:color="auto"/>
        <w:left w:val="none" w:sz="0" w:space="0" w:color="auto"/>
        <w:bottom w:val="none" w:sz="0" w:space="0" w:color="auto"/>
        <w:right w:val="none" w:sz="0" w:space="0" w:color="auto"/>
      </w:divBdr>
    </w:div>
    <w:div w:id="1248684687">
      <w:bodyDiv w:val="1"/>
      <w:marLeft w:val="0"/>
      <w:marRight w:val="0"/>
      <w:marTop w:val="0"/>
      <w:marBottom w:val="0"/>
      <w:divBdr>
        <w:top w:val="none" w:sz="0" w:space="0" w:color="auto"/>
        <w:left w:val="none" w:sz="0" w:space="0" w:color="auto"/>
        <w:bottom w:val="none" w:sz="0" w:space="0" w:color="auto"/>
        <w:right w:val="none" w:sz="0" w:space="0" w:color="auto"/>
      </w:divBdr>
    </w:div>
    <w:div w:id="1300302506">
      <w:bodyDiv w:val="1"/>
      <w:marLeft w:val="0"/>
      <w:marRight w:val="0"/>
      <w:marTop w:val="0"/>
      <w:marBottom w:val="0"/>
      <w:divBdr>
        <w:top w:val="none" w:sz="0" w:space="0" w:color="auto"/>
        <w:left w:val="none" w:sz="0" w:space="0" w:color="auto"/>
        <w:bottom w:val="none" w:sz="0" w:space="0" w:color="auto"/>
        <w:right w:val="none" w:sz="0" w:space="0" w:color="auto"/>
      </w:divBdr>
    </w:div>
    <w:div w:id="1308820173">
      <w:bodyDiv w:val="1"/>
      <w:marLeft w:val="0"/>
      <w:marRight w:val="0"/>
      <w:marTop w:val="0"/>
      <w:marBottom w:val="0"/>
      <w:divBdr>
        <w:top w:val="none" w:sz="0" w:space="0" w:color="auto"/>
        <w:left w:val="none" w:sz="0" w:space="0" w:color="auto"/>
        <w:bottom w:val="none" w:sz="0" w:space="0" w:color="auto"/>
        <w:right w:val="none" w:sz="0" w:space="0" w:color="auto"/>
      </w:divBdr>
      <w:divsChild>
        <w:div w:id="71898091">
          <w:marLeft w:val="0"/>
          <w:marRight w:val="0"/>
          <w:marTop w:val="0"/>
          <w:marBottom w:val="0"/>
          <w:divBdr>
            <w:top w:val="none" w:sz="0" w:space="0" w:color="auto"/>
            <w:left w:val="none" w:sz="0" w:space="0" w:color="auto"/>
            <w:bottom w:val="none" w:sz="0" w:space="0" w:color="auto"/>
            <w:right w:val="none" w:sz="0" w:space="0" w:color="auto"/>
          </w:divBdr>
          <w:divsChild>
            <w:div w:id="1247812183">
              <w:marLeft w:val="0"/>
              <w:marRight w:val="0"/>
              <w:marTop w:val="0"/>
              <w:marBottom w:val="0"/>
              <w:divBdr>
                <w:top w:val="none" w:sz="0" w:space="0" w:color="auto"/>
                <w:left w:val="none" w:sz="0" w:space="0" w:color="auto"/>
                <w:bottom w:val="none" w:sz="0" w:space="0" w:color="auto"/>
                <w:right w:val="none" w:sz="0" w:space="0" w:color="auto"/>
              </w:divBdr>
              <w:divsChild>
                <w:div w:id="1949312581">
                  <w:marLeft w:val="0"/>
                  <w:marRight w:val="0"/>
                  <w:marTop w:val="0"/>
                  <w:marBottom w:val="0"/>
                  <w:divBdr>
                    <w:top w:val="none" w:sz="0" w:space="0" w:color="auto"/>
                    <w:left w:val="none" w:sz="0" w:space="0" w:color="auto"/>
                    <w:bottom w:val="none" w:sz="0" w:space="0" w:color="auto"/>
                    <w:right w:val="none" w:sz="0" w:space="0" w:color="auto"/>
                  </w:divBdr>
                  <w:divsChild>
                    <w:div w:id="1378311674">
                      <w:marLeft w:val="0"/>
                      <w:marRight w:val="0"/>
                      <w:marTop w:val="0"/>
                      <w:marBottom w:val="0"/>
                      <w:divBdr>
                        <w:top w:val="none" w:sz="0" w:space="0" w:color="auto"/>
                        <w:left w:val="none" w:sz="0" w:space="0" w:color="auto"/>
                        <w:bottom w:val="none" w:sz="0" w:space="0" w:color="auto"/>
                        <w:right w:val="none" w:sz="0" w:space="0" w:color="auto"/>
                      </w:divBdr>
                      <w:divsChild>
                        <w:div w:id="150295211">
                          <w:marLeft w:val="0"/>
                          <w:marRight w:val="0"/>
                          <w:marTop w:val="0"/>
                          <w:marBottom w:val="0"/>
                          <w:divBdr>
                            <w:top w:val="none" w:sz="0" w:space="0" w:color="auto"/>
                            <w:left w:val="none" w:sz="0" w:space="0" w:color="auto"/>
                            <w:bottom w:val="none" w:sz="0" w:space="0" w:color="auto"/>
                            <w:right w:val="none" w:sz="0" w:space="0" w:color="auto"/>
                          </w:divBdr>
                          <w:divsChild>
                            <w:div w:id="1807355592">
                              <w:marLeft w:val="-240"/>
                              <w:marRight w:val="-120"/>
                              <w:marTop w:val="0"/>
                              <w:marBottom w:val="0"/>
                              <w:divBdr>
                                <w:top w:val="none" w:sz="0" w:space="0" w:color="auto"/>
                                <w:left w:val="none" w:sz="0" w:space="0" w:color="auto"/>
                                <w:bottom w:val="none" w:sz="0" w:space="0" w:color="auto"/>
                                <w:right w:val="none" w:sz="0" w:space="0" w:color="auto"/>
                              </w:divBdr>
                              <w:divsChild>
                                <w:div w:id="1819297486">
                                  <w:marLeft w:val="0"/>
                                  <w:marRight w:val="0"/>
                                  <w:marTop w:val="0"/>
                                  <w:marBottom w:val="60"/>
                                  <w:divBdr>
                                    <w:top w:val="none" w:sz="0" w:space="0" w:color="auto"/>
                                    <w:left w:val="none" w:sz="0" w:space="0" w:color="auto"/>
                                    <w:bottom w:val="none" w:sz="0" w:space="0" w:color="auto"/>
                                    <w:right w:val="none" w:sz="0" w:space="0" w:color="auto"/>
                                  </w:divBdr>
                                  <w:divsChild>
                                    <w:div w:id="539828022">
                                      <w:marLeft w:val="0"/>
                                      <w:marRight w:val="0"/>
                                      <w:marTop w:val="0"/>
                                      <w:marBottom w:val="0"/>
                                      <w:divBdr>
                                        <w:top w:val="none" w:sz="0" w:space="0" w:color="auto"/>
                                        <w:left w:val="none" w:sz="0" w:space="0" w:color="auto"/>
                                        <w:bottom w:val="none" w:sz="0" w:space="0" w:color="auto"/>
                                        <w:right w:val="none" w:sz="0" w:space="0" w:color="auto"/>
                                      </w:divBdr>
                                      <w:divsChild>
                                        <w:div w:id="880289168">
                                          <w:marLeft w:val="0"/>
                                          <w:marRight w:val="0"/>
                                          <w:marTop w:val="0"/>
                                          <w:marBottom w:val="0"/>
                                          <w:divBdr>
                                            <w:top w:val="none" w:sz="0" w:space="0" w:color="auto"/>
                                            <w:left w:val="none" w:sz="0" w:space="0" w:color="auto"/>
                                            <w:bottom w:val="none" w:sz="0" w:space="0" w:color="auto"/>
                                            <w:right w:val="none" w:sz="0" w:space="0" w:color="auto"/>
                                          </w:divBdr>
                                          <w:divsChild>
                                            <w:div w:id="1195464761">
                                              <w:marLeft w:val="0"/>
                                              <w:marRight w:val="0"/>
                                              <w:marTop w:val="0"/>
                                              <w:marBottom w:val="0"/>
                                              <w:divBdr>
                                                <w:top w:val="none" w:sz="0" w:space="0" w:color="auto"/>
                                                <w:left w:val="none" w:sz="0" w:space="0" w:color="auto"/>
                                                <w:bottom w:val="none" w:sz="0" w:space="0" w:color="auto"/>
                                                <w:right w:val="none" w:sz="0" w:space="0" w:color="auto"/>
                                              </w:divBdr>
                                              <w:divsChild>
                                                <w:div w:id="279118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7934502">
                                  <w:marLeft w:val="0"/>
                                  <w:marRight w:val="0"/>
                                  <w:marTop w:val="0"/>
                                  <w:marBottom w:val="60"/>
                                  <w:divBdr>
                                    <w:top w:val="none" w:sz="0" w:space="0" w:color="auto"/>
                                    <w:left w:val="none" w:sz="0" w:space="0" w:color="auto"/>
                                    <w:bottom w:val="none" w:sz="0" w:space="0" w:color="auto"/>
                                    <w:right w:val="none" w:sz="0" w:space="0" w:color="auto"/>
                                  </w:divBdr>
                                </w:div>
                              </w:divsChild>
                            </w:div>
                          </w:divsChild>
                        </w:div>
                        <w:div w:id="2011523769">
                          <w:marLeft w:val="0"/>
                          <w:marRight w:val="0"/>
                          <w:marTop w:val="0"/>
                          <w:marBottom w:val="0"/>
                          <w:divBdr>
                            <w:top w:val="none" w:sz="0" w:space="0" w:color="auto"/>
                            <w:left w:val="none" w:sz="0" w:space="0" w:color="auto"/>
                            <w:bottom w:val="none" w:sz="0" w:space="0" w:color="auto"/>
                            <w:right w:val="none" w:sz="0" w:space="0" w:color="auto"/>
                          </w:divBdr>
                          <w:divsChild>
                            <w:div w:id="2073429172">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3336448">
          <w:marLeft w:val="0"/>
          <w:marRight w:val="0"/>
          <w:marTop w:val="0"/>
          <w:marBottom w:val="0"/>
          <w:divBdr>
            <w:top w:val="none" w:sz="0" w:space="0" w:color="auto"/>
            <w:left w:val="none" w:sz="0" w:space="0" w:color="auto"/>
            <w:bottom w:val="none" w:sz="0" w:space="0" w:color="auto"/>
            <w:right w:val="none" w:sz="0" w:space="0" w:color="auto"/>
          </w:divBdr>
          <w:divsChild>
            <w:div w:id="836843387">
              <w:marLeft w:val="0"/>
              <w:marRight w:val="0"/>
              <w:marTop w:val="0"/>
              <w:marBottom w:val="0"/>
              <w:divBdr>
                <w:top w:val="none" w:sz="0" w:space="0" w:color="auto"/>
                <w:left w:val="none" w:sz="0" w:space="0" w:color="auto"/>
                <w:bottom w:val="none" w:sz="0" w:space="0" w:color="auto"/>
                <w:right w:val="none" w:sz="0" w:space="0" w:color="auto"/>
              </w:divBdr>
            </w:div>
          </w:divsChild>
        </w:div>
        <w:div w:id="1091203168">
          <w:marLeft w:val="0"/>
          <w:marRight w:val="0"/>
          <w:marTop w:val="0"/>
          <w:marBottom w:val="0"/>
          <w:divBdr>
            <w:top w:val="none" w:sz="0" w:space="0" w:color="auto"/>
            <w:left w:val="none" w:sz="0" w:space="0" w:color="auto"/>
            <w:bottom w:val="none" w:sz="0" w:space="0" w:color="auto"/>
            <w:right w:val="none" w:sz="0" w:space="0" w:color="auto"/>
          </w:divBdr>
          <w:divsChild>
            <w:div w:id="76906036">
              <w:marLeft w:val="0"/>
              <w:marRight w:val="0"/>
              <w:marTop w:val="0"/>
              <w:marBottom w:val="360"/>
              <w:divBdr>
                <w:top w:val="none" w:sz="0" w:space="0" w:color="auto"/>
                <w:left w:val="none" w:sz="0" w:space="0" w:color="auto"/>
                <w:bottom w:val="none" w:sz="0" w:space="0" w:color="auto"/>
                <w:right w:val="none" w:sz="0" w:space="0" w:color="auto"/>
              </w:divBdr>
              <w:divsChild>
                <w:div w:id="690182570">
                  <w:marLeft w:val="0"/>
                  <w:marRight w:val="0"/>
                  <w:marTop w:val="0"/>
                  <w:marBottom w:val="0"/>
                  <w:divBdr>
                    <w:top w:val="none" w:sz="0" w:space="0" w:color="auto"/>
                    <w:left w:val="none" w:sz="0" w:space="0" w:color="auto"/>
                    <w:bottom w:val="none" w:sz="0" w:space="0" w:color="auto"/>
                    <w:right w:val="none" w:sz="0" w:space="0" w:color="auto"/>
                  </w:divBdr>
                  <w:divsChild>
                    <w:div w:id="1736733181">
                      <w:marLeft w:val="0"/>
                      <w:marRight w:val="0"/>
                      <w:marTop w:val="0"/>
                      <w:marBottom w:val="0"/>
                      <w:divBdr>
                        <w:top w:val="none" w:sz="0" w:space="0" w:color="auto"/>
                        <w:left w:val="none" w:sz="0" w:space="0" w:color="auto"/>
                        <w:bottom w:val="none" w:sz="0" w:space="0" w:color="auto"/>
                        <w:right w:val="none" w:sz="0" w:space="0" w:color="auto"/>
                      </w:divBdr>
                      <w:divsChild>
                        <w:div w:id="1344936804">
                          <w:marLeft w:val="0"/>
                          <w:marRight w:val="0"/>
                          <w:marTop w:val="0"/>
                          <w:marBottom w:val="0"/>
                          <w:divBdr>
                            <w:top w:val="none" w:sz="0" w:space="0" w:color="auto"/>
                            <w:left w:val="none" w:sz="0" w:space="0" w:color="auto"/>
                            <w:bottom w:val="none" w:sz="0" w:space="0" w:color="auto"/>
                            <w:right w:val="none" w:sz="0" w:space="0" w:color="auto"/>
                          </w:divBdr>
                          <w:divsChild>
                            <w:div w:id="1736197787">
                              <w:marLeft w:val="0"/>
                              <w:marRight w:val="120"/>
                              <w:marTop w:val="0"/>
                              <w:marBottom w:val="0"/>
                              <w:divBdr>
                                <w:top w:val="none" w:sz="0" w:space="0" w:color="auto"/>
                                <w:left w:val="none" w:sz="0" w:space="0" w:color="auto"/>
                                <w:bottom w:val="none" w:sz="0" w:space="0" w:color="auto"/>
                                <w:right w:val="none" w:sz="0" w:space="0" w:color="auto"/>
                              </w:divBdr>
                            </w:div>
                            <w:div w:id="1186675354">
                              <w:marLeft w:val="-240"/>
                              <w:marRight w:val="-120"/>
                              <w:marTop w:val="0"/>
                              <w:marBottom w:val="0"/>
                              <w:divBdr>
                                <w:top w:val="none" w:sz="0" w:space="0" w:color="auto"/>
                                <w:left w:val="none" w:sz="0" w:space="0" w:color="auto"/>
                                <w:bottom w:val="none" w:sz="0" w:space="0" w:color="auto"/>
                                <w:right w:val="none" w:sz="0" w:space="0" w:color="auto"/>
                              </w:divBdr>
                              <w:divsChild>
                                <w:div w:id="1326132669">
                                  <w:marLeft w:val="0"/>
                                  <w:marRight w:val="0"/>
                                  <w:marTop w:val="0"/>
                                  <w:marBottom w:val="60"/>
                                  <w:divBdr>
                                    <w:top w:val="none" w:sz="0" w:space="0" w:color="auto"/>
                                    <w:left w:val="none" w:sz="0" w:space="0" w:color="auto"/>
                                    <w:bottom w:val="none" w:sz="0" w:space="0" w:color="auto"/>
                                    <w:right w:val="none" w:sz="0" w:space="0" w:color="auto"/>
                                  </w:divBdr>
                                  <w:divsChild>
                                    <w:div w:id="200361073">
                                      <w:marLeft w:val="0"/>
                                      <w:marRight w:val="0"/>
                                      <w:marTop w:val="0"/>
                                      <w:marBottom w:val="0"/>
                                      <w:divBdr>
                                        <w:top w:val="none" w:sz="0" w:space="0" w:color="auto"/>
                                        <w:left w:val="none" w:sz="0" w:space="0" w:color="auto"/>
                                        <w:bottom w:val="none" w:sz="0" w:space="0" w:color="auto"/>
                                        <w:right w:val="none" w:sz="0" w:space="0" w:color="auto"/>
                                      </w:divBdr>
                                      <w:divsChild>
                                        <w:div w:id="89550225">
                                          <w:marLeft w:val="0"/>
                                          <w:marRight w:val="0"/>
                                          <w:marTop w:val="0"/>
                                          <w:marBottom w:val="0"/>
                                          <w:divBdr>
                                            <w:top w:val="none" w:sz="0" w:space="0" w:color="auto"/>
                                            <w:left w:val="none" w:sz="0" w:space="0" w:color="auto"/>
                                            <w:bottom w:val="none" w:sz="0" w:space="0" w:color="auto"/>
                                            <w:right w:val="none" w:sz="0" w:space="0" w:color="auto"/>
                                          </w:divBdr>
                                          <w:divsChild>
                                            <w:div w:id="744450095">
                                              <w:marLeft w:val="0"/>
                                              <w:marRight w:val="0"/>
                                              <w:marTop w:val="0"/>
                                              <w:marBottom w:val="0"/>
                                              <w:divBdr>
                                                <w:top w:val="none" w:sz="0" w:space="0" w:color="auto"/>
                                                <w:left w:val="none" w:sz="0" w:space="0" w:color="auto"/>
                                                <w:bottom w:val="none" w:sz="0" w:space="0" w:color="auto"/>
                                                <w:right w:val="none" w:sz="0" w:space="0" w:color="auto"/>
                                              </w:divBdr>
                                              <w:divsChild>
                                                <w:div w:id="848636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362363549">
      <w:bodyDiv w:val="1"/>
      <w:marLeft w:val="0"/>
      <w:marRight w:val="0"/>
      <w:marTop w:val="0"/>
      <w:marBottom w:val="0"/>
      <w:divBdr>
        <w:top w:val="none" w:sz="0" w:space="0" w:color="auto"/>
        <w:left w:val="none" w:sz="0" w:space="0" w:color="auto"/>
        <w:bottom w:val="none" w:sz="0" w:space="0" w:color="auto"/>
        <w:right w:val="none" w:sz="0" w:space="0" w:color="auto"/>
      </w:divBdr>
    </w:div>
    <w:div w:id="1372145044">
      <w:bodyDiv w:val="1"/>
      <w:marLeft w:val="0"/>
      <w:marRight w:val="0"/>
      <w:marTop w:val="0"/>
      <w:marBottom w:val="0"/>
      <w:divBdr>
        <w:top w:val="none" w:sz="0" w:space="0" w:color="auto"/>
        <w:left w:val="none" w:sz="0" w:space="0" w:color="auto"/>
        <w:bottom w:val="none" w:sz="0" w:space="0" w:color="auto"/>
        <w:right w:val="none" w:sz="0" w:space="0" w:color="auto"/>
      </w:divBdr>
    </w:div>
    <w:div w:id="1408073523">
      <w:bodyDiv w:val="1"/>
      <w:marLeft w:val="0"/>
      <w:marRight w:val="0"/>
      <w:marTop w:val="0"/>
      <w:marBottom w:val="0"/>
      <w:divBdr>
        <w:top w:val="none" w:sz="0" w:space="0" w:color="auto"/>
        <w:left w:val="none" w:sz="0" w:space="0" w:color="auto"/>
        <w:bottom w:val="none" w:sz="0" w:space="0" w:color="auto"/>
        <w:right w:val="none" w:sz="0" w:space="0" w:color="auto"/>
      </w:divBdr>
    </w:div>
    <w:div w:id="1445080689">
      <w:bodyDiv w:val="1"/>
      <w:marLeft w:val="0"/>
      <w:marRight w:val="0"/>
      <w:marTop w:val="0"/>
      <w:marBottom w:val="0"/>
      <w:divBdr>
        <w:top w:val="none" w:sz="0" w:space="0" w:color="auto"/>
        <w:left w:val="none" w:sz="0" w:space="0" w:color="auto"/>
        <w:bottom w:val="none" w:sz="0" w:space="0" w:color="auto"/>
        <w:right w:val="none" w:sz="0" w:space="0" w:color="auto"/>
      </w:divBdr>
      <w:divsChild>
        <w:div w:id="1992635972">
          <w:marLeft w:val="0"/>
          <w:marRight w:val="0"/>
          <w:marTop w:val="0"/>
          <w:marBottom w:val="0"/>
          <w:divBdr>
            <w:top w:val="none" w:sz="0" w:space="0" w:color="auto"/>
            <w:left w:val="none" w:sz="0" w:space="0" w:color="auto"/>
            <w:bottom w:val="none" w:sz="0" w:space="0" w:color="auto"/>
            <w:right w:val="none" w:sz="0" w:space="0" w:color="auto"/>
          </w:divBdr>
        </w:div>
      </w:divsChild>
    </w:div>
    <w:div w:id="1461726712">
      <w:bodyDiv w:val="1"/>
      <w:marLeft w:val="0"/>
      <w:marRight w:val="0"/>
      <w:marTop w:val="0"/>
      <w:marBottom w:val="0"/>
      <w:divBdr>
        <w:top w:val="none" w:sz="0" w:space="0" w:color="auto"/>
        <w:left w:val="none" w:sz="0" w:space="0" w:color="auto"/>
        <w:bottom w:val="none" w:sz="0" w:space="0" w:color="auto"/>
        <w:right w:val="none" w:sz="0" w:space="0" w:color="auto"/>
      </w:divBdr>
    </w:div>
    <w:div w:id="1495101848">
      <w:bodyDiv w:val="1"/>
      <w:marLeft w:val="0"/>
      <w:marRight w:val="0"/>
      <w:marTop w:val="0"/>
      <w:marBottom w:val="0"/>
      <w:divBdr>
        <w:top w:val="none" w:sz="0" w:space="0" w:color="auto"/>
        <w:left w:val="none" w:sz="0" w:space="0" w:color="auto"/>
        <w:bottom w:val="none" w:sz="0" w:space="0" w:color="auto"/>
        <w:right w:val="none" w:sz="0" w:space="0" w:color="auto"/>
      </w:divBdr>
    </w:div>
    <w:div w:id="1509952133">
      <w:bodyDiv w:val="1"/>
      <w:marLeft w:val="0"/>
      <w:marRight w:val="0"/>
      <w:marTop w:val="0"/>
      <w:marBottom w:val="0"/>
      <w:divBdr>
        <w:top w:val="none" w:sz="0" w:space="0" w:color="auto"/>
        <w:left w:val="none" w:sz="0" w:space="0" w:color="auto"/>
        <w:bottom w:val="none" w:sz="0" w:space="0" w:color="auto"/>
        <w:right w:val="none" w:sz="0" w:space="0" w:color="auto"/>
      </w:divBdr>
      <w:divsChild>
        <w:div w:id="950477173">
          <w:marLeft w:val="0"/>
          <w:marRight w:val="0"/>
          <w:marTop w:val="0"/>
          <w:marBottom w:val="0"/>
          <w:divBdr>
            <w:top w:val="none" w:sz="0" w:space="0" w:color="auto"/>
            <w:left w:val="none" w:sz="0" w:space="0" w:color="auto"/>
            <w:bottom w:val="none" w:sz="0" w:space="0" w:color="auto"/>
            <w:right w:val="none" w:sz="0" w:space="0" w:color="auto"/>
          </w:divBdr>
        </w:div>
        <w:div w:id="202792749">
          <w:marLeft w:val="0"/>
          <w:marRight w:val="0"/>
          <w:marTop w:val="0"/>
          <w:marBottom w:val="0"/>
          <w:divBdr>
            <w:top w:val="none" w:sz="0" w:space="0" w:color="auto"/>
            <w:left w:val="none" w:sz="0" w:space="0" w:color="auto"/>
            <w:bottom w:val="none" w:sz="0" w:space="0" w:color="auto"/>
            <w:right w:val="none" w:sz="0" w:space="0" w:color="auto"/>
          </w:divBdr>
        </w:div>
      </w:divsChild>
    </w:div>
    <w:div w:id="1547832831">
      <w:bodyDiv w:val="1"/>
      <w:marLeft w:val="0"/>
      <w:marRight w:val="0"/>
      <w:marTop w:val="0"/>
      <w:marBottom w:val="0"/>
      <w:divBdr>
        <w:top w:val="none" w:sz="0" w:space="0" w:color="auto"/>
        <w:left w:val="none" w:sz="0" w:space="0" w:color="auto"/>
        <w:bottom w:val="none" w:sz="0" w:space="0" w:color="auto"/>
        <w:right w:val="none" w:sz="0" w:space="0" w:color="auto"/>
      </w:divBdr>
    </w:div>
    <w:div w:id="1603297941">
      <w:bodyDiv w:val="1"/>
      <w:marLeft w:val="0"/>
      <w:marRight w:val="0"/>
      <w:marTop w:val="0"/>
      <w:marBottom w:val="0"/>
      <w:divBdr>
        <w:top w:val="none" w:sz="0" w:space="0" w:color="auto"/>
        <w:left w:val="none" w:sz="0" w:space="0" w:color="auto"/>
        <w:bottom w:val="none" w:sz="0" w:space="0" w:color="auto"/>
        <w:right w:val="none" w:sz="0" w:space="0" w:color="auto"/>
      </w:divBdr>
    </w:div>
    <w:div w:id="1611234543">
      <w:bodyDiv w:val="1"/>
      <w:marLeft w:val="0"/>
      <w:marRight w:val="0"/>
      <w:marTop w:val="0"/>
      <w:marBottom w:val="0"/>
      <w:divBdr>
        <w:top w:val="none" w:sz="0" w:space="0" w:color="auto"/>
        <w:left w:val="none" w:sz="0" w:space="0" w:color="auto"/>
        <w:bottom w:val="none" w:sz="0" w:space="0" w:color="auto"/>
        <w:right w:val="none" w:sz="0" w:space="0" w:color="auto"/>
      </w:divBdr>
    </w:div>
    <w:div w:id="1694914570">
      <w:bodyDiv w:val="1"/>
      <w:marLeft w:val="0"/>
      <w:marRight w:val="0"/>
      <w:marTop w:val="0"/>
      <w:marBottom w:val="0"/>
      <w:divBdr>
        <w:top w:val="none" w:sz="0" w:space="0" w:color="auto"/>
        <w:left w:val="none" w:sz="0" w:space="0" w:color="auto"/>
        <w:bottom w:val="none" w:sz="0" w:space="0" w:color="auto"/>
        <w:right w:val="none" w:sz="0" w:space="0" w:color="auto"/>
      </w:divBdr>
    </w:div>
    <w:div w:id="1708333276">
      <w:bodyDiv w:val="1"/>
      <w:marLeft w:val="0"/>
      <w:marRight w:val="0"/>
      <w:marTop w:val="0"/>
      <w:marBottom w:val="0"/>
      <w:divBdr>
        <w:top w:val="none" w:sz="0" w:space="0" w:color="auto"/>
        <w:left w:val="none" w:sz="0" w:space="0" w:color="auto"/>
        <w:bottom w:val="none" w:sz="0" w:space="0" w:color="auto"/>
        <w:right w:val="none" w:sz="0" w:space="0" w:color="auto"/>
      </w:divBdr>
    </w:div>
    <w:div w:id="1717194690">
      <w:bodyDiv w:val="1"/>
      <w:marLeft w:val="0"/>
      <w:marRight w:val="0"/>
      <w:marTop w:val="0"/>
      <w:marBottom w:val="0"/>
      <w:divBdr>
        <w:top w:val="none" w:sz="0" w:space="0" w:color="auto"/>
        <w:left w:val="none" w:sz="0" w:space="0" w:color="auto"/>
        <w:bottom w:val="none" w:sz="0" w:space="0" w:color="auto"/>
        <w:right w:val="none" w:sz="0" w:space="0" w:color="auto"/>
      </w:divBdr>
    </w:div>
    <w:div w:id="1740246426">
      <w:bodyDiv w:val="1"/>
      <w:marLeft w:val="0"/>
      <w:marRight w:val="0"/>
      <w:marTop w:val="0"/>
      <w:marBottom w:val="0"/>
      <w:divBdr>
        <w:top w:val="none" w:sz="0" w:space="0" w:color="auto"/>
        <w:left w:val="none" w:sz="0" w:space="0" w:color="auto"/>
        <w:bottom w:val="none" w:sz="0" w:space="0" w:color="auto"/>
        <w:right w:val="none" w:sz="0" w:space="0" w:color="auto"/>
      </w:divBdr>
    </w:div>
    <w:div w:id="1746756826">
      <w:bodyDiv w:val="1"/>
      <w:marLeft w:val="0"/>
      <w:marRight w:val="0"/>
      <w:marTop w:val="0"/>
      <w:marBottom w:val="0"/>
      <w:divBdr>
        <w:top w:val="none" w:sz="0" w:space="0" w:color="auto"/>
        <w:left w:val="none" w:sz="0" w:space="0" w:color="auto"/>
        <w:bottom w:val="none" w:sz="0" w:space="0" w:color="auto"/>
        <w:right w:val="none" w:sz="0" w:space="0" w:color="auto"/>
      </w:divBdr>
    </w:div>
    <w:div w:id="1789929864">
      <w:bodyDiv w:val="1"/>
      <w:marLeft w:val="0"/>
      <w:marRight w:val="0"/>
      <w:marTop w:val="0"/>
      <w:marBottom w:val="0"/>
      <w:divBdr>
        <w:top w:val="none" w:sz="0" w:space="0" w:color="auto"/>
        <w:left w:val="none" w:sz="0" w:space="0" w:color="auto"/>
        <w:bottom w:val="none" w:sz="0" w:space="0" w:color="auto"/>
        <w:right w:val="none" w:sz="0" w:space="0" w:color="auto"/>
      </w:divBdr>
    </w:div>
    <w:div w:id="1832985418">
      <w:bodyDiv w:val="1"/>
      <w:marLeft w:val="0"/>
      <w:marRight w:val="0"/>
      <w:marTop w:val="0"/>
      <w:marBottom w:val="0"/>
      <w:divBdr>
        <w:top w:val="none" w:sz="0" w:space="0" w:color="auto"/>
        <w:left w:val="none" w:sz="0" w:space="0" w:color="auto"/>
        <w:bottom w:val="none" w:sz="0" w:space="0" w:color="auto"/>
        <w:right w:val="none" w:sz="0" w:space="0" w:color="auto"/>
      </w:divBdr>
    </w:div>
    <w:div w:id="1865744634">
      <w:bodyDiv w:val="1"/>
      <w:marLeft w:val="0"/>
      <w:marRight w:val="0"/>
      <w:marTop w:val="0"/>
      <w:marBottom w:val="0"/>
      <w:divBdr>
        <w:top w:val="none" w:sz="0" w:space="0" w:color="auto"/>
        <w:left w:val="none" w:sz="0" w:space="0" w:color="auto"/>
        <w:bottom w:val="none" w:sz="0" w:space="0" w:color="auto"/>
        <w:right w:val="none" w:sz="0" w:space="0" w:color="auto"/>
      </w:divBdr>
    </w:div>
    <w:div w:id="1872914716">
      <w:bodyDiv w:val="1"/>
      <w:marLeft w:val="0"/>
      <w:marRight w:val="0"/>
      <w:marTop w:val="0"/>
      <w:marBottom w:val="0"/>
      <w:divBdr>
        <w:top w:val="none" w:sz="0" w:space="0" w:color="auto"/>
        <w:left w:val="none" w:sz="0" w:space="0" w:color="auto"/>
        <w:bottom w:val="none" w:sz="0" w:space="0" w:color="auto"/>
        <w:right w:val="none" w:sz="0" w:space="0" w:color="auto"/>
      </w:divBdr>
      <w:divsChild>
        <w:div w:id="373694989">
          <w:marLeft w:val="0"/>
          <w:marRight w:val="0"/>
          <w:marTop w:val="0"/>
          <w:marBottom w:val="0"/>
          <w:divBdr>
            <w:top w:val="none" w:sz="0" w:space="0" w:color="auto"/>
            <w:left w:val="none" w:sz="0" w:space="0" w:color="auto"/>
            <w:bottom w:val="none" w:sz="0" w:space="0" w:color="auto"/>
            <w:right w:val="none" w:sz="0" w:space="0" w:color="auto"/>
          </w:divBdr>
        </w:div>
      </w:divsChild>
    </w:div>
    <w:div w:id="1881821592">
      <w:bodyDiv w:val="1"/>
      <w:marLeft w:val="0"/>
      <w:marRight w:val="0"/>
      <w:marTop w:val="0"/>
      <w:marBottom w:val="0"/>
      <w:divBdr>
        <w:top w:val="none" w:sz="0" w:space="0" w:color="auto"/>
        <w:left w:val="none" w:sz="0" w:space="0" w:color="auto"/>
        <w:bottom w:val="none" w:sz="0" w:space="0" w:color="auto"/>
        <w:right w:val="none" w:sz="0" w:space="0" w:color="auto"/>
      </w:divBdr>
    </w:div>
    <w:div w:id="1899247017">
      <w:bodyDiv w:val="1"/>
      <w:marLeft w:val="0"/>
      <w:marRight w:val="0"/>
      <w:marTop w:val="0"/>
      <w:marBottom w:val="0"/>
      <w:divBdr>
        <w:top w:val="none" w:sz="0" w:space="0" w:color="auto"/>
        <w:left w:val="none" w:sz="0" w:space="0" w:color="auto"/>
        <w:bottom w:val="none" w:sz="0" w:space="0" w:color="auto"/>
        <w:right w:val="none" w:sz="0" w:space="0" w:color="auto"/>
      </w:divBdr>
    </w:div>
    <w:div w:id="1928225726">
      <w:bodyDiv w:val="1"/>
      <w:marLeft w:val="0"/>
      <w:marRight w:val="0"/>
      <w:marTop w:val="0"/>
      <w:marBottom w:val="0"/>
      <w:divBdr>
        <w:top w:val="none" w:sz="0" w:space="0" w:color="auto"/>
        <w:left w:val="none" w:sz="0" w:space="0" w:color="auto"/>
        <w:bottom w:val="none" w:sz="0" w:space="0" w:color="auto"/>
        <w:right w:val="none" w:sz="0" w:space="0" w:color="auto"/>
      </w:divBdr>
    </w:div>
    <w:div w:id="1971662264">
      <w:bodyDiv w:val="1"/>
      <w:marLeft w:val="0"/>
      <w:marRight w:val="0"/>
      <w:marTop w:val="0"/>
      <w:marBottom w:val="0"/>
      <w:divBdr>
        <w:top w:val="none" w:sz="0" w:space="0" w:color="auto"/>
        <w:left w:val="none" w:sz="0" w:space="0" w:color="auto"/>
        <w:bottom w:val="none" w:sz="0" w:space="0" w:color="auto"/>
        <w:right w:val="none" w:sz="0" w:space="0" w:color="auto"/>
      </w:divBdr>
    </w:div>
    <w:div w:id="1986664907">
      <w:bodyDiv w:val="1"/>
      <w:marLeft w:val="0"/>
      <w:marRight w:val="0"/>
      <w:marTop w:val="0"/>
      <w:marBottom w:val="0"/>
      <w:divBdr>
        <w:top w:val="none" w:sz="0" w:space="0" w:color="auto"/>
        <w:left w:val="none" w:sz="0" w:space="0" w:color="auto"/>
        <w:bottom w:val="none" w:sz="0" w:space="0" w:color="auto"/>
        <w:right w:val="none" w:sz="0" w:space="0" w:color="auto"/>
      </w:divBdr>
      <w:divsChild>
        <w:div w:id="1950621765">
          <w:marLeft w:val="547"/>
          <w:marRight w:val="0"/>
          <w:marTop w:val="0"/>
          <w:marBottom w:val="0"/>
          <w:divBdr>
            <w:top w:val="none" w:sz="0" w:space="0" w:color="auto"/>
            <w:left w:val="none" w:sz="0" w:space="0" w:color="auto"/>
            <w:bottom w:val="none" w:sz="0" w:space="0" w:color="auto"/>
            <w:right w:val="none" w:sz="0" w:space="0" w:color="auto"/>
          </w:divBdr>
        </w:div>
      </w:divsChild>
    </w:div>
    <w:div w:id="1997029788">
      <w:bodyDiv w:val="1"/>
      <w:marLeft w:val="0"/>
      <w:marRight w:val="0"/>
      <w:marTop w:val="0"/>
      <w:marBottom w:val="0"/>
      <w:divBdr>
        <w:top w:val="none" w:sz="0" w:space="0" w:color="auto"/>
        <w:left w:val="none" w:sz="0" w:space="0" w:color="auto"/>
        <w:bottom w:val="none" w:sz="0" w:space="0" w:color="auto"/>
        <w:right w:val="none" w:sz="0" w:space="0" w:color="auto"/>
      </w:divBdr>
      <w:divsChild>
        <w:div w:id="93133202">
          <w:marLeft w:val="0"/>
          <w:marRight w:val="0"/>
          <w:marTop w:val="0"/>
          <w:marBottom w:val="0"/>
          <w:divBdr>
            <w:top w:val="none" w:sz="0" w:space="0" w:color="auto"/>
            <w:left w:val="none" w:sz="0" w:space="0" w:color="auto"/>
            <w:bottom w:val="none" w:sz="0" w:space="0" w:color="auto"/>
            <w:right w:val="none" w:sz="0" w:space="0" w:color="auto"/>
          </w:divBdr>
        </w:div>
      </w:divsChild>
    </w:div>
    <w:div w:id="2057312961">
      <w:bodyDiv w:val="1"/>
      <w:marLeft w:val="0"/>
      <w:marRight w:val="0"/>
      <w:marTop w:val="0"/>
      <w:marBottom w:val="0"/>
      <w:divBdr>
        <w:top w:val="none" w:sz="0" w:space="0" w:color="auto"/>
        <w:left w:val="none" w:sz="0" w:space="0" w:color="auto"/>
        <w:bottom w:val="none" w:sz="0" w:space="0" w:color="auto"/>
        <w:right w:val="none" w:sz="0" w:space="0" w:color="auto"/>
      </w:divBdr>
      <w:divsChild>
        <w:div w:id="1425692003">
          <w:marLeft w:val="547"/>
          <w:marRight w:val="0"/>
          <w:marTop w:val="0"/>
          <w:marBottom w:val="0"/>
          <w:divBdr>
            <w:top w:val="none" w:sz="0" w:space="0" w:color="auto"/>
            <w:left w:val="none" w:sz="0" w:space="0" w:color="auto"/>
            <w:bottom w:val="none" w:sz="0" w:space="0" w:color="auto"/>
            <w:right w:val="none" w:sz="0" w:space="0" w:color="auto"/>
          </w:divBdr>
        </w:div>
        <w:div w:id="71317624">
          <w:marLeft w:val="547"/>
          <w:marRight w:val="0"/>
          <w:marTop w:val="0"/>
          <w:marBottom w:val="0"/>
          <w:divBdr>
            <w:top w:val="none" w:sz="0" w:space="0" w:color="auto"/>
            <w:left w:val="none" w:sz="0" w:space="0" w:color="auto"/>
            <w:bottom w:val="none" w:sz="0" w:space="0" w:color="auto"/>
            <w:right w:val="none" w:sz="0" w:space="0" w:color="auto"/>
          </w:divBdr>
        </w:div>
      </w:divsChild>
    </w:div>
    <w:div w:id="21003637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548300-3444-2841-AEDE-D2AC8ED4CA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8</Pages>
  <Words>2999</Words>
  <Characters>9269</Characters>
  <Application>Microsoft Office Word</Application>
  <DocSecurity>0</DocSecurity>
  <Lines>210</Lines>
  <Paragraphs>60</Paragraphs>
  <ScaleCrop>false</ScaleCrop>
  <HeadingPairs>
    <vt:vector size="6" baseType="variant">
      <vt:variant>
        <vt:lpstr>タイトル</vt:lpstr>
      </vt:variant>
      <vt:variant>
        <vt:i4>1</vt:i4>
      </vt:variant>
      <vt:variant>
        <vt:lpstr>Title</vt:lpstr>
      </vt:variant>
      <vt:variant>
        <vt:i4>1</vt:i4>
      </vt:variant>
      <vt:variant>
        <vt:lpstr>제목</vt:lpstr>
      </vt:variant>
      <vt:variant>
        <vt:i4>1</vt:i4>
      </vt:variant>
    </vt:vector>
  </HeadingPairs>
  <TitlesOfParts>
    <vt:vector size="3" baseType="lpstr">
      <vt:lpstr/>
      <vt:lpstr/>
      <vt:lpstr/>
    </vt:vector>
  </TitlesOfParts>
  <Company/>
  <LinksUpToDate>false</LinksUpToDate>
  <CharactersWithSpaces>12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10^44</dc:creator>
  <cp:keywords/>
  <dc:description/>
  <cp:lastModifiedBy>JAEHA KIM</cp:lastModifiedBy>
  <cp:revision>5</cp:revision>
  <cp:lastPrinted>2024-11-28T08:24:00Z</cp:lastPrinted>
  <dcterms:created xsi:type="dcterms:W3CDTF">2025-12-10T23:22:00Z</dcterms:created>
  <dcterms:modified xsi:type="dcterms:W3CDTF">2025-12-30T2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c4cc12931d6f8fe00cd8211caaa13a442fc15e3d330e79e6c4c5bc564fe9b6a</vt:lpwstr>
  </property>
</Properties>
</file>